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DADBE" w14:textId="1358423B" w:rsidR="00AE465B" w:rsidRDefault="002C6921" w:rsidP="002C6921">
      <w:pPr>
        <w:pStyle w:val="Heading1"/>
        <w:rPr>
          <w:sz w:val="36"/>
          <w:szCs w:val="36"/>
        </w:rPr>
      </w:pPr>
      <w:r>
        <w:rPr>
          <w:sz w:val="36"/>
          <w:szCs w:val="36"/>
        </w:rPr>
        <w:t>Supporting Information</w:t>
      </w:r>
    </w:p>
    <w:p w14:paraId="5DB0FCED" w14:textId="77777777" w:rsidR="00371D54" w:rsidRPr="006E27E0" w:rsidRDefault="00371D54" w:rsidP="00B1519D">
      <w:pPr>
        <w:pStyle w:val="Heading2"/>
      </w:pPr>
      <w:r>
        <w:t>SUPPLEMENTARY RESULTS</w:t>
      </w:r>
    </w:p>
    <w:p w14:paraId="69E3E91C" w14:textId="77777777" w:rsidR="00371D54" w:rsidRPr="00D05C08" w:rsidRDefault="00371D54" w:rsidP="00B1519D">
      <w:pPr>
        <w:pStyle w:val="Heading2"/>
      </w:pPr>
      <w:r>
        <w:t xml:space="preserve">High-resolution proteomics identifies known and novel biomarkers </w:t>
      </w:r>
    </w:p>
    <w:p w14:paraId="6772CF48" w14:textId="77777777" w:rsidR="00371D54" w:rsidRPr="00F7168D" w:rsidRDefault="00371D54" w:rsidP="00371D54">
      <w:pPr>
        <w:spacing w:line="480" w:lineRule="auto"/>
        <w:rPr>
          <w:b/>
          <w:bCs/>
        </w:rPr>
      </w:pPr>
      <w:r w:rsidRPr="00F7168D">
        <w:t xml:space="preserve">To test the utility of NP and peptide-level interrogation of complex biological samples, we examined the top 10 most DA proteins and peptides. Among the top DA peptides, we observed peptides mapping to ITIH2, ANTXR2, and ANTXR1, which are known to be downregulated in early NSCLC plasma samples. Downregulation of ITIH2 expression has been seen in 70% of breast cancers, 71% of lung cancers, and 70% of renal tumors </w:t>
      </w:r>
      <w:r w:rsidRPr="00F7168D">
        <w:fldChar w:fldCharType="begin" w:fldLock="1"/>
      </w:r>
      <w:r>
        <w:instrText>ADDIN CSL_CITATION {"citationItems":[{"id":"ITEM-1","itemData":{"DOI":"10.1186/1471-2407-8-25","abstract":"Background: The inter-alpha-trypsin inhibitors (ITI) are a family of plasma protease inhibitors, assembled from a light chain - bikunin, encoded by AMBP - and five homologous heavy chains (encoded by ITIH1, ITIH2, ITIH3, ITIH4, and ITIH5), contributing to extracellular matrix stability by covalent linkage to hyaluronan. So far, ITIH molecules have been shown to play a particularly important role in inflammation and carcinogenesis. Methods: We systematically investigated differential gene expression of the ITIH gene family, as well as AMBP and the interacting partner TNFAIP6 in 13 different human tumor entities (of breast, endometrium, ovary, cervix, stomach, small intestine, colon, rectum, lung, thyroid, prostate, kidney, and pancreas) using cDNA dot blot analysis (Cancer Profiling Array, CPA), semiquantitative RT-PCR and immunohistochemistry. Results: We found that ITIH genes are clearly downregulated in multiplehuman solid tumors, including breast, colon and lung cancer. Thus, ITIH genes may represent a family of putative tumor suppressor genes that should be analyzed in greater detail in the future. For an initial detailed analysis we chose ITIH2 expression in human breast cancer. Loss of ITIH2 expression in 70% of cases (n = 50, CPA) could be confirmed by real-time PCR in an additional set of breast cancers (n = 36). Next we studied ITIH2 expression on the protein level by analyzing a comprehensive tissue micro array including 185 invasive breast cancer specimens. We found a strong correlation (p &lt; 0.001) between ITIH2 expression and estrogen receptor (ER) expression indicating that ER may be involved in the regulation of this ECM molecule. Conclusion: Altogether, this is the first systematic analysis on the differential expression of ITIH genes in human cancer, showing frequent downregulation that may be associated with initiation and/or progression of these malignancies. © 2008 Hamm et al; licensee BioMed Central Ltd.","author":[{"dropping-particle":"","family":"Hamm","given":"Alexander","non-dropping-particle":"","parse-names":false,"suffix":""},{"dropping-particle":"","family":"Veeck","given":"Juergen","non-dropping-particle":"","parse-names":false,"suffix":""},{"dropping-particle":"","family":"Bektas","given":"Nuran","non-dropping-particle":"","parse-names":false,"suffix":""},{"dropping-particle":"","family":"Wild","given":"Peter J","non-dropping-particle":"","parse-names":false,"suffix":""},{"dropping-particle":"","family":"Hartmann","given":"Arndt","non-dropping-particle":"","parse-names":false,"suffix":""},{"dropping-particle":"","family":"Heindrichs","given":"Uwe","non-dropping-particle":"","parse-names":false,"suffix":""},{"dropping-particle":"","family":"Kristiansen","given":"Glen","non-dropping-particle":"","parse-names":false,"suffix":""},{"dropping-particle":"","family":"Werbowetski-Ogilvie","given":"Tamra","non-dropping-particle":"","parse-names":false,"suffix":""},{"dropping-particle":"","family":"Maestro","given":"Rolando","non-dropping-particle":"Del","parse-names":false,"suffix":""},{"dropping-particle":"","family":"Knuechel","given":"Ruth","non-dropping-particle":"","parse-names":false,"suffix":""},{"dropping-particle":"","family":"Dahl","given":"Edgar","non-dropping-particle":"","parse-names":false,"suffix":""}],"container-title":"BMC Cancer","id":"ITEM-1","issued":{"date-parts":[["2008"]]},"page":"1-15","title":"Frequent expression loss of Inter-alpha-trypsin inhibitor heavy chain (ITIH) genes in multiple human solid tumors: A systematic expression analysis","type":"article-journal","volume":"8"},"uris":["http://www.mendeley.com/documents/?uuid=b4bd47b5-7e8b-479f-a22e-9dc02186ef7f"]}],"mendeley":{"formattedCitation":"&lt;sup&gt;1&lt;/sup&gt;","plainTextFormattedCitation":"1","previouslyFormattedCitation":"&lt;sup&gt;1&lt;/sup&gt;"},"properties":{"noteIndex":0},"schema":"https://github.com/citation-style-language/schema/raw/master/csl-citation.json"}</w:instrText>
      </w:r>
      <w:r w:rsidRPr="00F7168D">
        <w:fldChar w:fldCharType="separate"/>
      </w:r>
      <w:r w:rsidRPr="00851C43">
        <w:rPr>
          <w:noProof/>
          <w:vertAlign w:val="superscript"/>
        </w:rPr>
        <w:t>1</w:t>
      </w:r>
      <w:r w:rsidRPr="00F7168D">
        <w:fldChar w:fldCharType="end"/>
      </w:r>
      <w:r w:rsidRPr="00F7168D">
        <w:t xml:space="preserve">. ANTXR2/CMG2 was shown to inhibit breast cancer cell growth and is inversely correlated with disease progression and prognosis </w:t>
      </w:r>
      <w:r w:rsidRPr="00F7168D">
        <w:fldChar w:fldCharType="begin" w:fldLock="1"/>
      </w:r>
      <w:r>
        <w:instrText>ADDIN CSL_CITATION {"citationItems":[{"id":"ITEM-1","itemData":{"DOI":"10.1007/s00432-014-1650-2","abstract":"BACKGROUND: Capillary morphogenesis gene 2 (CMG2) also known as anthrax toxin  receptor 2 was identified as a gene being up-regulated in capillary morphogenesis. It has been shown to be involved in cell adhesion and motility which are critical functions for cancerous cells to disseminate. The present study aimed to examine the expression of CMG2 in breast cancer and its implication in the disease progression. MATERIALS AND METHODS: Breast primary tumours and background tissues were collected immediately after surgery and stored at -80 °C with approval by the local ethics committee, and written consent obtained from patients. The expression of CMG2 in 127 breast cancer tumour samples and 34 normal mammary tissues was determined using real-time PCR. Knockdown and over-expression in breast cancer cells were established using constructed plasmid vectors carrying either anti-CMG2 ribozyme or full-coding sequence of human CMG2. The effect on growth of breast cancer cells was examined using in vitro and in vivo models. RESULTS: The CMG2 transcript levels were reduced in advanced tumours compared with its expression in tumours of early stage according to their TNM staging. The reduced expression was associated with shorter overall survival, p = 0.004 compared with patients who had higher expression. The knockdown of CMG2 resulted in an increased in vitro growth of MDA-MB-231 cells which express this gene at relatively higher levels. This is consistent with the finding from MCF-7 cells which express lower levels of CMG2 and exhibited reduced growth following over-expression of CMG2. The over-expression of CMG2 also demonstrated an inhibitory effect on in vivo growth of MCF-7 cells. CONCLUSION: Reduced expression of CMG2 is associated with disease progression and poor prognosis of breast cancer. CMG2 has an inhibitory effect on growth of breast cancer cells. Further investigation is required to shed light on the prognostic and therapeutic potential of targeting this molecule.","author":[{"dropping-particle":"","family":"Ye","given":"Lin","non-dropping-particle":"","parse-names":false,"suffix":""},{"dropping-particle":"","family":"Sun","given":"Ping-Hui","non-dropping-particle":"","parse-names":false,"suffix":""},{"dropping-particle":"","family":"Malik","given":"Muhammad Faraz Arshad","non-dropping-particle":"","parse-names":false,"suffix":""},{"dropping-particle":"","family":"Mason","given":"Malcolm D","non-dropping-particle":"","parse-names":false,"suffix":""},{"dropping-particle":"","family":"Jiang","given":"Wen G","non-dropping-particle":"","parse-names":false,"suffix":""}],"container-title":"Journal of cancer research and clinical oncology","id":"ITEM-1","issue":"6","issued":{"date-parts":[["2014","6"]]},"language":"eng","page":"957-967","title":"Capillary morphogenesis gene 2 inhibits growth of breast cancer cells and is  inversely correlated with the disease progression and prognosis.","type":"article-journal","volume":"140"},"uris":["http://www.mendeley.com/documents/?uuid=f65c9269-029e-4e8e-b9aa-695401ebfa67"]}],"mendeley":{"formattedCitation":"&lt;sup&gt;2&lt;/sup&gt;","plainTextFormattedCitation":"2","previouslyFormattedCitation":"&lt;sup&gt;2&lt;/sup&gt;"},"properties":{"noteIndex":0},"schema":"https://github.com/citation-style-language/schema/raw/master/csl-citation.json"}</w:instrText>
      </w:r>
      <w:r w:rsidRPr="00F7168D">
        <w:fldChar w:fldCharType="separate"/>
      </w:r>
      <w:r w:rsidRPr="00851C43">
        <w:rPr>
          <w:noProof/>
          <w:vertAlign w:val="superscript"/>
        </w:rPr>
        <w:t>2</w:t>
      </w:r>
      <w:r w:rsidRPr="00F7168D">
        <w:fldChar w:fldCharType="end"/>
      </w:r>
      <w:r w:rsidRPr="00F7168D">
        <w:t xml:space="preserve">. ANTXR1 can reduce tumor growth in vivo by targeting cancer stem cells in conjunction with </w:t>
      </w:r>
      <w:proofErr w:type="spellStart"/>
      <w:r w:rsidRPr="00F7168D">
        <w:t>LeTx</w:t>
      </w:r>
      <w:proofErr w:type="spellEnd"/>
      <w:r w:rsidRPr="00F7168D">
        <w:t xml:space="preserve"> </w:t>
      </w:r>
      <w:r w:rsidRPr="00F7168D">
        <w:fldChar w:fldCharType="begin" w:fldLock="1"/>
      </w:r>
      <w:r>
        <w:instrText>ADDIN CSL_CITATION {"citationItems":[{"id":"ITEM-1","itemData":{"abstract":"Two of the three components of anthrax toxin, protective antigen (PA) and lethal factor (LF), together known as lethal toxin (LeTx), reportedly show anti-tumor activity in melanoma in vitro and in vivo. The growth inhibitory activity of LeTx in culture was determined in nine human cancer cell lines, including melanoma, neuroblastoma and adenocarcinoma cells, as well as in human umbilical vein endothelial cells (HUVEC). The contribution of the two known PA receptor proteins, ANTXR1/TEM8 and ANTXR2/CMG2, to the sensitivity of the cells was assessed. The efficacy of LeTx was evaluated in vivo in the SK-N-AS neuroblastoma and SK-MEL-28 melanoma tumor xenograft models. Sensitivity to LeTx in vitro was observed in the neuroblastoma and colorectal adenocarcinoma cells and HUVEC, as well as melanoma cells. ANTXR1/TEM8 and ANTXR2/CMG2 protein expression studies suggested that a certain threshold of the PA receptor protein level must be met for sensitivity to LeTx to be observed. However, although the SK-N-AS neuroblastoma cells expressed the highest levels of receptor proteins and achieved the lowest IC50 in vitro (0.1 ng/ml), we observed no correlation between either the ANTXR1/TEM8 or ANTXR2/CMG2 protein levels and sensitivity to LeTx in vitro, In vivo, LeTx was an active anti-tumor agent when administered intravenously to mice bearing the human SK-N-AS or SK-MEL-28 tumor xenografts. The tumor growth delays were 6-8 days with a lower dose regimen and 14-16 days with a higher dose regimen for the two tumor models. These in vitro data suggest that LeTx may have broad therapeutic indications in cancer and the in vivo studies demonstrate that LeTx has systemic efficacy in neuroblastoma as well as melanoma. The therapeutic potential of LeTx needs to be further investigated in non-melanoma tumor models expressing the ANTXR1/TEM8 and/or ANTXR2/CMG2 protein.","author":[{"dropping-particle":"","family":"Rouleau","given":"Cecile","non-dropping-particle":"","parse-names":false,"suffix":""},{"dropping-particle":"","family":"Menon","given":"Krishna","non-dropping-particle":"","parse-names":false,"suffix":""},{"dropping-particle":"","family":"Boutin","given":"Paula","non-dropping-particle":"","parse-names":false,"suffix":""},{"dropping-particle":"","family":"Guyre","given":"Cheryl","non-dropping-particle":"","parse-names":false,"suffix":""},{"dropping-particle":"","family":"Yoshida","given":"Hitoshi","non-dropping-particle":"","parse-names":false,"suffix":""},{"dropping-particle":"","family":"Kataoka","given":"Shiro","non-dropping-particle":"","parse-names":false,"suffix":""},{"dropping-particle":"","family":"Perricone","given":"Michael","non-dropping-particle":"","parse-names":false,"suffix":""},{"dropping-particle":"","family":"Shankara","given":"Srinivas","non-dropping-particle":"","parse-names":false,"suffix":""},{"dropping-particle":"","family":"Frankel","given":"Arthur E","non-dropping-particle":"","parse-names":false,"suffix":""},{"dropping-particle":"","family":"Duesbery","given":"Nicholas S","non-dropping-particle":"","parse-names":false,"suffix":""},{"dropping-particle":"","family":"Woude","given":"George","non-dropping-particle":"Vande","parse-names":false,"suffix":""},{"dropping-particle":"","family":"Biemann","given":"Hans Peter","non-dropping-particle":"","parse-names":false,"suffix":""},{"dropping-particle":"","family":"Teicher","given":"Beverly A","non-dropping-particle":"","parse-names":false,"suffix":""}],"container-title":"International Journal of Oncology","id":"ITEM-1","issue":"4","issued":{"date-parts":[["2008"]]},"page":"739-748","title":"The systemic administration of lethal toxin achieves a growth delay of human melanoma and neuroblastoma xenografts: Assessment of receptor contribution","type":"article-journal","volume":"32"},"uris":["http://www.mendeley.com/documents/?uuid=d69eb4c4-a675-49bc-9ee5-439a44d2885d"]}],"mendeley":{"formattedCitation":"&lt;sup&gt;3&lt;/sup&gt;","plainTextFormattedCitation":"3","previouslyFormattedCitation":"&lt;sup&gt;3&lt;/sup&gt;"},"properties":{"noteIndex":0},"schema":"https://github.com/citation-style-language/schema/raw/master/csl-citation.json"}</w:instrText>
      </w:r>
      <w:r w:rsidRPr="00F7168D">
        <w:fldChar w:fldCharType="separate"/>
      </w:r>
      <w:r w:rsidRPr="00851C43">
        <w:rPr>
          <w:noProof/>
          <w:vertAlign w:val="superscript"/>
        </w:rPr>
        <w:t>3</w:t>
      </w:r>
      <w:r w:rsidRPr="00F7168D">
        <w:fldChar w:fldCharType="end"/>
      </w:r>
      <w:r w:rsidRPr="00F7168D">
        <w:t xml:space="preserve">. In agreement with results of other studies, our analysis of NSCLC plasma samples showed upregulation of well-defined pro-inflammatory and cancer biomarkers such as CRP, S100A9, and S100A8 </w:t>
      </w:r>
      <w:r w:rsidRPr="00F7168D">
        <w:fldChar w:fldCharType="begin" w:fldLock="1"/>
      </w:r>
      <w:r>
        <w:instrText>ADDIN CSL_CITATION {"citationItems":[{"id":"ITEM-1","itemData":{"DOI":"10.1016/j.bcp.2006.05.017","abstract":"Calprotectin (S100A8/A9), a heterodimer of the two calcium-binding proteins S100A8  and S100A9, was originally discovered as immunogenic protein expressed and secreted by neutrophils. Subsequently, it has emerged as important pro-inflammatory mediator in acute and chronic inflammation. More recently, increased S100A8 and S100A9 levels were also detected in various human cancers, presenting abundant expression in neoplastic tumor cells as well as infiltrating immune cells. Although, many possible functions have been proposed for S100A8/A9, its biological role still remains to be defined. Altogether, its expression and potential cytokine-like function in inflammation and in cancer suggests that S100A8/A9 may play a key role in inflammation-associated cancer.","author":[{"dropping-particle":"","family":"Gebhardt","given":"Christoffer","non-dropping-particle":"","parse-names":false,"suffix":""},{"dropping-particle":"","family":"Németh","given":"Julia","non-dropping-particle":"","parse-names":false,"suffix":""},{"dropping-particle":"","family":"Angel","given":"Peter","non-dropping-particle":"","parse-names":false,"suffix":""},{"dropping-particle":"","family":"Hess","given":"Jochen","non-dropping-particle":"","parse-names":false,"suffix":""}],"container-title":"Biochemical pharmacology","id":"ITEM-1","issue":"11","issued":{"date-parts":[["2006","11"]]},"language":"eng","page":"1622-1631","title":"S100A8 and S100A9 in inflammation and cancer.","type":"article-journal","volume":"72"},"uris":["http://www.mendeley.com/documents/?uuid=8ca4df10-578c-4591-89c1-74459e64e924"]},{"id":"ITEM-2","itemData":{"DOI":"10.1038/s41416-019-0458-x","abstract":"Background: Early identification of cancer in primary care is important and challenging. This study examined the diagnostic utility of inflammatory markers (C-reactive protein, erythrocyte sedimentation rate and plasma viscosity) for cancer diagnosis in primary care. Methods: Cohort study of 160,000 patients with inflammatory marker testing in 2014, plus 40,000 untested matched controls, using Clinical Practice Research Datalink (CPRD), with Cancer Registry linkage. Primary outcome was one-year cancer incidence. Results: Primary care patients with a raised inflammatory marker have a one-year cancer incidence of 3.53% (95% CI 3.37–3.70), compared to 1.50% (1.43–1.58) in those with normal inflammatory markers, and 0.97% (0.87–1.07) in untested controls. Cancer risk is greater with higher inflammatory marker levels, with older age and in men; risk rises further when a repeat test is abnormal but falls if it normalises. Men over 50 and women over 60 with raised inflammatory markers have a cancer risk which exceeds the 3% NICE threshold for urgent investigation. Sensitivities for cancer were 46.1% for CRP, 43.6% ESR and 49.7% for PV. Conclusion: Cancer should be considered in patients with raised inflammatory markers. However, inflammatory markers have a poor sensitivity for cancer and are therefore not useful as ‘rule-out’ test.","author":[{"dropping-particle":"","family":"Watson","given":"Jessica","non-dropping-particle":"","parse-names":false,"suffix":""},{"dropping-particle":"","family":"Salisbury","given":"Chris","non-dropping-particle":"","parse-names":false,"suffix":""},{"dropping-particle":"","family":"Banks","given":"Jonathan","non-dropping-particle":"","parse-names":false,"suffix":""},{"dropping-particle":"","family":"Whiting","given":"Penny","non-dropping-particle":"","parse-names":false,"suffix":""},{"dropping-particle":"","family":"Hamilton","given":"Willie","non-dropping-particle":"","parse-names":false,"suffix":""}],"container-title":"British Journal of Cancer","id":"ITEM-2","issue":"11","issued":{"date-parts":[["2019"]]},"page":"1045-1051","publisher":"Springer US","title":"Predictive value of inflammatory markers for cancer diagnosis in primary care: a prospective cohort study using electronic health records","type":"article-journal","volume":"120"},"uris":["http://www.mendeley.com/documents/?uuid=ecc3beab-3924-43a6-a125-a83eaf7f8f73"]}],"mendeley":{"formattedCitation":"&lt;sup&gt;4,5&lt;/sup&gt;","plainTextFormattedCitation":"4,5","previouslyFormattedCitation":"&lt;sup&gt;4,5&lt;/sup&gt;"},"properties":{"noteIndex":0},"schema":"https://github.com/citation-style-language/schema/raw/master/csl-citation.json"}</w:instrText>
      </w:r>
      <w:r w:rsidRPr="00F7168D">
        <w:fldChar w:fldCharType="separate"/>
      </w:r>
      <w:r w:rsidRPr="00851C43">
        <w:rPr>
          <w:noProof/>
          <w:vertAlign w:val="superscript"/>
        </w:rPr>
        <w:t>4,5</w:t>
      </w:r>
      <w:r w:rsidRPr="00F7168D">
        <w:fldChar w:fldCharType="end"/>
      </w:r>
      <w:r w:rsidRPr="00F7168D">
        <w:t xml:space="preserve">. Together, the observation of known hallmark cancer and inflammatory biomarkers indicates Proteograph-derived proteomic data captures known biological differences and may suggest the presence of other novel biomarkers. </w:t>
      </w:r>
    </w:p>
    <w:p w14:paraId="3A86DD84" w14:textId="77777777" w:rsidR="00371D54" w:rsidRPr="00203508" w:rsidRDefault="00371D54" w:rsidP="00B1519D">
      <w:pPr>
        <w:pStyle w:val="Heading3"/>
      </w:pPr>
      <w:r>
        <w:t xml:space="preserve">In-depth examination of peptides from C4A, C1R, and LDHB isoforms </w:t>
      </w:r>
    </w:p>
    <w:p w14:paraId="62ECDB0E" w14:textId="77777777" w:rsidR="00371D54" w:rsidRPr="00F7168D" w:rsidRDefault="00371D54" w:rsidP="00371D54">
      <w:pPr>
        <w:spacing w:line="480" w:lineRule="auto"/>
        <w:rPr>
          <w:rFonts w:ascii="Times New Roman" w:eastAsia="Times New Roman" w:hAnsi="Times New Roman" w:cs="Times New Roman"/>
          <w:color w:val="000000" w:themeColor="text1"/>
          <w:sz w:val="23"/>
          <w:szCs w:val="23"/>
        </w:rPr>
      </w:pPr>
      <w:r w:rsidRPr="00F7168D">
        <w:t>To interrogate the potential different isoforms</w:t>
      </w:r>
      <w:r w:rsidRPr="00F7168D">
        <w:rPr>
          <w:rFonts w:ascii="Times New Roman" w:eastAsia="Times New Roman" w:hAnsi="Times New Roman" w:cs="Times New Roman"/>
          <w:color w:val="000000" w:themeColor="text1"/>
          <w:sz w:val="23"/>
          <w:szCs w:val="23"/>
        </w:rPr>
        <w:t>, we next examined C4A.</w:t>
      </w:r>
      <w:r w:rsidRPr="00F7168D">
        <w:t xml:space="preserve"> A</w:t>
      </w:r>
      <w:r w:rsidRPr="00F7168D">
        <w:rPr>
          <w:rFonts w:ascii="Times New Roman" w:eastAsia="Times New Roman" w:hAnsi="Times New Roman" w:cs="Times New Roman"/>
          <w:color w:val="000000" w:themeColor="text1"/>
          <w:sz w:val="23"/>
          <w:szCs w:val="23"/>
        </w:rPr>
        <w:t xml:space="preserve">t the collapsed protein (Supplemental Figure 1A) and </w:t>
      </w:r>
      <w:proofErr w:type="spellStart"/>
      <w:proofErr w:type="gramStart"/>
      <w:r w:rsidRPr="00F7168D">
        <w:rPr>
          <w:rFonts w:ascii="Times New Roman" w:eastAsia="Times New Roman" w:hAnsi="Times New Roman" w:cs="Times New Roman"/>
          <w:color w:val="000000" w:themeColor="text1"/>
          <w:sz w:val="23"/>
          <w:szCs w:val="23"/>
        </w:rPr>
        <w:t>NP:protein</w:t>
      </w:r>
      <w:proofErr w:type="spellEnd"/>
      <w:proofErr w:type="gramEnd"/>
      <w:r w:rsidRPr="00F7168D">
        <w:rPr>
          <w:rFonts w:ascii="Times New Roman" w:eastAsia="Times New Roman" w:hAnsi="Times New Roman" w:cs="Times New Roman"/>
          <w:color w:val="000000" w:themeColor="text1"/>
          <w:sz w:val="23"/>
          <w:szCs w:val="23"/>
        </w:rPr>
        <w:t xml:space="preserve"> (Supplemental Figure 1B) level, as for BMP1, the difference in C4A abundance is not statistically significant, however at the peptide level there are many significantly differentially expressed peptides (Supplemental Figure 1D). Like BMP1, this further supports protein abundance comparisons mask differences that occur at the peptide level. Pairwise Pearson correlation and hierarchical clustering analysis showed two distinct clusters driven by peptide abundance correlation in peptides 40-54 (cluster 1) and peptides 1-39 and 55-64 (cluster 2) (Supplemental Figure 1C). Mapping the peptides to the two known protein coding isoform transcripts (ENST00000428956 and ENST00000498271) and ordering them according to exon order (Supplemental Figure 1E), we observed three distinct segments of corresponding direction of C4A peptide differential expression abundance. Specifically, peptides 1-39 </w:t>
      </w:r>
      <w:r w:rsidRPr="00F7168D">
        <w:rPr>
          <w:rFonts w:ascii="Times New Roman" w:eastAsia="Times New Roman" w:hAnsi="Times New Roman" w:cs="Times New Roman"/>
          <w:color w:val="000000" w:themeColor="text1"/>
          <w:sz w:val="23"/>
          <w:szCs w:val="23"/>
        </w:rPr>
        <w:lastRenderedPageBreak/>
        <w:t xml:space="preserve">were upregulated in healthy subjects (segment 1), peptides 40-54 were upregulated in early NSCLC subjects (segment 2), and peptides 55-64 were upregulated in healthy subjects (segment 3) (Supplemental Figure 1D) (Table S6). Interestingly, segments 1 and 3 correspond to cluster 2 and segment 2 corresponds to cluster 1, indicating discordant expression of NSCLC-associated exons in segment 2. In contrast to results from analysis BMP1, there was no obvious association with the two known C4A protein coding isoform transcripts. However, the discordant peptides of segment 2 suggest the presence of an unknown isoform or a smaller byproduct from C4A or other members of the C4 complex. </w:t>
      </w:r>
      <w:r w:rsidRPr="00F7168D">
        <w:rPr>
          <w:rFonts w:ascii="Times New Roman" w:eastAsia="Times New Roman" w:hAnsi="Times New Roman" w:cs="Times New Roman"/>
          <w:color w:val="000000" w:themeColor="text1"/>
          <w:sz w:val="23"/>
          <w:szCs w:val="23"/>
        </w:rPr>
        <w:fldChar w:fldCharType="begin" w:fldLock="1"/>
      </w:r>
      <w:r>
        <w:rPr>
          <w:rFonts w:ascii="Times New Roman" w:eastAsia="Times New Roman" w:hAnsi="Times New Roman" w:cs="Times New Roman"/>
          <w:color w:val="000000" w:themeColor="text1"/>
          <w:sz w:val="23"/>
          <w:szCs w:val="23"/>
        </w:rPr>
        <w:instrText>ADDIN CSL_CITATION {"citationItems":[{"id":"ITEM-1","itemData":{"DOI":"10.1038/srep42628","abstract":"Although several studies have investigated the association between C4, C4A, and C4B gene copy number variations (CNVs) and susceptibility to autoimmune diseases, the results remain inconsistency for those diseases. Thus, in this study, a comprehensive meta-analysis was conducted to assess the role of C4, C4A, and C4B CNVs in autoimmune diseases in different ethnic groups. A total of 16 case-control studies described in 12 articles (8663 cases and 11099 controls) were included in this study. The pooled analyses showed that a low C4 gene copy number (GCN) (&lt;4) was treated as a significant risk factor (odds ratio [OR] = 1.46, 95% confidence interval [CI] = 1.19-1.78) for autoimmune diseases compared with a higher GCN (&gt;4). The pooled statistical results revealed that low C4 (&lt;4) and low C4A (&lt;2) GCNs could be risk factors for systemic lupus erythematosus (SLE) in Caucasian populations. Additionally, the correlation between C4B CNVs and all type of autoimmune diseases could not be confirmed by the current meta-analysis (OR = 1.07, 95% CI = 0.93-1.24). These data suggest that deficiency or absence of C4 and C4A CNVs may cause susceptibility to SLE.","author":[{"dropping-particle":"","family":"Li","given":"Na","non-dropping-particle":"","parse-names":false,"suffix":""},{"dropping-particle":"","family":"Zhang","given":"Jun","non-dropping-particle":"","parse-names":false,"suffix":""},{"dropping-particle":"","family":"Liao","given":"Dan","non-dropping-particle":"","parse-names":false,"suffix":""},{"dropping-particle":"","family":"Yang","given":"Lu","non-dropping-particle":"","parse-names":false,"suffix":""},{"dropping-particle":"","family":"Wang","given":"Yingxiong","non-dropping-particle":"","parse-names":false,"suffix":""},{"dropping-particle":"","family":"Hou","given":"Shengping","non-dropping-particle":"","parse-names":false,"suffix":""}],"container-title":"Scientific Reports","id":"ITEM-1","issue":"June 2016","issued":{"date-parts":[["2017"]]},"page":"1-9","title":"Association between C4, C4A, and C4B copy number variations and susceptibility to autoimmune diseases: A meta-analysis","type":"article-journal","volume":"7"},"uris":["http://www.mendeley.com/documents/?uuid=cfaa2d89-037b-4501-b80a-e5f281ec926f"]}],"mendeley":{"formattedCitation":"&lt;sup&gt;6&lt;/sup&gt;","plainTextFormattedCitation":"6","previouslyFormattedCitation":"&lt;sup&gt;6&lt;/sup&gt;"},"properties":{"noteIndex":0},"schema":"https://github.com/citation-style-language/schema/raw/master/csl-citation.json"}</w:instrText>
      </w:r>
      <w:r w:rsidRPr="00F7168D">
        <w:rPr>
          <w:rFonts w:ascii="Times New Roman" w:eastAsia="Times New Roman" w:hAnsi="Times New Roman" w:cs="Times New Roman"/>
          <w:color w:val="000000" w:themeColor="text1"/>
          <w:sz w:val="23"/>
          <w:szCs w:val="23"/>
        </w:rPr>
        <w:fldChar w:fldCharType="separate"/>
      </w:r>
      <w:r w:rsidRPr="00851C43">
        <w:rPr>
          <w:rFonts w:ascii="Times New Roman" w:eastAsia="Times New Roman" w:hAnsi="Times New Roman" w:cs="Times New Roman"/>
          <w:noProof/>
          <w:color w:val="000000" w:themeColor="text1"/>
          <w:sz w:val="23"/>
          <w:szCs w:val="23"/>
          <w:vertAlign w:val="superscript"/>
        </w:rPr>
        <w:t>6</w:t>
      </w:r>
      <w:r w:rsidRPr="00F7168D">
        <w:rPr>
          <w:rFonts w:ascii="Times New Roman" w:eastAsia="Times New Roman" w:hAnsi="Times New Roman" w:cs="Times New Roman"/>
          <w:color w:val="000000" w:themeColor="text1"/>
          <w:sz w:val="23"/>
          <w:szCs w:val="23"/>
        </w:rPr>
        <w:fldChar w:fldCharType="end"/>
      </w:r>
    </w:p>
    <w:p w14:paraId="339C9A94" w14:textId="77777777" w:rsidR="00371D54" w:rsidRDefault="00371D54" w:rsidP="00371D54">
      <w:pPr>
        <w:spacing w:line="480" w:lineRule="auto"/>
        <w:rPr>
          <w:rFonts w:ascii="Times New Roman" w:eastAsia="Times New Roman" w:hAnsi="Times New Roman" w:cs="Times New Roman"/>
          <w:color w:val="000000" w:themeColor="text1"/>
          <w:sz w:val="23"/>
          <w:szCs w:val="23"/>
        </w:rPr>
      </w:pPr>
      <w:r w:rsidRPr="00F7168D">
        <w:t>To interrogate the other potential isoforms</w:t>
      </w:r>
      <w:r w:rsidRPr="00F7168D">
        <w:rPr>
          <w:rFonts w:ascii="Times New Roman" w:eastAsia="Times New Roman" w:hAnsi="Times New Roman" w:cs="Times New Roman"/>
          <w:color w:val="000000" w:themeColor="text1"/>
          <w:sz w:val="23"/>
          <w:szCs w:val="23"/>
        </w:rPr>
        <w:t>, we next examined C1R and LDHB.</w:t>
      </w:r>
      <w:r w:rsidRPr="00F7168D">
        <w:t xml:space="preserve"> At</w:t>
      </w:r>
      <w:r w:rsidRPr="00F7168D">
        <w:rPr>
          <w:rFonts w:ascii="Times New Roman" w:eastAsia="Times New Roman" w:hAnsi="Times New Roman" w:cs="Times New Roman"/>
          <w:color w:val="000000" w:themeColor="text1"/>
          <w:sz w:val="23"/>
          <w:szCs w:val="23"/>
        </w:rPr>
        <w:t xml:space="preserve"> the collapsed protein (Supplemental Figure 2A, 3A) and </w:t>
      </w:r>
      <w:proofErr w:type="spellStart"/>
      <w:proofErr w:type="gramStart"/>
      <w:r w:rsidRPr="00F7168D">
        <w:rPr>
          <w:rFonts w:ascii="Times New Roman" w:eastAsia="Times New Roman" w:hAnsi="Times New Roman" w:cs="Times New Roman"/>
          <w:color w:val="000000" w:themeColor="text1"/>
          <w:sz w:val="23"/>
          <w:szCs w:val="23"/>
        </w:rPr>
        <w:t>NP:protein</w:t>
      </w:r>
      <w:proofErr w:type="spellEnd"/>
      <w:proofErr w:type="gramEnd"/>
      <w:r w:rsidRPr="00F7168D">
        <w:rPr>
          <w:rFonts w:ascii="Times New Roman" w:eastAsia="Times New Roman" w:hAnsi="Times New Roman" w:cs="Times New Roman"/>
          <w:color w:val="000000" w:themeColor="text1"/>
          <w:sz w:val="23"/>
          <w:szCs w:val="23"/>
        </w:rPr>
        <w:t xml:space="preserve"> (Supplemental Figure 2B, 3B) level, the differences in C1R and LDHB abundances, respectively, were not statistically significant. However, at the peptide level we observe differentially expressed peptides (Supplemental Figure 2D, 3D), indicating protein abundance comparisons mask differences that occur at the peptide level. Pairwise Pearson correlation and hierarchical clustering analysis showed one distinct cluster in each protein. For C1R, this consisted of moderately correlated peptides 1, 2, 4, 6-11, 14, 16, and 17 (cluster 1) and a weak correlation between peptides 3, 5, 12, 13, and 15 (Supplemental Figure 2C). For LDHB, this consisted of highly correlated peptides 1-3, 6, and 8-11 (cluster 1) and a weak correlation between peptides 4, 5, and 7 (Supplemental Figure 3C). </w:t>
      </w:r>
    </w:p>
    <w:p w14:paraId="19E2E839" w14:textId="77777777" w:rsidR="00371D54" w:rsidRDefault="00371D54" w:rsidP="00371D54">
      <w:pPr>
        <w:spacing w:line="480" w:lineRule="auto"/>
        <w:rPr>
          <w:rFonts w:ascii="Times New Roman" w:eastAsia="Times New Roman" w:hAnsi="Times New Roman" w:cs="Times New Roman"/>
          <w:color w:val="000000" w:themeColor="text1"/>
          <w:sz w:val="23"/>
          <w:szCs w:val="23"/>
        </w:rPr>
      </w:pPr>
      <w:r w:rsidRPr="00F7168D">
        <w:rPr>
          <w:rFonts w:ascii="Times New Roman" w:eastAsia="Times New Roman" w:hAnsi="Times New Roman" w:cs="Times New Roman"/>
          <w:color w:val="000000" w:themeColor="text1"/>
          <w:sz w:val="23"/>
          <w:szCs w:val="23"/>
        </w:rPr>
        <w:t xml:space="preserve">We mapped the peptides to the known protein coding isoform transcripts (C1R: ENST00000647956, ENST00000536053, ENST00000535233, ENST00000649804, ENST00000543835, and ENST00000540242; </w:t>
      </w:r>
      <w:r>
        <w:rPr>
          <w:rFonts w:ascii="Times New Roman" w:eastAsia="Times New Roman" w:hAnsi="Times New Roman" w:cs="Times New Roman"/>
          <w:color w:val="000000" w:themeColor="text1"/>
          <w:sz w:val="23"/>
          <w:szCs w:val="23"/>
        </w:rPr>
        <w:t xml:space="preserve">and </w:t>
      </w:r>
      <w:r w:rsidRPr="00F7168D">
        <w:rPr>
          <w:rFonts w:ascii="Times New Roman" w:eastAsia="Times New Roman" w:hAnsi="Times New Roman" w:cs="Times New Roman"/>
          <w:color w:val="000000" w:themeColor="text1"/>
          <w:sz w:val="23"/>
          <w:szCs w:val="23"/>
        </w:rPr>
        <w:t xml:space="preserve">LDHB: ENST00000647956, ENST00000536053, ENST00000535233, ENST00000649804, ENST00000543835, and ENST00000540242) and ordered them according to exon order (Supplemental Figure 2E, 3E). There was no clear pattern in healthy or NSCLC subject peptide upregulation corresponding to any of the known isoforms for either protein. However, we did observe upregulation in C1R peptides 14-17 in healthy subjects corresponding to the two short isoforms (isoforms 5 and 6; Supplemental Figure 2E). Beyond this observation, we could not explain the discordance in peptide abundances. Further examination of C1R and LDHB protein isoforms is needed to further explain the discordance in peptide abundances. Together, these results indicate discordant peptide abundance can be utilized to identify some disease-relevant protein isoforms, as was observed in the case of BMP1 and C4A. However, </w:t>
      </w:r>
      <w:r w:rsidRPr="00F7168D">
        <w:rPr>
          <w:rFonts w:ascii="Times New Roman" w:eastAsia="Times New Roman" w:hAnsi="Times New Roman" w:cs="Times New Roman"/>
          <w:color w:val="000000" w:themeColor="text1"/>
          <w:sz w:val="23"/>
          <w:szCs w:val="23"/>
        </w:rPr>
        <w:lastRenderedPageBreak/>
        <w:t xml:space="preserve">this approach cannot explain all discordance, as was observed in the case of C1R and LDHB. Further work may expand our understanding of disease-associated </w:t>
      </w:r>
      <w:proofErr w:type="spellStart"/>
      <w:r w:rsidRPr="00F7168D">
        <w:rPr>
          <w:rFonts w:ascii="Times New Roman" w:eastAsia="Times New Roman" w:hAnsi="Times New Roman" w:cs="Times New Roman"/>
          <w:color w:val="000000" w:themeColor="text1"/>
          <w:sz w:val="23"/>
          <w:szCs w:val="23"/>
        </w:rPr>
        <w:t>proteoforms</w:t>
      </w:r>
      <w:proofErr w:type="spellEnd"/>
      <w:r w:rsidRPr="00F7168D">
        <w:rPr>
          <w:rFonts w:ascii="Times New Roman" w:eastAsia="Times New Roman" w:hAnsi="Times New Roman" w:cs="Times New Roman"/>
          <w:color w:val="000000" w:themeColor="text1"/>
          <w:sz w:val="23"/>
          <w:szCs w:val="23"/>
        </w:rPr>
        <w:t>.</w:t>
      </w:r>
    </w:p>
    <w:p w14:paraId="30F39EFC" w14:textId="77777777" w:rsidR="00371D54" w:rsidRPr="002859FD" w:rsidRDefault="00371D54" w:rsidP="00B1519D">
      <w:pPr>
        <w:pStyle w:val="Heading2"/>
      </w:pPr>
      <w:r w:rsidRPr="009C10B4">
        <w:t>SUPPLEMENTARY</w:t>
      </w:r>
      <w:r w:rsidRPr="002859FD">
        <w:t xml:space="preserve"> FIGURES</w:t>
      </w:r>
    </w:p>
    <w:p w14:paraId="0D26FFF1" w14:textId="77777777" w:rsidR="00371D54" w:rsidRDefault="00371D54" w:rsidP="00371D54">
      <w:pPr>
        <w:spacing w:after="0" w:line="480" w:lineRule="auto"/>
        <w:jc w:val="left"/>
        <w:rPr>
          <w:rFonts w:eastAsiaTheme="majorEastAsia" w:cs="Times New Roman"/>
          <w:b/>
          <w:bCs/>
          <w:color w:val="0D0D0D" w:themeColor="text1" w:themeTint="F2"/>
          <w:sz w:val="24"/>
          <w:szCs w:val="24"/>
        </w:rPr>
      </w:pPr>
      <w:r>
        <w:br w:type="page"/>
      </w:r>
    </w:p>
    <w:p w14:paraId="2C358496" w14:textId="77777777" w:rsidR="00371D54" w:rsidRPr="00E9647A" w:rsidRDefault="00371D54" w:rsidP="00371D54">
      <w:pPr>
        <w:pStyle w:val="Heading2"/>
        <w:spacing w:line="480" w:lineRule="auto"/>
      </w:pPr>
      <w:r w:rsidRPr="003E49E1">
        <w:rPr>
          <w:sz w:val="22"/>
          <w:szCs w:val="22"/>
        </w:rPr>
        <w:lastRenderedPageBreak/>
        <w:t xml:space="preserve">Figure S1: Identification of C4A </w:t>
      </w:r>
      <w:proofErr w:type="spellStart"/>
      <w:r w:rsidRPr="003E49E1">
        <w:rPr>
          <w:sz w:val="22"/>
          <w:szCs w:val="22"/>
        </w:rPr>
        <w:t>proteoform</w:t>
      </w:r>
      <w:proofErr w:type="spellEnd"/>
      <w:r w:rsidRPr="003E49E1">
        <w:rPr>
          <w:sz w:val="22"/>
          <w:szCs w:val="22"/>
        </w:rPr>
        <w:t xml:space="preserve"> in in 141 healthy and early NSCLC subjects using a discordant peptide intensity search </w:t>
      </w:r>
    </w:p>
    <w:p w14:paraId="1C2C45A3" w14:textId="77777777" w:rsidR="00371D54" w:rsidRPr="00073BDC" w:rsidRDefault="00371D54" w:rsidP="00371D54">
      <w:pPr>
        <w:spacing w:line="480" w:lineRule="auto"/>
        <w:jc w:val="center"/>
      </w:pPr>
      <w:r>
        <w:rPr>
          <w:noProof/>
        </w:rPr>
        <w:lastRenderedPageBreak/>
        <w:drawing>
          <wp:inline distT="0" distB="0" distL="0" distR="0" wp14:anchorId="2823D5DA" wp14:editId="01CFDBB3">
            <wp:extent cx="6858000" cy="8155305"/>
            <wp:effectExtent l="0" t="0" r="0" b="0"/>
            <wp:docPr id="4" name="Picture 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imeline&#10;&#10;Description automatically generated"/>
                    <pic:cNvPicPr/>
                  </pic:nvPicPr>
                  <pic:blipFill>
                    <a:blip r:embed="rId8"/>
                    <a:stretch>
                      <a:fillRect/>
                    </a:stretch>
                  </pic:blipFill>
                  <pic:spPr>
                    <a:xfrm>
                      <a:off x="0" y="0"/>
                      <a:ext cx="6858000" cy="8155305"/>
                    </a:xfrm>
                    <a:prstGeom prst="rect">
                      <a:avLst/>
                    </a:prstGeom>
                  </pic:spPr>
                </pic:pic>
              </a:graphicData>
            </a:graphic>
          </wp:inline>
        </w:drawing>
      </w:r>
    </w:p>
    <w:p w14:paraId="69783B34" w14:textId="77777777" w:rsidR="00371D54" w:rsidRPr="00C11AAE" w:rsidRDefault="00371D54" w:rsidP="00371D54">
      <w:pPr>
        <w:pStyle w:val="ListParagraph"/>
        <w:numPr>
          <w:ilvl w:val="0"/>
          <w:numId w:val="33"/>
        </w:numPr>
        <w:spacing w:line="480" w:lineRule="auto"/>
      </w:pPr>
      <w:r>
        <w:lastRenderedPageBreak/>
        <w:t>Box plot showing the log</w:t>
      </w:r>
      <w:r w:rsidRPr="00617864">
        <w:rPr>
          <w:vertAlign w:val="subscript"/>
        </w:rPr>
        <w:t>10</w:t>
      </w:r>
      <w:r>
        <w:t xml:space="preserve"> median normalized intensities of C4A in early NSCLC subjects (yellow) and in healthy subjects (blue) with collapsed abundances across NPs. P-values, calculated using a Wilcoxon test, are shown. </w:t>
      </w:r>
    </w:p>
    <w:p w14:paraId="4484348C" w14:textId="77777777" w:rsidR="00371D54" w:rsidRPr="00C11AAE" w:rsidRDefault="00371D54" w:rsidP="00371D54">
      <w:pPr>
        <w:pStyle w:val="ListParagraph"/>
        <w:numPr>
          <w:ilvl w:val="0"/>
          <w:numId w:val="33"/>
        </w:numPr>
        <w:spacing w:line="480" w:lineRule="auto"/>
      </w:pPr>
      <w:r>
        <w:t>Box plot showing the log</w:t>
      </w:r>
      <w:r w:rsidRPr="00617864">
        <w:rPr>
          <w:vertAlign w:val="subscript"/>
        </w:rPr>
        <w:t>10</w:t>
      </w:r>
      <w:r>
        <w:t xml:space="preserve"> median normalized intensities of C4A in early NSCLC subjects (yellow) and in healthy subjects (blue) in NP, SP-006-030. P-values, calculated using a Wilcoxon test, are shown. </w:t>
      </w:r>
    </w:p>
    <w:p w14:paraId="1EE0C5F7" w14:textId="77777777" w:rsidR="00371D54" w:rsidRDefault="00371D54" w:rsidP="00371D54">
      <w:pPr>
        <w:pStyle w:val="ListParagraph"/>
        <w:numPr>
          <w:ilvl w:val="0"/>
          <w:numId w:val="33"/>
        </w:numPr>
        <w:spacing w:line="480" w:lineRule="auto"/>
      </w:pPr>
      <w:r>
        <w:t xml:space="preserve"> Heatmap showing the Pearson correlation of the 64 C4A peptide abundances, where low correlation is indicated in shades of blue and high correlation is indicated in shades of red. Correlation values were clustered using hierarchical clustering. Peptides are annotated by the direction of DE, including over-expressed in healthy subjects are highlighted in teal and early NSCLC are highlighted in orange.</w:t>
      </w:r>
    </w:p>
    <w:p w14:paraId="301745CF" w14:textId="77777777" w:rsidR="00371D54" w:rsidRDefault="00371D54" w:rsidP="00371D54">
      <w:pPr>
        <w:pStyle w:val="ListParagraph"/>
        <w:numPr>
          <w:ilvl w:val="0"/>
          <w:numId w:val="33"/>
        </w:numPr>
        <w:spacing w:line="480" w:lineRule="auto"/>
      </w:pPr>
      <w:r>
        <w:t>Series of boxplots showing the log</w:t>
      </w:r>
      <w:r w:rsidRPr="00617864">
        <w:rPr>
          <w:vertAlign w:val="subscript"/>
        </w:rPr>
        <w:t>10</w:t>
      </w:r>
      <w:r>
        <w:t xml:space="preserve"> median normalized intensities of 64 peptides mapping C4A in early NSCLC (yellow) and healthy subjects (blue). Peptides that are over-expressed in healthy subjects are indicated with a teal arrow and in early NSCLC are indicated with an orange arrow. Peptides that are significantly DE are indicated with a triple asterisk. P-values, calculated using a Wilcoxon test and adjusted, are shown.</w:t>
      </w:r>
    </w:p>
    <w:p w14:paraId="07DDEF11" w14:textId="77777777" w:rsidR="00371D54" w:rsidRDefault="00371D54" w:rsidP="00371D54">
      <w:pPr>
        <w:pStyle w:val="ListParagraph"/>
        <w:numPr>
          <w:ilvl w:val="0"/>
          <w:numId w:val="33"/>
        </w:numPr>
        <w:spacing w:line="480" w:lineRule="auto"/>
      </w:pPr>
      <w:r>
        <w:t>Gene structure plots of 2 known C4A protein coding transcripts (i.e., isoforms) with the 64 C4A peptides mapped to genomic region. Peptides spanning intronic regions are indicated with a horizontal line. Peptides 1-39 (except peptide 32), corresponding to being over-expressed in healthy subjects, are boxed in teal, creating one segment. Peptides 40-53, corresponding to being over-expressed early NSCLC, are boxed in orange, creating a second segment. Peptides 54-63 (except peptide 64), corresponding to being over-expressed in healthy subjects, are boxed in teal, creating a third segment. Segment patterns do not appear to correspond to any known protein isoforms, potentially indicating a novel isoform.</w:t>
      </w:r>
    </w:p>
    <w:p w14:paraId="682922FC" w14:textId="77777777" w:rsidR="00371D54" w:rsidRPr="00A17DDF" w:rsidRDefault="00371D54" w:rsidP="00371D54">
      <w:pPr>
        <w:pStyle w:val="ListParagraph"/>
        <w:spacing w:line="480" w:lineRule="auto"/>
        <w:rPr>
          <w:highlight w:val="red"/>
        </w:rPr>
      </w:pPr>
    </w:p>
    <w:p w14:paraId="0D300626" w14:textId="77777777" w:rsidR="00371D54" w:rsidRDefault="00371D54" w:rsidP="00371D54">
      <w:pPr>
        <w:spacing w:after="0" w:line="480" w:lineRule="auto"/>
        <w:jc w:val="left"/>
        <w:rPr>
          <w:rFonts w:eastAsiaTheme="minorEastAsia" w:cs="Times New Roman"/>
          <w:color w:val="000000"/>
          <w:sz w:val="24"/>
          <w:szCs w:val="24"/>
        </w:rPr>
      </w:pPr>
      <w:r w:rsidRPr="348B379F">
        <w:rPr>
          <w:rFonts w:eastAsiaTheme="minorEastAsia" w:cs="Times New Roman"/>
          <w:color w:val="000000" w:themeColor="text1"/>
          <w:sz w:val="24"/>
          <w:szCs w:val="24"/>
        </w:rPr>
        <w:br w:type="page"/>
      </w:r>
    </w:p>
    <w:p w14:paraId="0668A92A" w14:textId="77777777" w:rsidR="00371D54" w:rsidRDefault="00371D54" w:rsidP="00371D54">
      <w:pPr>
        <w:pStyle w:val="Heading2"/>
        <w:spacing w:line="480" w:lineRule="auto"/>
      </w:pPr>
      <w:r>
        <w:lastRenderedPageBreak/>
        <w:t>Figure S2</w:t>
      </w:r>
      <w:r w:rsidRPr="003D0C3F">
        <w:t xml:space="preserve">: Identification of </w:t>
      </w:r>
      <w:r>
        <w:t>C1R</w:t>
      </w:r>
      <w:r w:rsidRPr="003D0C3F">
        <w:t xml:space="preserve"> </w:t>
      </w:r>
      <w:proofErr w:type="spellStart"/>
      <w:r w:rsidRPr="003D0C3F">
        <w:t>proteoform</w:t>
      </w:r>
      <w:proofErr w:type="spellEnd"/>
      <w:r w:rsidRPr="003D0C3F">
        <w:t xml:space="preserve"> in in 141 healthy and early NSCLC subjects using a discordant peptide intensity search </w:t>
      </w:r>
    </w:p>
    <w:p w14:paraId="782E5D10" w14:textId="77777777" w:rsidR="00371D54" w:rsidRDefault="00371D54" w:rsidP="00371D54">
      <w:pPr>
        <w:spacing w:line="480" w:lineRule="auto"/>
        <w:jc w:val="center"/>
      </w:pPr>
      <w:r>
        <w:rPr>
          <w:noProof/>
        </w:rPr>
        <w:lastRenderedPageBreak/>
        <w:drawing>
          <wp:inline distT="0" distB="0" distL="0" distR="0" wp14:anchorId="1E2C0ACA" wp14:editId="1AA6BA09">
            <wp:extent cx="6858000" cy="8520430"/>
            <wp:effectExtent l="0" t="0" r="0" b="1270"/>
            <wp:docPr id="6" name="Picture 6"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box and whisker chart&#10;&#10;Description automatically generated"/>
                    <pic:cNvPicPr/>
                  </pic:nvPicPr>
                  <pic:blipFill>
                    <a:blip r:embed="rId9"/>
                    <a:stretch>
                      <a:fillRect/>
                    </a:stretch>
                  </pic:blipFill>
                  <pic:spPr>
                    <a:xfrm>
                      <a:off x="0" y="0"/>
                      <a:ext cx="6858000" cy="8520430"/>
                    </a:xfrm>
                    <a:prstGeom prst="rect">
                      <a:avLst/>
                    </a:prstGeom>
                  </pic:spPr>
                </pic:pic>
              </a:graphicData>
            </a:graphic>
          </wp:inline>
        </w:drawing>
      </w:r>
    </w:p>
    <w:p w14:paraId="25B5207B" w14:textId="77777777" w:rsidR="00371D54" w:rsidRPr="00C11AAE" w:rsidRDefault="00371D54" w:rsidP="00371D54">
      <w:pPr>
        <w:pStyle w:val="ListParagraph"/>
        <w:numPr>
          <w:ilvl w:val="0"/>
          <w:numId w:val="34"/>
        </w:numPr>
        <w:spacing w:line="480" w:lineRule="auto"/>
      </w:pPr>
      <w:r>
        <w:lastRenderedPageBreak/>
        <w:t>Box plot showing the log</w:t>
      </w:r>
      <w:r w:rsidRPr="00617864">
        <w:rPr>
          <w:vertAlign w:val="subscript"/>
        </w:rPr>
        <w:t>10</w:t>
      </w:r>
      <w:r>
        <w:t xml:space="preserve"> median normalized intensities of C1R in early NSCLC subjects (yellow) and in healthy subjects (blue) with collapsed abundances across NPs. P-values, calculated using a Wilcoxon test, are shown. </w:t>
      </w:r>
    </w:p>
    <w:p w14:paraId="30ABD74A" w14:textId="77777777" w:rsidR="00371D54" w:rsidRPr="00C11AAE" w:rsidRDefault="00371D54" w:rsidP="00371D54">
      <w:pPr>
        <w:pStyle w:val="ListParagraph"/>
        <w:numPr>
          <w:ilvl w:val="0"/>
          <w:numId w:val="34"/>
        </w:numPr>
        <w:spacing w:line="480" w:lineRule="auto"/>
      </w:pPr>
      <w:r>
        <w:t>Box plot showing the log</w:t>
      </w:r>
      <w:r w:rsidRPr="00617864">
        <w:rPr>
          <w:vertAlign w:val="subscript"/>
        </w:rPr>
        <w:t>10</w:t>
      </w:r>
      <w:r>
        <w:t xml:space="preserve"> median normalized intensities of C1R in early NSCLC subjects (yellow) and in healthy subjects (blue) in NP, SP-353-002. P-values, calculated using a Wilcoxon test, are shown. </w:t>
      </w:r>
    </w:p>
    <w:p w14:paraId="4B6F0C19" w14:textId="77777777" w:rsidR="00371D54" w:rsidRDefault="00371D54" w:rsidP="00371D54">
      <w:pPr>
        <w:pStyle w:val="ListParagraph"/>
        <w:numPr>
          <w:ilvl w:val="0"/>
          <w:numId w:val="34"/>
        </w:numPr>
        <w:spacing w:line="480" w:lineRule="auto"/>
      </w:pPr>
      <w:r>
        <w:t xml:space="preserve"> Heatmap showing the Pearson correlation of the 17 C1R peptide abundances, where low correlation is indicated in shades of blue and high correlation is indicated in shades of red. Correlation values were clustered using hierarchical clustering. Peptides are annotated by the direction of DE, including over-expressed in healthy subjects are highlighted in teal and early NSCLC are highlighted in orange.</w:t>
      </w:r>
    </w:p>
    <w:p w14:paraId="7E2FE93B" w14:textId="77777777" w:rsidR="00371D54" w:rsidRDefault="00371D54" w:rsidP="00371D54">
      <w:pPr>
        <w:pStyle w:val="ListParagraph"/>
        <w:numPr>
          <w:ilvl w:val="0"/>
          <w:numId w:val="34"/>
        </w:numPr>
        <w:spacing w:line="480" w:lineRule="auto"/>
      </w:pPr>
      <w:r>
        <w:t>Series of boxplots showing the log</w:t>
      </w:r>
      <w:r w:rsidRPr="00617864">
        <w:rPr>
          <w:vertAlign w:val="subscript"/>
        </w:rPr>
        <w:t>10</w:t>
      </w:r>
      <w:r>
        <w:t xml:space="preserve"> median normalized intensities of 17 peptides mapping C1R in early NSCLC (yellow) and healthy subjects (blue). Peptides that are over-expressed in healthy subjects are indicated with a teal arrow and in early NSCLC are indicated with an orange arrow. Peptides that are significantly DE are indicated with a triple asterisk. P-values, calculated using a Wilcoxon test and adjusted, are shown.</w:t>
      </w:r>
    </w:p>
    <w:p w14:paraId="0F136796" w14:textId="77777777" w:rsidR="00371D54" w:rsidRPr="00216B7D" w:rsidRDefault="00371D54" w:rsidP="00371D54">
      <w:pPr>
        <w:pStyle w:val="ListParagraph"/>
        <w:numPr>
          <w:ilvl w:val="0"/>
          <w:numId w:val="34"/>
        </w:numPr>
        <w:spacing w:line="480" w:lineRule="auto"/>
      </w:pPr>
      <w:r>
        <w:t>Gene structure plots of 6 known C1R protein coding transcripts (i.e., isoforms) with the 17 C1R peptides mapped to genomic region. Peptides spanning intronic regions are indicated with a horizontal line. Peptides corresponding to being over-expressed in healthy subjects are boxed in teal. Peptides corresponding to being over-expressed early NSCLC are boxed in orange.</w:t>
      </w:r>
      <w:r>
        <w:br w:type="page"/>
      </w:r>
    </w:p>
    <w:p w14:paraId="76798F60" w14:textId="77777777" w:rsidR="00371D54" w:rsidRDefault="00371D54" w:rsidP="00371D54">
      <w:pPr>
        <w:pStyle w:val="Heading2"/>
        <w:spacing w:line="480" w:lineRule="auto"/>
      </w:pPr>
      <w:r>
        <w:lastRenderedPageBreak/>
        <w:t xml:space="preserve">Figure S3: </w:t>
      </w:r>
      <w:r w:rsidRPr="003D0C3F">
        <w:t xml:space="preserve">Identification of </w:t>
      </w:r>
      <w:r>
        <w:t>LDHB</w:t>
      </w:r>
      <w:r w:rsidRPr="003D0C3F">
        <w:t xml:space="preserve"> </w:t>
      </w:r>
      <w:proofErr w:type="spellStart"/>
      <w:r w:rsidRPr="003D0C3F">
        <w:t>proteoform</w:t>
      </w:r>
      <w:proofErr w:type="spellEnd"/>
      <w:r w:rsidRPr="003D0C3F">
        <w:t xml:space="preserve"> in in 141 healthy and early NSCLC subjects using a discordant peptide intensity search</w:t>
      </w:r>
    </w:p>
    <w:p w14:paraId="307E4452" w14:textId="77777777" w:rsidR="00371D54" w:rsidRDefault="00371D54" w:rsidP="00371D54">
      <w:pPr>
        <w:spacing w:line="480" w:lineRule="auto"/>
        <w:jc w:val="center"/>
      </w:pPr>
      <w:r>
        <w:rPr>
          <w:noProof/>
        </w:rPr>
        <w:lastRenderedPageBreak/>
        <w:drawing>
          <wp:inline distT="0" distB="0" distL="0" distR="0" wp14:anchorId="093B9CCD" wp14:editId="4EFB1A6C">
            <wp:extent cx="6608283" cy="8279934"/>
            <wp:effectExtent l="0" t="0" r="0" b="635"/>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0"/>
                    <a:stretch>
                      <a:fillRect/>
                    </a:stretch>
                  </pic:blipFill>
                  <pic:spPr>
                    <a:xfrm>
                      <a:off x="0" y="0"/>
                      <a:ext cx="6615644" cy="8289156"/>
                    </a:xfrm>
                    <a:prstGeom prst="rect">
                      <a:avLst/>
                    </a:prstGeom>
                  </pic:spPr>
                </pic:pic>
              </a:graphicData>
            </a:graphic>
          </wp:inline>
        </w:drawing>
      </w:r>
    </w:p>
    <w:p w14:paraId="770FCDBC" w14:textId="77777777" w:rsidR="00371D54" w:rsidRPr="00C11AAE" w:rsidRDefault="00371D54" w:rsidP="00371D54">
      <w:pPr>
        <w:pStyle w:val="ListParagraph"/>
        <w:numPr>
          <w:ilvl w:val="0"/>
          <w:numId w:val="35"/>
        </w:numPr>
        <w:spacing w:line="480" w:lineRule="auto"/>
      </w:pPr>
      <w:r>
        <w:lastRenderedPageBreak/>
        <w:t>Box plot showing the log</w:t>
      </w:r>
      <w:r w:rsidRPr="00617864">
        <w:rPr>
          <w:vertAlign w:val="subscript"/>
        </w:rPr>
        <w:t>10</w:t>
      </w:r>
      <w:r>
        <w:t xml:space="preserve"> median normalized intensities of LDHB in early NSCLC subjects (yellow) and in healthy subjects (blue) with collapsed abundances across NPs. P-values, calculated using a Wilcoxon test, are shown. </w:t>
      </w:r>
    </w:p>
    <w:p w14:paraId="34549E3B" w14:textId="77777777" w:rsidR="00371D54" w:rsidRPr="00C11AAE" w:rsidRDefault="00371D54" w:rsidP="00371D54">
      <w:pPr>
        <w:pStyle w:val="ListParagraph"/>
        <w:numPr>
          <w:ilvl w:val="0"/>
          <w:numId w:val="35"/>
        </w:numPr>
        <w:spacing w:line="480" w:lineRule="auto"/>
      </w:pPr>
      <w:r>
        <w:t>Box plot showing the log</w:t>
      </w:r>
      <w:r w:rsidRPr="00617864">
        <w:rPr>
          <w:vertAlign w:val="subscript"/>
        </w:rPr>
        <w:t>10</w:t>
      </w:r>
      <w:r>
        <w:t xml:space="preserve"> median normalized intensities of LDHB in early NSCLC subjects (yellow) and in healthy subjects (blue) in NP, SP-006-030. P-values, calculated using a Wilcoxon test, are shown. </w:t>
      </w:r>
    </w:p>
    <w:p w14:paraId="2D471DDE" w14:textId="77777777" w:rsidR="00371D54" w:rsidRDefault="00371D54" w:rsidP="00371D54">
      <w:pPr>
        <w:pStyle w:val="ListParagraph"/>
        <w:numPr>
          <w:ilvl w:val="0"/>
          <w:numId w:val="35"/>
        </w:numPr>
        <w:spacing w:line="480" w:lineRule="auto"/>
      </w:pPr>
      <w:r>
        <w:t xml:space="preserve"> Heatmap showing the Pearson correlation of the 12 LDHB peptide abundances, where low correlation is indicated in shades of blue and high correlation is indicated in shades of red. Correlation values were clustered using hierarchical clustering. Peptides are annotated by the direction of DE, including over-expressed in healthy subjects are highlighted in teal and early NSCLC are highlighted in orange.</w:t>
      </w:r>
    </w:p>
    <w:p w14:paraId="1C519EB9" w14:textId="77777777" w:rsidR="00371D54" w:rsidRDefault="00371D54" w:rsidP="00371D54">
      <w:pPr>
        <w:pStyle w:val="ListParagraph"/>
        <w:numPr>
          <w:ilvl w:val="0"/>
          <w:numId w:val="35"/>
        </w:numPr>
        <w:spacing w:line="480" w:lineRule="auto"/>
      </w:pPr>
      <w:r>
        <w:t>Series of boxplots showing the log</w:t>
      </w:r>
      <w:r w:rsidRPr="00617864">
        <w:rPr>
          <w:vertAlign w:val="subscript"/>
        </w:rPr>
        <w:t>10</w:t>
      </w:r>
      <w:r>
        <w:t xml:space="preserve"> median normalized intensities of 12 peptides mapping LDHB in early NSCLC (yellow) and healthy subjects (blue). Peptides that are over-expressed in healthy subjects are indicated with a teal arrow and in early NSCLC are indicated with an orange arrow. Peptides that are significantly DE are indicated with a triple asterisk. P-values, calculated using a Wilcoxon test and adjusted, are shown.</w:t>
      </w:r>
    </w:p>
    <w:p w14:paraId="0242E738" w14:textId="77777777" w:rsidR="00371D54" w:rsidRDefault="00371D54" w:rsidP="00371D54">
      <w:pPr>
        <w:pStyle w:val="ListParagraph"/>
        <w:numPr>
          <w:ilvl w:val="0"/>
          <w:numId w:val="35"/>
        </w:numPr>
        <w:spacing w:line="480" w:lineRule="auto"/>
      </w:pPr>
      <w:r>
        <w:t>Gene structure plots of 6 known LDHB protein coding transcripts (i.e., isoforms) with the 12 LDHB peptides mapped to genomic region. Peptides spanning intronic regions are indicated with a horizontal line. Peptides corresponding to being over-expressed in healthy subjects are boxed in teal. Peptides corresponding to being over-expressed early NSCLC are boxed in orange.</w:t>
      </w:r>
    </w:p>
    <w:p w14:paraId="5BACF1CF" w14:textId="77777777" w:rsidR="00371D54" w:rsidRDefault="00371D54" w:rsidP="00371D54">
      <w:pPr>
        <w:spacing w:line="480" w:lineRule="auto"/>
        <w:rPr>
          <w:rFonts w:eastAsia="Cambria" w:cs="Arial"/>
        </w:rPr>
      </w:pPr>
    </w:p>
    <w:p w14:paraId="14C58153" w14:textId="77777777" w:rsidR="00371D54" w:rsidRDefault="00371D54" w:rsidP="00371D54">
      <w:pPr>
        <w:spacing w:after="0" w:line="480" w:lineRule="auto"/>
        <w:jc w:val="left"/>
        <w:rPr>
          <w:rFonts w:eastAsia="Cambria" w:cs="Arial"/>
        </w:rPr>
      </w:pPr>
      <w:r>
        <w:rPr>
          <w:rFonts w:eastAsia="Cambria" w:cs="Arial"/>
        </w:rPr>
        <w:br w:type="page"/>
      </w:r>
    </w:p>
    <w:p w14:paraId="77FEFF93" w14:textId="77777777" w:rsidR="00371D54" w:rsidRPr="002C3074" w:rsidRDefault="00371D54" w:rsidP="00371D54">
      <w:pPr>
        <w:spacing w:after="0" w:line="480" w:lineRule="auto"/>
        <w:rPr>
          <w:rFonts w:eastAsiaTheme="majorEastAsia" w:cs="Times New Roman"/>
          <w:b/>
          <w:bCs/>
          <w:color w:val="0D0D0D" w:themeColor="text1" w:themeTint="F2"/>
          <w:sz w:val="24"/>
          <w:szCs w:val="24"/>
        </w:rPr>
      </w:pPr>
      <w:r w:rsidRPr="002C3074">
        <w:rPr>
          <w:rFonts w:eastAsiaTheme="majorEastAsia" w:cs="Times New Roman"/>
          <w:b/>
          <w:bCs/>
          <w:color w:val="0D0D0D" w:themeColor="text1" w:themeTint="F2"/>
          <w:sz w:val="24"/>
          <w:szCs w:val="24"/>
        </w:rPr>
        <w:lastRenderedPageBreak/>
        <w:t>Figure S</w:t>
      </w:r>
      <w:r>
        <w:rPr>
          <w:rFonts w:eastAsiaTheme="majorEastAsia" w:cs="Times New Roman"/>
          <w:b/>
          <w:bCs/>
          <w:color w:val="0D0D0D" w:themeColor="text1" w:themeTint="F2"/>
          <w:sz w:val="24"/>
          <w:szCs w:val="24"/>
        </w:rPr>
        <w:t>4</w:t>
      </w:r>
      <w:r w:rsidRPr="002C3074">
        <w:rPr>
          <w:rFonts w:eastAsiaTheme="majorEastAsia" w:cs="Times New Roman"/>
          <w:b/>
          <w:bCs/>
          <w:color w:val="0D0D0D" w:themeColor="text1" w:themeTint="F2"/>
          <w:sz w:val="24"/>
          <w:szCs w:val="24"/>
        </w:rPr>
        <w:t xml:space="preserve">. Association of NSCLC </w:t>
      </w:r>
      <w:r>
        <w:rPr>
          <w:rFonts w:eastAsiaTheme="majorEastAsia" w:cs="Times New Roman"/>
          <w:b/>
          <w:bCs/>
          <w:color w:val="0D0D0D" w:themeColor="text1" w:themeTint="F2"/>
          <w:sz w:val="24"/>
          <w:szCs w:val="24"/>
        </w:rPr>
        <w:t xml:space="preserve">stage (1, 2, 3, and 4) </w:t>
      </w:r>
      <w:r w:rsidRPr="002C3074">
        <w:rPr>
          <w:rFonts w:eastAsiaTheme="majorEastAsia" w:cs="Times New Roman"/>
          <w:b/>
          <w:bCs/>
          <w:color w:val="0D0D0D" w:themeColor="text1" w:themeTint="F2"/>
          <w:sz w:val="24"/>
          <w:szCs w:val="24"/>
        </w:rPr>
        <w:t xml:space="preserve">and the presence of BMP1 </w:t>
      </w:r>
      <w:proofErr w:type="spellStart"/>
      <w:r w:rsidRPr="002C3074">
        <w:rPr>
          <w:rFonts w:eastAsiaTheme="majorEastAsia" w:cs="Times New Roman"/>
          <w:b/>
          <w:bCs/>
          <w:color w:val="0D0D0D" w:themeColor="text1" w:themeTint="F2"/>
          <w:sz w:val="24"/>
          <w:szCs w:val="24"/>
        </w:rPr>
        <w:t>proteoforms</w:t>
      </w:r>
      <w:proofErr w:type="spellEnd"/>
      <w:r w:rsidRPr="002C3074">
        <w:rPr>
          <w:rFonts w:eastAsiaTheme="majorEastAsia" w:cs="Times New Roman"/>
          <w:b/>
          <w:bCs/>
          <w:color w:val="0D0D0D" w:themeColor="text1" w:themeTint="F2"/>
          <w:sz w:val="24"/>
          <w:szCs w:val="24"/>
        </w:rPr>
        <w:t xml:space="preserve"> using a discordant peptide intensity search</w:t>
      </w:r>
    </w:p>
    <w:p w14:paraId="0C9FB3F9" w14:textId="77777777" w:rsidR="00371D54" w:rsidRDefault="00371D54" w:rsidP="00371D54">
      <w:pPr>
        <w:spacing w:after="0" w:line="480" w:lineRule="auto"/>
      </w:pPr>
      <w:r>
        <w:rPr>
          <w:noProof/>
        </w:rPr>
        <w:drawing>
          <wp:inline distT="0" distB="0" distL="0" distR="0" wp14:anchorId="123172AF" wp14:editId="0E096810">
            <wp:extent cx="6540500" cy="2336800"/>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1"/>
                    <a:stretch>
                      <a:fillRect/>
                    </a:stretch>
                  </pic:blipFill>
                  <pic:spPr>
                    <a:xfrm>
                      <a:off x="0" y="0"/>
                      <a:ext cx="6540500" cy="2336800"/>
                    </a:xfrm>
                    <a:prstGeom prst="rect">
                      <a:avLst/>
                    </a:prstGeom>
                  </pic:spPr>
                </pic:pic>
              </a:graphicData>
            </a:graphic>
          </wp:inline>
        </w:drawing>
      </w:r>
    </w:p>
    <w:p w14:paraId="65C81DD0" w14:textId="77777777" w:rsidR="00371D54" w:rsidRDefault="00371D54" w:rsidP="00371D54">
      <w:pPr>
        <w:spacing w:after="0" w:line="480" w:lineRule="auto"/>
      </w:pPr>
    </w:p>
    <w:p w14:paraId="492CA3E8" w14:textId="77777777" w:rsidR="00371D54" w:rsidRDefault="00371D54" w:rsidP="00371D54">
      <w:pPr>
        <w:spacing w:line="480" w:lineRule="auto"/>
      </w:pPr>
      <w:r>
        <w:t>Series of boxplots showing the log</w:t>
      </w:r>
      <w:r w:rsidRPr="00275C57">
        <w:rPr>
          <w:vertAlign w:val="subscript"/>
        </w:rPr>
        <w:t>10</w:t>
      </w:r>
      <w:r>
        <w:t xml:space="preserve"> median normalized intensities of 7 peptides mapping BMP1 in healthy subjects (blue, stages 1 and 2 NSCLC (yellow), and stages 3 and 4 (red). </w:t>
      </w:r>
    </w:p>
    <w:p w14:paraId="5098D1F9" w14:textId="77777777" w:rsidR="00371D54" w:rsidRDefault="00371D54" w:rsidP="00371D54">
      <w:pPr>
        <w:spacing w:line="480" w:lineRule="auto"/>
      </w:pPr>
      <w:r>
        <w:t>*Peptides that are significantly DE (Wilcoxon test and adjusted).</w:t>
      </w:r>
    </w:p>
    <w:p w14:paraId="11BC1D5E" w14:textId="77777777" w:rsidR="00371D54" w:rsidRDefault="00371D54" w:rsidP="00371D54">
      <w:pPr>
        <w:spacing w:line="480" w:lineRule="auto"/>
        <w:rPr>
          <w:rFonts w:eastAsia="Cambria" w:cs="Arial"/>
        </w:rPr>
      </w:pPr>
    </w:p>
    <w:p w14:paraId="78BF65CD" w14:textId="77777777" w:rsidR="00371D54" w:rsidRDefault="00371D54" w:rsidP="00371D54">
      <w:pPr>
        <w:spacing w:after="0" w:line="480" w:lineRule="auto"/>
        <w:jc w:val="left"/>
        <w:rPr>
          <w:rFonts w:eastAsiaTheme="majorEastAsia" w:cs="Times New Roman"/>
          <w:b/>
          <w:bCs/>
          <w:color w:val="0D0D0D" w:themeColor="text1" w:themeTint="F2"/>
          <w:sz w:val="24"/>
          <w:szCs w:val="24"/>
        </w:rPr>
      </w:pPr>
      <w:r>
        <w:rPr>
          <w:rFonts w:eastAsiaTheme="majorEastAsia" w:cs="Times New Roman"/>
          <w:b/>
          <w:bCs/>
          <w:color w:val="0D0D0D" w:themeColor="text1" w:themeTint="F2"/>
          <w:sz w:val="24"/>
          <w:szCs w:val="24"/>
        </w:rPr>
        <w:br w:type="page"/>
      </w:r>
    </w:p>
    <w:p w14:paraId="61B174B0" w14:textId="77777777" w:rsidR="00371D54" w:rsidRPr="00825E02" w:rsidRDefault="00371D54" w:rsidP="00371D54">
      <w:pPr>
        <w:tabs>
          <w:tab w:val="left" w:pos="667"/>
        </w:tabs>
        <w:spacing w:after="0" w:line="480" w:lineRule="auto"/>
        <w:jc w:val="left"/>
      </w:pPr>
    </w:p>
    <w:p w14:paraId="6FD670A8" w14:textId="77777777" w:rsidR="00371D54" w:rsidRDefault="00371D54" w:rsidP="00371D54">
      <w:pPr>
        <w:spacing w:line="480" w:lineRule="auto"/>
        <w:rPr>
          <w:rFonts w:ascii="Times New Roman" w:eastAsia="Times New Roman" w:hAnsi="Times New Roman" w:cs="Times New Roman"/>
          <w:color w:val="000000" w:themeColor="text1"/>
          <w:sz w:val="23"/>
          <w:szCs w:val="23"/>
        </w:rPr>
      </w:pPr>
    </w:p>
    <w:p w14:paraId="10ACCC61" w14:textId="77777777" w:rsidR="00371D54" w:rsidRPr="00543443" w:rsidRDefault="00371D54" w:rsidP="00B1519D">
      <w:pPr>
        <w:pStyle w:val="Heading2"/>
      </w:pPr>
      <w:r w:rsidRPr="00543443">
        <w:t>Supplementary Methods</w:t>
      </w:r>
    </w:p>
    <w:p w14:paraId="502955B7" w14:textId="77777777" w:rsidR="00371D54" w:rsidRDefault="00371D54" w:rsidP="00371D54">
      <w:pPr>
        <w:spacing w:line="480" w:lineRule="auto"/>
      </w:pPr>
      <w:r>
        <w:rPr>
          <w:rFonts w:eastAsiaTheme="minorEastAsia"/>
        </w:rPr>
        <w:t>Sample collection and data generation as previously described</w:t>
      </w:r>
      <w:r>
        <w:rPr>
          <w:rFonts w:eastAsiaTheme="minorEastAsia"/>
        </w:rPr>
        <w:fldChar w:fldCharType="begin" w:fldLock="1"/>
      </w:r>
      <w:r>
        <w:rPr>
          <w:rFonts w:eastAsiaTheme="minorEastAsia"/>
        </w:rPr>
        <w:instrText>ADDIN CSL_CITATION {"citationItems":[{"id":"ITEM-1","itemData":{"DOI":"10.1038/s41467-020-17033-7","abstract":"Large-scale, unbiased proteomics studies are constrained by the complexity of the plasma proteome. Here we report a highly parallel protein quantitation platform integrating nanoparticle (NP) protein coronas with liquid chromatography-mass spectrometry for efficient proteomic profiling. A protein corona is a protein layer adsorbed onto NPs upon contact with biofluids. Varying the physicochemical properties of engineered NPs translates to distinct protein corona patterns enabling differential and reproducible interrogation of biological samples, including deep sampling of the plasma proteome. Spike experiments confirm a linear signal response. The median coefficient of variation was 22%. We screened 43 NPs and selected a panel of 5, which detect more than 2,000 proteins from 141 plasma samples using a 96-well automated workflow in a pilot non-small cell lung cancer classification study. Our streamlined workflow combines depth of coverage and throughput with precise quantification based on unique interactions between proteins and NPs engineered for deep and scalable quantitative proteomic studies.","author":[{"dropping-particle":"","family":"Blume","given":"John E","non-dropping-particle":"","parse-names":false,"suffix":""},{"dropping-particle":"","family":"Manning","given":"William C","non-dropping-particle":"","parse-names":false,"suffix":""},{"dropping-particle":"","family":"Troiano","given":"Gregory","non-dropping-particle":"","parse-names":false,"suffix":""},{"dropping-particle":"","family":"Hornburg","given":"Daniel","non-dropping-particle":"","parse-names":false,"suffix":""},{"dropping-particle":"","family":"Figa","given":"Michael","non-dropping-particle":"","parse-names":false,"suffix":""},{"dropping-particle":"","family":"Hesterberg","given":"Lyndal","non-dropping-particle":"","parse-names":false,"suffix":""},{"dropping-particle":"","family":"Platt","given":"Theodore L","non-dropping-particle":"","parse-names":false,"suffix":""},{"dropping-particle":"","family":"Zhao","given":"Xiaoyan","non-dropping-particle":"","parse-names":false,"suffix":""},{"dropping-particle":"","family":"Cuaresma","given":"Rea A","non-dropping-particle":"","parse-names":false,"suffix":""},{"dropping-particle":"","family":"Everley","given":"Patrick A","non-dropping-particle":"","parse-names":false,"suffix":""},{"dropping-particle":"","family":"Ko","given":"Marwin","non-dropping-particle":"","parse-names":false,"suffix":""},{"dropping-particle":"","family":"Liou","given":"Hope","non-dropping-particle":"","parse-names":false,"suffix":""},{"dropping-particle":"","family":"Mahoney","given":"Max","non-dropping-particle":"","parse-names":false,"suffix":""},{"dropping-particle":"","family":"Ferdosi","given":"Shadi","non-dropping-particle":"","parse-names":false,"suffix":""},{"dropping-particle":"","family":"Elgierari","given":"Eltaher M","non-dropping-particle":"","parse-names":false,"suffix":""},{"dropping-particle":"","family":"Stolarczyk","given":"Craig","non-dropping-particle":"","parse-names":false,"suffix":""},{"dropping-particle":"","family":"Tangeysh","given":"Behzad","non-dropping-particle":"","parse-names":false,"suffix":""},{"dropping-particle":"","family":"Xia","given":"Hongwei","non-dropping-particle":"","parse-names":false,"suffix":""},{"dropping-particle":"","family":"Benz","given":"Ryan","non-dropping-particle":"","parse-names":false,"suffix":""},{"dropping-particle":"","family":"Siddiqui","given":"Asim","non-dropping-particle":"","parse-names":false,"suffix":""},{"dropping-particle":"","family":"Carr","given":"Steven A","non-dropping-particle":"","parse-names":false,"suffix":""},{"dropping-particle":"","family":"Ma","given":"Philip","non-dropping-particle":"","parse-names":false,"suffix":""},{"dropping-particle":"","family":"Langer","given":"Robert","non-dropping-particle":"","parse-names":false,"suffix":""},{"dropping-particle":"","family":"Farias","given":"Vivek","non-dropping-particle":"","parse-names":false,"suffix":""},{"dropping-particle":"","family":"Farokhzad","given":"Omid C","non-dropping-particle":"","parse-names":false,"suffix":""}],"container-title":"Nature Communications","id":"ITEM-1","issue":"1","issued":{"date-parts":[["2020"]]},"page":"1-14","publisher":"Springer US","title":"Rapid, deep and precise profiling of the plasma proteome with multi-nanoparticle protein corona","type":"article-journal","volume":"11"},"uris":["http://www.mendeley.com/documents/?uuid=44e84760-c878-4327-a0de-7d1efb5cb87e"]}],"mendeley":{"formattedCitation":"&lt;sup&gt;7&lt;/sup&gt;","plainTextFormattedCitation":"7","previouslyFormattedCitation":"&lt;sup&gt;11&lt;/sup&gt;"},"properties":{"noteIndex":0},"schema":"https://github.com/citation-style-language/schema/raw/master/csl-citation.json"}</w:instrText>
      </w:r>
      <w:r>
        <w:rPr>
          <w:rFonts w:eastAsiaTheme="minorEastAsia"/>
        </w:rPr>
        <w:fldChar w:fldCharType="separate"/>
      </w:r>
      <w:r w:rsidRPr="00543443">
        <w:rPr>
          <w:rFonts w:eastAsiaTheme="minorEastAsia"/>
          <w:noProof/>
          <w:vertAlign w:val="superscript"/>
        </w:rPr>
        <w:t>7</w:t>
      </w:r>
      <w:r>
        <w:rPr>
          <w:rFonts w:eastAsiaTheme="minorEastAsia"/>
        </w:rPr>
        <w:fldChar w:fldCharType="end"/>
      </w:r>
      <w:r w:rsidRPr="062536DF">
        <w:rPr>
          <w:rFonts w:eastAsiaTheme="minorEastAsia"/>
        </w:rPr>
        <w:t>.</w:t>
      </w:r>
      <w:r w:rsidRPr="17DF6DB3">
        <w:rPr>
          <w:rFonts w:eastAsiaTheme="minorEastAsia"/>
        </w:rPr>
        <w:t xml:space="preserve"> </w:t>
      </w:r>
      <w:r>
        <w:t>Subjects diagnosed with NSCLC stage 1, 2, and 3 were labeled as early NSCLC. Subjects with NSCLC stage 4 were labeled as Late NSCLC. In addition, we have healthy and pulmonary comorbid control arms. Subjects diagnosed with NSCLC but with Unknown stage were removed from analysis; subjects who did not have peptides detected in all nanoparticles in the 10-NP panels were also removed. Summary statistics of protein counts and peptide counts per protein were calculated at this point.</w:t>
      </w:r>
    </w:p>
    <w:p w14:paraId="5CCA3B53" w14:textId="77777777" w:rsidR="00371D54" w:rsidRDefault="00371D54" w:rsidP="00371D54">
      <w:pPr>
        <w:spacing w:line="480" w:lineRule="auto"/>
      </w:pPr>
      <w:r>
        <w:t>Next, proteins were filtered to those present in at least 50% of subjects from either heathy or early cases, leaving us with a total of 188 subjects (80 control and 108 NSCLC). Peptide intensities were median normalized and natural logged.</w:t>
      </w:r>
    </w:p>
    <w:p w14:paraId="5552C3EE" w14:textId="77777777" w:rsidR="00371D54" w:rsidRPr="00186C98" w:rsidRDefault="00371D54" w:rsidP="00B1519D">
      <w:pPr>
        <w:pStyle w:val="Heading2"/>
      </w:pPr>
      <w:r>
        <w:t>Supplementary References</w:t>
      </w:r>
    </w:p>
    <w:p w14:paraId="63336710"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Pr="00543443">
        <w:rPr>
          <w:rFonts w:ascii="Times New Roman" w:hAnsi="Times New Roman" w:cs="Times New Roman"/>
          <w:noProof/>
          <w:sz w:val="24"/>
        </w:rPr>
        <w:t>1.</w:t>
      </w:r>
      <w:r w:rsidRPr="00543443">
        <w:rPr>
          <w:rFonts w:ascii="Times New Roman" w:hAnsi="Times New Roman" w:cs="Times New Roman"/>
          <w:noProof/>
          <w:sz w:val="24"/>
        </w:rPr>
        <w:tab/>
        <w:t xml:space="preserve">Hamm, A. </w:t>
      </w:r>
      <w:r w:rsidRPr="00543443">
        <w:rPr>
          <w:rFonts w:ascii="Times New Roman" w:hAnsi="Times New Roman" w:cs="Times New Roman"/>
          <w:i/>
          <w:iCs/>
          <w:noProof/>
          <w:sz w:val="24"/>
        </w:rPr>
        <w:t>et al.</w:t>
      </w:r>
      <w:r w:rsidRPr="00543443">
        <w:rPr>
          <w:rFonts w:ascii="Times New Roman" w:hAnsi="Times New Roman" w:cs="Times New Roman"/>
          <w:noProof/>
          <w:sz w:val="24"/>
        </w:rPr>
        <w:t xml:space="preserve"> Frequent expression loss of Inter-alpha-trypsin inhibitor heavy chain (ITIH) genes in multiple human solid tumors: A systematic expression analysis. </w:t>
      </w:r>
      <w:r w:rsidRPr="00543443">
        <w:rPr>
          <w:rFonts w:ascii="Times New Roman" w:hAnsi="Times New Roman" w:cs="Times New Roman"/>
          <w:i/>
          <w:iCs/>
          <w:noProof/>
          <w:sz w:val="24"/>
        </w:rPr>
        <w:t>BMC Cancer</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8</w:t>
      </w:r>
      <w:r w:rsidRPr="00543443">
        <w:rPr>
          <w:rFonts w:ascii="Times New Roman" w:hAnsi="Times New Roman" w:cs="Times New Roman"/>
          <w:noProof/>
          <w:sz w:val="24"/>
        </w:rPr>
        <w:t>, 1–15 (2008).</w:t>
      </w:r>
    </w:p>
    <w:p w14:paraId="4605B657"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sidRPr="00543443">
        <w:rPr>
          <w:rFonts w:ascii="Times New Roman" w:hAnsi="Times New Roman" w:cs="Times New Roman"/>
          <w:noProof/>
          <w:sz w:val="24"/>
        </w:rPr>
        <w:t>2.</w:t>
      </w:r>
      <w:r w:rsidRPr="00543443">
        <w:rPr>
          <w:rFonts w:ascii="Times New Roman" w:hAnsi="Times New Roman" w:cs="Times New Roman"/>
          <w:noProof/>
          <w:sz w:val="24"/>
        </w:rPr>
        <w:tab/>
        <w:t xml:space="preserve">Ye, L., Sun, P.-H., Malik, M. F. A., Mason, M. D. &amp; Jiang, W. G. Capillary morphogenesis gene 2 inhibits growth of breast cancer cells and is  inversely correlated with the disease progression and prognosis. </w:t>
      </w:r>
      <w:r w:rsidRPr="00543443">
        <w:rPr>
          <w:rFonts w:ascii="Times New Roman" w:hAnsi="Times New Roman" w:cs="Times New Roman"/>
          <w:i/>
          <w:iCs/>
          <w:noProof/>
          <w:sz w:val="24"/>
        </w:rPr>
        <w:t>J. Cancer Res. Clin. Oncol.</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140</w:t>
      </w:r>
      <w:r w:rsidRPr="00543443">
        <w:rPr>
          <w:rFonts w:ascii="Times New Roman" w:hAnsi="Times New Roman" w:cs="Times New Roman"/>
          <w:noProof/>
          <w:sz w:val="24"/>
        </w:rPr>
        <w:t>, 957–967 (2014).</w:t>
      </w:r>
    </w:p>
    <w:p w14:paraId="6431062A"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sidRPr="00543443">
        <w:rPr>
          <w:rFonts w:ascii="Times New Roman" w:hAnsi="Times New Roman" w:cs="Times New Roman"/>
          <w:noProof/>
          <w:sz w:val="24"/>
        </w:rPr>
        <w:t>3.</w:t>
      </w:r>
      <w:r w:rsidRPr="00543443">
        <w:rPr>
          <w:rFonts w:ascii="Times New Roman" w:hAnsi="Times New Roman" w:cs="Times New Roman"/>
          <w:noProof/>
          <w:sz w:val="24"/>
        </w:rPr>
        <w:tab/>
        <w:t xml:space="preserve">Rouleau, C. </w:t>
      </w:r>
      <w:r w:rsidRPr="00543443">
        <w:rPr>
          <w:rFonts w:ascii="Times New Roman" w:hAnsi="Times New Roman" w:cs="Times New Roman"/>
          <w:i/>
          <w:iCs/>
          <w:noProof/>
          <w:sz w:val="24"/>
        </w:rPr>
        <w:t>et al.</w:t>
      </w:r>
      <w:r w:rsidRPr="00543443">
        <w:rPr>
          <w:rFonts w:ascii="Times New Roman" w:hAnsi="Times New Roman" w:cs="Times New Roman"/>
          <w:noProof/>
          <w:sz w:val="24"/>
        </w:rPr>
        <w:t xml:space="preserve"> The systemic administration of lethal toxin achieves a growth delay of human melanoma and neuroblastoma xenografts: Assessment of receptor contribution. </w:t>
      </w:r>
      <w:r w:rsidRPr="00543443">
        <w:rPr>
          <w:rFonts w:ascii="Times New Roman" w:hAnsi="Times New Roman" w:cs="Times New Roman"/>
          <w:i/>
          <w:iCs/>
          <w:noProof/>
          <w:sz w:val="24"/>
        </w:rPr>
        <w:t>Int. J. Oncol.</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32</w:t>
      </w:r>
      <w:r w:rsidRPr="00543443">
        <w:rPr>
          <w:rFonts w:ascii="Times New Roman" w:hAnsi="Times New Roman" w:cs="Times New Roman"/>
          <w:noProof/>
          <w:sz w:val="24"/>
        </w:rPr>
        <w:t>, 739–748 (2008).</w:t>
      </w:r>
    </w:p>
    <w:p w14:paraId="47C65BF0"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sidRPr="00543443">
        <w:rPr>
          <w:rFonts w:ascii="Times New Roman" w:hAnsi="Times New Roman" w:cs="Times New Roman"/>
          <w:noProof/>
          <w:sz w:val="24"/>
        </w:rPr>
        <w:t>4.</w:t>
      </w:r>
      <w:r w:rsidRPr="00543443">
        <w:rPr>
          <w:rFonts w:ascii="Times New Roman" w:hAnsi="Times New Roman" w:cs="Times New Roman"/>
          <w:noProof/>
          <w:sz w:val="24"/>
        </w:rPr>
        <w:tab/>
        <w:t xml:space="preserve">Gebhardt, C., Németh, J., Angel, P. &amp; Hess, J. S100A8 and S100A9 in inflammation and cancer. </w:t>
      </w:r>
      <w:r w:rsidRPr="00543443">
        <w:rPr>
          <w:rFonts w:ascii="Times New Roman" w:hAnsi="Times New Roman" w:cs="Times New Roman"/>
          <w:i/>
          <w:iCs/>
          <w:noProof/>
          <w:sz w:val="24"/>
        </w:rPr>
        <w:t>Biochem. Pharmacol.</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72</w:t>
      </w:r>
      <w:r w:rsidRPr="00543443">
        <w:rPr>
          <w:rFonts w:ascii="Times New Roman" w:hAnsi="Times New Roman" w:cs="Times New Roman"/>
          <w:noProof/>
          <w:sz w:val="24"/>
        </w:rPr>
        <w:t>, 1622–1631 (2006).</w:t>
      </w:r>
    </w:p>
    <w:p w14:paraId="1FC1E87F"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sidRPr="00543443">
        <w:rPr>
          <w:rFonts w:ascii="Times New Roman" w:hAnsi="Times New Roman" w:cs="Times New Roman"/>
          <w:noProof/>
          <w:sz w:val="24"/>
        </w:rPr>
        <w:t>5.</w:t>
      </w:r>
      <w:r w:rsidRPr="00543443">
        <w:rPr>
          <w:rFonts w:ascii="Times New Roman" w:hAnsi="Times New Roman" w:cs="Times New Roman"/>
          <w:noProof/>
          <w:sz w:val="24"/>
        </w:rPr>
        <w:tab/>
        <w:t xml:space="preserve">Watson, J., Salisbury, C., Banks, J., Whiting, P. &amp; Hamilton, W. Predictive value of inflammatory markers for cancer diagnosis in primary care: a prospective cohort study using electronic health records. </w:t>
      </w:r>
      <w:r w:rsidRPr="00543443">
        <w:rPr>
          <w:rFonts w:ascii="Times New Roman" w:hAnsi="Times New Roman" w:cs="Times New Roman"/>
          <w:i/>
          <w:iCs/>
          <w:noProof/>
          <w:sz w:val="24"/>
        </w:rPr>
        <w:t>Br. J. Cancer</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120</w:t>
      </w:r>
      <w:r w:rsidRPr="00543443">
        <w:rPr>
          <w:rFonts w:ascii="Times New Roman" w:hAnsi="Times New Roman" w:cs="Times New Roman"/>
          <w:noProof/>
          <w:sz w:val="24"/>
        </w:rPr>
        <w:t>, 1045–1051 (2019).</w:t>
      </w:r>
    </w:p>
    <w:p w14:paraId="6D010F99"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sidRPr="00543443">
        <w:rPr>
          <w:rFonts w:ascii="Times New Roman" w:hAnsi="Times New Roman" w:cs="Times New Roman"/>
          <w:noProof/>
          <w:sz w:val="24"/>
        </w:rPr>
        <w:t>6.</w:t>
      </w:r>
      <w:r w:rsidRPr="00543443">
        <w:rPr>
          <w:rFonts w:ascii="Times New Roman" w:hAnsi="Times New Roman" w:cs="Times New Roman"/>
          <w:noProof/>
          <w:sz w:val="24"/>
        </w:rPr>
        <w:tab/>
        <w:t xml:space="preserve">Li, N. </w:t>
      </w:r>
      <w:r w:rsidRPr="00543443">
        <w:rPr>
          <w:rFonts w:ascii="Times New Roman" w:hAnsi="Times New Roman" w:cs="Times New Roman"/>
          <w:i/>
          <w:iCs/>
          <w:noProof/>
          <w:sz w:val="24"/>
        </w:rPr>
        <w:t>et al.</w:t>
      </w:r>
      <w:r w:rsidRPr="00543443">
        <w:rPr>
          <w:rFonts w:ascii="Times New Roman" w:hAnsi="Times New Roman" w:cs="Times New Roman"/>
          <w:noProof/>
          <w:sz w:val="24"/>
        </w:rPr>
        <w:t xml:space="preserve"> Association between C4, C4A, and C4B copy number variations and susceptibility to autoimmune diseases: A meta-analysis. </w:t>
      </w:r>
      <w:r w:rsidRPr="00543443">
        <w:rPr>
          <w:rFonts w:ascii="Times New Roman" w:hAnsi="Times New Roman" w:cs="Times New Roman"/>
          <w:i/>
          <w:iCs/>
          <w:noProof/>
          <w:sz w:val="24"/>
        </w:rPr>
        <w:t>Sci. Rep.</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7</w:t>
      </w:r>
      <w:r w:rsidRPr="00543443">
        <w:rPr>
          <w:rFonts w:ascii="Times New Roman" w:hAnsi="Times New Roman" w:cs="Times New Roman"/>
          <w:noProof/>
          <w:sz w:val="24"/>
        </w:rPr>
        <w:t>, 1–9 (2017).</w:t>
      </w:r>
    </w:p>
    <w:p w14:paraId="5CC05B03" w14:textId="77777777" w:rsidR="00371D54" w:rsidRPr="00543443" w:rsidRDefault="00371D54" w:rsidP="00371D54">
      <w:pPr>
        <w:widowControl w:val="0"/>
        <w:autoSpaceDE w:val="0"/>
        <w:autoSpaceDN w:val="0"/>
        <w:adjustRightInd w:val="0"/>
        <w:ind w:left="640" w:hanging="640"/>
        <w:rPr>
          <w:rFonts w:ascii="Times New Roman" w:hAnsi="Times New Roman" w:cs="Times New Roman"/>
          <w:noProof/>
          <w:sz w:val="24"/>
        </w:rPr>
      </w:pPr>
      <w:r w:rsidRPr="00543443">
        <w:rPr>
          <w:rFonts w:ascii="Times New Roman" w:hAnsi="Times New Roman" w:cs="Times New Roman"/>
          <w:noProof/>
          <w:sz w:val="24"/>
        </w:rPr>
        <w:lastRenderedPageBreak/>
        <w:t>7.</w:t>
      </w:r>
      <w:r w:rsidRPr="00543443">
        <w:rPr>
          <w:rFonts w:ascii="Times New Roman" w:hAnsi="Times New Roman" w:cs="Times New Roman"/>
          <w:noProof/>
          <w:sz w:val="24"/>
        </w:rPr>
        <w:tab/>
        <w:t xml:space="preserve">Blume, J. E. </w:t>
      </w:r>
      <w:r w:rsidRPr="00543443">
        <w:rPr>
          <w:rFonts w:ascii="Times New Roman" w:hAnsi="Times New Roman" w:cs="Times New Roman"/>
          <w:i/>
          <w:iCs/>
          <w:noProof/>
          <w:sz w:val="24"/>
        </w:rPr>
        <w:t>et al.</w:t>
      </w:r>
      <w:r w:rsidRPr="00543443">
        <w:rPr>
          <w:rFonts w:ascii="Times New Roman" w:hAnsi="Times New Roman" w:cs="Times New Roman"/>
          <w:noProof/>
          <w:sz w:val="24"/>
        </w:rPr>
        <w:t xml:space="preserve"> Rapid, deep and precise profiling of the plasma proteome with multi-nanoparticle protein corona. </w:t>
      </w:r>
      <w:r w:rsidRPr="00543443">
        <w:rPr>
          <w:rFonts w:ascii="Times New Roman" w:hAnsi="Times New Roman" w:cs="Times New Roman"/>
          <w:i/>
          <w:iCs/>
          <w:noProof/>
          <w:sz w:val="24"/>
        </w:rPr>
        <w:t>Nat. Commun.</w:t>
      </w:r>
      <w:r w:rsidRPr="00543443">
        <w:rPr>
          <w:rFonts w:ascii="Times New Roman" w:hAnsi="Times New Roman" w:cs="Times New Roman"/>
          <w:noProof/>
          <w:sz w:val="24"/>
        </w:rPr>
        <w:t xml:space="preserve"> </w:t>
      </w:r>
      <w:r w:rsidRPr="00543443">
        <w:rPr>
          <w:rFonts w:ascii="Times New Roman" w:hAnsi="Times New Roman" w:cs="Times New Roman"/>
          <w:b/>
          <w:bCs/>
          <w:noProof/>
          <w:sz w:val="24"/>
        </w:rPr>
        <w:t>11</w:t>
      </w:r>
      <w:r w:rsidRPr="00543443">
        <w:rPr>
          <w:rFonts w:ascii="Times New Roman" w:hAnsi="Times New Roman" w:cs="Times New Roman"/>
          <w:noProof/>
          <w:sz w:val="24"/>
        </w:rPr>
        <w:t>, 1–14 (2020).</w:t>
      </w:r>
    </w:p>
    <w:p w14:paraId="5A707ACC" w14:textId="77777777" w:rsidR="00371D54" w:rsidRPr="00992BAB" w:rsidRDefault="00371D54" w:rsidP="00371D54">
      <w:pPr>
        <w:widowControl w:val="0"/>
        <w:autoSpaceDE w:val="0"/>
        <w:autoSpaceDN w:val="0"/>
        <w:adjustRightInd w:val="0"/>
        <w:ind w:left="640" w:hanging="640"/>
      </w:pPr>
      <w:r>
        <w:rPr>
          <w:sz w:val="24"/>
          <w:szCs w:val="24"/>
        </w:rPr>
        <w:fldChar w:fldCharType="end"/>
      </w:r>
    </w:p>
    <w:p w14:paraId="70BEF11A" w14:textId="1D69880C" w:rsidR="002C6921" w:rsidRPr="002C6921" w:rsidRDefault="002C6921" w:rsidP="002C6921"/>
    <w:sectPr w:rsidR="002C6921" w:rsidRPr="002C6921" w:rsidSect="009F779F">
      <w:footerReference w:type="default" r:id="rId12"/>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15790" w14:textId="77777777" w:rsidR="000778A9" w:rsidRDefault="000778A9" w:rsidP="00DE0B09">
      <w:pPr>
        <w:spacing w:after="0" w:line="240" w:lineRule="auto"/>
      </w:pPr>
      <w:r>
        <w:separator/>
      </w:r>
    </w:p>
  </w:endnote>
  <w:endnote w:type="continuationSeparator" w:id="0">
    <w:p w14:paraId="7267EDCD" w14:textId="77777777" w:rsidR="000778A9" w:rsidRDefault="000778A9" w:rsidP="00DE0B09">
      <w:pPr>
        <w:spacing w:after="0" w:line="240" w:lineRule="auto"/>
      </w:pPr>
      <w:r>
        <w:continuationSeparator/>
      </w:r>
    </w:p>
  </w:endnote>
  <w:endnote w:type="continuationNotice" w:id="1">
    <w:p w14:paraId="58A8630F" w14:textId="77777777" w:rsidR="000778A9" w:rsidRDefault="000778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Mincho">
    <w:panose1 w:val="02020600040205080304"/>
    <w:charset w:val="80"/>
    <w:family w:val="roman"/>
    <w:notTrueType/>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3131705"/>
      <w:docPartObj>
        <w:docPartGallery w:val="Page Numbers (Bottom of Page)"/>
        <w:docPartUnique/>
      </w:docPartObj>
    </w:sdtPr>
    <w:sdtEndPr>
      <w:rPr>
        <w:noProof/>
      </w:rPr>
    </w:sdtEndPr>
    <w:sdtContent>
      <w:p w14:paraId="322CFB28" w14:textId="77777777" w:rsidR="00F37894" w:rsidRDefault="00F37894">
        <w:pPr>
          <w:pStyle w:val="Footer"/>
          <w:jc w:val="center"/>
        </w:pPr>
        <w:r>
          <w:fldChar w:fldCharType="begin"/>
        </w:r>
        <w:r>
          <w:instrText xml:space="preserve"> PAGE   \* MERGEFORMAT </w:instrText>
        </w:r>
        <w:r>
          <w:fldChar w:fldCharType="separate"/>
        </w:r>
        <w:r w:rsidR="00185F15">
          <w:rPr>
            <w:noProof/>
          </w:rPr>
          <w:t>13</w:t>
        </w:r>
        <w:r>
          <w:rPr>
            <w:noProof/>
          </w:rPr>
          <w:fldChar w:fldCharType="end"/>
        </w:r>
      </w:p>
    </w:sdtContent>
  </w:sdt>
  <w:p w14:paraId="02AC0593" w14:textId="77777777" w:rsidR="00F37894" w:rsidRDefault="00F378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70399" w14:textId="77777777" w:rsidR="000778A9" w:rsidRDefault="000778A9" w:rsidP="00DE0B09">
      <w:pPr>
        <w:spacing w:after="0" w:line="240" w:lineRule="auto"/>
      </w:pPr>
      <w:r>
        <w:separator/>
      </w:r>
    </w:p>
  </w:footnote>
  <w:footnote w:type="continuationSeparator" w:id="0">
    <w:p w14:paraId="11855F69" w14:textId="77777777" w:rsidR="000778A9" w:rsidRDefault="000778A9" w:rsidP="00DE0B09">
      <w:pPr>
        <w:spacing w:after="0" w:line="240" w:lineRule="auto"/>
      </w:pPr>
      <w:r>
        <w:continuationSeparator/>
      </w:r>
    </w:p>
  </w:footnote>
  <w:footnote w:type="continuationNotice" w:id="1">
    <w:p w14:paraId="45691F78" w14:textId="77777777" w:rsidR="000778A9" w:rsidRDefault="000778A9">
      <w:pPr>
        <w:spacing w:after="0" w:line="240" w:lineRule="auto"/>
      </w:pPr>
    </w:p>
  </w:footnote>
</w:footnotes>
</file>

<file path=word/intelligence.xml><?xml version="1.0" encoding="utf-8"?>
<int:Intelligence xmlns:int="http://schemas.microsoft.com/office/intelligence/2019/intelligence">
  <int:IntelligenceSettings/>
  <int:Manifest>
    <int:WordHash hashCode="ZdGjZKcdQXLN1H" id="N+yTuO+p"/>
    <int:WordHash hashCode="OPd+8cbnsi1Zz0" id="VhfOBqDr"/>
    <int:WordHash hashCode="HgDuoMTcvYX/BS" id="FBYrUF8B"/>
    <int:WordHash hashCode="3m8pyYd3KOKgHK" id="0AdSCDp4"/>
    <int:WordHash hashCode="bPh2UAPvDHtMJM" id="EKctykuW"/>
    <int:WordHash hashCode="iw4pe8O5Og9CtY" id="oBwJCvmP"/>
  </int:Manifest>
  <int:Observations>
    <int:Content id="N+yTuO+p">
      <int:Rejection type="AugLoop_Text_Critique"/>
    </int:Content>
    <int:Content id="VhfOBqDr">
      <int:Rejection type="AugLoop_Text_Critique"/>
    </int:Content>
    <int:Content id="FBYrUF8B">
      <int:Rejection type="LegacyProofing"/>
    </int:Content>
    <int:Content id="0AdSCDp4">
      <int:Rejection type="AugLoop_Text_Critique"/>
    </int:Content>
    <int:Content id="EKctykuW">
      <int:Rejection type="AugLoop_Text_Critique"/>
    </int:Content>
    <int:Content id="oBwJCvmP">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C1A28"/>
    <w:multiLevelType w:val="hybridMultilevel"/>
    <w:tmpl w:val="526A4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B24DC"/>
    <w:multiLevelType w:val="hybridMultilevel"/>
    <w:tmpl w:val="6F04478C"/>
    <w:lvl w:ilvl="0" w:tplc="1A129214">
      <w:start w:val="1"/>
      <w:numFmt w:val="bullet"/>
      <w:lvlText w:val="•"/>
      <w:lvlJc w:val="left"/>
      <w:pPr>
        <w:tabs>
          <w:tab w:val="num" w:pos="720"/>
        </w:tabs>
        <w:ind w:left="720" w:hanging="360"/>
      </w:pPr>
      <w:rPr>
        <w:rFonts w:ascii="Arial" w:hAnsi="Arial" w:hint="default"/>
      </w:rPr>
    </w:lvl>
    <w:lvl w:ilvl="1" w:tplc="82DC92BC" w:tentative="1">
      <w:start w:val="1"/>
      <w:numFmt w:val="bullet"/>
      <w:lvlText w:val="•"/>
      <w:lvlJc w:val="left"/>
      <w:pPr>
        <w:tabs>
          <w:tab w:val="num" w:pos="1440"/>
        </w:tabs>
        <w:ind w:left="1440" w:hanging="360"/>
      </w:pPr>
      <w:rPr>
        <w:rFonts w:ascii="Arial" w:hAnsi="Arial" w:hint="default"/>
      </w:rPr>
    </w:lvl>
    <w:lvl w:ilvl="2" w:tplc="BB4ABE24" w:tentative="1">
      <w:start w:val="1"/>
      <w:numFmt w:val="bullet"/>
      <w:lvlText w:val="•"/>
      <w:lvlJc w:val="left"/>
      <w:pPr>
        <w:tabs>
          <w:tab w:val="num" w:pos="2160"/>
        </w:tabs>
        <w:ind w:left="2160" w:hanging="360"/>
      </w:pPr>
      <w:rPr>
        <w:rFonts w:ascii="Arial" w:hAnsi="Arial" w:hint="default"/>
      </w:rPr>
    </w:lvl>
    <w:lvl w:ilvl="3" w:tplc="1AB60E96" w:tentative="1">
      <w:start w:val="1"/>
      <w:numFmt w:val="bullet"/>
      <w:lvlText w:val="•"/>
      <w:lvlJc w:val="left"/>
      <w:pPr>
        <w:tabs>
          <w:tab w:val="num" w:pos="2880"/>
        </w:tabs>
        <w:ind w:left="2880" w:hanging="360"/>
      </w:pPr>
      <w:rPr>
        <w:rFonts w:ascii="Arial" w:hAnsi="Arial" w:hint="default"/>
      </w:rPr>
    </w:lvl>
    <w:lvl w:ilvl="4" w:tplc="1744DE86" w:tentative="1">
      <w:start w:val="1"/>
      <w:numFmt w:val="bullet"/>
      <w:lvlText w:val="•"/>
      <w:lvlJc w:val="left"/>
      <w:pPr>
        <w:tabs>
          <w:tab w:val="num" w:pos="3600"/>
        </w:tabs>
        <w:ind w:left="3600" w:hanging="360"/>
      </w:pPr>
      <w:rPr>
        <w:rFonts w:ascii="Arial" w:hAnsi="Arial" w:hint="default"/>
      </w:rPr>
    </w:lvl>
    <w:lvl w:ilvl="5" w:tplc="7DDE2186" w:tentative="1">
      <w:start w:val="1"/>
      <w:numFmt w:val="bullet"/>
      <w:lvlText w:val="•"/>
      <w:lvlJc w:val="left"/>
      <w:pPr>
        <w:tabs>
          <w:tab w:val="num" w:pos="4320"/>
        </w:tabs>
        <w:ind w:left="4320" w:hanging="360"/>
      </w:pPr>
      <w:rPr>
        <w:rFonts w:ascii="Arial" w:hAnsi="Arial" w:hint="default"/>
      </w:rPr>
    </w:lvl>
    <w:lvl w:ilvl="6" w:tplc="7F5422E2" w:tentative="1">
      <w:start w:val="1"/>
      <w:numFmt w:val="bullet"/>
      <w:lvlText w:val="•"/>
      <w:lvlJc w:val="left"/>
      <w:pPr>
        <w:tabs>
          <w:tab w:val="num" w:pos="5040"/>
        </w:tabs>
        <w:ind w:left="5040" w:hanging="360"/>
      </w:pPr>
      <w:rPr>
        <w:rFonts w:ascii="Arial" w:hAnsi="Arial" w:hint="default"/>
      </w:rPr>
    </w:lvl>
    <w:lvl w:ilvl="7" w:tplc="BB8457DE" w:tentative="1">
      <w:start w:val="1"/>
      <w:numFmt w:val="bullet"/>
      <w:lvlText w:val="•"/>
      <w:lvlJc w:val="left"/>
      <w:pPr>
        <w:tabs>
          <w:tab w:val="num" w:pos="5760"/>
        </w:tabs>
        <w:ind w:left="5760" w:hanging="360"/>
      </w:pPr>
      <w:rPr>
        <w:rFonts w:ascii="Arial" w:hAnsi="Arial" w:hint="default"/>
      </w:rPr>
    </w:lvl>
    <w:lvl w:ilvl="8" w:tplc="59AC7A0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DB87310"/>
    <w:multiLevelType w:val="hybridMultilevel"/>
    <w:tmpl w:val="E10C1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A21A4"/>
    <w:multiLevelType w:val="hybridMultilevel"/>
    <w:tmpl w:val="AB0EDC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E54377"/>
    <w:multiLevelType w:val="hybridMultilevel"/>
    <w:tmpl w:val="EDF80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ED030C"/>
    <w:multiLevelType w:val="hybridMultilevel"/>
    <w:tmpl w:val="1F2AF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F352A7"/>
    <w:multiLevelType w:val="hybridMultilevel"/>
    <w:tmpl w:val="EBDC1D7C"/>
    <w:lvl w:ilvl="0" w:tplc="22BE3B0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1007EC"/>
    <w:multiLevelType w:val="hybridMultilevel"/>
    <w:tmpl w:val="1A5A4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623CD8"/>
    <w:multiLevelType w:val="hybridMultilevel"/>
    <w:tmpl w:val="FFFFFFFF"/>
    <w:lvl w:ilvl="0" w:tplc="DB528880">
      <w:start w:val="1"/>
      <w:numFmt w:val="bullet"/>
      <w:lvlText w:val=""/>
      <w:lvlJc w:val="left"/>
      <w:pPr>
        <w:ind w:left="720" w:hanging="360"/>
      </w:pPr>
      <w:rPr>
        <w:rFonts w:ascii="Symbol" w:hAnsi="Symbol" w:hint="default"/>
      </w:rPr>
    </w:lvl>
    <w:lvl w:ilvl="1" w:tplc="09ECED2E">
      <w:start w:val="1"/>
      <w:numFmt w:val="bullet"/>
      <w:lvlText w:val="o"/>
      <w:lvlJc w:val="left"/>
      <w:pPr>
        <w:ind w:left="1440" w:hanging="360"/>
      </w:pPr>
      <w:rPr>
        <w:rFonts w:ascii="Courier New" w:hAnsi="Courier New" w:hint="default"/>
      </w:rPr>
    </w:lvl>
    <w:lvl w:ilvl="2" w:tplc="BF44453C">
      <w:start w:val="1"/>
      <w:numFmt w:val="bullet"/>
      <w:lvlText w:val=""/>
      <w:lvlJc w:val="left"/>
      <w:pPr>
        <w:ind w:left="2160" w:hanging="360"/>
      </w:pPr>
      <w:rPr>
        <w:rFonts w:ascii="Wingdings" w:hAnsi="Wingdings" w:hint="default"/>
      </w:rPr>
    </w:lvl>
    <w:lvl w:ilvl="3" w:tplc="70A27062">
      <w:start w:val="1"/>
      <w:numFmt w:val="bullet"/>
      <w:lvlText w:val=""/>
      <w:lvlJc w:val="left"/>
      <w:pPr>
        <w:ind w:left="2880" w:hanging="360"/>
      </w:pPr>
      <w:rPr>
        <w:rFonts w:ascii="Symbol" w:hAnsi="Symbol" w:hint="default"/>
      </w:rPr>
    </w:lvl>
    <w:lvl w:ilvl="4" w:tplc="D6D8A590">
      <w:start w:val="1"/>
      <w:numFmt w:val="bullet"/>
      <w:lvlText w:val="o"/>
      <w:lvlJc w:val="left"/>
      <w:pPr>
        <w:ind w:left="3600" w:hanging="360"/>
      </w:pPr>
      <w:rPr>
        <w:rFonts w:ascii="Courier New" w:hAnsi="Courier New" w:hint="default"/>
      </w:rPr>
    </w:lvl>
    <w:lvl w:ilvl="5" w:tplc="09D0C19C">
      <w:start w:val="1"/>
      <w:numFmt w:val="bullet"/>
      <w:lvlText w:val=""/>
      <w:lvlJc w:val="left"/>
      <w:pPr>
        <w:ind w:left="4320" w:hanging="360"/>
      </w:pPr>
      <w:rPr>
        <w:rFonts w:ascii="Wingdings" w:hAnsi="Wingdings" w:hint="default"/>
      </w:rPr>
    </w:lvl>
    <w:lvl w:ilvl="6" w:tplc="F8543066">
      <w:start w:val="1"/>
      <w:numFmt w:val="bullet"/>
      <w:lvlText w:val=""/>
      <w:lvlJc w:val="left"/>
      <w:pPr>
        <w:ind w:left="5040" w:hanging="360"/>
      </w:pPr>
      <w:rPr>
        <w:rFonts w:ascii="Symbol" w:hAnsi="Symbol" w:hint="default"/>
      </w:rPr>
    </w:lvl>
    <w:lvl w:ilvl="7" w:tplc="061CC1CE">
      <w:start w:val="1"/>
      <w:numFmt w:val="bullet"/>
      <w:lvlText w:val="o"/>
      <w:lvlJc w:val="left"/>
      <w:pPr>
        <w:ind w:left="5760" w:hanging="360"/>
      </w:pPr>
      <w:rPr>
        <w:rFonts w:ascii="Courier New" w:hAnsi="Courier New" w:hint="default"/>
      </w:rPr>
    </w:lvl>
    <w:lvl w:ilvl="8" w:tplc="8ADE0F2A">
      <w:start w:val="1"/>
      <w:numFmt w:val="bullet"/>
      <w:lvlText w:val=""/>
      <w:lvlJc w:val="left"/>
      <w:pPr>
        <w:ind w:left="6480" w:hanging="360"/>
      </w:pPr>
      <w:rPr>
        <w:rFonts w:ascii="Wingdings" w:hAnsi="Wingdings" w:hint="default"/>
      </w:rPr>
    </w:lvl>
  </w:abstractNum>
  <w:abstractNum w:abstractNumId="9" w15:restartNumberingAfterBreak="0">
    <w:nsid w:val="2CFD231C"/>
    <w:multiLevelType w:val="hybridMultilevel"/>
    <w:tmpl w:val="1F602E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0E0C2E"/>
    <w:multiLevelType w:val="hybridMultilevel"/>
    <w:tmpl w:val="C31EDCC2"/>
    <w:lvl w:ilvl="0" w:tplc="BE3472A4">
      <w:start w:val="1"/>
      <w:numFmt w:val="bullet"/>
      <w:lvlText w:val="•"/>
      <w:lvlJc w:val="left"/>
      <w:pPr>
        <w:tabs>
          <w:tab w:val="num" w:pos="720"/>
        </w:tabs>
        <w:ind w:left="720" w:hanging="360"/>
      </w:pPr>
      <w:rPr>
        <w:rFonts w:ascii="Arial" w:hAnsi="Arial" w:hint="default"/>
      </w:rPr>
    </w:lvl>
    <w:lvl w:ilvl="1" w:tplc="8E748132" w:tentative="1">
      <w:start w:val="1"/>
      <w:numFmt w:val="bullet"/>
      <w:lvlText w:val="•"/>
      <w:lvlJc w:val="left"/>
      <w:pPr>
        <w:tabs>
          <w:tab w:val="num" w:pos="1440"/>
        </w:tabs>
        <w:ind w:left="1440" w:hanging="360"/>
      </w:pPr>
      <w:rPr>
        <w:rFonts w:ascii="Arial" w:hAnsi="Arial" w:hint="default"/>
      </w:rPr>
    </w:lvl>
    <w:lvl w:ilvl="2" w:tplc="E072F56A" w:tentative="1">
      <w:start w:val="1"/>
      <w:numFmt w:val="bullet"/>
      <w:lvlText w:val="•"/>
      <w:lvlJc w:val="left"/>
      <w:pPr>
        <w:tabs>
          <w:tab w:val="num" w:pos="2160"/>
        </w:tabs>
        <w:ind w:left="2160" w:hanging="360"/>
      </w:pPr>
      <w:rPr>
        <w:rFonts w:ascii="Arial" w:hAnsi="Arial" w:hint="default"/>
      </w:rPr>
    </w:lvl>
    <w:lvl w:ilvl="3" w:tplc="822AE730" w:tentative="1">
      <w:start w:val="1"/>
      <w:numFmt w:val="bullet"/>
      <w:lvlText w:val="•"/>
      <w:lvlJc w:val="left"/>
      <w:pPr>
        <w:tabs>
          <w:tab w:val="num" w:pos="2880"/>
        </w:tabs>
        <w:ind w:left="2880" w:hanging="360"/>
      </w:pPr>
      <w:rPr>
        <w:rFonts w:ascii="Arial" w:hAnsi="Arial" w:hint="default"/>
      </w:rPr>
    </w:lvl>
    <w:lvl w:ilvl="4" w:tplc="CFB86C30" w:tentative="1">
      <w:start w:val="1"/>
      <w:numFmt w:val="bullet"/>
      <w:lvlText w:val="•"/>
      <w:lvlJc w:val="left"/>
      <w:pPr>
        <w:tabs>
          <w:tab w:val="num" w:pos="3600"/>
        </w:tabs>
        <w:ind w:left="3600" w:hanging="360"/>
      </w:pPr>
      <w:rPr>
        <w:rFonts w:ascii="Arial" w:hAnsi="Arial" w:hint="default"/>
      </w:rPr>
    </w:lvl>
    <w:lvl w:ilvl="5" w:tplc="D0D6355E" w:tentative="1">
      <w:start w:val="1"/>
      <w:numFmt w:val="bullet"/>
      <w:lvlText w:val="•"/>
      <w:lvlJc w:val="left"/>
      <w:pPr>
        <w:tabs>
          <w:tab w:val="num" w:pos="4320"/>
        </w:tabs>
        <w:ind w:left="4320" w:hanging="360"/>
      </w:pPr>
      <w:rPr>
        <w:rFonts w:ascii="Arial" w:hAnsi="Arial" w:hint="default"/>
      </w:rPr>
    </w:lvl>
    <w:lvl w:ilvl="6" w:tplc="CBA0414A" w:tentative="1">
      <w:start w:val="1"/>
      <w:numFmt w:val="bullet"/>
      <w:lvlText w:val="•"/>
      <w:lvlJc w:val="left"/>
      <w:pPr>
        <w:tabs>
          <w:tab w:val="num" w:pos="5040"/>
        </w:tabs>
        <w:ind w:left="5040" w:hanging="360"/>
      </w:pPr>
      <w:rPr>
        <w:rFonts w:ascii="Arial" w:hAnsi="Arial" w:hint="default"/>
      </w:rPr>
    </w:lvl>
    <w:lvl w:ilvl="7" w:tplc="26FC0B9A" w:tentative="1">
      <w:start w:val="1"/>
      <w:numFmt w:val="bullet"/>
      <w:lvlText w:val="•"/>
      <w:lvlJc w:val="left"/>
      <w:pPr>
        <w:tabs>
          <w:tab w:val="num" w:pos="5760"/>
        </w:tabs>
        <w:ind w:left="5760" w:hanging="360"/>
      </w:pPr>
      <w:rPr>
        <w:rFonts w:ascii="Arial" w:hAnsi="Arial" w:hint="default"/>
      </w:rPr>
    </w:lvl>
    <w:lvl w:ilvl="8" w:tplc="79F8A62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0306EC3"/>
    <w:multiLevelType w:val="hybridMultilevel"/>
    <w:tmpl w:val="03D8C138"/>
    <w:lvl w:ilvl="0" w:tplc="F6A60A9E">
      <w:start w:val="1"/>
      <w:numFmt w:val="decimal"/>
      <w:lvlText w:val="%1."/>
      <w:lvlJc w:val="left"/>
      <w:pPr>
        <w:ind w:left="720" w:hanging="360"/>
      </w:pPr>
    </w:lvl>
    <w:lvl w:ilvl="1" w:tplc="90BC273E">
      <w:start w:val="1"/>
      <w:numFmt w:val="lowerLetter"/>
      <w:lvlText w:val="%2."/>
      <w:lvlJc w:val="left"/>
      <w:pPr>
        <w:ind w:left="1440" w:hanging="360"/>
      </w:pPr>
    </w:lvl>
    <w:lvl w:ilvl="2" w:tplc="F892A3D0">
      <w:start w:val="1"/>
      <w:numFmt w:val="lowerRoman"/>
      <w:lvlText w:val="%3."/>
      <w:lvlJc w:val="right"/>
      <w:pPr>
        <w:ind w:left="2160" w:hanging="180"/>
      </w:pPr>
    </w:lvl>
    <w:lvl w:ilvl="3" w:tplc="04DCCB70">
      <w:start w:val="1"/>
      <w:numFmt w:val="decimal"/>
      <w:lvlText w:val="%4."/>
      <w:lvlJc w:val="left"/>
      <w:pPr>
        <w:ind w:left="2880" w:hanging="360"/>
      </w:pPr>
    </w:lvl>
    <w:lvl w:ilvl="4" w:tplc="00B0CE2C">
      <w:start w:val="1"/>
      <w:numFmt w:val="lowerLetter"/>
      <w:lvlText w:val="%5."/>
      <w:lvlJc w:val="left"/>
      <w:pPr>
        <w:ind w:left="3600" w:hanging="360"/>
      </w:pPr>
    </w:lvl>
    <w:lvl w:ilvl="5" w:tplc="F030EDCE">
      <w:start w:val="1"/>
      <w:numFmt w:val="lowerRoman"/>
      <w:lvlText w:val="%6."/>
      <w:lvlJc w:val="right"/>
      <w:pPr>
        <w:ind w:left="4320" w:hanging="180"/>
      </w:pPr>
    </w:lvl>
    <w:lvl w:ilvl="6" w:tplc="7584BD64">
      <w:start w:val="1"/>
      <w:numFmt w:val="decimal"/>
      <w:lvlText w:val="%7."/>
      <w:lvlJc w:val="left"/>
      <w:pPr>
        <w:ind w:left="5040" w:hanging="360"/>
      </w:pPr>
    </w:lvl>
    <w:lvl w:ilvl="7" w:tplc="46325B60">
      <w:start w:val="1"/>
      <w:numFmt w:val="lowerLetter"/>
      <w:lvlText w:val="%8."/>
      <w:lvlJc w:val="left"/>
      <w:pPr>
        <w:ind w:left="5760" w:hanging="360"/>
      </w:pPr>
    </w:lvl>
    <w:lvl w:ilvl="8" w:tplc="E1981D5A">
      <w:start w:val="1"/>
      <w:numFmt w:val="lowerRoman"/>
      <w:lvlText w:val="%9."/>
      <w:lvlJc w:val="right"/>
      <w:pPr>
        <w:ind w:left="6480" w:hanging="180"/>
      </w:pPr>
    </w:lvl>
  </w:abstractNum>
  <w:abstractNum w:abstractNumId="12" w15:restartNumberingAfterBreak="0">
    <w:nsid w:val="35646F62"/>
    <w:multiLevelType w:val="hybridMultilevel"/>
    <w:tmpl w:val="9110AC6E"/>
    <w:lvl w:ilvl="0" w:tplc="67885642">
      <w:start w:val="1"/>
      <w:numFmt w:val="bullet"/>
      <w:lvlText w:val="•"/>
      <w:lvlJc w:val="left"/>
      <w:pPr>
        <w:tabs>
          <w:tab w:val="num" w:pos="720"/>
        </w:tabs>
        <w:ind w:left="720" w:hanging="360"/>
      </w:pPr>
      <w:rPr>
        <w:rFonts w:ascii="Arial" w:hAnsi="Arial" w:hint="default"/>
      </w:rPr>
    </w:lvl>
    <w:lvl w:ilvl="1" w:tplc="793C97EA" w:tentative="1">
      <w:start w:val="1"/>
      <w:numFmt w:val="bullet"/>
      <w:lvlText w:val="•"/>
      <w:lvlJc w:val="left"/>
      <w:pPr>
        <w:tabs>
          <w:tab w:val="num" w:pos="1440"/>
        </w:tabs>
        <w:ind w:left="1440" w:hanging="360"/>
      </w:pPr>
      <w:rPr>
        <w:rFonts w:ascii="Arial" w:hAnsi="Arial" w:hint="default"/>
      </w:rPr>
    </w:lvl>
    <w:lvl w:ilvl="2" w:tplc="6492A2B4" w:tentative="1">
      <w:start w:val="1"/>
      <w:numFmt w:val="bullet"/>
      <w:lvlText w:val="•"/>
      <w:lvlJc w:val="left"/>
      <w:pPr>
        <w:tabs>
          <w:tab w:val="num" w:pos="2160"/>
        </w:tabs>
        <w:ind w:left="2160" w:hanging="360"/>
      </w:pPr>
      <w:rPr>
        <w:rFonts w:ascii="Arial" w:hAnsi="Arial" w:hint="default"/>
      </w:rPr>
    </w:lvl>
    <w:lvl w:ilvl="3" w:tplc="520CEF20" w:tentative="1">
      <w:start w:val="1"/>
      <w:numFmt w:val="bullet"/>
      <w:lvlText w:val="•"/>
      <w:lvlJc w:val="left"/>
      <w:pPr>
        <w:tabs>
          <w:tab w:val="num" w:pos="2880"/>
        </w:tabs>
        <w:ind w:left="2880" w:hanging="360"/>
      </w:pPr>
      <w:rPr>
        <w:rFonts w:ascii="Arial" w:hAnsi="Arial" w:hint="default"/>
      </w:rPr>
    </w:lvl>
    <w:lvl w:ilvl="4" w:tplc="65AE292C" w:tentative="1">
      <w:start w:val="1"/>
      <w:numFmt w:val="bullet"/>
      <w:lvlText w:val="•"/>
      <w:lvlJc w:val="left"/>
      <w:pPr>
        <w:tabs>
          <w:tab w:val="num" w:pos="3600"/>
        </w:tabs>
        <w:ind w:left="3600" w:hanging="360"/>
      </w:pPr>
      <w:rPr>
        <w:rFonts w:ascii="Arial" w:hAnsi="Arial" w:hint="default"/>
      </w:rPr>
    </w:lvl>
    <w:lvl w:ilvl="5" w:tplc="DE98F8CA" w:tentative="1">
      <w:start w:val="1"/>
      <w:numFmt w:val="bullet"/>
      <w:lvlText w:val="•"/>
      <w:lvlJc w:val="left"/>
      <w:pPr>
        <w:tabs>
          <w:tab w:val="num" w:pos="4320"/>
        </w:tabs>
        <w:ind w:left="4320" w:hanging="360"/>
      </w:pPr>
      <w:rPr>
        <w:rFonts w:ascii="Arial" w:hAnsi="Arial" w:hint="default"/>
      </w:rPr>
    </w:lvl>
    <w:lvl w:ilvl="6" w:tplc="F328076C" w:tentative="1">
      <w:start w:val="1"/>
      <w:numFmt w:val="bullet"/>
      <w:lvlText w:val="•"/>
      <w:lvlJc w:val="left"/>
      <w:pPr>
        <w:tabs>
          <w:tab w:val="num" w:pos="5040"/>
        </w:tabs>
        <w:ind w:left="5040" w:hanging="360"/>
      </w:pPr>
      <w:rPr>
        <w:rFonts w:ascii="Arial" w:hAnsi="Arial" w:hint="default"/>
      </w:rPr>
    </w:lvl>
    <w:lvl w:ilvl="7" w:tplc="FE20D33E" w:tentative="1">
      <w:start w:val="1"/>
      <w:numFmt w:val="bullet"/>
      <w:lvlText w:val="•"/>
      <w:lvlJc w:val="left"/>
      <w:pPr>
        <w:tabs>
          <w:tab w:val="num" w:pos="5760"/>
        </w:tabs>
        <w:ind w:left="5760" w:hanging="360"/>
      </w:pPr>
      <w:rPr>
        <w:rFonts w:ascii="Arial" w:hAnsi="Arial" w:hint="default"/>
      </w:rPr>
    </w:lvl>
    <w:lvl w:ilvl="8" w:tplc="8E9EE0C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9F5B0D"/>
    <w:multiLevelType w:val="hybridMultilevel"/>
    <w:tmpl w:val="996A1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1D38F2"/>
    <w:multiLevelType w:val="hybridMultilevel"/>
    <w:tmpl w:val="CAB8851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1406C2E"/>
    <w:multiLevelType w:val="hybridMultilevel"/>
    <w:tmpl w:val="D40ED0DE"/>
    <w:lvl w:ilvl="0" w:tplc="9B5EDDA0">
      <w:start w:val="5"/>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23231D8"/>
    <w:multiLevelType w:val="hybridMultilevel"/>
    <w:tmpl w:val="E4D8C7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4337AC"/>
    <w:multiLevelType w:val="hybridMultilevel"/>
    <w:tmpl w:val="1E564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711EE7"/>
    <w:multiLevelType w:val="hybridMultilevel"/>
    <w:tmpl w:val="61EAD9CC"/>
    <w:lvl w:ilvl="0" w:tplc="9B5EDDA0">
      <w:start w:val="5"/>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013576"/>
    <w:multiLevelType w:val="hybridMultilevel"/>
    <w:tmpl w:val="44B41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4A3807"/>
    <w:multiLevelType w:val="hybridMultilevel"/>
    <w:tmpl w:val="27A2CE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72229D"/>
    <w:multiLevelType w:val="hybridMultilevel"/>
    <w:tmpl w:val="0F7EA31C"/>
    <w:lvl w:ilvl="0" w:tplc="0694CB82">
      <w:start w:val="1"/>
      <w:numFmt w:val="bullet"/>
      <w:lvlText w:val="•"/>
      <w:lvlJc w:val="left"/>
      <w:pPr>
        <w:tabs>
          <w:tab w:val="num" w:pos="720"/>
        </w:tabs>
        <w:ind w:left="720" w:hanging="360"/>
      </w:pPr>
      <w:rPr>
        <w:rFonts w:ascii="Arial" w:hAnsi="Arial" w:hint="default"/>
      </w:rPr>
    </w:lvl>
    <w:lvl w:ilvl="1" w:tplc="EB7479A0" w:tentative="1">
      <w:start w:val="1"/>
      <w:numFmt w:val="bullet"/>
      <w:lvlText w:val="•"/>
      <w:lvlJc w:val="left"/>
      <w:pPr>
        <w:tabs>
          <w:tab w:val="num" w:pos="1440"/>
        </w:tabs>
        <w:ind w:left="1440" w:hanging="360"/>
      </w:pPr>
      <w:rPr>
        <w:rFonts w:ascii="Arial" w:hAnsi="Arial" w:hint="default"/>
      </w:rPr>
    </w:lvl>
    <w:lvl w:ilvl="2" w:tplc="6EC260FA" w:tentative="1">
      <w:start w:val="1"/>
      <w:numFmt w:val="bullet"/>
      <w:lvlText w:val="•"/>
      <w:lvlJc w:val="left"/>
      <w:pPr>
        <w:tabs>
          <w:tab w:val="num" w:pos="2160"/>
        </w:tabs>
        <w:ind w:left="2160" w:hanging="360"/>
      </w:pPr>
      <w:rPr>
        <w:rFonts w:ascii="Arial" w:hAnsi="Arial" w:hint="default"/>
      </w:rPr>
    </w:lvl>
    <w:lvl w:ilvl="3" w:tplc="EE6E73C6" w:tentative="1">
      <w:start w:val="1"/>
      <w:numFmt w:val="bullet"/>
      <w:lvlText w:val="•"/>
      <w:lvlJc w:val="left"/>
      <w:pPr>
        <w:tabs>
          <w:tab w:val="num" w:pos="2880"/>
        </w:tabs>
        <w:ind w:left="2880" w:hanging="360"/>
      </w:pPr>
      <w:rPr>
        <w:rFonts w:ascii="Arial" w:hAnsi="Arial" w:hint="default"/>
      </w:rPr>
    </w:lvl>
    <w:lvl w:ilvl="4" w:tplc="F6ACB08E" w:tentative="1">
      <w:start w:val="1"/>
      <w:numFmt w:val="bullet"/>
      <w:lvlText w:val="•"/>
      <w:lvlJc w:val="left"/>
      <w:pPr>
        <w:tabs>
          <w:tab w:val="num" w:pos="3600"/>
        </w:tabs>
        <w:ind w:left="3600" w:hanging="360"/>
      </w:pPr>
      <w:rPr>
        <w:rFonts w:ascii="Arial" w:hAnsi="Arial" w:hint="default"/>
      </w:rPr>
    </w:lvl>
    <w:lvl w:ilvl="5" w:tplc="A642BD7C" w:tentative="1">
      <w:start w:val="1"/>
      <w:numFmt w:val="bullet"/>
      <w:lvlText w:val="•"/>
      <w:lvlJc w:val="left"/>
      <w:pPr>
        <w:tabs>
          <w:tab w:val="num" w:pos="4320"/>
        </w:tabs>
        <w:ind w:left="4320" w:hanging="360"/>
      </w:pPr>
      <w:rPr>
        <w:rFonts w:ascii="Arial" w:hAnsi="Arial" w:hint="default"/>
      </w:rPr>
    </w:lvl>
    <w:lvl w:ilvl="6" w:tplc="D4C4E4C0" w:tentative="1">
      <w:start w:val="1"/>
      <w:numFmt w:val="bullet"/>
      <w:lvlText w:val="•"/>
      <w:lvlJc w:val="left"/>
      <w:pPr>
        <w:tabs>
          <w:tab w:val="num" w:pos="5040"/>
        </w:tabs>
        <w:ind w:left="5040" w:hanging="360"/>
      </w:pPr>
      <w:rPr>
        <w:rFonts w:ascii="Arial" w:hAnsi="Arial" w:hint="default"/>
      </w:rPr>
    </w:lvl>
    <w:lvl w:ilvl="7" w:tplc="58866756" w:tentative="1">
      <w:start w:val="1"/>
      <w:numFmt w:val="bullet"/>
      <w:lvlText w:val="•"/>
      <w:lvlJc w:val="left"/>
      <w:pPr>
        <w:tabs>
          <w:tab w:val="num" w:pos="5760"/>
        </w:tabs>
        <w:ind w:left="5760" w:hanging="360"/>
      </w:pPr>
      <w:rPr>
        <w:rFonts w:ascii="Arial" w:hAnsi="Arial" w:hint="default"/>
      </w:rPr>
    </w:lvl>
    <w:lvl w:ilvl="8" w:tplc="E29AB56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F675F01"/>
    <w:multiLevelType w:val="hybridMultilevel"/>
    <w:tmpl w:val="1B6EB470"/>
    <w:lvl w:ilvl="0" w:tplc="029C5248">
      <w:start w:val="5"/>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775AB4"/>
    <w:multiLevelType w:val="hybridMultilevel"/>
    <w:tmpl w:val="CAB8851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C7B1672"/>
    <w:multiLevelType w:val="hybridMultilevel"/>
    <w:tmpl w:val="ABAA1A2E"/>
    <w:lvl w:ilvl="0" w:tplc="E03E69F4">
      <w:start w:val="1"/>
      <w:numFmt w:val="bullet"/>
      <w:lvlText w:val="-"/>
      <w:lvlJc w:val="left"/>
      <w:pPr>
        <w:ind w:left="720" w:hanging="360"/>
      </w:pPr>
      <w:rPr>
        <w:rFonts w:ascii="Calibri" w:hAnsi="Calibri" w:hint="default"/>
      </w:rPr>
    </w:lvl>
    <w:lvl w:ilvl="1" w:tplc="41A22DF2">
      <w:start w:val="1"/>
      <w:numFmt w:val="bullet"/>
      <w:lvlText w:val="o"/>
      <w:lvlJc w:val="left"/>
      <w:pPr>
        <w:ind w:left="1440" w:hanging="360"/>
      </w:pPr>
      <w:rPr>
        <w:rFonts w:ascii="Courier New" w:hAnsi="Courier New" w:hint="default"/>
      </w:rPr>
    </w:lvl>
    <w:lvl w:ilvl="2" w:tplc="FEC8E28C">
      <w:start w:val="1"/>
      <w:numFmt w:val="bullet"/>
      <w:lvlText w:val=""/>
      <w:lvlJc w:val="left"/>
      <w:pPr>
        <w:ind w:left="2160" w:hanging="360"/>
      </w:pPr>
      <w:rPr>
        <w:rFonts w:ascii="Wingdings" w:hAnsi="Wingdings" w:hint="default"/>
      </w:rPr>
    </w:lvl>
    <w:lvl w:ilvl="3" w:tplc="DA349AD0">
      <w:start w:val="1"/>
      <w:numFmt w:val="bullet"/>
      <w:lvlText w:val=""/>
      <w:lvlJc w:val="left"/>
      <w:pPr>
        <w:ind w:left="2880" w:hanging="360"/>
      </w:pPr>
      <w:rPr>
        <w:rFonts w:ascii="Symbol" w:hAnsi="Symbol" w:hint="default"/>
      </w:rPr>
    </w:lvl>
    <w:lvl w:ilvl="4" w:tplc="85CC517C">
      <w:start w:val="1"/>
      <w:numFmt w:val="bullet"/>
      <w:lvlText w:val="o"/>
      <w:lvlJc w:val="left"/>
      <w:pPr>
        <w:ind w:left="3600" w:hanging="360"/>
      </w:pPr>
      <w:rPr>
        <w:rFonts w:ascii="Courier New" w:hAnsi="Courier New" w:hint="default"/>
      </w:rPr>
    </w:lvl>
    <w:lvl w:ilvl="5" w:tplc="8F36AECE">
      <w:start w:val="1"/>
      <w:numFmt w:val="bullet"/>
      <w:lvlText w:val=""/>
      <w:lvlJc w:val="left"/>
      <w:pPr>
        <w:ind w:left="4320" w:hanging="360"/>
      </w:pPr>
      <w:rPr>
        <w:rFonts w:ascii="Wingdings" w:hAnsi="Wingdings" w:hint="default"/>
      </w:rPr>
    </w:lvl>
    <w:lvl w:ilvl="6" w:tplc="8F9005D6">
      <w:start w:val="1"/>
      <w:numFmt w:val="bullet"/>
      <w:lvlText w:val=""/>
      <w:lvlJc w:val="left"/>
      <w:pPr>
        <w:ind w:left="5040" w:hanging="360"/>
      </w:pPr>
      <w:rPr>
        <w:rFonts w:ascii="Symbol" w:hAnsi="Symbol" w:hint="default"/>
      </w:rPr>
    </w:lvl>
    <w:lvl w:ilvl="7" w:tplc="5958F93A">
      <w:start w:val="1"/>
      <w:numFmt w:val="bullet"/>
      <w:lvlText w:val="o"/>
      <w:lvlJc w:val="left"/>
      <w:pPr>
        <w:ind w:left="5760" w:hanging="360"/>
      </w:pPr>
      <w:rPr>
        <w:rFonts w:ascii="Courier New" w:hAnsi="Courier New" w:hint="default"/>
      </w:rPr>
    </w:lvl>
    <w:lvl w:ilvl="8" w:tplc="B42ED198">
      <w:start w:val="1"/>
      <w:numFmt w:val="bullet"/>
      <w:lvlText w:val=""/>
      <w:lvlJc w:val="left"/>
      <w:pPr>
        <w:ind w:left="6480" w:hanging="360"/>
      </w:pPr>
      <w:rPr>
        <w:rFonts w:ascii="Wingdings" w:hAnsi="Wingdings" w:hint="default"/>
      </w:rPr>
    </w:lvl>
  </w:abstractNum>
  <w:abstractNum w:abstractNumId="25" w15:restartNumberingAfterBreak="0">
    <w:nsid w:val="60C81F71"/>
    <w:multiLevelType w:val="hybridMultilevel"/>
    <w:tmpl w:val="D714B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FB4CC0"/>
    <w:multiLevelType w:val="hybridMultilevel"/>
    <w:tmpl w:val="3A7CF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68022C"/>
    <w:multiLevelType w:val="hybridMultilevel"/>
    <w:tmpl w:val="24F886F6"/>
    <w:lvl w:ilvl="0" w:tplc="3098AF74">
      <w:start w:val="1"/>
      <w:numFmt w:val="bullet"/>
      <w:lvlText w:val="•"/>
      <w:lvlJc w:val="left"/>
      <w:pPr>
        <w:tabs>
          <w:tab w:val="num" w:pos="720"/>
        </w:tabs>
        <w:ind w:left="720" w:hanging="360"/>
      </w:pPr>
      <w:rPr>
        <w:rFonts w:ascii="Arial" w:hAnsi="Arial" w:hint="default"/>
      </w:rPr>
    </w:lvl>
    <w:lvl w:ilvl="1" w:tplc="905475DE" w:tentative="1">
      <w:start w:val="1"/>
      <w:numFmt w:val="bullet"/>
      <w:lvlText w:val="•"/>
      <w:lvlJc w:val="left"/>
      <w:pPr>
        <w:tabs>
          <w:tab w:val="num" w:pos="1440"/>
        </w:tabs>
        <w:ind w:left="1440" w:hanging="360"/>
      </w:pPr>
      <w:rPr>
        <w:rFonts w:ascii="Arial" w:hAnsi="Arial" w:hint="default"/>
      </w:rPr>
    </w:lvl>
    <w:lvl w:ilvl="2" w:tplc="6B1EB772" w:tentative="1">
      <w:start w:val="1"/>
      <w:numFmt w:val="bullet"/>
      <w:lvlText w:val="•"/>
      <w:lvlJc w:val="left"/>
      <w:pPr>
        <w:tabs>
          <w:tab w:val="num" w:pos="2160"/>
        </w:tabs>
        <w:ind w:left="2160" w:hanging="360"/>
      </w:pPr>
      <w:rPr>
        <w:rFonts w:ascii="Arial" w:hAnsi="Arial" w:hint="default"/>
      </w:rPr>
    </w:lvl>
    <w:lvl w:ilvl="3" w:tplc="1366AC8A" w:tentative="1">
      <w:start w:val="1"/>
      <w:numFmt w:val="bullet"/>
      <w:lvlText w:val="•"/>
      <w:lvlJc w:val="left"/>
      <w:pPr>
        <w:tabs>
          <w:tab w:val="num" w:pos="2880"/>
        </w:tabs>
        <w:ind w:left="2880" w:hanging="360"/>
      </w:pPr>
      <w:rPr>
        <w:rFonts w:ascii="Arial" w:hAnsi="Arial" w:hint="default"/>
      </w:rPr>
    </w:lvl>
    <w:lvl w:ilvl="4" w:tplc="D40A1142" w:tentative="1">
      <w:start w:val="1"/>
      <w:numFmt w:val="bullet"/>
      <w:lvlText w:val="•"/>
      <w:lvlJc w:val="left"/>
      <w:pPr>
        <w:tabs>
          <w:tab w:val="num" w:pos="3600"/>
        </w:tabs>
        <w:ind w:left="3600" w:hanging="360"/>
      </w:pPr>
      <w:rPr>
        <w:rFonts w:ascii="Arial" w:hAnsi="Arial" w:hint="default"/>
      </w:rPr>
    </w:lvl>
    <w:lvl w:ilvl="5" w:tplc="912247E4" w:tentative="1">
      <w:start w:val="1"/>
      <w:numFmt w:val="bullet"/>
      <w:lvlText w:val="•"/>
      <w:lvlJc w:val="left"/>
      <w:pPr>
        <w:tabs>
          <w:tab w:val="num" w:pos="4320"/>
        </w:tabs>
        <w:ind w:left="4320" w:hanging="360"/>
      </w:pPr>
      <w:rPr>
        <w:rFonts w:ascii="Arial" w:hAnsi="Arial" w:hint="default"/>
      </w:rPr>
    </w:lvl>
    <w:lvl w:ilvl="6" w:tplc="6062E5E4" w:tentative="1">
      <w:start w:val="1"/>
      <w:numFmt w:val="bullet"/>
      <w:lvlText w:val="•"/>
      <w:lvlJc w:val="left"/>
      <w:pPr>
        <w:tabs>
          <w:tab w:val="num" w:pos="5040"/>
        </w:tabs>
        <w:ind w:left="5040" w:hanging="360"/>
      </w:pPr>
      <w:rPr>
        <w:rFonts w:ascii="Arial" w:hAnsi="Arial" w:hint="default"/>
      </w:rPr>
    </w:lvl>
    <w:lvl w:ilvl="7" w:tplc="1C7E5898" w:tentative="1">
      <w:start w:val="1"/>
      <w:numFmt w:val="bullet"/>
      <w:lvlText w:val="•"/>
      <w:lvlJc w:val="left"/>
      <w:pPr>
        <w:tabs>
          <w:tab w:val="num" w:pos="5760"/>
        </w:tabs>
        <w:ind w:left="5760" w:hanging="360"/>
      </w:pPr>
      <w:rPr>
        <w:rFonts w:ascii="Arial" w:hAnsi="Arial" w:hint="default"/>
      </w:rPr>
    </w:lvl>
    <w:lvl w:ilvl="8" w:tplc="39EA0DC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AD83209"/>
    <w:multiLevelType w:val="hybridMultilevel"/>
    <w:tmpl w:val="83C23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AFB5B5E"/>
    <w:multiLevelType w:val="hybridMultilevel"/>
    <w:tmpl w:val="CAB8851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B31721C"/>
    <w:multiLevelType w:val="hybridMultilevel"/>
    <w:tmpl w:val="CAB8851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131268D"/>
    <w:multiLevelType w:val="hybridMultilevel"/>
    <w:tmpl w:val="620A9768"/>
    <w:lvl w:ilvl="0" w:tplc="E850ED12">
      <w:start w:val="1"/>
      <w:numFmt w:val="bullet"/>
      <w:lvlText w:val="•"/>
      <w:lvlJc w:val="left"/>
      <w:pPr>
        <w:tabs>
          <w:tab w:val="num" w:pos="720"/>
        </w:tabs>
        <w:ind w:left="720" w:hanging="360"/>
      </w:pPr>
      <w:rPr>
        <w:rFonts w:ascii="Arial" w:hAnsi="Arial" w:hint="default"/>
      </w:rPr>
    </w:lvl>
    <w:lvl w:ilvl="1" w:tplc="7B96BE2C" w:tentative="1">
      <w:start w:val="1"/>
      <w:numFmt w:val="bullet"/>
      <w:lvlText w:val="•"/>
      <w:lvlJc w:val="left"/>
      <w:pPr>
        <w:tabs>
          <w:tab w:val="num" w:pos="1440"/>
        </w:tabs>
        <w:ind w:left="1440" w:hanging="360"/>
      </w:pPr>
      <w:rPr>
        <w:rFonts w:ascii="Arial" w:hAnsi="Arial" w:hint="default"/>
      </w:rPr>
    </w:lvl>
    <w:lvl w:ilvl="2" w:tplc="1B06F450" w:tentative="1">
      <w:start w:val="1"/>
      <w:numFmt w:val="bullet"/>
      <w:lvlText w:val="•"/>
      <w:lvlJc w:val="left"/>
      <w:pPr>
        <w:tabs>
          <w:tab w:val="num" w:pos="2160"/>
        </w:tabs>
        <w:ind w:left="2160" w:hanging="360"/>
      </w:pPr>
      <w:rPr>
        <w:rFonts w:ascii="Arial" w:hAnsi="Arial" w:hint="default"/>
      </w:rPr>
    </w:lvl>
    <w:lvl w:ilvl="3" w:tplc="23AA84E0" w:tentative="1">
      <w:start w:val="1"/>
      <w:numFmt w:val="bullet"/>
      <w:lvlText w:val="•"/>
      <w:lvlJc w:val="left"/>
      <w:pPr>
        <w:tabs>
          <w:tab w:val="num" w:pos="2880"/>
        </w:tabs>
        <w:ind w:left="2880" w:hanging="360"/>
      </w:pPr>
      <w:rPr>
        <w:rFonts w:ascii="Arial" w:hAnsi="Arial" w:hint="default"/>
      </w:rPr>
    </w:lvl>
    <w:lvl w:ilvl="4" w:tplc="244E1F50" w:tentative="1">
      <w:start w:val="1"/>
      <w:numFmt w:val="bullet"/>
      <w:lvlText w:val="•"/>
      <w:lvlJc w:val="left"/>
      <w:pPr>
        <w:tabs>
          <w:tab w:val="num" w:pos="3600"/>
        </w:tabs>
        <w:ind w:left="3600" w:hanging="360"/>
      </w:pPr>
      <w:rPr>
        <w:rFonts w:ascii="Arial" w:hAnsi="Arial" w:hint="default"/>
      </w:rPr>
    </w:lvl>
    <w:lvl w:ilvl="5" w:tplc="9CC2580E" w:tentative="1">
      <w:start w:val="1"/>
      <w:numFmt w:val="bullet"/>
      <w:lvlText w:val="•"/>
      <w:lvlJc w:val="left"/>
      <w:pPr>
        <w:tabs>
          <w:tab w:val="num" w:pos="4320"/>
        </w:tabs>
        <w:ind w:left="4320" w:hanging="360"/>
      </w:pPr>
      <w:rPr>
        <w:rFonts w:ascii="Arial" w:hAnsi="Arial" w:hint="default"/>
      </w:rPr>
    </w:lvl>
    <w:lvl w:ilvl="6" w:tplc="871A7924" w:tentative="1">
      <w:start w:val="1"/>
      <w:numFmt w:val="bullet"/>
      <w:lvlText w:val="•"/>
      <w:lvlJc w:val="left"/>
      <w:pPr>
        <w:tabs>
          <w:tab w:val="num" w:pos="5040"/>
        </w:tabs>
        <w:ind w:left="5040" w:hanging="360"/>
      </w:pPr>
      <w:rPr>
        <w:rFonts w:ascii="Arial" w:hAnsi="Arial" w:hint="default"/>
      </w:rPr>
    </w:lvl>
    <w:lvl w:ilvl="7" w:tplc="DDD26250" w:tentative="1">
      <w:start w:val="1"/>
      <w:numFmt w:val="bullet"/>
      <w:lvlText w:val="•"/>
      <w:lvlJc w:val="left"/>
      <w:pPr>
        <w:tabs>
          <w:tab w:val="num" w:pos="5760"/>
        </w:tabs>
        <w:ind w:left="5760" w:hanging="360"/>
      </w:pPr>
      <w:rPr>
        <w:rFonts w:ascii="Arial" w:hAnsi="Arial" w:hint="default"/>
      </w:rPr>
    </w:lvl>
    <w:lvl w:ilvl="8" w:tplc="FE58FB7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1465AC0"/>
    <w:multiLevelType w:val="hybridMultilevel"/>
    <w:tmpl w:val="78360A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8220B4"/>
    <w:multiLevelType w:val="hybridMultilevel"/>
    <w:tmpl w:val="BAB07438"/>
    <w:lvl w:ilvl="0" w:tplc="E4F66932">
      <w:start w:val="1"/>
      <w:numFmt w:val="bullet"/>
      <w:lvlText w:val="-"/>
      <w:lvlJc w:val="left"/>
      <w:pPr>
        <w:ind w:left="720" w:hanging="360"/>
      </w:pPr>
      <w:rPr>
        <w:rFonts w:ascii="Calibri" w:hAnsi="Calibri" w:hint="default"/>
      </w:rPr>
    </w:lvl>
    <w:lvl w:ilvl="1" w:tplc="15B081F0">
      <w:start w:val="1"/>
      <w:numFmt w:val="bullet"/>
      <w:lvlText w:val="o"/>
      <w:lvlJc w:val="left"/>
      <w:pPr>
        <w:ind w:left="1440" w:hanging="360"/>
      </w:pPr>
      <w:rPr>
        <w:rFonts w:ascii="Courier New" w:hAnsi="Courier New" w:hint="default"/>
      </w:rPr>
    </w:lvl>
    <w:lvl w:ilvl="2" w:tplc="5D261152">
      <w:start w:val="1"/>
      <w:numFmt w:val="bullet"/>
      <w:lvlText w:val=""/>
      <w:lvlJc w:val="left"/>
      <w:pPr>
        <w:ind w:left="2160" w:hanging="360"/>
      </w:pPr>
      <w:rPr>
        <w:rFonts w:ascii="Wingdings" w:hAnsi="Wingdings" w:hint="default"/>
      </w:rPr>
    </w:lvl>
    <w:lvl w:ilvl="3" w:tplc="C2F48C2C">
      <w:start w:val="1"/>
      <w:numFmt w:val="bullet"/>
      <w:lvlText w:val=""/>
      <w:lvlJc w:val="left"/>
      <w:pPr>
        <w:ind w:left="2880" w:hanging="360"/>
      </w:pPr>
      <w:rPr>
        <w:rFonts w:ascii="Symbol" w:hAnsi="Symbol" w:hint="default"/>
      </w:rPr>
    </w:lvl>
    <w:lvl w:ilvl="4" w:tplc="068C6C3C">
      <w:start w:val="1"/>
      <w:numFmt w:val="bullet"/>
      <w:lvlText w:val="o"/>
      <w:lvlJc w:val="left"/>
      <w:pPr>
        <w:ind w:left="3600" w:hanging="360"/>
      </w:pPr>
      <w:rPr>
        <w:rFonts w:ascii="Courier New" w:hAnsi="Courier New" w:hint="default"/>
      </w:rPr>
    </w:lvl>
    <w:lvl w:ilvl="5" w:tplc="DC08CEEC">
      <w:start w:val="1"/>
      <w:numFmt w:val="bullet"/>
      <w:lvlText w:val=""/>
      <w:lvlJc w:val="left"/>
      <w:pPr>
        <w:ind w:left="4320" w:hanging="360"/>
      </w:pPr>
      <w:rPr>
        <w:rFonts w:ascii="Wingdings" w:hAnsi="Wingdings" w:hint="default"/>
      </w:rPr>
    </w:lvl>
    <w:lvl w:ilvl="6" w:tplc="D9C278C0">
      <w:start w:val="1"/>
      <w:numFmt w:val="bullet"/>
      <w:lvlText w:val=""/>
      <w:lvlJc w:val="left"/>
      <w:pPr>
        <w:ind w:left="5040" w:hanging="360"/>
      </w:pPr>
      <w:rPr>
        <w:rFonts w:ascii="Symbol" w:hAnsi="Symbol" w:hint="default"/>
      </w:rPr>
    </w:lvl>
    <w:lvl w:ilvl="7" w:tplc="C9C65328">
      <w:start w:val="1"/>
      <w:numFmt w:val="bullet"/>
      <w:lvlText w:val="o"/>
      <w:lvlJc w:val="left"/>
      <w:pPr>
        <w:ind w:left="5760" w:hanging="360"/>
      </w:pPr>
      <w:rPr>
        <w:rFonts w:ascii="Courier New" w:hAnsi="Courier New" w:hint="default"/>
      </w:rPr>
    </w:lvl>
    <w:lvl w:ilvl="8" w:tplc="9DAA2A30">
      <w:start w:val="1"/>
      <w:numFmt w:val="bullet"/>
      <w:lvlText w:val=""/>
      <w:lvlJc w:val="left"/>
      <w:pPr>
        <w:ind w:left="6480" w:hanging="360"/>
      </w:pPr>
      <w:rPr>
        <w:rFonts w:ascii="Wingdings" w:hAnsi="Wingdings" w:hint="default"/>
      </w:rPr>
    </w:lvl>
  </w:abstractNum>
  <w:abstractNum w:abstractNumId="34" w15:restartNumberingAfterBreak="0">
    <w:nsid w:val="73CE77F4"/>
    <w:multiLevelType w:val="hybridMultilevel"/>
    <w:tmpl w:val="306C2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9828104">
    <w:abstractNumId w:val="33"/>
  </w:num>
  <w:num w:numId="2" w16cid:durableId="1361471474">
    <w:abstractNumId w:val="24"/>
  </w:num>
  <w:num w:numId="3" w16cid:durableId="2104647600">
    <w:abstractNumId w:val="11"/>
  </w:num>
  <w:num w:numId="4" w16cid:durableId="1696925546">
    <w:abstractNumId w:val="32"/>
  </w:num>
  <w:num w:numId="5" w16cid:durableId="1014651609">
    <w:abstractNumId w:val="25"/>
  </w:num>
  <w:num w:numId="6" w16cid:durableId="1084111830">
    <w:abstractNumId w:val="19"/>
  </w:num>
  <w:num w:numId="7" w16cid:durableId="393235276">
    <w:abstractNumId w:val="4"/>
  </w:num>
  <w:num w:numId="8" w16cid:durableId="1793786320">
    <w:abstractNumId w:val="2"/>
  </w:num>
  <w:num w:numId="9" w16cid:durableId="646592711">
    <w:abstractNumId w:val="16"/>
  </w:num>
  <w:num w:numId="10" w16cid:durableId="472873600">
    <w:abstractNumId w:val="28"/>
  </w:num>
  <w:num w:numId="11" w16cid:durableId="2090039332">
    <w:abstractNumId w:val="17"/>
  </w:num>
  <w:num w:numId="12" w16cid:durableId="1090731747">
    <w:abstractNumId w:val="20"/>
  </w:num>
  <w:num w:numId="13" w16cid:durableId="887185324">
    <w:abstractNumId w:val="21"/>
  </w:num>
  <w:num w:numId="14" w16cid:durableId="1740326269">
    <w:abstractNumId w:val="7"/>
  </w:num>
  <w:num w:numId="15" w16cid:durableId="2103797118">
    <w:abstractNumId w:val="10"/>
  </w:num>
  <w:num w:numId="16" w16cid:durableId="1064454179">
    <w:abstractNumId w:val="26"/>
  </w:num>
  <w:num w:numId="17" w16cid:durableId="1900821406">
    <w:abstractNumId w:val="1"/>
  </w:num>
  <w:num w:numId="18" w16cid:durableId="1892232463">
    <w:abstractNumId w:val="13"/>
  </w:num>
  <w:num w:numId="19" w16cid:durableId="342981057">
    <w:abstractNumId w:val="27"/>
  </w:num>
  <w:num w:numId="20" w16cid:durableId="1051150465">
    <w:abstractNumId w:val="34"/>
  </w:num>
  <w:num w:numId="21" w16cid:durableId="1976400910">
    <w:abstractNumId w:val="12"/>
  </w:num>
  <w:num w:numId="22" w16cid:durableId="1139686388">
    <w:abstractNumId w:val="31"/>
  </w:num>
  <w:num w:numId="23" w16cid:durableId="994182646">
    <w:abstractNumId w:val="0"/>
  </w:num>
  <w:num w:numId="24" w16cid:durableId="1074157748">
    <w:abstractNumId w:val="9"/>
  </w:num>
  <w:num w:numId="25" w16cid:durableId="1773360332">
    <w:abstractNumId w:val="23"/>
  </w:num>
  <w:num w:numId="26" w16cid:durableId="1322078827">
    <w:abstractNumId w:val="5"/>
  </w:num>
  <w:num w:numId="27" w16cid:durableId="625549711">
    <w:abstractNumId w:val="3"/>
  </w:num>
  <w:num w:numId="28" w16cid:durableId="545719922">
    <w:abstractNumId w:val="22"/>
  </w:num>
  <w:num w:numId="29" w16cid:durableId="467362473">
    <w:abstractNumId w:val="15"/>
  </w:num>
  <w:num w:numId="30" w16cid:durableId="1081442199">
    <w:abstractNumId w:val="18"/>
  </w:num>
  <w:num w:numId="31" w16cid:durableId="1135635099">
    <w:abstractNumId w:val="6"/>
  </w:num>
  <w:num w:numId="32" w16cid:durableId="221717493">
    <w:abstractNumId w:val="8"/>
  </w:num>
  <w:num w:numId="33" w16cid:durableId="660543457">
    <w:abstractNumId w:val="14"/>
  </w:num>
  <w:num w:numId="34" w16cid:durableId="1784033535">
    <w:abstractNumId w:val="30"/>
  </w:num>
  <w:num w:numId="35" w16cid:durableId="195189078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D06B3"/>
    <w:rsid w:val="0000013D"/>
    <w:rsid w:val="000001D4"/>
    <w:rsid w:val="00000200"/>
    <w:rsid w:val="00000738"/>
    <w:rsid w:val="00001A62"/>
    <w:rsid w:val="0000200B"/>
    <w:rsid w:val="00002FB8"/>
    <w:rsid w:val="00002FF6"/>
    <w:rsid w:val="000039C7"/>
    <w:rsid w:val="00004298"/>
    <w:rsid w:val="000042AA"/>
    <w:rsid w:val="000042CB"/>
    <w:rsid w:val="00004762"/>
    <w:rsid w:val="00005A09"/>
    <w:rsid w:val="0000644B"/>
    <w:rsid w:val="00006755"/>
    <w:rsid w:val="00006D65"/>
    <w:rsid w:val="0000707B"/>
    <w:rsid w:val="00007172"/>
    <w:rsid w:val="000105A0"/>
    <w:rsid w:val="00010650"/>
    <w:rsid w:val="00010C6B"/>
    <w:rsid w:val="00010DD2"/>
    <w:rsid w:val="000115DB"/>
    <w:rsid w:val="00011CB7"/>
    <w:rsid w:val="00011ED5"/>
    <w:rsid w:val="00012843"/>
    <w:rsid w:val="00012AC6"/>
    <w:rsid w:val="00012C4E"/>
    <w:rsid w:val="00013928"/>
    <w:rsid w:val="00013B6F"/>
    <w:rsid w:val="00013BD9"/>
    <w:rsid w:val="00014347"/>
    <w:rsid w:val="000149E6"/>
    <w:rsid w:val="00014AE7"/>
    <w:rsid w:val="0001623F"/>
    <w:rsid w:val="0001639F"/>
    <w:rsid w:val="00016607"/>
    <w:rsid w:val="00016C8A"/>
    <w:rsid w:val="00017202"/>
    <w:rsid w:val="000178DB"/>
    <w:rsid w:val="00017972"/>
    <w:rsid w:val="00017C75"/>
    <w:rsid w:val="00020362"/>
    <w:rsid w:val="00020625"/>
    <w:rsid w:val="00020CE4"/>
    <w:rsid w:val="0002142F"/>
    <w:rsid w:val="0002163D"/>
    <w:rsid w:val="00021A5A"/>
    <w:rsid w:val="00021F67"/>
    <w:rsid w:val="000220E2"/>
    <w:rsid w:val="00022E70"/>
    <w:rsid w:val="00022EC2"/>
    <w:rsid w:val="00023313"/>
    <w:rsid w:val="00023571"/>
    <w:rsid w:val="00023C33"/>
    <w:rsid w:val="00023F4B"/>
    <w:rsid w:val="00023F88"/>
    <w:rsid w:val="0002423C"/>
    <w:rsid w:val="00026148"/>
    <w:rsid w:val="00026F83"/>
    <w:rsid w:val="00027379"/>
    <w:rsid w:val="0003094A"/>
    <w:rsid w:val="00031390"/>
    <w:rsid w:val="00031981"/>
    <w:rsid w:val="000319E6"/>
    <w:rsid w:val="00031D6C"/>
    <w:rsid w:val="00032592"/>
    <w:rsid w:val="0003273D"/>
    <w:rsid w:val="00033138"/>
    <w:rsid w:val="00033408"/>
    <w:rsid w:val="00033A22"/>
    <w:rsid w:val="00033B29"/>
    <w:rsid w:val="00033DD0"/>
    <w:rsid w:val="00033FA8"/>
    <w:rsid w:val="000346D3"/>
    <w:rsid w:val="00035722"/>
    <w:rsid w:val="00035B4D"/>
    <w:rsid w:val="00036508"/>
    <w:rsid w:val="00037698"/>
    <w:rsid w:val="00037B39"/>
    <w:rsid w:val="00040335"/>
    <w:rsid w:val="00040953"/>
    <w:rsid w:val="000416E4"/>
    <w:rsid w:val="00041D42"/>
    <w:rsid w:val="000427B7"/>
    <w:rsid w:val="00042D2A"/>
    <w:rsid w:val="0004348D"/>
    <w:rsid w:val="000435CA"/>
    <w:rsid w:val="00043664"/>
    <w:rsid w:val="00043A71"/>
    <w:rsid w:val="0004456C"/>
    <w:rsid w:val="00045089"/>
    <w:rsid w:val="000457E8"/>
    <w:rsid w:val="0004627E"/>
    <w:rsid w:val="0004655F"/>
    <w:rsid w:val="00046745"/>
    <w:rsid w:val="000467E6"/>
    <w:rsid w:val="00050361"/>
    <w:rsid w:val="00050B14"/>
    <w:rsid w:val="0005193C"/>
    <w:rsid w:val="00051AAE"/>
    <w:rsid w:val="00052389"/>
    <w:rsid w:val="0005268A"/>
    <w:rsid w:val="000530E5"/>
    <w:rsid w:val="000534A8"/>
    <w:rsid w:val="00053A56"/>
    <w:rsid w:val="00053BC5"/>
    <w:rsid w:val="00053D1F"/>
    <w:rsid w:val="00053E3C"/>
    <w:rsid w:val="000540F2"/>
    <w:rsid w:val="00054397"/>
    <w:rsid w:val="00054DB7"/>
    <w:rsid w:val="000551CF"/>
    <w:rsid w:val="0005530D"/>
    <w:rsid w:val="00055331"/>
    <w:rsid w:val="00055610"/>
    <w:rsid w:val="0005573E"/>
    <w:rsid w:val="00055F59"/>
    <w:rsid w:val="00056053"/>
    <w:rsid w:val="00056E41"/>
    <w:rsid w:val="000570B9"/>
    <w:rsid w:val="00057111"/>
    <w:rsid w:val="0005751B"/>
    <w:rsid w:val="0005772B"/>
    <w:rsid w:val="00057AD4"/>
    <w:rsid w:val="000600F5"/>
    <w:rsid w:val="00060905"/>
    <w:rsid w:val="00060D68"/>
    <w:rsid w:val="00060D75"/>
    <w:rsid w:val="00061ACF"/>
    <w:rsid w:val="0006210D"/>
    <w:rsid w:val="00062564"/>
    <w:rsid w:val="00062743"/>
    <w:rsid w:val="00062ACA"/>
    <w:rsid w:val="00062C91"/>
    <w:rsid w:val="00063101"/>
    <w:rsid w:val="000637DD"/>
    <w:rsid w:val="000662CC"/>
    <w:rsid w:val="00066306"/>
    <w:rsid w:val="0006687A"/>
    <w:rsid w:val="00067533"/>
    <w:rsid w:val="000679B8"/>
    <w:rsid w:val="000679F4"/>
    <w:rsid w:val="00067EBF"/>
    <w:rsid w:val="0007015C"/>
    <w:rsid w:val="00070EDE"/>
    <w:rsid w:val="000714AA"/>
    <w:rsid w:val="00072293"/>
    <w:rsid w:val="00072AB2"/>
    <w:rsid w:val="00072B0C"/>
    <w:rsid w:val="00072F71"/>
    <w:rsid w:val="00073D0B"/>
    <w:rsid w:val="000741B5"/>
    <w:rsid w:val="00074A65"/>
    <w:rsid w:val="00074E3D"/>
    <w:rsid w:val="000755EC"/>
    <w:rsid w:val="000764F8"/>
    <w:rsid w:val="00076585"/>
    <w:rsid w:val="000766CB"/>
    <w:rsid w:val="000768B2"/>
    <w:rsid w:val="00076AB1"/>
    <w:rsid w:val="000773A7"/>
    <w:rsid w:val="000775F2"/>
    <w:rsid w:val="000778A9"/>
    <w:rsid w:val="00080224"/>
    <w:rsid w:val="00080DF4"/>
    <w:rsid w:val="00080E22"/>
    <w:rsid w:val="00080EAD"/>
    <w:rsid w:val="000827DB"/>
    <w:rsid w:val="00082F54"/>
    <w:rsid w:val="00083307"/>
    <w:rsid w:val="0008344E"/>
    <w:rsid w:val="000835B7"/>
    <w:rsid w:val="000835DA"/>
    <w:rsid w:val="00083D11"/>
    <w:rsid w:val="0008454D"/>
    <w:rsid w:val="00084E67"/>
    <w:rsid w:val="00085585"/>
    <w:rsid w:val="00085B0C"/>
    <w:rsid w:val="00085F6B"/>
    <w:rsid w:val="00086250"/>
    <w:rsid w:val="00086378"/>
    <w:rsid w:val="000865EE"/>
    <w:rsid w:val="000867A8"/>
    <w:rsid w:val="00087342"/>
    <w:rsid w:val="00087788"/>
    <w:rsid w:val="00087B40"/>
    <w:rsid w:val="00087F20"/>
    <w:rsid w:val="0009053C"/>
    <w:rsid w:val="0009100F"/>
    <w:rsid w:val="000916B1"/>
    <w:rsid w:val="000918B0"/>
    <w:rsid w:val="000919AC"/>
    <w:rsid w:val="00092907"/>
    <w:rsid w:val="00092C6D"/>
    <w:rsid w:val="0009330C"/>
    <w:rsid w:val="0009375D"/>
    <w:rsid w:val="00093B5D"/>
    <w:rsid w:val="00094622"/>
    <w:rsid w:val="00094C57"/>
    <w:rsid w:val="000953D3"/>
    <w:rsid w:val="00095544"/>
    <w:rsid w:val="000959E0"/>
    <w:rsid w:val="00095EC1"/>
    <w:rsid w:val="0009637B"/>
    <w:rsid w:val="000963CF"/>
    <w:rsid w:val="00096E5F"/>
    <w:rsid w:val="000970F0"/>
    <w:rsid w:val="0009715C"/>
    <w:rsid w:val="000976AA"/>
    <w:rsid w:val="00097984"/>
    <w:rsid w:val="000A02D3"/>
    <w:rsid w:val="000A0FB4"/>
    <w:rsid w:val="000A1295"/>
    <w:rsid w:val="000A1633"/>
    <w:rsid w:val="000A1A37"/>
    <w:rsid w:val="000A1F45"/>
    <w:rsid w:val="000A2218"/>
    <w:rsid w:val="000A3112"/>
    <w:rsid w:val="000A3603"/>
    <w:rsid w:val="000A3E4C"/>
    <w:rsid w:val="000A3F33"/>
    <w:rsid w:val="000A5426"/>
    <w:rsid w:val="000A5719"/>
    <w:rsid w:val="000A59A2"/>
    <w:rsid w:val="000A5CBC"/>
    <w:rsid w:val="000A6012"/>
    <w:rsid w:val="000A617D"/>
    <w:rsid w:val="000A62EE"/>
    <w:rsid w:val="000A6A76"/>
    <w:rsid w:val="000A70B9"/>
    <w:rsid w:val="000A7839"/>
    <w:rsid w:val="000A7BAF"/>
    <w:rsid w:val="000B00FC"/>
    <w:rsid w:val="000B0527"/>
    <w:rsid w:val="000B0DBE"/>
    <w:rsid w:val="000B1416"/>
    <w:rsid w:val="000B14C2"/>
    <w:rsid w:val="000B161B"/>
    <w:rsid w:val="000B1D16"/>
    <w:rsid w:val="000B1DCC"/>
    <w:rsid w:val="000B283E"/>
    <w:rsid w:val="000B304A"/>
    <w:rsid w:val="000B3392"/>
    <w:rsid w:val="000B34C2"/>
    <w:rsid w:val="000B35EE"/>
    <w:rsid w:val="000B3C77"/>
    <w:rsid w:val="000B41F8"/>
    <w:rsid w:val="000B43D6"/>
    <w:rsid w:val="000B4879"/>
    <w:rsid w:val="000B4C03"/>
    <w:rsid w:val="000B52DE"/>
    <w:rsid w:val="000B56C2"/>
    <w:rsid w:val="000B576C"/>
    <w:rsid w:val="000B5F69"/>
    <w:rsid w:val="000B6113"/>
    <w:rsid w:val="000B6D89"/>
    <w:rsid w:val="000B7558"/>
    <w:rsid w:val="000B7B05"/>
    <w:rsid w:val="000B7B6D"/>
    <w:rsid w:val="000C0129"/>
    <w:rsid w:val="000C054F"/>
    <w:rsid w:val="000C08C4"/>
    <w:rsid w:val="000C0AE2"/>
    <w:rsid w:val="000C14C4"/>
    <w:rsid w:val="000C26F6"/>
    <w:rsid w:val="000C2BF3"/>
    <w:rsid w:val="000C2D75"/>
    <w:rsid w:val="000C47C3"/>
    <w:rsid w:val="000C4E2F"/>
    <w:rsid w:val="000C56A9"/>
    <w:rsid w:val="000C5801"/>
    <w:rsid w:val="000C5F31"/>
    <w:rsid w:val="000C6A06"/>
    <w:rsid w:val="000C77DF"/>
    <w:rsid w:val="000C7806"/>
    <w:rsid w:val="000C7A42"/>
    <w:rsid w:val="000C7A9A"/>
    <w:rsid w:val="000C7EDA"/>
    <w:rsid w:val="000D0432"/>
    <w:rsid w:val="000D069D"/>
    <w:rsid w:val="000D09F4"/>
    <w:rsid w:val="000D0D77"/>
    <w:rsid w:val="000D0FFB"/>
    <w:rsid w:val="000D12AA"/>
    <w:rsid w:val="000D134F"/>
    <w:rsid w:val="000D1BC6"/>
    <w:rsid w:val="000D1F5F"/>
    <w:rsid w:val="000D32FE"/>
    <w:rsid w:val="000D3775"/>
    <w:rsid w:val="000D3CDA"/>
    <w:rsid w:val="000D3E03"/>
    <w:rsid w:val="000D432D"/>
    <w:rsid w:val="000D4A63"/>
    <w:rsid w:val="000D4BDC"/>
    <w:rsid w:val="000D4E46"/>
    <w:rsid w:val="000D4E59"/>
    <w:rsid w:val="000D4F6E"/>
    <w:rsid w:val="000D5620"/>
    <w:rsid w:val="000D578D"/>
    <w:rsid w:val="000D5E86"/>
    <w:rsid w:val="000D5F4E"/>
    <w:rsid w:val="000D624A"/>
    <w:rsid w:val="000D6404"/>
    <w:rsid w:val="000D65BC"/>
    <w:rsid w:val="000D6D81"/>
    <w:rsid w:val="000D7C01"/>
    <w:rsid w:val="000D7D2E"/>
    <w:rsid w:val="000E0C5D"/>
    <w:rsid w:val="000E0EE0"/>
    <w:rsid w:val="000E0FB4"/>
    <w:rsid w:val="000E2750"/>
    <w:rsid w:val="000E2FEF"/>
    <w:rsid w:val="000E3FEB"/>
    <w:rsid w:val="000E43A9"/>
    <w:rsid w:val="000E4813"/>
    <w:rsid w:val="000E48D8"/>
    <w:rsid w:val="000E49AB"/>
    <w:rsid w:val="000E4CA0"/>
    <w:rsid w:val="000E4DF7"/>
    <w:rsid w:val="000E515E"/>
    <w:rsid w:val="000E5992"/>
    <w:rsid w:val="000E59E4"/>
    <w:rsid w:val="000E5C07"/>
    <w:rsid w:val="000E5FB9"/>
    <w:rsid w:val="000E668F"/>
    <w:rsid w:val="000E6B37"/>
    <w:rsid w:val="000E7A57"/>
    <w:rsid w:val="000E7BB4"/>
    <w:rsid w:val="000E7BB9"/>
    <w:rsid w:val="000E7ED6"/>
    <w:rsid w:val="000F17A4"/>
    <w:rsid w:val="000F1DFA"/>
    <w:rsid w:val="000F230E"/>
    <w:rsid w:val="000F2742"/>
    <w:rsid w:val="000F2928"/>
    <w:rsid w:val="000F4005"/>
    <w:rsid w:val="000F51E5"/>
    <w:rsid w:val="000F551F"/>
    <w:rsid w:val="000F5AC4"/>
    <w:rsid w:val="000F618B"/>
    <w:rsid w:val="000F61A6"/>
    <w:rsid w:val="000F709F"/>
    <w:rsid w:val="000F74C6"/>
    <w:rsid w:val="000F75B5"/>
    <w:rsid w:val="000F786E"/>
    <w:rsid w:val="000F7E62"/>
    <w:rsid w:val="0010018A"/>
    <w:rsid w:val="00100279"/>
    <w:rsid w:val="001006D6"/>
    <w:rsid w:val="00100AB2"/>
    <w:rsid w:val="00100B00"/>
    <w:rsid w:val="001012C5"/>
    <w:rsid w:val="00101E09"/>
    <w:rsid w:val="001021D8"/>
    <w:rsid w:val="00102B64"/>
    <w:rsid w:val="00103153"/>
    <w:rsid w:val="00103536"/>
    <w:rsid w:val="00103C99"/>
    <w:rsid w:val="001042F2"/>
    <w:rsid w:val="001043F4"/>
    <w:rsid w:val="001045AD"/>
    <w:rsid w:val="001048B7"/>
    <w:rsid w:val="00104B37"/>
    <w:rsid w:val="00105D91"/>
    <w:rsid w:val="00106576"/>
    <w:rsid w:val="001067E1"/>
    <w:rsid w:val="001069C8"/>
    <w:rsid w:val="00106CDD"/>
    <w:rsid w:val="00107553"/>
    <w:rsid w:val="00107CAC"/>
    <w:rsid w:val="00110666"/>
    <w:rsid w:val="00110C98"/>
    <w:rsid w:val="00110F6B"/>
    <w:rsid w:val="00112B42"/>
    <w:rsid w:val="00112FBF"/>
    <w:rsid w:val="001131B8"/>
    <w:rsid w:val="00113F15"/>
    <w:rsid w:val="00114214"/>
    <w:rsid w:val="001147C7"/>
    <w:rsid w:val="00114919"/>
    <w:rsid w:val="0011526E"/>
    <w:rsid w:val="00115C20"/>
    <w:rsid w:val="00116389"/>
    <w:rsid w:val="00116A4C"/>
    <w:rsid w:val="00116B68"/>
    <w:rsid w:val="00116C77"/>
    <w:rsid w:val="001178EE"/>
    <w:rsid w:val="001201A8"/>
    <w:rsid w:val="0012089E"/>
    <w:rsid w:val="00121409"/>
    <w:rsid w:val="00121623"/>
    <w:rsid w:val="00121917"/>
    <w:rsid w:val="00121A5F"/>
    <w:rsid w:val="00121EC4"/>
    <w:rsid w:val="00122677"/>
    <w:rsid w:val="001227B4"/>
    <w:rsid w:val="00122E66"/>
    <w:rsid w:val="00122F86"/>
    <w:rsid w:val="00122FDF"/>
    <w:rsid w:val="0012314A"/>
    <w:rsid w:val="0012364B"/>
    <w:rsid w:val="0012378E"/>
    <w:rsid w:val="00124493"/>
    <w:rsid w:val="001247B2"/>
    <w:rsid w:val="00125142"/>
    <w:rsid w:val="001253C9"/>
    <w:rsid w:val="00125F64"/>
    <w:rsid w:val="001266A7"/>
    <w:rsid w:val="00126878"/>
    <w:rsid w:val="001269C9"/>
    <w:rsid w:val="00126F66"/>
    <w:rsid w:val="001275E7"/>
    <w:rsid w:val="00127800"/>
    <w:rsid w:val="001301BA"/>
    <w:rsid w:val="001313CC"/>
    <w:rsid w:val="001315B3"/>
    <w:rsid w:val="001318F0"/>
    <w:rsid w:val="0013191D"/>
    <w:rsid w:val="001327A4"/>
    <w:rsid w:val="0013339A"/>
    <w:rsid w:val="00134290"/>
    <w:rsid w:val="0013488C"/>
    <w:rsid w:val="00134B18"/>
    <w:rsid w:val="00134C25"/>
    <w:rsid w:val="00134D17"/>
    <w:rsid w:val="00134DFA"/>
    <w:rsid w:val="00135987"/>
    <w:rsid w:val="00135BCA"/>
    <w:rsid w:val="00135CC9"/>
    <w:rsid w:val="00135EFB"/>
    <w:rsid w:val="00136D4D"/>
    <w:rsid w:val="00136D50"/>
    <w:rsid w:val="001379FC"/>
    <w:rsid w:val="00137BBD"/>
    <w:rsid w:val="00137BEC"/>
    <w:rsid w:val="00137C7E"/>
    <w:rsid w:val="00137E75"/>
    <w:rsid w:val="001406D0"/>
    <w:rsid w:val="00140734"/>
    <w:rsid w:val="00141454"/>
    <w:rsid w:val="00142EC8"/>
    <w:rsid w:val="0014324C"/>
    <w:rsid w:val="0014338E"/>
    <w:rsid w:val="001433BB"/>
    <w:rsid w:val="00143434"/>
    <w:rsid w:val="001437A5"/>
    <w:rsid w:val="00144A84"/>
    <w:rsid w:val="00144BF7"/>
    <w:rsid w:val="00146912"/>
    <w:rsid w:val="001478B2"/>
    <w:rsid w:val="00147A5C"/>
    <w:rsid w:val="00150303"/>
    <w:rsid w:val="001503A9"/>
    <w:rsid w:val="0015046C"/>
    <w:rsid w:val="001509B0"/>
    <w:rsid w:val="00150A85"/>
    <w:rsid w:val="00151133"/>
    <w:rsid w:val="00151169"/>
    <w:rsid w:val="001515C8"/>
    <w:rsid w:val="001516D1"/>
    <w:rsid w:val="0015217C"/>
    <w:rsid w:val="00152285"/>
    <w:rsid w:val="0015373A"/>
    <w:rsid w:val="00154773"/>
    <w:rsid w:val="00155163"/>
    <w:rsid w:val="001552A1"/>
    <w:rsid w:val="00155F6A"/>
    <w:rsid w:val="00155FB2"/>
    <w:rsid w:val="001561D1"/>
    <w:rsid w:val="001566D0"/>
    <w:rsid w:val="00156984"/>
    <w:rsid w:val="00156CBC"/>
    <w:rsid w:val="001577EA"/>
    <w:rsid w:val="00157927"/>
    <w:rsid w:val="00160215"/>
    <w:rsid w:val="00160261"/>
    <w:rsid w:val="001604DE"/>
    <w:rsid w:val="001606CD"/>
    <w:rsid w:val="00161CA9"/>
    <w:rsid w:val="00161FFE"/>
    <w:rsid w:val="0016226C"/>
    <w:rsid w:val="00162767"/>
    <w:rsid w:val="00162777"/>
    <w:rsid w:val="00163CEE"/>
    <w:rsid w:val="0016417E"/>
    <w:rsid w:val="001645CD"/>
    <w:rsid w:val="001660A0"/>
    <w:rsid w:val="001669AC"/>
    <w:rsid w:val="00166BE6"/>
    <w:rsid w:val="00167712"/>
    <w:rsid w:val="00167F4A"/>
    <w:rsid w:val="0017017F"/>
    <w:rsid w:val="00170A11"/>
    <w:rsid w:val="00170C9E"/>
    <w:rsid w:val="00170F1D"/>
    <w:rsid w:val="00171912"/>
    <w:rsid w:val="00171ADE"/>
    <w:rsid w:val="001736A4"/>
    <w:rsid w:val="00173776"/>
    <w:rsid w:val="001741D4"/>
    <w:rsid w:val="00174CC1"/>
    <w:rsid w:val="00175F91"/>
    <w:rsid w:val="00176166"/>
    <w:rsid w:val="00176381"/>
    <w:rsid w:val="00176A02"/>
    <w:rsid w:val="00176FFC"/>
    <w:rsid w:val="0017752B"/>
    <w:rsid w:val="0017775E"/>
    <w:rsid w:val="001779B8"/>
    <w:rsid w:val="00177FE3"/>
    <w:rsid w:val="001801F0"/>
    <w:rsid w:val="001813EE"/>
    <w:rsid w:val="00181CA0"/>
    <w:rsid w:val="001822A3"/>
    <w:rsid w:val="0018231B"/>
    <w:rsid w:val="0018344C"/>
    <w:rsid w:val="001836C1"/>
    <w:rsid w:val="00183B24"/>
    <w:rsid w:val="00183FA0"/>
    <w:rsid w:val="00184422"/>
    <w:rsid w:val="00184742"/>
    <w:rsid w:val="00185F15"/>
    <w:rsid w:val="0018655F"/>
    <w:rsid w:val="0018682D"/>
    <w:rsid w:val="001869C2"/>
    <w:rsid w:val="00186A5F"/>
    <w:rsid w:val="00186BF6"/>
    <w:rsid w:val="00186C98"/>
    <w:rsid w:val="0018766F"/>
    <w:rsid w:val="00187D3B"/>
    <w:rsid w:val="00190E29"/>
    <w:rsid w:val="00191C74"/>
    <w:rsid w:val="00191DD2"/>
    <w:rsid w:val="0019267F"/>
    <w:rsid w:val="00192DDA"/>
    <w:rsid w:val="00193575"/>
    <w:rsid w:val="00193CA2"/>
    <w:rsid w:val="00193D75"/>
    <w:rsid w:val="0019498C"/>
    <w:rsid w:val="00194A10"/>
    <w:rsid w:val="00194CDA"/>
    <w:rsid w:val="00194E70"/>
    <w:rsid w:val="00194EF6"/>
    <w:rsid w:val="00194EF8"/>
    <w:rsid w:val="0019559B"/>
    <w:rsid w:val="00195E05"/>
    <w:rsid w:val="001961B4"/>
    <w:rsid w:val="00196388"/>
    <w:rsid w:val="001965A5"/>
    <w:rsid w:val="001968F3"/>
    <w:rsid w:val="00196A94"/>
    <w:rsid w:val="001A0682"/>
    <w:rsid w:val="001A0F8D"/>
    <w:rsid w:val="001A114F"/>
    <w:rsid w:val="001A1829"/>
    <w:rsid w:val="001A1D97"/>
    <w:rsid w:val="001A1F96"/>
    <w:rsid w:val="001A1FC8"/>
    <w:rsid w:val="001A296C"/>
    <w:rsid w:val="001A3461"/>
    <w:rsid w:val="001A456B"/>
    <w:rsid w:val="001A492B"/>
    <w:rsid w:val="001A6ABF"/>
    <w:rsid w:val="001A7279"/>
    <w:rsid w:val="001B03F5"/>
    <w:rsid w:val="001B0574"/>
    <w:rsid w:val="001B08BC"/>
    <w:rsid w:val="001B154B"/>
    <w:rsid w:val="001B1DE7"/>
    <w:rsid w:val="001B27AA"/>
    <w:rsid w:val="001B27CA"/>
    <w:rsid w:val="001B2919"/>
    <w:rsid w:val="001B2C7E"/>
    <w:rsid w:val="001B3468"/>
    <w:rsid w:val="001B3C28"/>
    <w:rsid w:val="001B3EDF"/>
    <w:rsid w:val="001B447D"/>
    <w:rsid w:val="001B4487"/>
    <w:rsid w:val="001B47CE"/>
    <w:rsid w:val="001B4BA1"/>
    <w:rsid w:val="001B4F80"/>
    <w:rsid w:val="001B516B"/>
    <w:rsid w:val="001B519A"/>
    <w:rsid w:val="001B5DB0"/>
    <w:rsid w:val="001B61B5"/>
    <w:rsid w:val="001B62AC"/>
    <w:rsid w:val="001B684D"/>
    <w:rsid w:val="001B6A77"/>
    <w:rsid w:val="001B731B"/>
    <w:rsid w:val="001B773C"/>
    <w:rsid w:val="001C0252"/>
    <w:rsid w:val="001C2C05"/>
    <w:rsid w:val="001C31C5"/>
    <w:rsid w:val="001C3B6C"/>
    <w:rsid w:val="001C3C56"/>
    <w:rsid w:val="001C41EC"/>
    <w:rsid w:val="001C4475"/>
    <w:rsid w:val="001C47D2"/>
    <w:rsid w:val="001C48BA"/>
    <w:rsid w:val="001C4925"/>
    <w:rsid w:val="001C5709"/>
    <w:rsid w:val="001C58A3"/>
    <w:rsid w:val="001C5B7E"/>
    <w:rsid w:val="001C5BF1"/>
    <w:rsid w:val="001C5D2C"/>
    <w:rsid w:val="001C642C"/>
    <w:rsid w:val="001C6668"/>
    <w:rsid w:val="001C67B6"/>
    <w:rsid w:val="001C68EC"/>
    <w:rsid w:val="001C7774"/>
    <w:rsid w:val="001C7A06"/>
    <w:rsid w:val="001D00BC"/>
    <w:rsid w:val="001D0281"/>
    <w:rsid w:val="001D045B"/>
    <w:rsid w:val="001D05C0"/>
    <w:rsid w:val="001D087C"/>
    <w:rsid w:val="001D0ACF"/>
    <w:rsid w:val="001D0D88"/>
    <w:rsid w:val="001D15B7"/>
    <w:rsid w:val="001D247D"/>
    <w:rsid w:val="001D27D7"/>
    <w:rsid w:val="001D38EF"/>
    <w:rsid w:val="001D3D32"/>
    <w:rsid w:val="001D41DD"/>
    <w:rsid w:val="001D4CD5"/>
    <w:rsid w:val="001D4D58"/>
    <w:rsid w:val="001D512B"/>
    <w:rsid w:val="001D64F2"/>
    <w:rsid w:val="001D6915"/>
    <w:rsid w:val="001D6FFA"/>
    <w:rsid w:val="001D7599"/>
    <w:rsid w:val="001D788B"/>
    <w:rsid w:val="001D78E3"/>
    <w:rsid w:val="001E0741"/>
    <w:rsid w:val="001E086A"/>
    <w:rsid w:val="001E0A8C"/>
    <w:rsid w:val="001E0CEC"/>
    <w:rsid w:val="001E154A"/>
    <w:rsid w:val="001E1F17"/>
    <w:rsid w:val="001E2EAD"/>
    <w:rsid w:val="001E340D"/>
    <w:rsid w:val="001E4DC4"/>
    <w:rsid w:val="001E5964"/>
    <w:rsid w:val="001E5AC1"/>
    <w:rsid w:val="001E5E67"/>
    <w:rsid w:val="001E665F"/>
    <w:rsid w:val="001E687F"/>
    <w:rsid w:val="001E7B5B"/>
    <w:rsid w:val="001F0A3D"/>
    <w:rsid w:val="001F0FC6"/>
    <w:rsid w:val="001F1CD7"/>
    <w:rsid w:val="001F200B"/>
    <w:rsid w:val="001F28B9"/>
    <w:rsid w:val="001F35E1"/>
    <w:rsid w:val="001F4081"/>
    <w:rsid w:val="001F40B7"/>
    <w:rsid w:val="001F5B15"/>
    <w:rsid w:val="001F5F0E"/>
    <w:rsid w:val="001F6FF0"/>
    <w:rsid w:val="001F740E"/>
    <w:rsid w:val="002006DB"/>
    <w:rsid w:val="00200CE5"/>
    <w:rsid w:val="002014B5"/>
    <w:rsid w:val="00201D55"/>
    <w:rsid w:val="002020AB"/>
    <w:rsid w:val="00203BCF"/>
    <w:rsid w:val="00203CC2"/>
    <w:rsid w:val="00203FF2"/>
    <w:rsid w:val="0020441C"/>
    <w:rsid w:val="0020481E"/>
    <w:rsid w:val="002052F5"/>
    <w:rsid w:val="00205C9E"/>
    <w:rsid w:val="00205DB5"/>
    <w:rsid w:val="0020660C"/>
    <w:rsid w:val="00206C95"/>
    <w:rsid w:val="00206D57"/>
    <w:rsid w:val="0020769D"/>
    <w:rsid w:val="002077BA"/>
    <w:rsid w:val="00207A41"/>
    <w:rsid w:val="002100CD"/>
    <w:rsid w:val="0021068B"/>
    <w:rsid w:val="0021086D"/>
    <w:rsid w:val="00210CF9"/>
    <w:rsid w:val="00210D02"/>
    <w:rsid w:val="00210D64"/>
    <w:rsid w:val="00211DAA"/>
    <w:rsid w:val="00211FCC"/>
    <w:rsid w:val="002121B3"/>
    <w:rsid w:val="002123B3"/>
    <w:rsid w:val="0021260F"/>
    <w:rsid w:val="00212872"/>
    <w:rsid w:val="0021321A"/>
    <w:rsid w:val="00213558"/>
    <w:rsid w:val="00213900"/>
    <w:rsid w:val="00213B1D"/>
    <w:rsid w:val="00214307"/>
    <w:rsid w:val="0021439C"/>
    <w:rsid w:val="00214C55"/>
    <w:rsid w:val="00217E9A"/>
    <w:rsid w:val="00220973"/>
    <w:rsid w:val="00221B14"/>
    <w:rsid w:val="00222125"/>
    <w:rsid w:val="00222587"/>
    <w:rsid w:val="002228FC"/>
    <w:rsid w:val="002230B5"/>
    <w:rsid w:val="00223898"/>
    <w:rsid w:val="00223B98"/>
    <w:rsid w:val="00224751"/>
    <w:rsid w:val="0022478E"/>
    <w:rsid w:val="00224865"/>
    <w:rsid w:val="00224FC1"/>
    <w:rsid w:val="00225A64"/>
    <w:rsid w:val="00226639"/>
    <w:rsid w:val="0022671C"/>
    <w:rsid w:val="002273D1"/>
    <w:rsid w:val="00227756"/>
    <w:rsid w:val="00227C9E"/>
    <w:rsid w:val="00230251"/>
    <w:rsid w:val="002308EF"/>
    <w:rsid w:val="002311CC"/>
    <w:rsid w:val="002313C5"/>
    <w:rsid w:val="002314C2"/>
    <w:rsid w:val="00231703"/>
    <w:rsid w:val="002318FD"/>
    <w:rsid w:val="00231945"/>
    <w:rsid w:val="00231A3B"/>
    <w:rsid w:val="00231E84"/>
    <w:rsid w:val="0023255E"/>
    <w:rsid w:val="0023265B"/>
    <w:rsid w:val="002329D2"/>
    <w:rsid w:val="00233B71"/>
    <w:rsid w:val="00234274"/>
    <w:rsid w:val="0023469D"/>
    <w:rsid w:val="00234882"/>
    <w:rsid w:val="00234BA5"/>
    <w:rsid w:val="00236AE0"/>
    <w:rsid w:val="002373A7"/>
    <w:rsid w:val="0023757F"/>
    <w:rsid w:val="00237A5F"/>
    <w:rsid w:val="00237AA0"/>
    <w:rsid w:val="00237C19"/>
    <w:rsid w:val="00240FD3"/>
    <w:rsid w:val="0024110E"/>
    <w:rsid w:val="00241228"/>
    <w:rsid w:val="002412D0"/>
    <w:rsid w:val="0024151A"/>
    <w:rsid w:val="00241FA0"/>
    <w:rsid w:val="00241FE1"/>
    <w:rsid w:val="00242220"/>
    <w:rsid w:val="00242685"/>
    <w:rsid w:val="00242AFD"/>
    <w:rsid w:val="00242BC9"/>
    <w:rsid w:val="00243796"/>
    <w:rsid w:val="00243B5F"/>
    <w:rsid w:val="002441E8"/>
    <w:rsid w:val="002446CB"/>
    <w:rsid w:val="00245E87"/>
    <w:rsid w:val="00245FAA"/>
    <w:rsid w:val="00246645"/>
    <w:rsid w:val="00246896"/>
    <w:rsid w:val="00246F72"/>
    <w:rsid w:val="00247B20"/>
    <w:rsid w:val="00247FF8"/>
    <w:rsid w:val="00250601"/>
    <w:rsid w:val="00250F7C"/>
    <w:rsid w:val="00250FAD"/>
    <w:rsid w:val="002512A0"/>
    <w:rsid w:val="00251DCD"/>
    <w:rsid w:val="0025234B"/>
    <w:rsid w:val="002525A6"/>
    <w:rsid w:val="00252E82"/>
    <w:rsid w:val="00252E91"/>
    <w:rsid w:val="002536B5"/>
    <w:rsid w:val="00253996"/>
    <w:rsid w:val="00254157"/>
    <w:rsid w:val="0025431D"/>
    <w:rsid w:val="0025433B"/>
    <w:rsid w:val="00254730"/>
    <w:rsid w:val="00254861"/>
    <w:rsid w:val="00254EBC"/>
    <w:rsid w:val="002550EC"/>
    <w:rsid w:val="0025529D"/>
    <w:rsid w:val="002565EF"/>
    <w:rsid w:val="00256BFC"/>
    <w:rsid w:val="0025702A"/>
    <w:rsid w:val="0025737F"/>
    <w:rsid w:val="00257392"/>
    <w:rsid w:val="002576F4"/>
    <w:rsid w:val="0026008C"/>
    <w:rsid w:val="00260702"/>
    <w:rsid w:val="00260712"/>
    <w:rsid w:val="002610DE"/>
    <w:rsid w:val="00261D39"/>
    <w:rsid w:val="002620D7"/>
    <w:rsid w:val="00262AE3"/>
    <w:rsid w:val="00263BCA"/>
    <w:rsid w:val="002642F4"/>
    <w:rsid w:val="0026442F"/>
    <w:rsid w:val="0026493A"/>
    <w:rsid w:val="00264E2F"/>
    <w:rsid w:val="0026562A"/>
    <w:rsid w:val="00265C8F"/>
    <w:rsid w:val="00266011"/>
    <w:rsid w:val="00266AE4"/>
    <w:rsid w:val="00266AFD"/>
    <w:rsid w:val="00267054"/>
    <w:rsid w:val="002675EA"/>
    <w:rsid w:val="0027038E"/>
    <w:rsid w:val="002705B6"/>
    <w:rsid w:val="002706D0"/>
    <w:rsid w:val="0027110F"/>
    <w:rsid w:val="00271403"/>
    <w:rsid w:val="0027181A"/>
    <w:rsid w:val="00272D4E"/>
    <w:rsid w:val="0027372B"/>
    <w:rsid w:val="002738F0"/>
    <w:rsid w:val="00273D88"/>
    <w:rsid w:val="00273EF2"/>
    <w:rsid w:val="00274161"/>
    <w:rsid w:val="00274672"/>
    <w:rsid w:val="00274ABB"/>
    <w:rsid w:val="00274EBC"/>
    <w:rsid w:val="00275892"/>
    <w:rsid w:val="0027593D"/>
    <w:rsid w:val="002762F4"/>
    <w:rsid w:val="00276680"/>
    <w:rsid w:val="00276839"/>
    <w:rsid w:val="00277AA0"/>
    <w:rsid w:val="00277E50"/>
    <w:rsid w:val="0028085F"/>
    <w:rsid w:val="00281215"/>
    <w:rsid w:val="00281B41"/>
    <w:rsid w:val="00281D8E"/>
    <w:rsid w:val="00281EB3"/>
    <w:rsid w:val="00282381"/>
    <w:rsid w:val="00282529"/>
    <w:rsid w:val="00282891"/>
    <w:rsid w:val="00283431"/>
    <w:rsid w:val="002836AA"/>
    <w:rsid w:val="002856F5"/>
    <w:rsid w:val="00285D1B"/>
    <w:rsid w:val="002863EC"/>
    <w:rsid w:val="00286D98"/>
    <w:rsid w:val="00287537"/>
    <w:rsid w:val="002875FE"/>
    <w:rsid w:val="002877AD"/>
    <w:rsid w:val="002878C5"/>
    <w:rsid w:val="00290103"/>
    <w:rsid w:val="00290A5A"/>
    <w:rsid w:val="00290C20"/>
    <w:rsid w:val="00291A38"/>
    <w:rsid w:val="00292280"/>
    <w:rsid w:val="00292C4F"/>
    <w:rsid w:val="00292E20"/>
    <w:rsid w:val="00292E31"/>
    <w:rsid w:val="00292E9E"/>
    <w:rsid w:val="00292EB2"/>
    <w:rsid w:val="0029316E"/>
    <w:rsid w:val="00293CFF"/>
    <w:rsid w:val="0029410D"/>
    <w:rsid w:val="00294DA4"/>
    <w:rsid w:val="00294DCA"/>
    <w:rsid w:val="00295043"/>
    <w:rsid w:val="0029546E"/>
    <w:rsid w:val="00295BFC"/>
    <w:rsid w:val="00295D58"/>
    <w:rsid w:val="002962CB"/>
    <w:rsid w:val="00296461"/>
    <w:rsid w:val="00296CEC"/>
    <w:rsid w:val="00296F91"/>
    <w:rsid w:val="00297153"/>
    <w:rsid w:val="002A0A3D"/>
    <w:rsid w:val="002A0E5B"/>
    <w:rsid w:val="002A1141"/>
    <w:rsid w:val="002A1385"/>
    <w:rsid w:val="002A2310"/>
    <w:rsid w:val="002A292F"/>
    <w:rsid w:val="002A358B"/>
    <w:rsid w:val="002A3CF3"/>
    <w:rsid w:val="002A40F1"/>
    <w:rsid w:val="002A4BF9"/>
    <w:rsid w:val="002A4C07"/>
    <w:rsid w:val="002A5036"/>
    <w:rsid w:val="002A5CBF"/>
    <w:rsid w:val="002A5EBD"/>
    <w:rsid w:val="002A605B"/>
    <w:rsid w:val="002A665B"/>
    <w:rsid w:val="002A6753"/>
    <w:rsid w:val="002A6825"/>
    <w:rsid w:val="002A6D7F"/>
    <w:rsid w:val="002A7738"/>
    <w:rsid w:val="002B037F"/>
    <w:rsid w:val="002B12ED"/>
    <w:rsid w:val="002B16D8"/>
    <w:rsid w:val="002B1E53"/>
    <w:rsid w:val="002B230E"/>
    <w:rsid w:val="002B26BF"/>
    <w:rsid w:val="002B2DE8"/>
    <w:rsid w:val="002B3609"/>
    <w:rsid w:val="002B39E4"/>
    <w:rsid w:val="002B46B5"/>
    <w:rsid w:val="002B4D5E"/>
    <w:rsid w:val="002B4DE6"/>
    <w:rsid w:val="002B5946"/>
    <w:rsid w:val="002B67D7"/>
    <w:rsid w:val="002B68DF"/>
    <w:rsid w:val="002B6FDB"/>
    <w:rsid w:val="002B731D"/>
    <w:rsid w:val="002B76EF"/>
    <w:rsid w:val="002B77CA"/>
    <w:rsid w:val="002B7AD2"/>
    <w:rsid w:val="002B7CC4"/>
    <w:rsid w:val="002B7E11"/>
    <w:rsid w:val="002C03C0"/>
    <w:rsid w:val="002C0D30"/>
    <w:rsid w:val="002C1AC4"/>
    <w:rsid w:val="002C213A"/>
    <w:rsid w:val="002C29D7"/>
    <w:rsid w:val="002C3127"/>
    <w:rsid w:val="002C3253"/>
    <w:rsid w:val="002C374D"/>
    <w:rsid w:val="002C3A9C"/>
    <w:rsid w:val="002C3BBF"/>
    <w:rsid w:val="002C3F0B"/>
    <w:rsid w:val="002C421C"/>
    <w:rsid w:val="002C4DD1"/>
    <w:rsid w:val="002C509E"/>
    <w:rsid w:val="002C55F8"/>
    <w:rsid w:val="002C5911"/>
    <w:rsid w:val="002C6757"/>
    <w:rsid w:val="002C6921"/>
    <w:rsid w:val="002C6C67"/>
    <w:rsid w:val="002C7DAA"/>
    <w:rsid w:val="002D06B3"/>
    <w:rsid w:val="002D079B"/>
    <w:rsid w:val="002D0B74"/>
    <w:rsid w:val="002D119D"/>
    <w:rsid w:val="002D1E4A"/>
    <w:rsid w:val="002D24AD"/>
    <w:rsid w:val="002D2926"/>
    <w:rsid w:val="002D2A72"/>
    <w:rsid w:val="002D3135"/>
    <w:rsid w:val="002D344F"/>
    <w:rsid w:val="002D3490"/>
    <w:rsid w:val="002D3499"/>
    <w:rsid w:val="002D3F5C"/>
    <w:rsid w:val="002D50EF"/>
    <w:rsid w:val="002D5314"/>
    <w:rsid w:val="002D53CC"/>
    <w:rsid w:val="002D5470"/>
    <w:rsid w:val="002D5969"/>
    <w:rsid w:val="002D5CBD"/>
    <w:rsid w:val="002D5CED"/>
    <w:rsid w:val="002D6AB0"/>
    <w:rsid w:val="002D6BFC"/>
    <w:rsid w:val="002D6BFD"/>
    <w:rsid w:val="002D7A27"/>
    <w:rsid w:val="002E0AFD"/>
    <w:rsid w:val="002E11F5"/>
    <w:rsid w:val="002E3154"/>
    <w:rsid w:val="002E354E"/>
    <w:rsid w:val="002E3927"/>
    <w:rsid w:val="002E393F"/>
    <w:rsid w:val="002E3B8D"/>
    <w:rsid w:val="002E3BDE"/>
    <w:rsid w:val="002E3D01"/>
    <w:rsid w:val="002E4080"/>
    <w:rsid w:val="002E413D"/>
    <w:rsid w:val="002E5126"/>
    <w:rsid w:val="002E5AAF"/>
    <w:rsid w:val="002E5CF1"/>
    <w:rsid w:val="002E5F30"/>
    <w:rsid w:val="002E6515"/>
    <w:rsid w:val="002E6CE4"/>
    <w:rsid w:val="002E7CE9"/>
    <w:rsid w:val="002F04E7"/>
    <w:rsid w:val="002F0894"/>
    <w:rsid w:val="002F0D1F"/>
    <w:rsid w:val="002F1006"/>
    <w:rsid w:val="002F1009"/>
    <w:rsid w:val="002F1367"/>
    <w:rsid w:val="002F19AB"/>
    <w:rsid w:val="002F1A54"/>
    <w:rsid w:val="002F21D2"/>
    <w:rsid w:val="002F2681"/>
    <w:rsid w:val="002F304C"/>
    <w:rsid w:val="002F323B"/>
    <w:rsid w:val="002F340E"/>
    <w:rsid w:val="002F390F"/>
    <w:rsid w:val="002F5527"/>
    <w:rsid w:val="002F5594"/>
    <w:rsid w:val="002F587A"/>
    <w:rsid w:val="002F5A9D"/>
    <w:rsid w:val="002F5FDE"/>
    <w:rsid w:val="002F5FFA"/>
    <w:rsid w:val="002F71E9"/>
    <w:rsid w:val="00300048"/>
    <w:rsid w:val="003003E5"/>
    <w:rsid w:val="003004F0"/>
    <w:rsid w:val="00301A0B"/>
    <w:rsid w:val="00301AFD"/>
    <w:rsid w:val="00301B80"/>
    <w:rsid w:val="00301C3C"/>
    <w:rsid w:val="00302B6B"/>
    <w:rsid w:val="00303091"/>
    <w:rsid w:val="003035F2"/>
    <w:rsid w:val="00303687"/>
    <w:rsid w:val="00304427"/>
    <w:rsid w:val="0030464B"/>
    <w:rsid w:val="00304752"/>
    <w:rsid w:val="00304A3E"/>
    <w:rsid w:val="00304D61"/>
    <w:rsid w:val="00304EF2"/>
    <w:rsid w:val="00304F9A"/>
    <w:rsid w:val="00305475"/>
    <w:rsid w:val="00305ADF"/>
    <w:rsid w:val="00306702"/>
    <w:rsid w:val="003070C5"/>
    <w:rsid w:val="00307BD7"/>
    <w:rsid w:val="00307E9E"/>
    <w:rsid w:val="00310149"/>
    <w:rsid w:val="00310426"/>
    <w:rsid w:val="00310919"/>
    <w:rsid w:val="00311E07"/>
    <w:rsid w:val="003126B0"/>
    <w:rsid w:val="003131D2"/>
    <w:rsid w:val="003134BA"/>
    <w:rsid w:val="003139C6"/>
    <w:rsid w:val="0031470E"/>
    <w:rsid w:val="003151CC"/>
    <w:rsid w:val="00315482"/>
    <w:rsid w:val="00315879"/>
    <w:rsid w:val="00315CFA"/>
    <w:rsid w:val="0031659F"/>
    <w:rsid w:val="00316BCE"/>
    <w:rsid w:val="00316E09"/>
    <w:rsid w:val="0031746B"/>
    <w:rsid w:val="00320DC8"/>
    <w:rsid w:val="00321658"/>
    <w:rsid w:val="003217C6"/>
    <w:rsid w:val="00321A5C"/>
    <w:rsid w:val="00321FE6"/>
    <w:rsid w:val="00322FE0"/>
    <w:rsid w:val="00323091"/>
    <w:rsid w:val="003232F6"/>
    <w:rsid w:val="00323BA7"/>
    <w:rsid w:val="00323D3D"/>
    <w:rsid w:val="003245A4"/>
    <w:rsid w:val="003245CB"/>
    <w:rsid w:val="00326BE0"/>
    <w:rsid w:val="00327772"/>
    <w:rsid w:val="0032798E"/>
    <w:rsid w:val="0033012B"/>
    <w:rsid w:val="003311D4"/>
    <w:rsid w:val="00331283"/>
    <w:rsid w:val="003319F5"/>
    <w:rsid w:val="00332289"/>
    <w:rsid w:val="0033246C"/>
    <w:rsid w:val="00332485"/>
    <w:rsid w:val="00332C9A"/>
    <w:rsid w:val="00333A33"/>
    <w:rsid w:val="003344B7"/>
    <w:rsid w:val="003352D5"/>
    <w:rsid w:val="003353BB"/>
    <w:rsid w:val="00335E57"/>
    <w:rsid w:val="00336623"/>
    <w:rsid w:val="00336CA0"/>
    <w:rsid w:val="00336F2D"/>
    <w:rsid w:val="00337735"/>
    <w:rsid w:val="00337845"/>
    <w:rsid w:val="00340242"/>
    <w:rsid w:val="0034066A"/>
    <w:rsid w:val="003408DC"/>
    <w:rsid w:val="00340A69"/>
    <w:rsid w:val="00342200"/>
    <w:rsid w:val="00343302"/>
    <w:rsid w:val="003433DA"/>
    <w:rsid w:val="00343C51"/>
    <w:rsid w:val="00343CDF"/>
    <w:rsid w:val="00343EC2"/>
    <w:rsid w:val="00344534"/>
    <w:rsid w:val="00344809"/>
    <w:rsid w:val="003449D4"/>
    <w:rsid w:val="003460FB"/>
    <w:rsid w:val="00346F55"/>
    <w:rsid w:val="00346FFE"/>
    <w:rsid w:val="00347148"/>
    <w:rsid w:val="00350381"/>
    <w:rsid w:val="00350566"/>
    <w:rsid w:val="003519E0"/>
    <w:rsid w:val="00351C0C"/>
    <w:rsid w:val="0035278E"/>
    <w:rsid w:val="00352B78"/>
    <w:rsid w:val="0035460A"/>
    <w:rsid w:val="00354B70"/>
    <w:rsid w:val="00354C29"/>
    <w:rsid w:val="00355B8F"/>
    <w:rsid w:val="003562BC"/>
    <w:rsid w:val="00356802"/>
    <w:rsid w:val="0035699F"/>
    <w:rsid w:val="00356D8E"/>
    <w:rsid w:val="003577F3"/>
    <w:rsid w:val="00357DC8"/>
    <w:rsid w:val="00360ADE"/>
    <w:rsid w:val="00360DC7"/>
    <w:rsid w:val="00360F1F"/>
    <w:rsid w:val="00361292"/>
    <w:rsid w:val="00361AFF"/>
    <w:rsid w:val="00361B13"/>
    <w:rsid w:val="00362109"/>
    <w:rsid w:val="003625BC"/>
    <w:rsid w:val="00362704"/>
    <w:rsid w:val="00363A37"/>
    <w:rsid w:val="00363AA6"/>
    <w:rsid w:val="003640B3"/>
    <w:rsid w:val="0036614D"/>
    <w:rsid w:val="00366180"/>
    <w:rsid w:val="003664F9"/>
    <w:rsid w:val="003667F1"/>
    <w:rsid w:val="00366F27"/>
    <w:rsid w:val="00366F2A"/>
    <w:rsid w:val="00367A6B"/>
    <w:rsid w:val="003703A4"/>
    <w:rsid w:val="003703B3"/>
    <w:rsid w:val="00370A70"/>
    <w:rsid w:val="00370C08"/>
    <w:rsid w:val="0037188A"/>
    <w:rsid w:val="00371D54"/>
    <w:rsid w:val="003724B2"/>
    <w:rsid w:val="003725AC"/>
    <w:rsid w:val="00372A60"/>
    <w:rsid w:val="00372EF4"/>
    <w:rsid w:val="0037341C"/>
    <w:rsid w:val="00373E0C"/>
    <w:rsid w:val="0037447E"/>
    <w:rsid w:val="00374801"/>
    <w:rsid w:val="00374FC4"/>
    <w:rsid w:val="00375163"/>
    <w:rsid w:val="003752AF"/>
    <w:rsid w:val="00376685"/>
    <w:rsid w:val="00376921"/>
    <w:rsid w:val="00377C23"/>
    <w:rsid w:val="00380163"/>
    <w:rsid w:val="0038032A"/>
    <w:rsid w:val="00380512"/>
    <w:rsid w:val="00380838"/>
    <w:rsid w:val="00380856"/>
    <w:rsid w:val="00380865"/>
    <w:rsid w:val="00380F3C"/>
    <w:rsid w:val="00381D42"/>
    <w:rsid w:val="003822E0"/>
    <w:rsid w:val="00382AED"/>
    <w:rsid w:val="00382D9E"/>
    <w:rsid w:val="00383428"/>
    <w:rsid w:val="00383E85"/>
    <w:rsid w:val="00384346"/>
    <w:rsid w:val="00384731"/>
    <w:rsid w:val="00384BC5"/>
    <w:rsid w:val="00386127"/>
    <w:rsid w:val="00386710"/>
    <w:rsid w:val="00386871"/>
    <w:rsid w:val="00386A86"/>
    <w:rsid w:val="00387D25"/>
    <w:rsid w:val="003905AC"/>
    <w:rsid w:val="00390CA2"/>
    <w:rsid w:val="00390CB3"/>
    <w:rsid w:val="00390EBD"/>
    <w:rsid w:val="003921B9"/>
    <w:rsid w:val="00392A30"/>
    <w:rsid w:val="00392AD5"/>
    <w:rsid w:val="003939D7"/>
    <w:rsid w:val="00393A6F"/>
    <w:rsid w:val="00393AC8"/>
    <w:rsid w:val="00394E25"/>
    <w:rsid w:val="003951D2"/>
    <w:rsid w:val="003951D6"/>
    <w:rsid w:val="003958D3"/>
    <w:rsid w:val="00395D7E"/>
    <w:rsid w:val="003960A1"/>
    <w:rsid w:val="003961B0"/>
    <w:rsid w:val="0039658E"/>
    <w:rsid w:val="003969B0"/>
    <w:rsid w:val="00396D29"/>
    <w:rsid w:val="00397083"/>
    <w:rsid w:val="003974DC"/>
    <w:rsid w:val="00397A96"/>
    <w:rsid w:val="00397D8E"/>
    <w:rsid w:val="003A017C"/>
    <w:rsid w:val="003A0249"/>
    <w:rsid w:val="003A047C"/>
    <w:rsid w:val="003A1048"/>
    <w:rsid w:val="003A13A2"/>
    <w:rsid w:val="003A1CDB"/>
    <w:rsid w:val="003A2822"/>
    <w:rsid w:val="003A2E13"/>
    <w:rsid w:val="003A3254"/>
    <w:rsid w:val="003A33EA"/>
    <w:rsid w:val="003A3469"/>
    <w:rsid w:val="003A3F07"/>
    <w:rsid w:val="003A482F"/>
    <w:rsid w:val="003A4A35"/>
    <w:rsid w:val="003A6B89"/>
    <w:rsid w:val="003A7224"/>
    <w:rsid w:val="003A72DD"/>
    <w:rsid w:val="003A751B"/>
    <w:rsid w:val="003B00DE"/>
    <w:rsid w:val="003B0337"/>
    <w:rsid w:val="003B119E"/>
    <w:rsid w:val="003B1A1A"/>
    <w:rsid w:val="003B1A51"/>
    <w:rsid w:val="003B1BA9"/>
    <w:rsid w:val="003B37AA"/>
    <w:rsid w:val="003B4127"/>
    <w:rsid w:val="003B433C"/>
    <w:rsid w:val="003B4908"/>
    <w:rsid w:val="003B50D1"/>
    <w:rsid w:val="003B51E1"/>
    <w:rsid w:val="003B5226"/>
    <w:rsid w:val="003B57C5"/>
    <w:rsid w:val="003B5E95"/>
    <w:rsid w:val="003B5F6B"/>
    <w:rsid w:val="003B60B4"/>
    <w:rsid w:val="003B60C5"/>
    <w:rsid w:val="003B61E6"/>
    <w:rsid w:val="003B716B"/>
    <w:rsid w:val="003B71CE"/>
    <w:rsid w:val="003B72A5"/>
    <w:rsid w:val="003C0236"/>
    <w:rsid w:val="003C0435"/>
    <w:rsid w:val="003C0BA8"/>
    <w:rsid w:val="003C0C63"/>
    <w:rsid w:val="003C0C90"/>
    <w:rsid w:val="003C0E57"/>
    <w:rsid w:val="003C0E65"/>
    <w:rsid w:val="003C187E"/>
    <w:rsid w:val="003C1931"/>
    <w:rsid w:val="003C1F2D"/>
    <w:rsid w:val="003C2285"/>
    <w:rsid w:val="003C31F2"/>
    <w:rsid w:val="003C3205"/>
    <w:rsid w:val="003C3526"/>
    <w:rsid w:val="003C4655"/>
    <w:rsid w:val="003C5766"/>
    <w:rsid w:val="003C5B5D"/>
    <w:rsid w:val="003C6ED1"/>
    <w:rsid w:val="003C7205"/>
    <w:rsid w:val="003C74C4"/>
    <w:rsid w:val="003C79E1"/>
    <w:rsid w:val="003D0721"/>
    <w:rsid w:val="003D0F45"/>
    <w:rsid w:val="003D103B"/>
    <w:rsid w:val="003D242D"/>
    <w:rsid w:val="003D2CF1"/>
    <w:rsid w:val="003D3BAC"/>
    <w:rsid w:val="003D4F25"/>
    <w:rsid w:val="003D51B6"/>
    <w:rsid w:val="003D53DE"/>
    <w:rsid w:val="003D55C2"/>
    <w:rsid w:val="003D56D0"/>
    <w:rsid w:val="003D63D8"/>
    <w:rsid w:val="003D68E9"/>
    <w:rsid w:val="003D6997"/>
    <w:rsid w:val="003D6D95"/>
    <w:rsid w:val="003D6F09"/>
    <w:rsid w:val="003D70C4"/>
    <w:rsid w:val="003D714D"/>
    <w:rsid w:val="003E00A3"/>
    <w:rsid w:val="003E06DA"/>
    <w:rsid w:val="003E12AA"/>
    <w:rsid w:val="003E1E8E"/>
    <w:rsid w:val="003E2378"/>
    <w:rsid w:val="003E24A0"/>
    <w:rsid w:val="003E256F"/>
    <w:rsid w:val="003E2DFC"/>
    <w:rsid w:val="003E34E2"/>
    <w:rsid w:val="003E368D"/>
    <w:rsid w:val="003E3868"/>
    <w:rsid w:val="003E38BB"/>
    <w:rsid w:val="003E4CAC"/>
    <w:rsid w:val="003E5820"/>
    <w:rsid w:val="003E5A92"/>
    <w:rsid w:val="003E5F4D"/>
    <w:rsid w:val="003E6349"/>
    <w:rsid w:val="003E639A"/>
    <w:rsid w:val="003E661D"/>
    <w:rsid w:val="003E6ADF"/>
    <w:rsid w:val="003E731C"/>
    <w:rsid w:val="003E73C7"/>
    <w:rsid w:val="003E7CD2"/>
    <w:rsid w:val="003F0AE9"/>
    <w:rsid w:val="003F13B2"/>
    <w:rsid w:val="003F194A"/>
    <w:rsid w:val="003F3CFC"/>
    <w:rsid w:val="003F47F9"/>
    <w:rsid w:val="003F4AE6"/>
    <w:rsid w:val="003F4FE8"/>
    <w:rsid w:val="003F551A"/>
    <w:rsid w:val="003F5F4E"/>
    <w:rsid w:val="003F685D"/>
    <w:rsid w:val="003F711F"/>
    <w:rsid w:val="003F71FB"/>
    <w:rsid w:val="003F7596"/>
    <w:rsid w:val="003F76FD"/>
    <w:rsid w:val="003F7BFE"/>
    <w:rsid w:val="004004D8"/>
    <w:rsid w:val="00401993"/>
    <w:rsid w:val="00402110"/>
    <w:rsid w:val="00402435"/>
    <w:rsid w:val="00402AE3"/>
    <w:rsid w:val="0040305D"/>
    <w:rsid w:val="004043C8"/>
    <w:rsid w:val="0040465F"/>
    <w:rsid w:val="004047DB"/>
    <w:rsid w:val="00404E24"/>
    <w:rsid w:val="0040511E"/>
    <w:rsid w:val="0040584A"/>
    <w:rsid w:val="00405E76"/>
    <w:rsid w:val="0040721E"/>
    <w:rsid w:val="0040766E"/>
    <w:rsid w:val="004102AE"/>
    <w:rsid w:val="004103A9"/>
    <w:rsid w:val="0041060B"/>
    <w:rsid w:val="0041141E"/>
    <w:rsid w:val="00411738"/>
    <w:rsid w:val="004122F8"/>
    <w:rsid w:val="00412AC8"/>
    <w:rsid w:val="00412F0C"/>
    <w:rsid w:val="00413942"/>
    <w:rsid w:val="00413CB1"/>
    <w:rsid w:val="00413D5E"/>
    <w:rsid w:val="00414151"/>
    <w:rsid w:val="00414155"/>
    <w:rsid w:val="004144C8"/>
    <w:rsid w:val="00414A6D"/>
    <w:rsid w:val="00414E6F"/>
    <w:rsid w:val="00415735"/>
    <w:rsid w:val="00415D2A"/>
    <w:rsid w:val="00415D86"/>
    <w:rsid w:val="00415FD3"/>
    <w:rsid w:val="00416565"/>
    <w:rsid w:val="004166C1"/>
    <w:rsid w:val="0041676C"/>
    <w:rsid w:val="00416FC1"/>
    <w:rsid w:val="004177C8"/>
    <w:rsid w:val="00417896"/>
    <w:rsid w:val="0041789A"/>
    <w:rsid w:val="00420274"/>
    <w:rsid w:val="00420562"/>
    <w:rsid w:val="00420B48"/>
    <w:rsid w:val="00421860"/>
    <w:rsid w:val="00421C3D"/>
    <w:rsid w:val="00421F24"/>
    <w:rsid w:val="0042241E"/>
    <w:rsid w:val="00422625"/>
    <w:rsid w:val="00422C26"/>
    <w:rsid w:val="00422CA9"/>
    <w:rsid w:val="004244D1"/>
    <w:rsid w:val="004255C2"/>
    <w:rsid w:val="00425DC6"/>
    <w:rsid w:val="00426774"/>
    <w:rsid w:val="00426D10"/>
    <w:rsid w:val="0042707A"/>
    <w:rsid w:val="00427B7C"/>
    <w:rsid w:val="0043178D"/>
    <w:rsid w:val="00432DF0"/>
    <w:rsid w:val="00432F53"/>
    <w:rsid w:val="00433226"/>
    <w:rsid w:val="004337DB"/>
    <w:rsid w:val="00433B37"/>
    <w:rsid w:val="00433B4F"/>
    <w:rsid w:val="00435850"/>
    <w:rsid w:val="00436E7C"/>
    <w:rsid w:val="004403DF"/>
    <w:rsid w:val="00440506"/>
    <w:rsid w:val="00440B4F"/>
    <w:rsid w:val="004422F1"/>
    <w:rsid w:val="004422FA"/>
    <w:rsid w:val="00442A0E"/>
    <w:rsid w:val="004432AF"/>
    <w:rsid w:val="00443615"/>
    <w:rsid w:val="00443BE8"/>
    <w:rsid w:val="00443FDE"/>
    <w:rsid w:val="004449C9"/>
    <w:rsid w:val="00445122"/>
    <w:rsid w:val="00445230"/>
    <w:rsid w:val="004452AE"/>
    <w:rsid w:val="0044554F"/>
    <w:rsid w:val="00445861"/>
    <w:rsid w:val="004459ED"/>
    <w:rsid w:val="00445C89"/>
    <w:rsid w:val="00445EAC"/>
    <w:rsid w:val="004467D1"/>
    <w:rsid w:val="004469E5"/>
    <w:rsid w:val="00446D4C"/>
    <w:rsid w:val="00446ED3"/>
    <w:rsid w:val="00446FB9"/>
    <w:rsid w:val="0044793A"/>
    <w:rsid w:val="004512B8"/>
    <w:rsid w:val="00451C9E"/>
    <w:rsid w:val="00452BE4"/>
    <w:rsid w:val="004530BA"/>
    <w:rsid w:val="00453B43"/>
    <w:rsid w:val="00454080"/>
    <w:rsid w:val="004541EB"/>
    <w:rsid w:val="00454554"/>
    <w:rsid w:val="004554B4"/>
    <w:rsid w:val="00455683"/>
    <w:rsid w:val="0045585B"/>
    <w:rsid w:val="00456285"/>
    <w:rsid w:val="00456E44"/>
    <w:rsid w:val="004605FC"/>
    <w:rsid w:val="004609B3"/>
    <w:rsid w:val="00460BDD"/>
    <w:rsid w:val="0046123F"/>
    <w:rsid w:val="004612B3"/>
    <w:rsid w:val="00461784"/>
    <w:rsid w:val="00461A78"/>
    <w:rsid w:val="0046285A"/>
    <w:rsid w:val="00462863"/>
    <w:rsid w:val="00464719"/>
    <w:rsid w:val="00464752"/>
    <w:rsid w:val="00464765"/>
    <w:rsid w:val="004656CA"/>
    <w:rsid w:val="00465A6E"/>
    <w:rsid w:val="00465E21"/>
    <w:rsid w:val="00466775"/>
    <w:rsid w:val="004668D1"/>
    <w:rsid w:val="00466C3E"/>
    <w:rsid w:val="00466EA3"/>
    <w:rsid w:val="00467244"/>
    <w:rsid w:val="004678AD"/>
    <w:rsid w:val="00467CE9"/>
    <w:rsid w:val="004700AB"/>
    <w:rsid w:val="0047018D"/>
    <w:rsid w:val="004704EE"/>
    <w:rsid w:val="0047148E"/>
    <w:rsid w:val="004714D6"/>
    <w:rsid w:val="00471D16"/>
    <w:rsid w:val="00471E7A"/>
    <w:rsid w:val="00471F39"/>
    <w:rsid w:val="0047210C"/>
    <w:rsid w:val="004734A8"/>
    <w:rsid w:val="00474FF9"/>
    <w:rsid w:val="00475AA5"/>
    <w:rsid w:val="00475E6A"/>
    <w:rsid w:val="00475FBF"/>
    <w:rsid w:val="00476359"/>
    <w:rsid w:val="004766AF"/>
    <w:rsid w:val="00476B06"/>
    <w:rsid w:val="004807E0"/>
    <w:rsid w:val="004809C2"/>
    <w:rsid w:val="00480E63"/>
    <w:rsid w:val="00481E05"/>
    <w:rsid w:val="00482548"/>
    <w:rsid w:val="0048307A"/>
    <w:rsid w:val="00483430"/>
    <w:rsid w:val="00483800"/>
    <w:rsid w:val="0048381D"/>
    <w:rsid w:val="00483FEC"/>
    <w:rsid w:val="004843AE"/>
    <w:rsid w:val="00485562"/>
    <w:rsid w:val="00485B65"/>
    <w:rsid w:val="00486B6C"/>
    <w:rsid w:val="00486E07"/>
    <w:rsid w:val="0048783C"/>
    <w:rsid w:val="00487C10"/>
    <w:rsid w:val="00490081"/>
    <w:rsid w:val="00490260"/>
    <w:rsid w:val="0049060D"/>
    <w:rsid w:val="00490689"/>
    <w:rsid w:val="0049076C"/>
    <w:rsid w:val="00491487"/>
    <w:rsid w:val="00491B90"/>
    <w:rsid w:val="00491BD9"/>
    <w:rsid w:val="00491C6F"/>
    <w:rsid w:val="00491DD6"/>
    <w:rsid w:val="00492090"/>
    <w:rsid w:val="00492345"/>
    <w:rsid w:val="0049422A"/>
    <w:rsid w:val="00494805"/>
    <w:rsid w:val="00494B82"/>
    <w:rsid w:val="004950FB"/>
    <w:rsid w:val="004959F3"/>
    <w:rsid w:val="00495A0C"/>
    <w:rsid w:val="00495AD2"/>
    <w:rsid w:val="004966D3"/>
    <w:rsid w:val="00496C66"/>
    <w:rsid w:val="00496ED8"/>
    <w:rsid w:val="00496F95"/>
    <w:rsid w:val="0049720D"/>
    <w:rsid w:val="00497676"/>
    <w:rsid w:val="00497BE4"/>
    <w:rsid w:val="00497E65"/>
    <w:rsid w:val="004A02BA"/>
    <w:rsid w:val="004A0B23"/>
    <w:rsid w:val="004A1450"/>
    <w:rsid w:val="004A1947"/>
    <w:rsid w:val="004A23F2"/>
    <w:rsid w:val="004A3277"/>
    <w:rsid w:val="004A3494"/>
    <w:rsid w:val="004A377B"/>
    <w:rsid w:val="004A4EF0"/>
    <w:rsid w:val="004A5462"/>
    <w:rsid w:val="004A549A"/>
    <w:rsid w:val="004A69A0"/>
    <w:rsid w:val="004A6B33"/>
    <w:rsid w:val="004B0368"/>
    <w:rsid w:val="004B0461"/>
    <w:rsid w:val="004B059A"/>
    <w:rsid w:val="004B0F25"/>
    <w:rsid w:val="004B0F93"/>
    <w:rsid w:val="004B1834"/>
    <w:rsid w:val="004B1C99"/>
    <w:rsid w:val="004B217A"/>
    <w:rsid w:val="004B2373"/>
    <w:rsid w:val="004B25BA"/>
    <w:rsid w:val="004B2606"/>
    <w:rsid w:val="004B2689"/>
    <w:rsid w:val="004B278D"/>
    <w:rsid w:val="004B3744"/>
    <w:rsid w:val="004B3803"/>
    <w:rsid w:val="004B3C2E"/>
    <w:rsid w:val="004B3D87"/>
    <w:rsid w:val="004B4030"/>
    <w:rsid w:val="004B4039"/>
    <w:rsid w:val="004B492E"/>
    <w:rsid w:val="004B4D78"/>
    <w:rsid w:val="004B4DBE"/>
    <w:rsid w:val="004B5025"/>
    <w:rsid w:val="004B504F"/>
    <w:rsid w:val="004B57B8"/>
    <w:rsid w:val="004B5DF1"/>
    <w:rsid w:val="004B5F7F"/>
    <w:rsid w:val="004B735E"/>
    <w:rsid w:val="004B7484"/>
    <w:rsid w:val="004B7E48"/>
    <w:rsid w:val="004C01D1"/>
    <w:rsid w:val="004C19BB"/>
    <w:rsid w:val="004C1D9D"/>
    <w:rsid w:val="004C2278"/>
    <w:rsid w:val="004C25AF"/>
    <w:rsid w:val="004C2F55"/>
    <w:rsid w:val="004C34CC"/>
    <w:rsid w:val="004C4574"/>
    <w:rsid w:val="004C5B8A"/>
    <w:rsid w:val="004C5DFC"/>
    <w:rsid w:val="004C6969"/>
    <w:rsid w:val="004C6BDD"/>
    <w:rsid w:val="004C751A"/>
    <w:rsid w:val="004C796D"/>
    <w:rsid w:val="004C7FBD"/>
    <w:rsid w:val="004D0A3A"/>
    <w:rsid w:val="004D0B1D"/>
    <w:rsid w:val="004D0C52"/>
    <w:rsid w:val="004D0E29"/>
    <w:rsid w:val="004D1A87"/>
    <w:rsid w:val="004D1C21"/>
    <w:rsid w:val="004D212B"/>
    <w:rsid w:val="004D2E39"/>
    <w:rsid w:val="004D319C"/>
    <w:rsid w:val="004D3D4E"/>
    <w:rsid w:val="004D3E96"/>
    <w:rsid w:val="004D4115"/>
    <w:rsid w:val="004D4320"/>
    <w:rsid w:val="004D4F88"/>
    <w:rsid w:val="004D5096"/>
    <w:rsid w:val="004D55DE"/>
    <w:rsid w:val="004D59F8"/>
    <w:rsid w:val="004D607D"/>
    <w:rsid w:val="004D61EF"/>
    <w:rsid w:val="004D625C"/>
    <w:rsid w:val="004D62FD"/>
    <w:rsid w:val="004D722B"/>
    <w:rsid w:val="004D7CC1"/>
    <w:rsid w:val="004D7DBF"/>
    <w:rsid w:val="004E03FA"/>
    <w:rsid w:val="004E0CEA"/>
    <w:rsid w:val="004E0E5A"/>
    <w:rsid w:val="004E0F69"/>
    <w:rsid w:val="004E1611"/>
    <w:rsid w:val="004E16F3"/>
    <w:rsid w:val="004E20E9"/>
    <w:rsid w:val="004E2612"/>
    <w:rsid w:val="004E262A"/>
    <w:rsid w:val="004E2F59"/>
    <w:rsid w:val="004E37CA"/>
    <w:rsid w:val="004E4E66"/>
    <w:rsid w:val="004E6D1C"/>
    <w:rsid w:val="004E78BF"/>
    <w:rsid w:val="004E7D9B"/>
    <w:rsid w:val="004F03A3"/>
    <w:rsid w:val="004F0A8A"/>
    <w:rsid w:val="004F1057"/>
    <w:rsid w:val="004F1BB6"/>
    <w:rsid w:val="004F1BDA"/>
    <w:rsid w:val="004F20CB"/>
    <w:rsid w:val="004F2528"/>
    <w:rsid w:val="004F26FF"/>
    <w:rsid w:val="004F2CF7"/>
    <w:rsid w:val="004F31B8"/>
    <w:rsid w:val="004F421C"/>
    <w:rsid w:val="004F42D7"/>
    <w:rsid w:val="004F522B"/>
    <w:rsid w:val="004F569E"/>
    <w:rsid w:val="004F577F"/>
    <w:rsid w:val="004F66B4"/>
    <w:rsid w:val="004F72DF"/>
    <w:rsid w:val="004F79CA"/>
    <w:rsid w:val="004F7C35"/>
    <w:rsid w:val="004F9B78"/>
    <w:rsid w:val="00500195"/>
    <w:rsid w:val="00501BD7"/>
    <w:rsid w:val="00501E8A"/>
    <w:rsid w:val="005020FF"/>
    <w:rsid w:val="00502911"/>
    <w:rsid w:val="0050295A"/>
    <w:rsid w:val="00502DDE"/>
    <w:rsid w:val="005032A9"/>
    <w:rsid w:val="00503585"/>
    <w:rsid w:val="00503A6E"/>
    <w:rsid w:val="00503FF9"/>
    <w:rsid w:val="005042A0"/>
    <w:rsid w:val="005044E0"/>
    <w:rsid w:val="00504995"/>
    <w:rsid w:val="00504B6F"/>
    <w:rsid w:val="00504F1F"/>
    <w:rsid w:val="00505084"/>
    <w:rsid w:val="00505539"/>
    <w:rsid w:val="005059FD"/>
    <w:rsid w:val="00505E9A"/>
    <w:rsid w:val="00506BA3"/>
    <w:rsid w:val="00506FF4"/>
    <w:rsid w:val="0050705D"/>
    <w:rsid w:val="00507329"/>
    <w:rsid w:val="00507B52"/>
    <w:rsid w:val="0051032E"/>
    <w:rsid w:val="00510A4B"/>
    <w:rsid w:val="00510FF3"/>
    <w:rsid w:val="00511D17"/>
    <w:rsid w:val="00511D3F"/>
    <w:rsid w:val="00511E13"/>
    <w:rsid w:val="0051233A"/>
    <w:rsid w:val="0051305C"/>
    <w:rsid w:val="00513271"/>
    <w:rsid w:val="00513DBC"/>
    <w:rsid w:val="005141A1"/>
    <w:rsid w:val="00514874"/>
    <w:rsid w:val="005153FE"/>
    <w:rsid w:val="00515A48"/>
    <w:rsid w:val="00516088"/>
    <w:rsid w:val="00516141"/>
    <w:rsid w:val="00516409"/>
    <w:rsid w:val="0051644E"/>
    <w:rsid w:val="00516597"/>
    <w:rsid w:val="00516B76"/>
    <w:rsid w:val="00517746"/>
    <w:rsid w:val="00517A5C"/>
    <w:rsid w:val="00517AD4"/>
    <w:rsid w:val="00517F9C"/>
    <w:rsid w:val="00520BE5"/>
    <w:rsid w:val="00520C4D"/>
    <w:rsid w:val="00521588"/>
    <w:rsid w:val="00521603"/>
    <w:rsid w:val="005223DA"/>
    <w:rsid w:val="00522943"/>
    <w:rsid w:val="005231C8"/>
    <w:rsid w:val="0052377B"/>
    <w:rsid w:val="005237BB"/>
    <w:rsid w:val="00523AB6"/>
    <w:rsid w:val="005246D8"/>
    <w:rsid w:val="00524782"/>
    <w:rsid w:val="005248D1"/>
    <w:rsid w:val="00524E06"/>
    <w:rsid w:val="0052521A"/>
    <w:rsid w:val="0052626A"/>
    <w:rsid w:val="005262EF"/>
    <w:rsid w:val="00526796"/>
    <w:rsid w:val="00526C4D"/>
    <w:rsid w:val="00527868"/>
    <w:rsid w:val="005279DE"/>
    <w:rsid w:val="00527C8E"/>
    <w:rsid w:val="00527EA7"/>
    <w:rsid w:val="00530E45"/>
    <w:rsid w:val="00531825"/>
    <w:rsid w:val="00532295"/>
    <w:rsid w:val="00532771"/>
    <w:rsid w:val="00532CB4"/>
    <w:rsid w:val="00533F05"/>
    <w:rsid w:val="005349F3"/>
    <w:rsid w:val="005353A5"/>
    <w:rsid w:val="00535970"/>
    <w:rsid w:val="005359F0"/>
    <w:rsid w:val="00536576"/>
    <w:rsid w:val="00536C89"/>
    <w:rsid w:val="005400EE"/>
    <w:rsid w:val="0054025C"/>
    <w:rsid w:val="00540B88"/>
    <w:rsid w:val="00540DB2"/>
    <w:rsid w:val="005419E2"/>
    <w:rsid w:val="005422C7"/>
    <w:rsid w:val="00542F74"/>
    <w:rsid w:val="005433E6"/>
    <w:rsid w:val="0054393C"/>
    <w:rsid w:val="00543BEE"/>
    <w:rsid w:val="00543E61"/>
    <w:rsid w:val="00544310"/>
    <w:rsid w:val="0054464C"/>
    <w:rsid w:val="005448CF"/>
    <w:rsid w:val="00544AE4"/>
    <w:rsid w:val="00544B79"/>
    <w:rsid w:val="00544BC8"/>
    <w:rsid w:val="0054504C"/>
    <w:rsid w:val="00545378"/>
    <w:rsid w:val="005454EF"/>
    <w:rsid w:val="00545D32"/>
    <w:rsid w:val="0054683E"/>
    <w:rsid w:val="00546ACB"/>
    <w:rsid w:val="0054714F"/>
    <w:rsid w:val="00547A76"/>
    <w:rsid w:val="00547BA7"/>
    <w:rsid w:val="00550DEB"/>
    <w:rsid w:val="005511EA"/>
    <w:rsid w:val="00551581"/>
    <w:rsid w:val="00551A55"/>
    <w:rsid w:val="00551A94"/>
    <w:rsid w:val="00551CFA"/>
    <w:rsid w:val="00552574"/>
    <w:rsid w:val="00552613"/>
    <w:rsid w:val="00552AB7"/>
    <w:rsid w:val="00552B7A"/>
    <w:rsid w:val="00552BBC"/>
    <w:rsid w:val="005530E3"/>
    <w:rsid w:val="005532F7"/>
    <w:rsid w:val="00553770"/>
    <w:rsid w:val="00553A2C"/>
    <w:rsid w:val="00554314"/>
    <w:rsid w:val="005549D7"/>
    <w:rsid w:val="0055552E"/>
    <w:rsid w:val="0055569E"/>
    <w:rsid w:val="0055583B"/>
    <w:rsid w:val="0055653A"/>
    <w:rsid w:val="00556D8A"/>
    <w:rsid w:val="00557684"/>
    <w:rsid w:val="00557E0A"/>
    <w:rsid w:val="00560518"/>
    <w:rsid w:val="00560C68"/>
    <w:rsid w:val="00560CCE"/>
    <w:rsid w:val="00560D82"/>
    <w:rsid w:val="005618D9"/>
    <w:rsid w:val="005619A3"/>
    <w:rsid w:val="00561AF6"/>
    <w:rsid w:val="0056214E"/>
    <w:rsid w:val="005624B6"/>
    <w:rsid w:val="00562E9D"/>
    <w:rsid w:val="00563467"/>
    <w:rsid w:val="0056349F"/>
    <w:rsid w:val="0056378C"/>
    <w:rsid w:val="00563CAB"/>
    <w:rsid w:val="00563EF5"/>
    <w:rsid w:val="005660FB"/>
    <w:rsid w:val="005662DF"/>
    <w:rsid w:val="005662FB"/>
    <w:rsid w:val="0056695B"/>
    <w:rsid w:val="00566DD1"/>
    <w:rsid w:val="00566DF0"/>
    <w:rsid w:val="0056779D"/>
    <w:rsid w:val="00567952"/>
    <w:rsid w:val="00567C6B"/>
    <w:rsid w:val="00570125"/>
    <w:rsid w:val="0057056E"/>
    <w:rsid w:val="005708F5"/>
    <w:rsid w:val="0057103F"/>
    <w:rsid w:val="00571458"/>
    <w:rsid w:val="00571A7D"/>
    <w:rsid w:val="00571B8A"/>
    <w:rsid w:val="00572FE4"/>
    <w:rsid w:val="005744B4"/>
    <w:rsid w:val="00574812"/>
    <w:rsid w:val="00574F0F"/>
    <w:rsid w:val="0057544E"/>
    <w:rsid w:val="00575AD8"/>
    <w:rsid w:val="00577763"/>
    <w:rsid w:val="00577AD5"/>
    <w:rsid w:val="0058082B"/>
    <w:rsid w:val="00580C33"/>
    <w:rsid w:val="0058137F"/>
    <w:rsid w:val="005820D8"/>
    <w:rsid w:val="005821E2"/>
    <w:rsid w:val="005822B0"/>
    <w:rsid w:val="0058288E"/>
    <w:rsid w:val="00582F48"/>
    <w:rsid w:val="00583662"/>
    <w:rsid w:val="00583837"/>
    <w:rsid w:val="00583A8C"/>
    <w:rsid w:val="00583EAA"/>
    <w:rsid w:val="0058472E"/>
    <w:rsid w:val="00585447"/>
    <w:rsid w:val="00585746"/>
    <w:rsid w:val="00585972"/>
    <w:rsid w:val="005859E3"/>
    <w:rsid w:val="00586225"/>
    <w:rsid w:val="00586694"/>
    <w:rsid w:val="00586894"/>
    <w:rsid w:val="00586B20"/>
    <w:rsid w:val="00586E83"/>
    <w:rsid w:val="00586EAA"/>
    <w:rsid w:val="00587104"/>
    <w:rsid w:val="005872E8"/>
    <w:rsid w:val="005874AF"/>
    <w:rsid w:val="0059064E"/>
    <w:rsid w:val="0059089C"/>
    <w:rsid w:val="00590F3D"/>
    <w:rsid w:val="00590FD4"/>
    <w:rsid w:val="005914CA"/>
    <w:rsid w:val="00591777"/>
    <w:rsid w:val="00591AF1"/>
    <w:rsid w:val="005922DC"/>
    <w:rsid w:val="00593309"/>
    <w:rsid w:val="005933D8"/>
    <w:rsid w:val="0059346B"/>
    <w:rsid w:val="00594A54"/>
    <w:rsid w:val="005958B6"/>
    <w:rsid w:val="005958F9"/>
    <w:rsid w:val="00595E57"/>
    <w:rsid w:val="005963D0"/>
    <w:rsid w:val="0059662F"/>
    <w:rsid w:val="00596C80"/>
    <w:rsid w:val="00597458"/>
    <w:rsid w:val="00597738"/>
    <w:rsid w:val="005A001B"/>
    <w:rsid w:val="005A0860"/>
    <w:rsid w:val="005A0EE4"/>
    <w:rsid w:val="005A1162"/>
    <w:rsid w:val="005A11F2"/>
    <w:rsid w:val="005A1E1C"/>
    <w:rsid w:val="005A287D"/>
    <w:rsid w:val="005A31FC"/>
    <w:rsid w:val="005A3692"/>
    <w:rsid w:val="005A47BD"/>
    <w:rsid w:val="005A4A31"/>
    <w:rsid w:val="005A4FCA"/>
    <w:rsid w:val="005A5862"/>
    <w:rsid w:val="005A66D3"/>
    <w:rsid w:val="005A6C91"/>
    <w:rsid w:val="005A7474"/>
    <w:rsid w:val="005A7A30"/>
    <w:rsid w:val="005A7B28"/>
    <w:rsid w:val="005A7F0F"/>
    <w:rsid w:val="005B0022"/>
    <w:rsid w:val="005B0CA1"/>
    <w:rsid w:val="005B0D76"/>
    <w:rsid w:val="005B1486"/>
    <w:rsid w:val="005B2D98"/>
    <w:rsid w:val="005B402E"/>
    <w:rsid w:val="005B483A"/>
    <w:rsid w:val="005B4B79"/>
    <w:rsid w:val="005B55FA"/>
    <w:rsid w:val="005B5960"/>
    <w:rsid w:val="005B61DB"/>
    <w:rsid w:val="005B62B5"/>
    <w:rsid w:val="005B6712"/>
    <w:rsid w:val="005B6AB0"/>
    <w:rsid w:val="005B6B4E"/>
    <w:rsid w:val="005B7B14"/>
    <w:rsid w:val="005B7B70"/>
    <w:rsid w:val="005B7CAB"/>
    <w:rsid w:val="005B7CD0"/>
    <w:rsid w:val="005C0756"/>
    <w:rsid w:val="005C0CC5"/>
    <w:rsid w:val="005C0DFE"/>
    <w:rsid w:val="005C10D2"/>
    <w:rsid w:val="005C144D"/>
    <w:rsid w:val="005C18CA"/>
    <w:rsid w:val="005C1E70"/>
    <w:rsid w:val="005C2128"/>
    <w:rsid w:val="005C2434"/>
    <w:rsid w:val="005C261E"/>
    <w:rsid w:val="005C293A"/>
    <w:rsid w:val="005C3639"/>
    <w:rsid w:val="005C3A76"/>
    <w:rsid w:val="005C40EF"/>
    <w:rsid w:val="005C4383"/>
    <w:rsid w:val="005C4C81"/>
    <w:rsid w:val="005C54B5"/>
    <w:rsid w:val="005C5A15"/>
    <w:rsid w:val="005C5DCC"/>
    <w:rsid w:val="005C5DD9"/>
    <w:rsid w:val="005C5F5C"/>
    <w:rsid w:val="005C622C"/>
    <w:rsid w:val="005C6EAE"/>
    <w:rsid w:val="005C72EF"/>
    <w:rsid w:val="005C7476"/>
    <w:rsid w:val="005C7494"/>
    <w:rsid w:val="005C768E"/>
    <w:rsid w:val="005D0301"/>
    <w:rsid w:val="005D1554"/>
    <w:rsid w:val="005D16AA"/>
    <w:rsid w:val="005D19C1"/>
    <w:rsid w:val="005D1C3A"/>
    <w:rsid w:val="005D1EF3"/>
    <w:rsid w:val="005D22C9"/>
    <w:rsid w:val="005D253A"/>
    <w:rsid w:val="005D2711"/>
    <w:rsid w:val="005D2E8A"/>
    <w:rsid w:val="005D3446"/>
    <w:rsid w:val="005D4B83"/>
    <w:rsid w:val="005D4C7A"/>
    <w:rsid w:val="005D53BD"/>
    <w:rsid w:val="005D57A9"/>
    <w:rsid w:val="005D5B57"/>
    <w:rsid w:val="005D5DEB"/>
    <w:rsid w:val="005D614A"/>
    <w:rsid w:val="005D691D"/>
    <w:rsid w:val="005D6B23"/>
    <w:rsid w:val="005D7A9E"/>
    <w:rsid w:val="005D7C01"/>
    <w:rsid w:val="005D7C41"/>
    <w:rsid w:val="005E0016"/>
    <w:rsid w:val="005E00CB"/>
    <w:rsid w:val="005E03AC"/>
    <w:rsid w:val="005E0CC9"/>
    <w:rsid w:val="005E0D93"/>
    <w:rsid w:val="005E15CC"/>
    <w:rsid w:val="005E2AFB"/>
    <w:rsid w:val="005E395A"/>
    <w:rsid w:val="005E3C7E"/>
    <w:rsid w:val="005E458E"/>
    <w:rsid w:val="005E4CC8"/>
    <w:rsid w:val="005E4EAA"/>
    <w:rsid w:val="005E55E1"/>
    <w:rsid w:val="005E5B1B"/>
    <w:rsid w:val="005E5C36"/>
    <w:rsid w:val="005E6D73"/>
    <w:rsid w:val="005E6FF1"/>
    <w:rsid w:val="005E7104"/>
    <w:rsid w:val="005E7217"/>
    <w:rsid w:val="005E7E01"/>
    <w:rsid w:val="005E9F7B"/>
    <w:rsid w:val="005F075D"/>
    <w:rsid w:val="005F0766"/>
    <w:rsid w:val="005F0FC2"/>
    <w:rsid w:val="005F1223"/>
    <w:rsid w:val="005F17AF"/>
    <w:rsid w:val="005F2441"/>
    <w:rsid w:val="005F2533"/>
    <w:rsid w:val="005F271C"/>
    <w:rsid w:val="005F2900"/>
    <w:rsid w:val="005F2E6D"/>
    <w:rsid w:val="005F362C"/>
    <w:rsid w:val="005F39B9"/>
    <w:rsid w:val="005F3E29"/>
    <w:rsid w:val="005F40B5"/>
    <w:rsid w:val="005F4581"/>
    <w:rsid w:val="005F4F45"/>
    <w:rsid w:val="005F54EB"/>
    <w:rsid w:val="005F55A1"/>
    <w:rsid w:val="005F57F8"/>
    <w:rsid w:val="005F64E6"/>
    <w:rsid w:val="005F66BD"/>
    <w:rsid w:val="005F7326"/>
    <w:rsid w:val="005F739B"/>
    <w:rsid w:val="005F7665"/>
    <w:rsid w:val="005F7A12"/>
    <w:rsid w:val="005F7A3E"/>
    <w:rsid w:val="00600873"/>
    <w:rsid w:val="00601D75"/>
    <w:rsid w:val="00602184"/>
    <w:rsid w:val="006029E4"/>
    <w:rsid w:val="00602BC5"/>
    <w:rsid w:val="00603CCF"/>
    <w:rsid w:val="006046B7"/>
    <w:rsid w:val="00604B29"/>
    <w:rsid w:val="00604CB6"/>
    <w:rsid w:val="00605549"/>
    <w:rsid w:val="00605BFA"/>
    <w:rsid w:val="00605D17"/>
    <w:rsid w:val="00605DFE"/>
    <w:rsid w:val="00606C36"/>
    <w:rsid w:val="00606EFD"/>
    <w:rsid w:val="006073C7"/>
    <w:rsid w:val="006101F9"/>
    <w:rsid w:val="006115D2"/>
    <w:rsid w:val="00611825"/>
    <w:rsid w:val="00611868"/>
    <w:rsid w:val="00611AC7"/>
    <w:rsid w:val="00612331"/>
    <w:rsid w:val="00612DF3"/>
    <w:rsid w:val="006134DB"/>
    <w:rsid w:val="006138FC"/>
    <w:rsid w:val="00613A70"/>
    <w:rsid w:val="0061433F"/>
    <w:rsid w:val="0061493B"/>
    <w:rsid w:val="006154A8"/>
    <w:rsid w:val="006159D4"/>
    <w:rsid w:val="006162EA"/>
    <w:rsid w:val="00616601"/>
    <w:rsid w:val="0061663F"/>
    <w:rsid w:val="006168FF"/>
    <w:rsid w:val="00616EC6"/>
    <w:rsid w:val="006174E8"/>
    <w:rsid w:val="00617641"/>
    <w:rsid w:val="0062079A"/>
    <w:rsid w:val="006212E1"/>
    <w:rsid w:val="00621471"/>
    <w:rsid w:val="00621476"/>
    <w:rsid w:val="00622717"/>
    <w:rsid w:val="006229B4"/>
    <w:rsid w:val="00622B37"/>
    <w:rsid w:val="0062384D"/>
    <w:rsid w:val="0062390B"/>
    <w:rsid w:val="00623D8D"/>
    <w:rsid w:val="006248FB"/>
    <w:rsid w:val="00624FF1"/>
    <w:rsid w:val="00626A33"/>
    <w:rsid w:val="00626DF0"/>
    <w:rsid w:val="0062709A"/>
    <w:rsid w:val="006272D9"/>
    <w:rsid w:val="006274D2"/>
    <w:rsid w:val="00630A88"/>
    <w:rsid w:val="00630D0A"/>
    <w:rsid w:val="00632303"/>
    <w:rsid w:val="006325E8"/>
    <w:rsid w:val="0063301B"/>
    <w:rsid w:val="006338F5"/>
    <w:rsid w:val="00633BE8"/>
    <w:rsid w:val="006346E3"/>
    <w:rsid w:val="00634C24"/>
    <w:rsid w:val="006352B2"/>
    <w:rsid w:val="00636208"/>
    <w:rsid w:val="0063652B"/>
    <w:rsid w:val="00636B8A"/>
    <w:rsid w:val="00636CA0"/>
    <w:rsid w:val="0063705E"/>
    <w:rsid w:val="0063764D"/>
    <w:rsid w:val="006408DE"/>
    <w:rsid w:val="00640DA6"/>
    <w:rsid w:val="006417FE"/>
    <w:rsid w:val="00641874"/>
    <w:rsid w:val="006421EB"/>
    <w:rsid w:val="006425D3"/>
    <w:rsid w:val="00642966"/>
    <w:rsid w:val="00643B1D"/>
    <w:rsid w:val="00643EC0"/>
    <w:rsid w:val="00644B89"/>
    <w:rsid w:val="0064556C"/>
    <w:rsid w:val="00645767"/>
    <w:rsid w:val="00646242"/>
    <w:rsid w:val="006468E7"/>
    <w:rsid w:val="006469A2"/>
    <w:rsid w:val="00646B3D"/>
    <w:rsid w:val="006472A4"/>
    <w:rsid w:val="006474DF"/>
    <w:rsid w:val="00647791"/>
    <w:rsid w:val="006479E8"/>
    <w:rsid w:val="00647FC4"/>
    <w:rsid w:val="00650246"/>
    <w:rsid w:val="00650698"/>
    <w:rsid w:val="0065069A"/>
    <w:rsid w:val="00650D0D"/>
    <w:rsid w:val="0065113D"/>
    <w:rsid w:val="006511E3"/>
    <w:rsid w:val="006511F7"/>
    <w:rsid w:val="00651CB6"/>
    <w:rsid w:val="00651CD3"/>
    <w:rsid w:val="00651E40"/>
    <w:rsid w:val="00652602"/>
    <w:rsid w:val="0065300D"/>
    <w:rsid w:val="006531E1"/>
    <w:rsid w:val="00653223"/>
    <w:rsid w:val="00653EB5"/>
    <w:rsid w:val="00653F13"/>
    <w:rsid w:val="00654A29"/>
    <w:rsid w:val="006552F5"/>
    <w:rsid w:val="006553B4"/>
    <w:rsid w:val="00655B76"/>
    <w:rsid w:val="00655CE8"/>
    <w:rsid w:val="0065626D"/>
    <w:rsid w:val="00656BEE"/>
    <w:rsid w:val="00657B27"/>
    <w:rsid w:val="00657B30"/>
    <w:rsid w:val="00657E14"/>
    <w:rsid w:val="00657FFC"/>
    <w:rsid w:val="0066008D"/>
    <w:rsid w:val="00660322"/>
    <w:rsid w:val="00661787"/>
    <w:rsid w:val="00662053"/>
    <w:rsid w:val="0066272E"/>
    <w:rsid w:val="00662AC8"/>
    <w:rsid w:val="00662D6E"/>
    <w:rsid w:val="00663091"/>
    <w:rsid w:val="006631DB"/>
    <w:rsid w:val="0066364D"/>
    <w:rsid w:val="0066366B"/>
    <w:rsid w:val="00663A34"/>
    <w:rsid w:val="00664319"/>
    <w:rsid w:val="00664A7A"/>
    <w:rsid w:val="00665369"/>
    <w:rsid w:val="006658C8"/>
    <w:rsid w:val="00665FE6"/>
    <w:rsid w:val="0066621D"/>
    <w:rsid w:val="0066650A"/>
    <w:rsid w:val="006670F7"/>
    <w:rsid w:val="006677AE"/>
    <w:rsid w:val="00667A97"/>
    <w:rsid w:val="00667FF7"/>
    <w:rsid w:val="00670615"/>
    <w:rsid w:val="006719A1"/>
    <w:rsid w:val="00671E50"/>
    <w:rsid w:val="00671EC2"/>
    <w:rsid w:val="00672159"/>
    <w:rsid w:val="006725AF"/>
    <w:rsid w:val="006728D3"/>
    <w:rsid w:val="00673017"/>
    <w:rsid w:val="006730A5"/>
    <w:rsid w:val="0067350C"/>
    <w:rsid w:val="00674D5D"/>
    <w:rsid w:val="00675138"/>
    <w:rsid w:val="00675FF0"/>
    <w:rsid w:val="00676970"/>
    <w:rsid w:val="00676DD3"/>
    <w:rsid w:val="00677460"/>
    <w:rsid w:val="00677561"/>
    <w:rsid w:val="00677D9F"/>
    <w:rsid w:val="00677FFD"/>
    <w:rsid w:val="00680286"/>
    <w:rsid w:val="00680506"/>
    <w:rsid w:val="00681378"/>
    <w:rsid w:val="0068153D"/>
    <w:rsid w:val="006817C4"/>
    <w:rsid w:val="00681DD4"/>
    <w:rsid w:val="00681EC6"/>
    <w:rsid w:val="00681F01"/>
    <w:rsid w:val="00682875"/>
    <w:rsid w:val="006834AA"/>
    <w:rsid w:val="00683D13"/>
    <w:rsid w:val="0068435A"/>
    <w:rsid w:val="00684503"/>
    <w:rsid w:val="00684A0E"/>
    <w:rsid w:val="00684EF5"/>
    <w:rsid w:val="006857DF"/>
    <w:rsid w:val="00685A7B"/>
    <w:rsid w:val="00685C80"/>
    <w:rsid w:val="00686349"/>
    <w:rsid w:val="006876DD"/>
    <w:rsid w:val="00687733"/>
    <w:rsid w:val="0069023A"/>
    <w:rsid w:val="00690395"/>
    <w:rsid w:val="006904B8"/>
    <w:rsid w:val="00690818"/>
    <w:rsid w:val="00690953"/>
    <w:rsid w:val="00690CD5"/>
    <w:rsid w:val="00691EE1"/>
    <w:rsid w:val="00692231"/>
    <w:rsid w:val="00692556"/>
    <w:rsid w:val="0069293E"/>
    <w:rsid w:val="00692DB0"/>
    <w:rsid w:val="006935A1"/>
    <w:rsid w:val="006935C9"/>
    <w:rsid w:val="0069380D"/>
    <w:rsid w:val="006939C4"/>
    <w:rsid w:val="0069456F"/>
    <w:rsid w:val="00694ED5"/>
    <w:rsid w:val="006952B4"/>
    <w:rsid w:val="006977EF"/>
    <w:rsid w:val="00697849"/>
    <w:rsid w:val="00697CCC"/>
    <w:rsid w:val="006A0F7B"/>
    <w:rsid w:val="006A1181"/>
    <w:rsid w:val="006A3030"/>
    <w:rsid w:val="006A3467"/>
    <w:rsid w:val="006A3693"/>
    <w:rsid w:val="006A3FB4"/>
    <w:rsid w:val="006A46F0"/>
    <w:rsid w:val="006A4B13"/>
    <w:rsid w:val="006A57CD"/>
    <w:rsid w:val="006A5C92"/>
    <w:rsid w:val="006A6020"/>
    <w:rsid w:val="006A608C"/>
    <w:rsid w:val="006A6F56"/>
    <w:rsid w:val="006A7134"/>
    <w:rsid w:val="006A7A8A"/>
    <w:rsid w:val="006B05BE"/>
    <w:rsid w:val="006B0BA4"/>
    <w:rsid w:val="006B0E54"/>
    <w:rsid w:val="006B151E"/>
    <w:rsid w:val="006B1874"/>
    <w:rsid w:val="006B1F8D"/>
    <w:rsid w:val="006B2E92"/>
    <w:rsid w:val="006B3504"/>
    <w:rsid w:val="006B376B"/>
    <w:rsid w:val="006B3981"/>
    <w:rsid w:val="006B39DD"/>
    <w:rsid w:val="006B4DF2"/>
    <w:rsid w:val="006B52C0"/>
    <w:rsid w:val="006B5627"/>
    <w:rsid w:val="006B5F95"/>
    <w:rsid w:val="006B6243"/>
    <w:rsid w:val="006B6599"/>
    <w:rsid w:val="006B6931"/>
    <w:rsid w:val="006B6AEF"/>
    <w:rsid w:val="006B6D9D"/>
    <w:rsid w:val="006B7170"/>
    <w:rsid w:val="006B7D36"/>
    <w:rsid w:val="006B7DCE"/>
    <w:rsid w:val="006C0590"/>
    <w:rsid w:val="006C11E9"/>
    <w:rsid w:val="006C12A6"/>
    <w:rsid w:val="006C1CC6"/>
    <w:rsid w:val="006C2328"/>
    <w:rsid w:val="006C2CEC"/>
    <w:rsid w:val="006C301A"/>
    <w:rsid w:val="006C33E2"/>
    <w:rsid w:val="006C3843"/>
    <w:rsid w:val="006C3EC8"/>
    <w:rsid w:val="006C4AC5"/>
    <w:rsid w:val="006C4DD3"/>
    <w:rsid w:val="006C5374"/>
    <w:rsid w:val="006C55AA"/>
    <w:rsid w:val="006C5C4B"/>
    <w:rsid w:val="006C62BA"/>
    <w:rsid w:val="006C64FD"/>
    <w:rsid w:val="006C6B5B"/>
    <w:rsid w:val="006C711B"/>
    <w:rsid w:val="006C7B63"/>
    <w:rsid w:val="006C7D89"/>
    <w:rsid w:val="006C7DD4"/>
    <w:rsid w:val="006D0234"/>
    <w:rsid w:val="006D0AFD"/>
    <w:rsid w:val="006D0BCD"/>
    <w:rsid w:val="006D10D8"/>
    <w:rsid w:val="006D1101"/>
    <w:rsid w:val="006D131B"/>
    <w:rsid w:val="006D145D"/>
    <w:rsid w:val="006D1555"/>
    <w:rsid w:val="006D1AF3"/>
    <w:rsid w:val="006D31D5"/>
    <w:rsid w:val="006D34F1"/>
    <w:rsid w:val="006D362F"/>
    <w:rsid w:val="006D4271"/>
    <w:rsid w:val="006D441C"/>
    <w:rsid w:val="006D44C4"/>
    <w:rsid w:val="006D5EF2"/>
    <w:rsid w:val="006D6049"/>
    <w:rsid w:val="006D67E9"/>
    <w:rsid w:val="006D6FE9"/>
    <w:rsid w:val="006D700B"/>
    <w:rsid w:val="006D7182"/>
    <w:rsid w:val="006D77B3"/>
    <w:rsid w:val="006E02DF"/>
    <w:rsid w:val="006E03A7"/>
    <w:rsid w:val="006E07F8"/>
    <w:rsid w:val="006E0AA4"/>
    <w:rsid w:val="006E10A5"/>
    <w:rsid w:val="006E1191"/>
    <w:rsid w:val="006E11A9"/>
    <w:rsid w:val="006E156B"/>
    <w:rsid w:val="006E1898"/>
    <w:rsid w:val="006E1B6D"/>
    <w:rsid w:val="006E1CD4"/>
    <w:rsid w:val="006E1E2D"/>
    <w:rsid w:val="006E203C"/>
    <w:rsid w:val="006E27E0"/>
    <w:rsid w:val="006E28B9"/>
    <w:rsid w:val="006E2A25"/>
    <w:rsid w:val="006E2D67"/>
    <w:rsid w:val="006E34D8"/>
    <w:rsid w:val="006E3D60"/>
    <w:rsid w:val="006E4723"/>
    <w:rsid w:val="006E54BA"/>
    <w:rsid w:val="006E6255"/>
    <w:rsid w:val="006E649F"/>
    <w:rsid w:val="006E6597"/>
    <w:rsid w:val="006E6D08"/>
    <w:rsid w:val="006E6E02"/>
    <w:rsid w:val="006E6EA8"/>
    <w:rsid w:val="006E7A3E"/>
    <w:rsid w:val="006E7F0B"/>
    <w:rsid w:val="006F01C9"/>
    <w:rsid w:val="006F0AC9"/>
    <w:rsid w:val="006F0E05"/>
    <w:rsid w:val="006F1031"/>
    <w:rsid w:val="006F1206"/>
    <w:rsid w:val="006F152D"/>
    <w:rsid w:val="006F158B"/>
    <w:rsid w:val="006F23D2"/>
    <w:rsid w:val="006F2562"/>
    <w:rsid w:val="006F25E7"/>
    <w:rsid w:val="006F274A"/>
    <w:rsid w:val="006F39E7"/>
    <w:rsid w:val="006F3DA9"/>
    <w:rsid w:val="006F40E3"/>
    <w:rsid w:val="006F4294"/>
    <w:rsid w:val="006F4337"/>
    <w:rsid w:val="006F490D"/>
    <w:rsid w:val="006F66AA"/>
    <w:rsid w:val="006F69B5"/>
    <w:rsid w:val="006F7073"/>
    <w:rsid w:val="006F7FC3"/>
    <w:rsid w:val="007000FD"/>
    <w:rsid w:val="0070061C"/>
    <w:rsid w:val="00701429"/>
    <w:rsid w:val="007036A1"/>
    <w:rsid w:val="00704303"/>
    <w:rsid w:val="0070516E"/>
    <w:rsid w:val="007051B5"/>
    <w:rsid w:val="00705296"/>
    <w:rsid w:val="007068F3"/>
    <w:rsid w:val="0070690E"/>
    <w:rsid w:val="007072A7"/>
    <w:rsid w:val="00707561"/>
    <w:rsid w:val="007075FF"/>
    <w:rsid w:val="00707608"/>
    <w:rsid w:val="007077C7"/>
    <w:rsid w:val="0071052F"/>
    <w:rsid w:val="00711099"/>
    <w:rsid w:val="0071143A"/>
    <w:rsid w:val="00711927"/>
    <w:rsid w:val="007120C8"/>
    <w:rsid w:val="007125B4"/>
    <w:rsid w:val="00713186"/>
    <w:rsid w:val="00713FC1"/>
    <w:rsid w:val="00714124"/>
    <w:rsid w:val="0071452B"/>
    <w:rsid w:val="0071460D"/>
    <w:rsid w:val="00714BF9"/>
    <w:rsid w:val="00714DA2"/>
    <w:rsid w:val="007158FE"/>
    <w:rsid w:val="00715C12"/>
    <w:rsid w:val="00715F0D"/>
    <w:rsid w:val="007163F5"/>
    <w:rsid w:val="0071660D"/>
    <w:rsid w:val="0071D909"/>
    <w:rsid w:val="00720811"/>
    <w:rsid w:val="00720F01"/>
    <w:rsid w:val="00720F35"/>
    <w:rsid w:val="0072177E"/>
    <w:rsid w:val="007219F3"/>
    <w:rsid w:val="00722497"/>
    <w:rsid w:val="0072261D"/>
    <w:rsid w:val="00722A1A"/>
    <w:rsid w:val="00723DA4"/>
    <w:rsid w:val="00723E4A"/>
    <w:rsid w:val="0072424F"/>
    <w:rsid w:val="00724585"/>
    <w:rsid w:val="00725450"/>
    <w:rsid w:val="007256BA"/>
    <w:rsid w:val="007267C8"/>
    <w:rsid w:val="00726D5A"/>
    <w:rsid w:val="00726EEC"/>
    <w:rsid w:val="0072781F"/>
    <w:rsid w:val="00730240"/>
    <w:rsid w:val="007302FF"/>
    <w:rsid w:val="007308DD"/>
    <w:rsid w:val="00730B1D"/>
    <w:rsid w:val="00731BBD"/>
    <w:rsid w:val="00731E0D"/>
    <w:rsid w:val="00731EDB"/>
    <w:rsid w:val="00731FA8"/>
    <w:rsid w:val="00732945"/>
    <w:rsid w:val="00733107"/>
    <w:rsid w:val="0073375D"/>
    <w:rsid w:val="007355E9"/>
    <w:rsid w:val="0073579C"/>
    <w:rsid w:val="0073594D"/>
    <w:rsid w:val="00735A5F"/>
    <w:rsid w:val="00735E49"/>
    <w:rsid w:val="0073610F"/>
    <w:rsid w:val="007366DB"/>
    <w:rsid w:val="00736F3A"/>
    <w:rsid w:val="0073739C"/>
    <w:rsid w:val="007377DC"/>
    <w:rsid w:val="00740CFA"/>
    <w:rsid w:val="00740FC6"/>
    <w:rsid w:val="00741135"/>
    <w:rsid w:val="007416E8"/>
    <w:rsid w:val="00741A74"/>
    <w:rsid w:val="00741E38"/>
    <w:rsid w:val="00742346"/>
    <w:rsid w:val="00742D78"/>
    <w:rsid w:val="0074345E"/>
    <w:rsid w:val="00743470"/>
    <w:rsid w:val="00743FF6"/>
    <w:rsid w:val="00744116"/>
    <w:rsid w:val="007447E2"/>
    <w:rsid w:val="00744E64"/>
    <w:rsid w:val="00744FC5"/>
    <w:rsid w:val="00745004"/>
    <w:rsid w:val="00745282"/>
    <w:rsid w:val="007458DF"/>
    <w:rsid w:val="00745AAE"/>
    <w:rsid w:val="00745B32"/>
    <w:rsid w:val="00745F9F"/>
    <w:rsid w:val="00746AA5"/>
    <w:rsid w:val="007472B5"/>
    <w:rsid w:val="00747F5C"/>
    <w:rsid w:val="007503E5"/>
    <w:rsid w:val="007508FC"/>
    <w:rsid w:val="00750CBE"/>
    <w:rsid w:val="00751AE8"/>
    <w:rsid w:val="0075248F"/>
    <w:rsid w:val="007528A7"/>
    <w:rsid w:val="00752BDE"/>
    <w:rsid w:val="007539DB"/>
    <w:rsid w:val="00753F52"/>
    <w:rsid w:val="007560C7"/>
    <w:rsid w:val="007567E3"/>
    <w:rsid w:val="00756DD9"/>
    <w:rsid w:val="007571A3"/>
    <w:rsid w:val="0075793E"/>
    <w:rsid w:val="00757C16"/>
    <w:rsid w:val="0076028B"/>
    <w:rsid w:val="0076038E"/>
    <w:rsid w:val="007609CE"/>
    <w:rsid w:val="00760D90"/>
    <w:rsid w:val="00760DDB"/>
    <w:rsid w:val="00761324"/>
    <w:rsid w:val="007618A5"/>
    <w:rsid w:val="00761A28"/>
    <w:rsid w:val="007622D0"/>
    <w:rsid w:val="007622EB"/>
    <w:rsid w:val="00763673"/>
    <w:rsid w:val="0076431D"/>
    <w:rsid w:val="00765508"/>
    <w:rsid w:val="007656F5"/>
    <w:rsid w:val="0076618D"/>
    <w:rsid w:val="00766369"/>
    <w:rsid w:val="00766A11"/>
    <w:rsid w:val="00766C93"/>
    <w:rsid w:val="00767326"/>
    <w:rsid w:val="00767A14"/>
    <w:rsid w:val="00767DFB"/>
    <w:rsid w:val="00770D0B"/>
    <w:rsid w:val="00771E8E"/>
    <w:rsid w:val="00772624"/>
    <w:rsid w:val="007727E7"/>
    <w:rsid w:val="00772ED4"/>
    <w:rsid w:val="00773364"/>
    <w:rsid w:val="00773558"/>
    <w:rsid w:val="00773AE1"/>
    <w:rsid w:val="00773E43"/>
    <w:rsid w:val="0077420F"/>
    <w:rsid w:val="00774757"/>
    <w:rsid w:val="007749F3"/>
    <w:rsid w:val="00774AC7"/>
    <w:rsid w:val="007755C0"/>
    <w:rsid w:val="00775AB7"/>
    <w:rsid w:val="00776661"/>
    <w:rsid w:val="0077741C"/>
    <w:rsid w:val="00777C8B"/>
    <w:rsid w:val="00777D82"/>
    <w:rsid w:val="00777DC8"/>
    <w:rsid w:val="00777F1E"/>
    <w:rsid w:val="00780437"/>
    <w:rsid w:val="00780DAB"/>
    <w:rsid w:val="00781C5C"/>
    <w:rsid w:val="007825B5"/>
    <w:rsid w:val="0078287B"/>
    <w:rsid w:val="0078370C"/>
    <w:rsid w:val="00783E94"/>
    <w:rsid w:val="00783F44"/>
    <w:rsid w:val="00783FC0"/>
    <w:rsid w:val="00784269"/>
    <w:rsid w:val="0078455F"/>
    <w:rsid w:val="00784596"/>
    <w:rsid w:val="00785D55"/>
    <w:rsid w:val="00785DA0"/>
    <w:rsid w:val="00785DB5"/>
    <w:rsid w:val="00785E62"/>
    <w:rsid w:val="00785E7A"/>
    <w:rsid w:val="00786476"/>
    <w:rsid w:val="00787F28"/>
    <w:rsid w:val="00787FC3"/>
    <w:rsid w:val="0079022E"/>
    <w:rsid w:val="00790E7F"/>
    <w:rsid w:val="00790FE5"/>
    <w:rsid w:val="007913AE"/>
    <w:rsid w:val="00791B7C"/>
    <w:rsid w:val="00792853"/>
    <w:rsid w:val="00792858"/>
    <w:rsid w:val="007938C1"/>
    <w:rsid w:val="00793992"/>
    <w:rsid w:val="00793D4D"/>
    <w:rsid w:val="00793F1C"/>
    <w:rsid w:val="0079561C"/>
    <w:rsid w:val="007956D6"/>
    <w:rsid w:val="00795AA9"/>
    <w:rsid w:val="00795F2D"/>
    <w:rsid w:val="00795FC9"/>
    <w:rsid w:val="0079642F"/>
    <w:rsid w:val="007968A2"/>
    <w:rsid w:val="00796B83"/>
    <w:rsid w:val="00796DDC"/>
    <w:rsid w:val="00796E25"/>
    <w:rsid w:val="00796ECE"/>
    <w:rsid w:val="00796F5A"/>
    <w:rsid w:val="007974AA"/>
    <w:rsid w:val="0079790B"/>
    <w:rsid w:val="00797D0F"/>
    <w:rsid w:val="007A0283"/>
    <w:rsid w:val="007A04E9"/>
    <w:rsid w:val="007A0984"/>
    <w:rsid w:val="007A0C75"/>
    <w:rsid w:val="007A0ED5"/>
    <w:rsid w:val="007A162C"/>
    <w:rsid w:val="007A17BA"/>
    <w:rsid w:val="007A249F"/>
    <w:rsid w:val="007A3A4E"/>
    <w:rsid w:val="007A3BFD"/>
    <w:rsid w:val="007A3D10"/>
    <w:rsid w:val="007A3EBE"/>
    <w:rsid w:val="007A4867"/>
    <w:rsid w:val="007A48C7"/>
    <w:rsid w:val="007A5129"/>
    <w:rsid w:val="007A5321"/>
    <w:rsid w:val="007A6B83"/>
    <w:rsid w:val="007A6BC4"/>
    <w:rsid w:val="007A754D"/>
    <w:rsid w:val="007A77D6"/>
    <w:rsid w:val="007A7A4D"/>
    <w:rsid w:val="007B03B4"/>
    <w:rsid w:val="007B0A95"/>
    <w:rsid w:val="007B0C38"/>
    <w:rsid w:val="007B0CB8"/>
    <w:rsid w:val="007B0E72"/>
    <w:rsid w:val="007B17D2"/>
    <w:rsid w:val="007B1A18"/>
    <w:rsid w:val="007B20D8"/>
    <w:rsid w:val="007B260C"/>
    <w:rsid w:val="007B2E5B"/>
    <w:rsid w:val="007B3271"/>
    <w:rsid w:val="007B3C23"/>
    <w:rsid w:val="007B3C79"/>
    <w:rsid w:val="007B451D"/>
    <w:rsid w:val="007B452E"/>
    <w:rsid w:val="007B4881"/>
    <w:rsid w:val="007B49DD"/>
    <w:rsid w:val="007B50CF"/>
    <w:rsid w:val="007B56BB"/>
    <w:rsid w:val="007B5C79"/>
    <w:rsid w:val="007B6026"/>
    <w:rsid w:val="007B673F"/>
    <w:rsid w:val="007B7198"/>
    <w:rsid w:val="007B769A"/>
    <w:rsid w:val="007B7A4D"/>
    <w:rsid w:val="007C0045"/>
    <w:rsid w:val="007C03B2"/>
    <w:rsid w:val="007C12B5"/>
    <w:rsid w:val="007C19F8"/>
    <w:rsid w:val="007C1E93"/>
    <w:rsid w:val="007C2D21"/>
    <w:rsid w:val="007C4771"/>
    <w:rsid w:val="007C47FA"/>
    <w:rsid w:val="007C487E"/>
    <w:rsid w:val="007C5AEB"/>
    <w:rsid w:val="007C5C61"/>
    <w:rsid w:val="007C6BF4"/>
    <w:rsid w:val="007C7603"/>
    <w:rsid w:val="007C76F5"/>
    <w:rsid w:val="007C7D85"/>
    <w:rsid w:val="007D1166"/>
    <w:rsid w:val="007D18BB"/>
    <w:rsid w:val="007D1CEE"/>
    <w:rsid w:val="007D27CE"/>
    <w:rsid w:val="007D37AD"/>
    <w:rsid w:val="007D3974"/>
    <w:rsid w:val="007D39FB"/>
    <w:rsid w:val="007D45A8"/>
    <w:rsid w:val="007D463C"/>
    <w:rsid w:val="007D5863"/>
    <w:rsid w:val="007D7241"/>
    <w:rsid w:val="007D76FB"/>
    <w:rsid w:val="007E03C7"/>
    <w:rsid w:val="007E0A22"/>
    <w:rsid w:val="007E0EC0"/>
    <w:rsid w:val="007E15EE"/>
    <w:rsid w:val="007E1EB6"/>
    <w:rsid w:val="007E25C5"/>
    <w:rsid w:val="007E2AA4"/>
    <w:rsid w:val="007E3191"/>
    <w:rsid w:val="007E39CD"/>
    <w:rsid w:val="007E3D9F"/>
    <w:rsid w:val="007E3DAA"/>
    <w:rsid w:val="007E428B"/>
    <w:rsid w:val="007E45F0"/>
    <w:rsid w:val="007E4D87"/>
    <w:rsid w:val="007E50C2"/>
    <w:rsid w:val="007E5378"/>
    <w:rsid w:val="007E53B0"/>
    <w:rsid w:val="007E55D2"/>
    <w:rsid w:val="007E57A5"/>
    <w:rsid w:val="007E5E8D"/>
    <w:rsid w:val="007E5EAC"/>
    <w:rsid w:val="007E6458"/>
    <w:rsid w:val="007E6B9F"/>
    <w:rsid w:val="007E6CC6"/>
    <w:rsid w:val="007E6FDC"/>
    <w:rsid w:val="007E74C2"/>
    <w:rsid w:val="007E797E"/>
    <w:rsid w:val="007E7EBA"/>
    <w:rsid w:val="007F088B"/>
    <w:rsid w:val="007F112B"/>
    <w:rsid w:val="007F1B5E"/>
    <w:rsid w:val="007F284A"/>
    <w:rsid w:val="007F2DC6"/>
    <w:rsid w:val="007F3D41"/>
    <w:rsid w:val="007F43AF"/>
    <w:rsid w:val="007F4828"/>
    <w:rsid w:val="007F5261"/>
    <w:rsid w:val="007F55E9"/>
    <w:rsid w:val="007F56A5"/>
    <w:rsid w:val="007F5DD0"/>
    <w:rsid w:val="007F6344"/>
    <w:rsid w:val="007F6D46"/>
    <w:rsid w:val="007F75F2"/>
    <w:rsid w:val="007F76D7"/>
    <w:rsid w:val="00800674"/>
    <w:rsid w:val="0080121B"/>
    <w:rsid w:val="008013F0"/>
    <w:rsid w:val="008013FE"/>
    <w:rsid w:val="00802311"/>
    <w:rsid w:val="008024B2"/>
    <w:rsid w:val="0080289C"/>
    <w:rsid w:val="00802DD1"/>
    <w:rsid w:val="00802E20"/>
    <w:rsid w:val="00802E9F"/>
    <w:rsid w:val="008039BE"/>
    <w:rsid w:val="00803B3F"/>
    <w:rsid w:val="00803D75"/>
    <w:rsid w:val="00803E1B"/>
    <w:rsid w:val="00803F51"/>
    <w:rsid w:val="00803FAD"/>
    <w:rsid w:val="00804F09"/>
    <w:rsid w:val="00806692"/>
    <w:rsid w:val="00806CAB"/>
    <w:rsid w:val="00806CD5"/>
    <w:rsid w:val="00806E37"/>
    <w:rsid w:val="00807052"/>
    <w:rsid w:val="0080709F"/>
    <w:rsid w:val="008073FD"/>
    <w:rsid w:val="0081014A"/>
    <w:rsid w:val="00810BF9"/>
    <w:rsid w:val="0081129C"/>
    <w:rsid w:val="00811676"/>
    <w:rsid w:val="00812277"/>
    <w:rsid w:val="00812946"/>
    <w:rsid w:val="00812AFA"/>
    <w:rsid w:val="00812E4E"/>
    <w:rsid w:val="00812EC9"/>
    <w:rsid w:val="008138F8"/>
    <w:rsid w:val="00814D07"/>
    <w:rsid w:val="00815382"/>
    <w:rsid w:val="00815633"/>
    <w:rsid w:val="008156EF"/>
    <w:rsid w:val="00815ED6"/>
    <w:rsid w:val="00815EF4"/>
    <w:rsid w:val="008160AF"/>
    <w:rsid w:val="00816115"/>
    <w:rsid w:val="0081619C"/>
    <w:rsid w:val="00816799"/>
    <w:rsid w:val="00816E64"/>
    <w:rsid w:val="008201EF"/>
    <w:rsid w:val="008204C5"/>
    <w:rsid w:val="008216D9"/>
    <w:rsid w:val="00821903"/>
    <w:rsid w:val="00821AF9"/>
    <w:rsid w:val="00821F48"/>
    <w:rsid w:val="00822187"/>
    <w:rsid w:val="008227FE"/>
    <w:rsid w:val="008228E5"/>
    <w:rsid w:val="00822AFB"/>
    <w:rsid w:val="00823B24"/>
    <w:rsid w:val="00824212"/>
    <w:rsid w:val="0082498E"/>
    <w:rsid w:val="00824A1B"/>
    <w:rsid w:val="008254A4"/>
    <w:rsid w:val="00826A6E"/>
    <w:rsid w:val="00826E4C"/>
    <w:rsid w:val="008270D1"/>
    <w:rsid w:val="008276BC"/>
    <w:rsid w:val="00827CDF"/>
    <w:rsid w:val="0083040A"/>
    <w:rsid w:val="00830806"/>
    <w:rsid w:val="00830D53"/>
    <w:rsid w:val="00832C7F"/>
    <w:rsid w:val="00833298"/>
    <w:rsid w:val="0083359B"/>
    <w:rsid w:val="00833D77"/>
    <w:rsid w:val="00833D86"/>
    <w:rsid w:val="00833FF1"/>
    <w:rsid w:val="00834069"/>
    <w:rsid w:val="008342EF"/>
    <w:rsid w:val="008345EC"/>
    <w:rsid w:val="0083485A"/>
    <w:rsid w:val="008348DA"/>
    <w:rsid w:val="008350A8"/>
    <w:rsid w:val="00836333"/>
    <w:rsid w:val="0083711C"/>
    <w:rsid w:val="00837AD2"/>
    <w:rsid w:val="00837BEE"/>
    <w:rsid w:val="0083BFE7"/>
    <w:rsid w:val="0084006C"/>
    <w:rsid w:val="00840A5F"/>
    <w:rsid w:val="00840CC5"/>
    <w:rsid w:val="00840EC7"/>
    <w:rsid w:val="0084123A"/>
    <w:rsid w:val="00841D66"/>
    <w:rsid w:val="008427AB"/>
    <w:rsid w:val="00842A30"/>
    <w:rsid w:val="008432F8"/>
    <w:rsid w:val="00843DC6"/>
    <w:rsid w:val="0084471F"/>
    <w:rsid w:val="00844A1A"/>
    <w:rsid w:val="0084515C"/>
    <w:rsid w:val="00845194"/>
    <w:rsid w:val="0084520C"/>
    <w:rsid w:val="0084541B"/>
    <w:rsid w:val="008456FE"/>
    <w:rsid w:val="008470FC"/>
    <w:rsid w:val="008474E3"/>
    <w:rsid w:val="00847910"/>
    <w:rsid w:val="00847F4D"/>
    <w:rsid w:val="00850239"/>
    <w:rsid w:val="0085174D"/>
    <w:rsid w:val="00851995"/>
    <w:rsid w:val="008519F4"/>
    <w:rsid w:val="00853BAB"/>
    <w:rsid w:val="00853D6C"/>
    <w:rsid w:val="00853F0C"/>
    <w:rsid w:val="0085441B"/>
    <w:rsid w:val="00855559"/>
    <w:rsid w:val="008556AC"/>
    <w:rsid w:val="00855C30"/>
    <w:rsid w:val="00856738"/>
    <w:rsid w:val="00857979"/>
    <w:rsid w:val="00857B76"/>
    <w:rsid w:val="00861393"/>
    <w:rsid w:val="00861632"/>
    <w:rsid w:val="00861F20"/>
    <w:rsid w:val="00862550"/>
    <w:rsid w:val="0086284D"/>
    <w:rsid w:val="008628B5"/>
    <w:rsid w:val="00862A91"/>
    <w:rsid w:val="008630CD"/>
    <w:rsid w:val="0086328F"/>
    <w:rsid w:val="008633B6"/>
    <w:rsid w:val="00863728"/>
    <w:rsid w:val="00863BE7"/>
    <w:rsid w:val="00863D3C"/>
    <w:rsid w:val="00863E72"/>
    <w:rsid w:val="00864219"/>
    <w:rsid w:val="008653FC"/>
    <w:rsid w:val="0086553F"/>
    <w:rsid w:val="00865A13"/>
    <w:rsid w:val="00865ABE"/>
    <w:rsid w:val="00865D4C"/>
    <w:rsid w:val="00866BEA"/>
    <w:rsid w:val="00867404"/>
    <w:rsid w:val="008719AE"/>
    <w:rsid w:val="00874A59"/>
    <w:rsid w:val="00874C4D"/>
    <w:rsid w:val="00875215"/>
    <w:rsid w:val="00875220"/>
    <w:rsid w:val="00875CFA"/>
    <w:rsid w:val="008765B9"/>
    <w:rsid w:val="00876644"/>
    <w:rsid w:val="00876853"/>
    <w:rsid w:val="00876915"/>
    <w:rsid w:val="008769F3"/>
    <w:rsid w:val="00877665"/>
    <w:rsid w:val="0087787D"/>
    <w:rsid w:val="00877F66"/>
    <w:rsid w:val="00877FC0"/>
    <w:rsid w:val="00880315"/>
    <w:rsid w:val="008806A2"/>
    <w:rsid w:val="00880BE6"/>
    <w:rsid w:val="0088115C"/>
    <w:rsid w:val="00881446"/>
    <w:rsid w:val="00881902"/>
    <w:rsid w:val="00881E3C"/>
    <w:rsid w:val="00881F64"/>
    <w:rsid w:val="00882268"/>
    <w:rsid w:val="008822F2"/>
    <w:rsid w:val="0088239C"/>
    <w:rsid w:val="00882740"/>
    <w:rsid w:val="0088285E"/>
    <w:rsid w:val="0088288E"/>
    <w:rsid w:val="00883C0F"/>
    <w:rsid w:val="00884761"/>
    <w:rsid w:val="00885A48"/>
    <w:rsid w:val="00885A53"/>
    <w:rsid w:val="00885C44"/>
    <w:rsid w:val="0088613D"/>
    <w:rsid w:val="008864D8"/>
    <w:rsid w:val="00886BCC"/>
    <w:rsid w:val="00886CCE"/>
    <w:rsid w:val="00887192"/>
    <w:rsid w:val="00887985"/>
    <w:rsid w:val="008900A4"/>
    <w:rsid w:val="00890541"/>
    <w:rsid w:val="0089067F"/>
    <w:rsid w:val="00890A24"/>
    <w:rsid w:val="00890A4C"/>
    <w:rsid w:val="00890CA6"/>
    <w:rsid w:val="008910AE"/>
    <w:rsid w:val="00891C68"/>
    <w:rsid w:val="00891CEC"/>
    <w:rsid w:val="008925A0"/>
    <w:rsid w:val="00892635"/>
    <w:rsid w:val="00893075"/>
    <w:rsid w:val="0089327B"/>
    <w:rsid w:val="00893C69"/>
    <w:rsid w:val="00894C64"/>
    <w:rsid w:val="00894DEC"/>
    <w:rsid w:val="00894FA2"/>
    <w:rsid w:val="00895084"/>
    <w:rsid w:val="00895933"/>
    <w:rsid w:val="00895C24"/>
    <w:rsid w:val="00896B69"/>
    <w:rsid w:val="0089794B"/>
    <w:rsid w:val="00897FBB"/>
    <w:rsid w:val="008A026C"/>
    <w:rsid w:val="008A0594"/>
    <w:rsid w:val="008A092C"/>
    <w:rsid w:val="008A0FEF"/>
    <w:rsid w:val="008A13E9"/>
    <w:rsid w:val="008A1B4F"/>
    <w:rsid w:val="008A2263"/>
    <w:rsid w:val="008A2304"/>
    <w:rsid w:val="008A2F8E"/>
    <w:rsid w:val="008A2FD3"/>
    <w:rsid w:val="008A3B53"/>
    <w:rsid w:val="008A4395"/>
    <w:rsid w:val="008A4428"/>
    <w:rsid w:val="008A4D59"/>
    <w:rsid w:val="008A4F5F"/>
    <w:rsid w:val="008A53E0"/>
    <w:rsid w:val="008A5672"/>
    <w:rsid w:val="008A5698"/>
    <w:rsid w:val="008A69BF"/>
    <w:rsid w:val="008A6D35"/>
    <w:rsid w:val="008A6F69"/>
    <w:rsid w:val="008A7B45"/>
    <w:rsid w:val="008B0F7E"/>
    <w:rsid w:val="008B18F9"/>
    <w:rsid w:val="008B1E69"/>
    <w:rsid w:val="008B2653"/>
    <w:rsid w:val="008B43F2"/>
    <w:rsid w:val="008B4730"/>
    <w:rsid w:val="008B50F2"/>
    <w:rsid w:val="008B5CF5"/>
    <w:rsid w:val="008B5DCA"/>
    <w:rsid w:val="008B60EF"/>
    <w:rsid w:val="008B614C"/>
    <w:rsid w:val="008B7170"/>
    <w:rsid w:val="008B7F09"/>
    <w:rsid w:val="008C00C7"/>
    <w:rsid w:val="008C04D6"/>
    <w:rsid w:val="008C0D2B"/>
    <w:rsid w:val="008C0F7A"/>
    <w:rsid w:val="008C14DB"/>
    <w:rsid w:val="008C1A71"/>
    <w:rsid w:val="008C2102"/>
    <w:rsid w:val="008C2388"/>
    <w:rsid w:val="008C2796"/>
    <w:rsid w:val="008C2875"/>
    <w:rsid w:val="008C2E0A"/>
    <w:rsid w:val="008C2FB2"/>
    <w:rsid w:val="008C305D"/>
    <w:rsid w:val="008C3A97"/>
    <w:rsid w:val="008C49BB"/>
    <w:rsid w:val="008C4E73"/>
    <w:rsid w:val="008C53C1"/>
    <w:rsid w:val="008C5C9E"/>
    <w:rsid w:val="008C713E"/>
    <w:rsid w:val="008C72BC"/>
    <w:rsid w:val="008C74CF"/>
    <w:rsid w:val="008C7885"/>
    <w:rsid w:val="008C7BA1"/>
    <w:rsid w:val="008C7D9F"/>
    <w:rsid w:val="008D00E6"/>
    <w:rsid w:val="008D02C9"/>
    <w:rsid w:val="008D033C"/>
    <w:rsid w:val="008D0513"/>
    <w:rsid w:val="008D0E49"/>
    <w:rsid w:val="008D1087"/>
    <w:rsid w:val="008D1400"/>
    <w:rsid w:val="008D214C"/>
    <w:rsid w:val="008D2678"/>
    <w:rsid w:val="008D2A19"/>
    <w:rsid w:val="008D3A68"/>
    <w:rsid w:val="008D41E0"/>
    <w:rsid w:val="008D497B"/>
    <w:rsid w:val="008D4D3C"/>
    <w:rsid w:val="008D5143"/>
    <w:rsid w:val="008D6336"/>
    <w:rsid w:val="008D71A1"/>
    <w:rsid w:val="008D73BE"/>
    <w:rsid w:val="008D7674"/>
    <w:rsid w:val="008E00F6"/>
    <w:rsid w:val="008E0635"/>
    <w:rsid w:val="008E26A1"/>
    <w:rsid w:val="008E2B63"/>
    <w:rsid w:val="008E3096"/>
    <w:rsid w:val="008E3458"/>
    <w:rsid w:val="008E4C95"/>
    <w:rsid w:val="008E5587"/>
    <w:rsid w:val="008E5795"/>
    <w:rsid w:val="008E611D"/>
    <w:rsid w:val="008E63C2"/>
    <w:rsid w:val="008E6CFD"/>
    <w:rsid w:val="008E7327"/>
    <w:rsid w:val="008F0700"/>
    <w:rsid w:val="008F111E"/>
    <w:rsid w:val="008F152A"/>
    <w:rsid w:val="008F1F35"/>
    <w:rsid w:val="008F2EAB"/>
    <w:rsid w:val="008F2F00"/>
    <w:rsid w:val="008F2F18"/>
    <w:rsid w:val="008F320C"/>
    <w:rsid w:val="008F34E7"/>
    <w:rsid w:val="008F36A0"/>
    <w:rsid w:val="008F3887"/>
    <w:rsid w:val="008F3941"/>
    <w:rsid w:val="008F3A54"/>
    <w:rsid w:val="008F4173"/>
    <w:rsid w:val="008F4510"/>
    <w:rsid w:val="008F4CEB"/>
    <w:rsid w:val="008F4CF9"/>
    <w:rsid w:val="008F4DDE"/>
    <w:rsid w:val="008F56EC"/>
    <w:rsid w:val="008F5E8F"/>
    <w:rsid w:val="008F6770"/>
    <w:rsid w:val="008F6A21"/>
    <w:rsid w:val="008F6B8F"/>
    <w:rsid w:val="008F7225"/>
    <w:rsid w:val="008F745F"/>
    <w:rsid w:val="008F758E"/>
    <w:rsid w:val="009003E2"/>
    <w:rsid w:val="00900980"/>
    <w:rsid w:val="00900E83"/>
    <w:rsid w:val="0090119B"/>
    <w:rsid w:val="00901339"/>
    <w:rsid w:val="00901E75"/>
    <w:rsid w:val="009028D6"/>
    <w:rsid w:val="00902B3A"/>
    <w:rsid w:val="00902DAA"/>
    <w:rsid w:val="009031C2"/>
    <w:rsid w:val="009037AE"/>
    <w:rsid w:val="00903976"/>
    <w:rsid w:val="00903D05"/>
    <w:rsid w:val="009044EC"/>
    <w:rsid w:val="00904A3C"/>
    <w:rsid w:val="00905894"/>
    <w:rsid w:val="00905DC3"/>
    <w:rsid w:val="00905EAA"/>
    <w:rsid w:val="00905F1F"/>
    <w:rsid w:val="009062AE"/>
    <w:rsid w:val="0090709E"/>
    <w:rsid w:val="009070AA"/>
    <w:rsid w:val="00907466"/>
    <w:rsid w:val="00907857"/>
    <w:rsid w:val="00907E43"/>
    <w:rsid w:val="00910309"/>
    <w:rsid w:val="009114E7"/>
    <w:rsid w:val="009118A6"/>
    <w:rsid w:val="0091227F"/>
    <w:rsid w:val="0091298D"/>
    <w:rsid w:val="00912BF7"/>
    <w:rsid w:val="00912C52"/>
    <w:rsid w:val="00912EED"/>
    <w:rsid w:val="00913800"/>
    <w:rsid w:val="00913C60"/>
    <w:rsid w:val="0091431C"/>
    <w:rsid w:val="00914542"/>
    <w:rsid w:val="009145B4"/>
    <w:rsid w:val="00914787"/>
    <w:rsid w:val="00914F67"/>
    <w:rsid w:val="009153A3"/>
    <w:rsid w:val="0091542E"/>
    <w:rsid w:val="00915815"/>
    <w:rsid w:val="0091693B"/>
    <w:rsid w:val="00916B71"/>
    <w:rsid w:val="00916D8B"/>
    <w:rsid w:val="00917121"/>
    <w:rsid w:val="00917258"/>
    <w:rsid w:val="009174F8"/>
    <w:rsid w:val="009215E9"/>
    <w:rsid w:val="00921C06"/>
    <w:rsid w:val="00922116"/>
    <w:rsid w:val="00922167"/>
    <w:rsid w:val="00922A84"/>
    <w:rsid w:val="009236EA"/>
    <w:rsid w:val="009237A9"/>
    <w:rsid w:val="00923E80"/>
    <w:rsid w:val="0092443E"/>
    <w:rsid w:val="009249C2"/>
    <w:rsid w:val="0092576D"/>
    <w:rsid w:val="00926174"/>
    <w:rsid w:val="009266C1"/>
    <w:rsid w:val="00926BED"/>
    <w:rsid w:val="00926F0A"/>
    <w:rsid w:val="0092712A"/>
    <w:rsid w:val="00927138"/>
    <w:rsid w:val="0092732C"/>
    <w:rsid w:val="009274FD"/>
    <w:rsid w:val="00930504"/>
    <w:rsid w:val="009305E1"/>
    <w:rsid w:val="0093062D"/>
    <w:rsid w:val="0093072A"/>
    <w:rsid w:val="0093103E"/>
    <w:rsid w:val="009313DE"/>
    <w:rsid w:val="009325F7"/>
    <w:rsid w:val="00932CCD"/>
    <w:rsid w:val="00932FD1"/>
    <w:rsid w:val="009343D5"/>
    <w:rsid w:val="009349ED"/>
    <w:rsid w:val="00934E60"/>
    <w:rsid w:val="00935134"/>
    <w:rsid w:val="009353F5"/>
    <w:rsid w:val="00935AF8"/>
    <w:rsid w:val="00935B56"/>
    <w:rsid w:val="00937188"/>
    <w:rsid w:val="0093727F"/>
    <w:rsid w:val="00937B97"/>
    <w:rsid w:val="00940741"/>
    <w:rsid w:val="00941385"/>
    <w:rsid w:val="00941656"/>
    <w:rsid w:val="009419CF"/>
    <w:rsid w:val="00941AD5"/>
    <w:rsid w:val="0094234B"/>
    <w:rsid w:val="0094262E"/>
    <w:rsid w:val="0094292F"/>
    <w:rsid w:val="009430B6"/>
    <w:rsid w:val="00943109"/>
    <w:rsid w:val="0094321A"/>
    <w:rsid w:val="009434C3"/>
    <w:rsid w:val="009435CB"/>
    <w:rsid w:val="009442DA"/>
    <w:rsid w:val="009445E4"/>
    <w:rsid w:val="00945181"/>
    <w:rsid w:val="009451B5"/>
    <w:rsid w:val="009454A0"/>
    <w:rsid w:val="00945C02"/>
    <w:rsid w:val="0094628A"/>
    <w:rsid w:val="00946510"/>
    <w:rsid w:val="00946BE7"/>
    <w:rsid w:val="00947EA2"/>
    <w:rsid w:val="00947FD2"/>
    <w:rsid w:val="00950EC6"/>
    <w:rsid w:val="009513EF"/>
    <w:rsid w:val="0095238A"/>
    <w:rsid w:val="00952906"/>
    <w:rsid w:val="00952B3D"/>
    <w:rsid w:val="00952E47"/>
    <w:rsid w:val="00953238"/>
    <w:rsid w:val="009538ED"/>
    <w:rsid w:val="00953AE6"/>
    <w:rsid w:val="00953CAE"/>
    <w:rsid w:val="00954124"/>
    <w:rsid w:val="009542FF"/>
    <w:rsid w:val="00954993"/>
    <w:rsid w:val="00954DD0"/>
    <w:rsid w:val="00955138"/>
    <w:rsid w:val="00955218"/>
    <w:rsid w:val="009558D4"/>
    <w:rsid w:val="00955D6A"/>
    <w:rsid w:val="009570C2"/>
    <w:rsid w:val="00957E88"/>
    <w:rsid w:val="00957F57"/>
    <w:rsid w:val="00960074"/>
    <w:rsid w:val="00960178"/>
    <w:rsid w:val="009617AA"/>
    <w:rsid w:val="0096211F"/>
    <w:rsid w:val="009625C4"/>
    <w:rsid w:val="00962732"/>
    <w:rsid w:val="00962887"/>
    <w:rsid w:val="0096288A"/>
    <w:rsid w:val="00962C03"/>
    <w:rsid w:val="0096313D"/>
    <w:rsid w:val="00963E66"/>
    <w:rsid w:val="00963F2F"/>
    <w:rsid w:val="00964871"/>
    <w:rsid w:val="00965436"/>
    <w:rsid w:val="009654B9"/>
    <w:rsid w:val="00965A5F"/>
    <w:rsid w:val="00965B79"/>
    <w:rsid w:val="00965DAF"/>
    <w:rsid w:val="00966054"/>
    <w:rsid w:val="00966062"/>
    <w:rsid w:val="009668B2"/>
    <w:rsid w:val="00966E42"/>
    <w:rsid w:val="00966E9B"/>
    <w:rsid w:val="00967B08"/>
    <w:rsid w:val="00967CA0"/>
    <w:rsid w:val="00967DC7"/>
    <w:rsid w:val="00970A3A"/>
    <w:rsid w:val="00970B43"/>
    <w:rsid w:val="00971BEB"/>
    <w:rsid w:val="00971EEF"/>
    <w:rsid w:val="0097219B"/>
    <w:rsid w:val="0097251A"/>
    <w:rsid w:val="009728C3"/>
    <w:rsid w:val="00972A6D"/>
    <w:rsid w:val="00972DEF"/>
    <w:rsid w:val="00972F20"/>
    <w:rsid w:val="009737F1"/>
    <w:rsid w:val="00973B99"/>
    <w:rsid w:val="009742B2"/>
    <w:rsid w:val="0097477B"/>
    <w:rsid w:val="00975018"/>
    <w:rsid w:val="00975241"/>
    <w:rsid w:val="00976355"/>
    <w:rsid w:val="00976405"/>
    <w:rsid w:val="00976871"/>
    <w:rsid w:val="00977320"/>
    <w:rsid w:val="009773F5"/>
    <w:rsid w:val="00980242"/>
    <w:rsid w:val="009802A4"/>
    <w:rsid w:val="009813E8"/>
    <w:rsid w:val="00981E9F"/>
    <w:rsid w:val="0098262D"/>
    <w:rsid w:val="009829AC"/>
    <w:rsid w:val="00982AF1"/>
    <w:rsid w:val="009835CD"/>
    <w:rsid w:val="00983978"/>
    <w:rsid w:val="0098488C"/>
    <w:rsid w:val="009854BC"/>
    <w:rsid w:val="0098576A"/>
    <w:rsid w:val="00986736"/>
    <w:rsid w:val="0098698F"/>
    <w:rsid w:val="00986A21"/>
    <w:rsid w:val="00986FC5"/>
    <w:rsid w:val="00987636"/>
    <w:rsid w:val="009879C8"/>
    <w:rsid w:val="00987BFE"/>
    <w:rsid w:val="009902E5"/>
    <w:rsid w:val="00990A2D"/>
    <w:rsid w:val="00990E19"/>
    <w:rsid w:val="009911CB"/>
    <w:rsid w:val="0099125C"/>
    <w:rsid w:val="0099215C"/>
    <w:rsid w:val="00992505"/>
    <w:rsid w:val="009928A8"/>
    <w:rsid w:val="00993121"/>
    <w:rsid w:val="009937F2"/>
    <w:rsid w:val="009944A9"/>
    <w:rsid w:val="00994D12"/>
    <w:rsid w:val="00994ED8"/>
    <w:rsid w:val="00995064"/>
    <w:rsid w:val="00995CF8"/>
    <w:rsid w:val="0099685A"/>
    <w:rsid w:val="009968C6"/>
    <w:rsid w:val="0099713C"/>
    <w:rsid w:val="009973EF"/>
    <w:rsid w:val="00997C42"/>
    <w:rsid w:val="00997F23"/>
    <w:rsid w:val="009A002D"/>
    <w:rsid w:val="009A0137"/>
    <w:rsid w:val="009A0700"/>
    <w:rsid w:val="009A12A1"/>
    <w:rsid w:val="009A167B"/>
    <w:rsid w:val="009A2431"/>
    <w:rsid w:val="009A27C1"/>
    <w:rsid w:val="009A2A15"/>
    <w:rsid w:val="009A3311"/>
    <w:rsid w:val="009A3861"/>
    <w:rsid w:val="009A3902"/>
    <w:rsid w:val="009A433F"/>
    <w:rsid w:val="009A4A21"/>
    <w:rsid w:val="009A5210"/>
    <w:rsid w:val="009A618A"/>
    <w:rsid w:val="009A69CF"/>
    <w:rsid w:val="009A734E"/>
    <w:rsid w:val="009B00EF"/>
    <w:rsid w:val="009B1921"/>
    <w:rsid w:val="009B1991"/>
    <w:rsid w:val="009B1DBB"/>
    <w:rsid w:val="009B1EF6"/>
    <w:rsid w:val="009B20EB"/>
    <w:rsid w:val="009B2E31"/>
    <w:rsid w:val="009B353A"/>
    <w:rsid w:val="009B3A1C"/>
    <w:rsid w:val="009B3A34"/>
    <w:rsid w:val="009B4644"/>
    <w:rsid w:val="009B4AB6"/>
    <w:rsid w:val="009B4ACC"/>
    <w:rsid w:val="009B4DDD"/>
    <w:rsid w:val="009B4FD6"/>
    <w:rsid w:val="009B538A"/>
    <w:rsid w:val="009B54D5"/>
    <w:rsid w:val="009B55B6"/>
    <w:rsid w:val="009B58B0"/>
    <w:rsid w:val="009B5906"/>
    <w:rsid w:val="009B5A98"/>
    <w:rsid w:val="009B5B87"/>
    <w:rsid w:val="009B5D78"/>
    <w:rsid w:val="009B6758"/>
    <w:rsid w:val="009B6884"/>
    <w:rsid w:val="009B6A4D"/>
    <w:rsid w:val="009B711B"/>
    <w:rsid w:val="009B7208"/>
    <w:rsid w:val="009B7A2D"/>
    <w:rsid w:val="009C06E4"/>
    <w:rsid w:val="009C0D44"/>
    <w:rsid w:val="009C13F4"/>
    <w:rsid w:val="009C1993"/>
    <w:rsid w:val="009C1A69"/>
    <w:rsid w:val="009C1FC9"/>
    <w:rsid w:val="009C22B7"/>
    <w:rsid w:val="009C24F8"/>
    <w:rsid w:val="009C2ABE"/>
    <w:rsid w:val="009C30C5"/>
    <w:rsid w:val="009C3337"/>
    <w:rsid w:val="009C34A5"/>
    <w:rsid w:val="009C36F2"/>
    <w:rsid w:val="009C37C4"/>
    <w:rsid w:val="009C498B"/>
    <w:rsid w:val="009C4A00"/>
    <w:rsid w:val="009C4E13"/>
    <w:rsid w:val="009C55DA"/>
    <w:rsid w:val="009C5C60"/>
    <w:rsid w:val="009C5CFE"/>
    <w:rsid w:val="009C7932"/>
    <w:rsid w:val="009C7A16"/>
    <w:rsid w:val="009C7B0F"/>
    <w:rsid w:val="009D0226"/>
    <w:rsid w:val="009D046B"/>
    <w:rsid w:val="009D0E03"/>
    <w:rsid w:val="009D1302"/>
    <w:rsid w:val="009D1F78"/>
    <w:rsid w:val="009D20BF"/>
    <w:rsid w:val="009D2BEB"/>
    <w:rsid w:val="009D3297"/>
    <w:rsid w:val="009D481F"/>
    <w:rsid w:val="009D4A31"/>
    <w:rsid w:val="009D4CB6"/>
    <w:rsid w:val="009D54F7"/>
    <w:rsid w:val="009D56D2"/>
    <w:rsid w:val="009D587C"/>
    <w:rsid w:val="009D6054"/>
    <w:rsid w:val="009D6260"/>
    <w:rsid w:val="009D6D43"/>
    <w:rsid w:val="009D725D"/>
    <w:rsid w:val="009D72C5"/>
    <w:rsid w:val="009D75E3"/>
    <w:rsid w:val="009D79FC"/>
    <w:rsid w:val="009E0177"/>
    <w:rsid w:val="009E04AE"/>
    <w:rsid w:val="009E093C"/>
    <w:rsid w:val="009E0954"/>
    <w:rsid w:val="009E1AE9"/>
    <w:rsid w:val="009E1CCA"/>
    <w:rsid w:val="009E21A8"/>
    <w:rsid w:val="009E2453"/>
    <w:rsid w:val="009E298D"/>
    <w:rsid w:val="009E3FA8"/>
    <w:rsid w:val="009E41DE"/>
    <w:rsid w:val="009E484E"/>
    <w:rsid w:val="009E501F"/>
    <w:rsid w:val="009E5A3D"/>
    <w:rsid w:val="009E6052"/>
    <w:rsid w:val="009E664B"/>
    <w:rsid w:val="009E6FE5"/>
    <w:rsid w:val="009E7A12"/>
    <w:rsid w:val="009F0779"/>
    <w:rsid w:val="009F1D9A"/>
    <w:rsid w:val="009F2C4B"/>
    <w:rsid w:val="009F4CD8"/>
    <w:rsid w:val="009F5214"/>
    <w:rsid w:val="009F54F6"/>
    <w:rsid w:val="009F57DC"/>
    <w:rsid w:val="009F5CF2"/>
    <w:rsid w:val="009F5EAB"/>
    <w:rsid w:val="009F61A3"/>
    <w:rsid w:val="009F6A3E"/>
    <w:rsid w:val="009F6B40"/>
    <w:rsid w:val="009F732B"/>
    <w:rsid w:val="009F779F"/>
    <w:rsid w:val="009F7DC0"/>
    <w:rsid w:val="009F7FC9"/>
    <w:rsid w:val="00A00E43"/>
    <w:rsid w:val="00A014A8"/>
    <w:rsid w:val="00A01C94"/>
    <w:rsid w:val="00A01CC3"/>
    <w:rsid w:val="00A01D6C"/>
    <w:rsid w:val="00A01DCC"/>
    <w:rsid w:val="00A01EE9"/>
    <w:rsid w:val="00A0239E"/>
    <w:rsid w:val="00A023FB"/>
    <w:rsid w:val="00A025CB"/>
    <w:rsid w:val="00A02647"/>
    <w:rsid w:val="00A02789"/>
    <w:rsid w:val="00A02F8F"/>
    <w:rsid w:val="00A03240"/>
    <w:rsid w:val="00A034B9"/>
    <w:rsid w:val="00A03729"/>
    <w:rsid w:val="00A03892"/>
    <w:rsid w:val="00A0409C"/>
    <w:rsid w:val="00A0426B"/>
    <w:rsid w:val="00A043F6"/>
    <w:rsid w:val="00A049FF"/>
    <w:rsid w:val="00A0600F"/>
    <w:rsid w:val="00A06B85"/>
    <w:rsid w:val="00A0740B"/>
    <w:rsid w:val="00A07D36"/>
    <w:rsid w:val="00A101E5"/>
    <w:rsid w:val="00A10491"/>
    <w:rsid w:val="00A1081E"/>
    <w:rsid w:val="00A10A37"/>
    <w:rsid w:val="00A10C3F"/>
    <w:rsid w:val="00A111DE"/>
    <w:rsid w:val="00A116EC"/>
    <w:rsid w:val="00A11F0A"/>
    <w:rsid w:val="00A11FB7"/>
    <w:rsid w:val="00A127CC"/>
    <w:rsid w:val="00A12876"/>
    <w:rsid w:val="00A12B04"/>
    <w:rsid w:val="00A13575"/>
    <w:rsid w:val="00A14428"/>
    <w:rsid w:val="00A14647"/>
    <w:rsid w:val="00A1486E"/>
    <w:rsid w:val="00A14907"/>
    <w:rsid w:val="00A15D5C"/>
    <w:rsid w:val="00A174D9"/>
    <w:rsid w:val="00A17F6D"/>
    <w:rsid w:val="00A201CB"/>
    <w:rsid w:val="00A205A9"/>
    <w:rsid w:val="00A21E99"/>
    <w:rsid w:val="00A23C50"/>
    <w:rsid w:val="00A23EE2"/>
    <w:rsid w:val="00A24107"/>
    <w:rsid w:val="00A2442A"/>
    <w:rsid w:val="00A24835"/>
    <w:rsid w:val="00A248E0"/>
    <w:rsid w:val="00A24F4C"/>
    <w:rsid w:val="00A251DE"/>
    <w:rsid w:val="00A25403"/>
    <w:rsid w:val="00A2549A"/>
    <w:rsid w:val="00A255F1"/>
    <w:rsid w:val="00A25CBC"/>
    <w:rsid w:val="00A260C6"/>
    <w:rsid w:val="00A26A7C"/>
    <w:rsid w:val="00A27259"/>
    <w:rsid w:val="00A27A33"/>
    <w:rsid w:val="00A27A3D"/>
    <w:rsid w:val="00A27B1A"/>
    <w:rsid w:val="00A27B41"/>
    <w:rsid w:val="00A27D6B"/>
    <w:rsid w:val="00A27F14"/>
    <w:rsid w:val="00A3058C"/>
    <w:rsid w:val="00A31423"/>
    <w:rsid w:val="00A314EE"/>
    <w:rsid w:val="00A3163C"/>
    <w:rsid w:val="00A318CE"/>
    <w:rsid w:val="00A31B47"/>
    <w:rsid w:val="00A320D0"/>
    <w:rsid w:val="00A32776"/>
    <w:rsid w:val="00A32C1E"/>
    <w:rsid w:val="00A332E5"/>
    <w:rsid w:val="00A336A8"/>
    <w:rsid w:val="00A3395D"/>
    <w:rsid w:val="00A34908"/>
    <w:rsid w:val="00A34A58"/>
    <w:rsid w:val="00A358A0"/>
    <w:rsid w:val="00A35BFB"/>
    <w:rsid w:val="00A35FCB"/>
    <w:rsid w:val="00A36C52"/>
    <w:rsid w:val="00A371CE"/>
    <w:rsid w:val="00A37AC2"/>
    <w:rsid w:val="00A40463"/>
    <w:rsid w:val="00A40E71"/>
    <w:rsid w:val="00A40F43"/>
    <w:rsid w:val="00A41344"/>
    <w:rsid w:val="00A41F2F"/>
    <w:rsid w:val="00A41FC0"/>
    <w:rsid w:val="00A42301"/>
    <w:rsid w:val="00A424F9"/>
    <w:rsid w:val="00A434B6"/>
    <w:rsid w:val="00A447AD"/>
    <w:rsid w:val="00A448FA"/>
    <w:rsid w:val="00A451A9"/>
    <w:rsid w:val="00A4543D"/>
    <w:rsid w:val="00A45746"/>
    <w:rsid w:val="00A45C11"/>
    <w:rsid w:val="00A45E6E"/>
    <w:rsid w:val="00A462E2"/>
    <w:rsid w:val="00A4655F"/>
    <w:rsid w:val="00A46B46"/>
    <w:rsid w:val="00A46F87"/>
    <w:rsid w:val="00A47294"/>
    <w:rsid w:val="00A474B1"/>
    <w:rsid w:val="00A478F5"/>
    <w:rsid w:val="00A4794F"/>
    <w:rsid w:val="00A47DDC"/>
    <w:rsid w:val="00A50499"/>
    <w:rsid w:val="00A50B40"/>
    <w:rsid w:val="00A5154F"/>
    <w:rsid w:val="00A51583"/>
    <w:rsid w:val="00A52261"/>
    <w:rsid w:val="00A52880"/>
    <w:rsid w:val="00A528EB"/>
    <w:rsid w:val="00A529C5"/>
    <w:rsid w:val="00A52A01"/>
    <w:rsid w:val="00A52D25"/>
    <w:rsid w:val="00A52EA9"/>
    <w:rsid w:val="00A53132"/>
    <w:rsid w:val="00A53D77"/>
    <w:rsid w:val="00A5453B"/>
    <w:rsid w:val="00A54FF3"/>
    <w:rsid w:val="00A55561"/>
    <w:rsid w:val="00A55640"/>
    <w:rsid w:val="00A55E71"/>
    <w:rsid w:val="00A562FE"/>
    <w:rsid w:val="00A5681B"/>
    <w:rsid w:val="00A56A92"/>
    <w:rsid w:val="00A56BBB"/>
    <w:rsid w:val="00A56D0B"/>
    <w:rsid w:val="00A6017C"/>
    <w:rsid w:val="00A6078A"/>
    <w:rsid w:val="00A60969"/>
    <w:rsid w:val="00A60F9B"/>
    <w:rsid w:val="00A614F6"/>
    <w:rsid w:val="00A61B9B"/>
    <w:rsid w:val="00A62469"/>
    <w:rsid w:val="00A62F0B"/>
    <w:rsid w:val="00A63053"/>
    <w:rsid w:val="00A6326E"/>
    <w:rsid w:val="00A63AA9"/>
    <w:rsid w:val="00A63DE6"/>
    <w:rsid w:val="00A6472B"/>
    <w:rsid w:val="00A64CE7"/>
    <w:rsid w:val="00A65281"/>
    <w:rsid w:val="00A67FC6"/>
    <w:rsid w:val="00A702C5"/>
    <w:rsid w:val="00A70F18"/>
    <w:rsid w:val="00A70F30"/>
    <w:rsid w:val="00A710B3"/>
    <w:rsid w:val="00A71216"/>
    <w:rsid w:val="00A714B1"/>
    <w:rsid w:val="00A72E26"/>
    <w:rsid w:val="00A73851"/>
    <w:rsid w:val="00A74EB4"/>
    <w:rsid w:val="00A74FF9"/>
    <w:rsid w:val="00A763C7"/>
    <w:rsid w:val="00A7678E"/>
    <w:rsid w:val="00A768F9"/>
    <w:rsid w:val="00A76E92"/>
    <w:rsid w:val="00A76EBF"/>
    <w:rsid w:val="00A76F56"/>
    <w:rsid w:val="00A7762F"/>
    <w:rsid w:val="00A77D64"/>
    <w:rsid w:val="00A77D6A"/>
    <w:rsid w:val="00A80677"/>
    <w:rsid w:val="00A819CA"/>
    <w:rsid w:val="00A81AD1"/>
    <w:rsid w:val="00A81E35"/>
    <w:rsid w:val="00A82968"/>
    <w:rsid w:val="00A83776"/>
    <w:rsid w:val="00A84140"/>
    <w:rsid w:val="00A84F01"/>
    <w:rsid w:val="00A858C7"/>
    <w:rsid w:val="00A85A8E"/>
    <w:rsid w:val="00A85AD6"/>
    <w:rsid w:val="00A86701"/>
    <w:rsid w:val="00A86D41"/>
    <w:rsid w:val="00A87407"/>
    <w:rsid w:val="00A8754D"/>
    <w:rsid w:val="00A8788C"/>
    <w:rsid w:val="00A87A3E"/>
    <w:rsid w:val="00A87B70"/>
    <w:rsid w:val="00A87BDA"/>
    <w:rsid w:val="00A87D3C"/>
    <w:rsid w:val="00A9064D"/>
    <w:rsid w:val="00A90A6B"/>
    <w:rsid w:val="00A90CAA"/>
    <w:rsid w:val="00A9153A"/>
    <w:rsid w:val="00A920EB"/>
    <w:rsid w:val="00A93AE3"/>
    <w:rsid w:val="00A947C8"/>
    <w:rsid w:val="00A94813"/>
    <w:rsid w:val="00A94895"/>
    <w:rsid w:val="00A948B7"/>
    <w:rsid w:val="00A9492C"/>
    <w:rsid w:val="00A9493C"/>
    <w:rsid w:val="00A94C15"/>
    <w:rsid w:val="00A94D1F"/>
    <w:rsid w:val="00A94EAF"/>
    <w:rsid w:val="00A951D7"/>
    <w:rsid w:val="00A954C2"/>
    <w:rsid w:val="00A95549"/>
    <w:rsid w:val="00A95748"/>
    <w:rsid w:val="00A95D0F"/>
    <w:rsid w:val="00A95E09"/>
    <w:rsid w:val="00A96357"/>
    <w:rsid w:val="00A96FB5"/>
    <w:rsid w:val="00A9786A"/>
    <w:rsid w:val="00A97D5E"/>
    <w:rsid w:val="00A97EC6"/>
    <w:rsid w:val="00AA07D2"/>
    <w:rsid w:val="00AA0F43"/>
    <w:rsid w:val="00AA1189"/>
    <w:rsid w:val="00AA127A"/>
    <w:rsid w:val="00AA12B5"/>
    <w:rsid w:val="00AA1453"/>
    <w:rsid w:val="00AA18C9"/>
    <w:rsid w:val="00AA18DD"/>
    <w:rsid w:val="00AA1CB7"/>
    <w:rsid w:val="00AA1D99"/>
    <w:rsid w:val="00AA261A"/>
    <w:rsid w:val="00AA2A22"/>
    <w:rsid w:val="00AA2D99"/>
    <w:rsid w:val="00AA2DA9"/>
    <w:rsid w:val="00AA341F"/>
    <w:rsid w:val="00AA4082"/>
    <w:rsid w:val="00AA4B71"/>
    <w:rsid w:val="00AA5398"/>
    <w:rsid w:val="00AA5529"/>
    <w:rsid w:val="00AA555B"/>
    <w:rsid w:val="00AA55F4"/>
    <w:rsid w:val="00AA5B44"/>
    <w:rsid w:val="00AA6435"/>
    <w:rsid w:val="00AA6470"/>
    <w:rsid w:val="00AA654D"/>
    <w:rsid w:val="00AA67C9"/>
    <w:rsid w:val="00AA6924"/>
    <w:rsid w:val="00AA701B"/>
    <w:rsid w:val="00AA71AE"/>
    <w:rsid w:val="00AA71CD"/>
    <w:rsid w:val="00AA72CF"/>
    <w:rsid w:val="00AA7724"/>
    <w:rsid w:val="00AB01A8"/>
    <w:rsid w:val="00AB105B"/>
    <w:rsid w:val="00AB1264"/>
    <w:rsid w:val="00AB17A1"/>
    <w:rsid w:val="00AB19C9"/>
    <w:rsid w:val="00AB1E00"/>
    <w:rsid w:val="00AB2A1D"/>
    <w:rsid w:val="00AB2EA4"/>
    <w:rsid w:val="00AB4670"/>
    <w:rsid w:val="00AB4D92"/>
    <w:rsid w:val="00AB538F"/>
    <w:rsid w:val="00AB5A42"/>
    <w:rsid w:val="00AB6745"/>
    <w:rsid w:val="00AB6F17"/>
    <w:rsid w:val="00AB7274"/>
    <w:rsid w:val="00AB7B6E"/>
    <w:rsid w:val="00AC055B"/>
    <w:rsid w:val="00AC0B73"/>
    <w:rsid w:val="00AC0C92"/>
    <w:rsid w:val="00AC0CD7"/>
    <w:rsid w:val="00AC0FF0"/>
    <w:rsid w:val="00AC14A5"/>
    <w:rsid w:val="00AC16C0"/>
    <w:rsid w:val="00AC1B26"/>
    <w:rsid w:val="00AC25BF"/>
    <w:rsid w:val="00AC2708"/>
    <w:rsid w:val="00AC2A97"/>
    <w:rsid w:val="00AC2F2B"/>
    <w:rsid w:val="00AC3092"/>
    <w:rsid w:val="00AC3401"/>
    <w:rsid w:val="00AC3781"/>
    <w:rsid w:val="00AC3868"/>
    <w:rsid w:val="00AC41CE"/>
    <w:rsid w:val="00AC435A"/>
    <w:rsid w:val="00AC44E1"/>
    <w:rsid w:val="00AC45D3"/>
    <w:rsid w:val="00AC5483"/>
    <w:rsid w:val="00AC5612"/>
    <w:rsid w:val="00AC5659"/>
    <w:rsid w:val="00AC5AFA"/>
    <w:rsid w:val="00AC6D41"/>
    <w:rsid w:val="00AC6FB8"/>
    <w:rsid w:val="00AC7D42"/>
    <w:rsid w:val="00AD0050"/>
    <w:rsid w:val="00AD0199"/>
    <w:rsid w:val="00AD02CE"/>
    <w:rsid w:val="00AD0625"/>
    <w:rsid w:val="00AD0E38"/>
    <w:rsid w:val="00AD1719"/>
    <w:rsid w:val="00AD1B3F"/>
    <w:rsid w:val="00AD1C0B"/>
    <w:rsid w:val="00AD1E00"/>
    <w:rsid w:val="00AD26E2"/>
    <w:rsid w:val="00AD2873"/>
    <w:rsid w:val="00AD2BE9"/>
    <w:rsid w:val="00AD37A9"/>
    <w:rsid w:val="00AD3951"/>
    <w:rsid w:val="00AD3D20"/>
    <w:rsid w:val="00AD49B2"/>
    <w:rsid w:val="00AD4E10"/>
    <w:rsid w:val="00AD4EE9"/>
    <w:rsid w:val="00AD572A"/>
    <w:rsid w:val="00AD5B7D"/>
    <w:rsid w:val="00AD5DAD"/>
    <w:rsid w:val="00AD67A7"/>
    <w:rsid w:val="00AD6AB5"/>
    <w:rsid w:val="00AD7CCA"/>
    <w:rsid w:val="00AE01B7"/>
    <w:rsid w:val="00AE0CB8"/>
    <w:rsid w:val="00AE16F8"/>
    <w:rsid w:val="00AE1FD6"/>
    <w:rsid w:val="00AE2164"/>
    <w:rsid w:val="00AE21BB"/>
    <w:rsid w:val="00AE24BF"/>
    <w:rsid w:val="00AE25BB"/>
    <w:rsid w:val="00AE296C"/>
    <w:rsid w:val="00AE2CE4"/>
    <w:rsid w:val="00AE3788"/>
    <w:rsid w:val="00AE42F5"/>
    <w:rsid w:val="00AE465B"/>
    <w:rsid w:val="00AE5617"/>
    <w:rsid w:val="00AE5734"/>
    <w:rsid w:val="00AE5828"/>
    <w:rsid w:val="00AE5BFA"/>
    <w:rsid w:val="00AE640B"/>
    <w:rsid w:val="00AE748B"/>
    <w:rsid w:val="00AE7644"/>
    <w:rsid w:val="00AE768B"/>
    <w:rsid w:val="00AE76F8"/>
    <w:rsid w:val="00AE7BEC"/>
    <w:rsid w:val="00AF0A75"/>
    <w:rsid w:val="00AF0B42"/>
    <w:rsid w:val="00AF1D3A"/>
    <w:rsid w:val="00AF2228"/>
    <w:rsid w:val="00AF30D7"/>
    <w:rsid w:val="00AF30E7"/>
    <w:rsid w:val="00AF31F0"/>
    <w:rsid w:val="00AF4673"/>
    <w:rsid w:val="00AF47F7"/>
    <w:rsid w:val="00AF5738"/>
    <w:rsid w:val="00AF59AA"/>
    <w:rsid w:val="00AF5D48"/>
    <w:rsid w:val="00AF5E20"/>
    <w:rsid w:val="00AF6CEA"/>
    <w:rsid w:val="00AF6EDB"/>
    <w:rsid w:val="00AF742B"/>
    <w:rsid w:val="00AF79E5"/>
    <w:rsid w:val="00AF7F20"/>
    <w:rsid w:val="00B0083E"/>
    <w:rsid w:val="00B00B81"/>
    <w:rsid w:val="00B00D9F"/>
    <w:rsid w:val="00B00E19"/>
    <w:rsid w:val="00B015C5"/>
    <w:rsid w:val="00B0181D"/>
    <w:rsid w:val="00B023B0"/>
    <w:rsid w:val="00B02762"/>
    <w:rsid w:val="00B03419"/>
    <w:rsid w:val="00B04C90"/>
    <w:rsid w:val="00B04E9E"/>
    <w:rsid w:val="00B04F0B"/>
    <w:rsid w:val="00B059FD"/>
    <w:rsid w:val="00B05CFB"/>
    <w:rsid w:val="00B05D34"/>
    <w:rsid w:val="00B06541"/>
    <w:rsid w:val="00B0695F"/>
    <w:rsid w:val="00B06C4F"/>
    <w:rsid w:val="00B06E09"/>
    <w:rsid w:val="00B0702B"/>
    <w:rsid w:val="00B0773D"/>
    <w:rsid w:val="00B07FDF"/>
    <w:rsid w:val="00B101F7"/>
    <w:rsid w:val="00B10B3F"/>
    <w:rsid w:val="00B115A1"/>
    <w:rsid w:val="00B1180D"/>
    <w:rsid w:val="00B119A1"/>
    <w:rsid w:val="00B12230"/>
    <w:rsid w:val="00B128B5"/>
    <w:rsid w:val="00B12B67"/>
    <w:rsid w:val="00B130B2"/>
    <w:rsid w:val="00B13496"/>
    <w:rsid w:val="00B1472B"/>
    <w:rsid w:val="00B14889"/>
    <w:rsid w:val="00B14BA6"/>
    <w:rsid w:val="00B1519D"/>
    <w:rsid w:val="00B15736"/>
    <w:rsid w:val="00B15C9F"/>
    <w:rsid w:val="00B15E28"/>
    <w:rsid w:val="00B15E73"/>
    <w:rsid w:val="00B166A7"/>
    <w:rsid w:val="00B1757F"/>
    <w:rsid w:val="00B17889"/>
    <w:rsid w:val="00B204D1"/>
    <w:rsid w:val="00B20B13"/>
    <w:rsid w:val="00B20DA3"/>
    <w:rsid w:val="00B2113E"/>
    <w:rsid w:val="00B21A18"/>
    <w:rsid w:val="00B21A6F"/>
    <w:rsid w:val="00B21FC0"/>
    <w:rsid w:val="00B222A9"/>
    <w:rsid w:val="00B23364"/>
    <w:rsid w:val="00B240EC"/>
    <w:rsid w:val="00B2489C"/>
    <w:rsid w:val="00B25419"/>
    <w:rsid w:val="00B26982"/>
    <w:rsid w:val="00B26B5E"/>
    <w:rsid w:val="00B26D41"/>
    <w:rsid w:val="00B273D5"/>
    <w:rsid w:val="00B275FA"/>
    <w:rsid w:val="00B2769D"/>
    <w:rsid w:val="00B2789E"/>
    <w:rsid w:val="00B278A4"/>
    <w:rsid w:val="00B30423"/>
    <w:rsid w:val="00B3095B"/>
    <w:rsid w:val="00B313BE"/>
    <w:rsid w:val="00B313C8"/>
    <w:rsid w:val="00B31647"/>
    <w:rsid w:val="00B31D55"/>
    <w:rsid w:val="00B3209B"/>
    <w:rsid w:val="00B32881"/>
    <w:rsid w:val="00B328B8"/>
    <w:rsid w:val="00B33389"/>
    <w:rsid w:val="00B33EFD"/>
    <w:rsid w:val="00B33FCA"/>
    <w:rsid w:val="00B3433D"/>
    <w:rsid w:val="00B34F3D"/>
    <w:rsid w:val="00B34FB0"/>
    <w:rsid w:val="00B3598F"/>
    <w:rsid w:val="00B35A79"/>
    <w:rsid w:val="00B368F8"/>
    <w:rsid w:val="00B36F10"/>
    <w:rsid w:val="00B3720A"/>
    <w:rsid w:val="00B3773E"/>
    <w:rsid w:val="00B37AF9"/>
    <w:rsid w:val="00B401AE"/>
    <w:rsid w:val="00B401D3"/>
    <w:rsid w:val="00B40207"/>
    <w:rsid w:val="00B40C01"/>
    <w:rsid w:val="00B41284"/>
    <w:rsid w:val="00B414A4"/>
    <w:rsid w:val="00B42181"/>
    <w:rsid w:val="00B42457"/>
    <w:rsid w:val="00B42C6D"/>
    <w:rsid w:val="00B431DD"/>
    <w:rsid w:val="00B43D34"/>
    <w:rsid w:val="00B440CA"/>
    <w:rsid w:val="00B44565"/>
    <w:rsid w:val="00B44B56"/>
    <w:rsid w:val="00B44F1E"/>
    <w:rsid w:val="00B45271"/>
    <w:rsid w:val="00B45AB2"/>
    <w:rsid w:val="00B46D4D"/>
    <w:rsid w:val="00B4723D"/>
    <w:rsid w:val="00B47B5A"/>
    <w:rsid w:val="00B51467"/>
    <w:rsid w:val="00B52363"/>
    <w:rsid w:val="00B523B9"/>
    <w:rsid w:val="00B528D7"/>
    <w:rsid w:val="00B52A6D"/>
    <w:rsid w:val="00B52D85"/>
    <w:rsid w:val="00B53277"/>
    <w:rsid w:val="00B547CF"/>
    <w:rsid w:val="00B54FDE"/>
    <w:rsid w:val="00B553D3"/>
    <w:rsid w:val="00B55483"/>
    <w:rsid w:val="00B55F10"/>
    <w:rsid w:val="00B5634B"/>
    <w:rsid w:val="00B56EC6"/>
    <w:rsid w:val="00B578AB"/>
    <w:rsid w:val="00B57A67"/>
    <w:rsid w:val="00B57C7E"/>
    <w:rsid w:val="00B57EF4"/>
    <w:rsid w:val="00B60411"/>
    <w:rsid w:val="00B605AC"/>
    <w:rsid w:val="00B605D3"/>
    <w:rsid w:val="00B60B58"/>
    <w:rsid w:val="00B60BF5"/>
    <w:rsid w:val="00B615FC"/>
    <w:rsid w:val="00B62409"/>
    <w:rsid w:val="00B62609"/>
    <w:rsid w:val="00B6293D"/>
    <w:rsid w:val="00B62958"/>
    <w:rsid w:val="00B63723"/>
    <w:rsid w:val="00B639F7"/>
    <w:rsid w:val="00B641A9"/>
    <w:rsid w:val="00B646F8"/>
    <w:rsid w:val="00B648E1"/>
    <w:rsid w:val="00B64B05"/>
    <w:rsid w:val="00B6589B"/>
    <w:rsid w:val="00B66683"/>
    <w:rsid w:val="00B66B11"/>
    <w:rsid w:val="00B66E19"/>
    <w:rsid w:val="00B67237"/>
    <w:rsid w:val="00B67C0C"/>
    <w:rsid w:val="00B70843"/>
    <w:rsid w:val="00B70D3B"/>
    <w:rsid w:val="00B7102D"/>
    <w:rsid w:val="00B715BA"/>
    <w:rsid w:val="00B71759"/>
    <w:rsid w:val="00B71B38"/>
    <w:rsid w:val="00B71D02"/>
    <w:rsid w:val="00B721D5"/>
    <w:rsid w:val="00B727DB"/>
    <w:rsid w:val="00B72DDD"/>
    <w:rsid w:val="00B73330"/>
    <w:rsid w:val="00B7334B"/>
    <w:rsid w:val="00B73AC1"/>
    <w:rsid w:val="00B73C6B"/>
    <w:rsid w:val="00B73EB3"/>
    <w:rsid w:val="00B7442C"/>
    <w:rsid w:val="00B753D8"/>
    <w:rsid w:val="00B75B1E"/>
    <w:rsid w:val="00B75E5B"/>
    <w:rsid w:val="00B7637C"/>
    <w:rsid w:val="00B763E1"/>
    <w:rsid w:val="00B76F3C"/>
    <w:rsid w:val="00B772D6"/>
    <w:rsid w:val="00B77460"/>
    <w:rsid w:val="00B77659"/>
    <w:rsid w:val="00B77906"/>
    <w:rsid w:val="00B77F50"/>
    <w:rsid w:val="00B80EAE"/>
    <w:rsid w:val="00B81183"/>
    <w:rsid w:val="00B8139D"/>
    <w:rsid w:val="00B8224E"/>
    <w:rsid w:val="00B822D4"/>
    <w:rsid w:val="00B82773"/>
    <w:rsid w:val="00B8281C"/>
    <w:rsid w:val="00B83579"/>
    <w:rsid w:val="00B84A87"/>
    <w:rsid w:val="00B84BDA"/>
    <w:rsid w:val="00B85BED"/>
    <w:rsid w:val="00B85D3A"/>
    <w:rsid w:val="00B86411"/>
    <w:rsid w:val="00B86519"/>
    <w:rsid w:val="00B87249"/>
    <w:rsid w:val="00B904C5"/>
    <w:rsid w:val="00B90C30"/>
    <w:rsid w:val="00B9109E"/>
    <w:rsid w:val="00B913C3"/>
    <w:rsid w:val="00B913FC"/>
    <w:rsid w:val="00B91769"/>
    <w:rsid w:val="00B91785"/>
    <w:rsid w:val="00B91DAA"/>
    <w:rsid w:val="00B91DDD"/>
    <w:rsid w:val="00B926D8"/>
    <w:rsid w:val="00B93397"/>
    <w:rsid w:val="00B93CF4"/>
    <w:rsid w:val="00B9427A"/>
    <w:rsid w:val="00B944A6"/>
    <w:rsid w:val="00B9550D"/>
    <w:rsid w:val="00B95B58"/>
    <w:rsid w:val="00B95BE1"/>
    <w:rsid w:val="00B96309"/>
    <w:rsid w:val="00B96B02"/>
    <w:rsid w:val="00B96BE1"/>
    <w:rsid w:val="00B97600"/>
    <w:rsid w:val="00B97B67"/>
    <w:rsid w:val="00BA10E2"/>
    <w:rsid w:val="00BA128F"/>
    <w:rsid w:val="00BA13FE"/>
    <w:rsid w:val="00BA147D"/>
    <w:rsid w:val="00BA18F6"/>
    <w:rsid w:val="00BA1AB0"/>
    <w:rsid w:val="00BA1AD9"/>
    <w:rsid w:val="00BA1B96"/>
    <w:rsid w:val="00BA1D3C"/>
    <w:rsid w:val="00BA24C5"/>
    <w:rsid w:val="00BA29A1"/>
    <w:rsid w:val="00BA2F71"/>
    <w:rsid w:val="00BA37EE"/>
    <w:rsid w:val="00BA502A"/>
    <w:rsid w:val="00BA552D"/>
    <w:rsid w:val="00BA5729"/>
    <w:rsid w:val="00BA5862"/>
    <w:rsid w:val="00BA641F"/>
    <w:rsid w:val="00BA6479"/>
    <w:rsid w:val="00BA65A6"/>
    <w:rsid w:val="00BA6C1F"/>
    <w:rsid w:val="00BA6E34"/>
    <w:rsid w:val="00BA7984"/>
    <w:rsid w:val="00BA79EF"/>
    <w:rsid w:val="00BA7B48"/>
    <w:rsid w:val="00BB0321"/>
    <w:rsid w:val="00BB2200"/>
    <w:rsid w:val="00BB253A"/>
    <w:rsid w:val="00BB3268"/>
    <w:rsid w:val="00BB34A7"/>
    <w:rsid w:val="00BB3793"/>
    <w:rsid w:val="00BB3C63"/>
    <w:rsid w:val="00BB3FD9"/>
    <w:rsid w:val="00BB47B6"/>
    <w:rsid w:val="00BB4E9A"/>
    <w:rsid w:val="00BB6172"/>
    <w:rsid w:val="00BB663C"/>
    <w:rsid w:val="00BB76F0"/>
    <w:rsid w:val="00BC032E"/>
    <w:rsid w:val="00BC0A6B"/>
    <w:rsid w:val="00BC0CF7"/>
    <w:rsid w:val="00BC0DF2"/>
    <w:rsid w:val="00BC11FE"/>
    <w:rsid w:val="00BC17AA"/>
    <w:rsid w:val="00BC17FE"/>
    <w:rsid w:val="00BC2641"/>
    <w:rsid w:val="00BC2C4F"/>
    <w:rsid w:val="00BC2DA7"/>
    <w:rsid w:val="00BC3091"/>
    <w:rsid w:val="00BC3C26"/>
    <w:rsid w:val="00BC3CAD"/>
    <w:rsid w:val="00BC4264"/>
    <w:rsid w:val="00BC4CDD"/>
    <w:rsid w:val="00BC53B9"/>
    <w:rsid w:val="00BC6296"/>
    <w:rsid w:val="00BC6554"/>
    <w:rsid w:val="00BC8BD3"/>
    <w:rsid w:val="00BD06D3"/>
    <w:rsid w:val="00BD07DA"/>
    <w:rsid w:val="00BD0B0F"/>
    <w:rsid w:val="00BD1580"/>
    <w:rsid w:val="00BD1690"/>
    <w:rsid w:val="00BD1C45"/>
    <w:rsid w:val="00BD2337"/>
    <w:rsid w:val="00BD260F"/>
    <w:rsid w:val="00BD2CB9"/>
    <w:rsid w:val="00BD2D81"/>
    <w:rsid w:val="00BD3D38"/>
    <w:rsid w:val="00BD3ED8"/>
    <w:rsid w:val="00BD4A6A"/>
    <w:rsid w:val="00BD4C91"/>
    <w:rsid w:val="00BD558F"/>
    <w:rsid w:val="00BD5AD7"/>
    <w:rsid w:val="00BD609E"/>
    <w:rsid w:val="00BD628C"/>
    <w:rsid w:val="00BD6853"/>
    <w:rsid w:val="00BD690A"/>
    <w:rsid w:val="00BD6BD9"/>
    <w:rsid w:val="00BD784C"/>
    <w:rsid w:val="00BD7D5D"/>
    <w:rsid w:val="00BE0937"/>
    <w:rsid w:val="00BE09D2"/>
    <w:rsid w:val="00BE1B0E"/>
    <w:rsid w:val="00BE27B0"/>
    <w:rsid w:val="00BE3673"/>
    <w:rsid w:val="00BE3A45"/>
    <w:rsid w:val="00BE520A"/>
    <w:rsid w:val="00BE5324"/>
    <w:rsid w:val="00BE551D"/>
    <w:rsid w:val="00BE623E"/>
    <w:rsid w:val="00BE69BA"/>
    <w:rsid w:val="00BE69C0"/>
    <w:rsid w:val="00BE6B9E"/>
    <w:rsid w:val="00BE6BBA"/>
    <w:rsid w:val="00BE6DF5"/>
    <w:rsid w:val="00BE6FEE"/>
    <w:rsid w:val="00BE757D"/>
    <w:rsid w:val="00BE7582"/>
    <w:rsid w:val="00BE7AEF"/>
    <w:rsid w:val="00BF005F"/>
    <w:rsid w:val="00BF07C8"/>
    <w:rsid w:val="00BF0E24"/>
    <w:rsid w:val="00BF104B"/>
    <w:rsid w:val="00BF15A1"/>
    <w:rsid w:val="00BF26B7"/>
    <w:rsid w:val="00BF36F3"/>
    <w:rsid w:val="00BF3729"/>
    <w:rsid w:val="00BF38E8"/>
    <w:rsid w:val="00BF38FD"/>
    <w:rsid w:val="00BF3CA9"/>
    <w:rsid w:val="00BF3E41"/>
    <w:rsid w:val="00BF4618"/>
    <w:rsid w:val="00BF4D90"/>
    <w:rsid w:val="00BF5552"/>
    <w:rsid w:val="00BF61A4"/>
    <w:rsid w:val="00BF6A0C"/>
    <w:rsid w:val="00BF6B78"/>
    <w:rsid w:val="00BF77A9"/>
    <w:rsid w:val="00BF7B3F"/>
    <w:rsid w:val="00BF7B7F"/>
    <w:rsid w:val="00BF7F01"/>
    <w:rsid w:val="00C001BD"/>
    <w:rsid w:val="00C00273"/>
    <w:rsid w:val="00C002E5"/>
    <w:rsid w:val="00C004DA"/>
    <w:rsid w:val="00C00B38"/>
    <w:rsid w:val="00C00B81"/>
    <w:rsid w:val="00C0122D"/>
    <w:rsid w:val="00C014F3"/>
    <w:rsid w:val="00C02AD1"/>
    <w:rsid w:val="00C02CF9"/>
    <w:rsid w:val="00C03317"/>
    <w:rsid w:val="00C034D7"/>
    <w:rsid w:val="00C0372F"/>
    <w:rsid w:val="00C040C1"/>
    <w:rsid w:val="00C051CA"/>
    <w:rsid w:val="00C0532F"/>
    <w:rsid w:val="00C054D6"/>
    <w:rsid w:val="00C0684A"/>
    <w:rsid w:val="00C0778F"/>
    <w:rsid w:val="00C07C2A"/>
    <w:rsid w:val="00C10420"/>
    <w:rsid w:val="00C1067C"/>
    <w:rsid w:val="00C10810"/>
    <w:rsid w:val="00C1138C"/>
    <w:rsid w:val="00C11524"/>
    <w:rsid w:val="00C11C37"/>
    <w:rsid w:val="00C11DDA"/>
    <w:rsid w:val="00C11DEE"/>
    <w:rsid w:val="00C11EFA"/>
    <w:rsid w:val="00C12350"/>
    <w:rsid w:val="00C124E9"/>
    <w:rsid w:val="00C128B0"/>
    <w:rsid w:val="00C12E68"/>
    <w:rsid w:val="00C133A0"/>
    <w:rsid w:val="00C13E00"/>
    <w:rsid w:val="00C142A9"/>
    <w:rsid w:val="00C14759"/>
    <w:rsid w:val="00C151F9"/>
    <w:rsid w:val="00C15709"/>
    <w:rsid w:val="00C15A2F"/>
    <w:rsid w:val="00C15A36"/>
    <w:rsid w:val="00C15C22"/>
    <w:rsid w:val="00C15FFA"/>
    <w:rsid w:val="00C16332"/>
    <w:rsid w:val="00C16472"/>
    <w:rsid w:val="00C16C47"/>
    <w:rsid w:val="00C16C9A"/>
    <w:rsid w:val="00C1722E"/>
    <w:rsid w:val="00C1724A"/>
    <w:rsid w:val="00C17330"/>
    <w:rsid w:val="00C1758F"/>
    <w:rsid w:val="00C17CF7"/>
    <w:rsid w:val="00C2035B"/>
    <w:rsid w:val="00C2051B"/>
    <w:rsid w:val="00C207B5"/>
    <w:rsid w:val="00C2098C"/>
    <w:rsid w:val="00C20AC7"/>
    <w:rsid w:val="00C20D58"/>
    <w:rsid w:val="00C21EE2"/>
    <w:rsid w:val="00C2200B"/>
    <w:rsid w:val="00C221A5"/>
    <w:rsid w:val="00C22C7B"/>
    <w:rsid w:val="00C22D4F"/>
    <w:rsid w:val="00C24202"/>
    <w:rsid w:val="00C24359"/>
    <w:rsid w:val="00C24A7C"/>
    <w:rsid w:val="00C2563D"/>
    <w:rsid w:val="00C25700"/>
    <w:rsid w:val="00C25CB0"/>
    <w:rsid w:val="00C25DCB"/>
    <w:rsid w:val="00C2657F"/>
    <w:rsid w:val="00C26F00"/>
    <w:rsid w:val="00C27016"/>
    <w:rsid w:val="00C271AD"/>
    <w:rsid w:val="00C27778"/>
    <w:rsid w:val="00C2793D"/>
    <w:rsid w:val="00C305C4"/>
    <w:rsid w:val="00C31055"/>
    <w:rsid w:val="00C31848"/>
    <w:rsid w:val="00C319CF"/>
    <w:rsid w:val="00C31A0F"/>
    <w:rsid w:val="00C3315D"/>
    <w:rsid w:val="00C33DBD"/>
    <w:rsid w:val="00C33DF5"/>
    <w:rsid w:val="00C352FD"/>
    <w:rsid w:val="00C35338"/>
    <w:rsid w:val="00C353E7"/>
    <w:rsid w:val="00C35AD7"/>
    <w:rsid w:val="00C35B27"/>
    <w:rsid w:val="00C3614A"/>
    <w:rsid w:val="00C363BB"/>
    <w:rsid w:val="00C36DE2"/>
    <w:rsid w:val="00C373A5"/>
    <w:rsid w:val="00C374EC"/>
    <w:rsid w:val="00C37816"/>
    <w:rsid w:val="00C378A9"/>
    <w:rsid w:val="00C37A62"/>
    <w:rsid w:val="00C37E16"/>
    <w:rsid w:val="00C41D59"/>
    <w:rsid w:val="00C41D62"/>
    <w:rsid w:val="00C424F6"/>
    <w:rsid w:val="00C4261E"/>
    <w:rsid w:val="00C43557"/>
    <w:rsid w:val="00C436AB"/>
    <w:rsid w:val="00C43918"/>
    <w:rsid w:val="00C44660"/>
    <w:rsid w:val="00C446BC"/>
    <w:rsid w:val="00C44B67"/>
    <w:rsid w:val="00C456C7"/>
    <w:rsid w:val="00C4614B"/>
    <w:rsid w:val="00C4628F"/>
    <w:rsid w:val="00C4654A"/>
    <w:rsid w:val="00C46B61"/>
    <w:rsid w:val="00C471A7"/>
    <w:rsid w:val="00C4731F"/>
    <w:rsid w:val="00C47B9B"/>
    <w:rsid w:val="00C47D07"/>
    <w:rsid w:val="00C505EC"/>
    <w:rsid w:val="00C50770"/>
    <w:rsid w:val="00C5133B"/>
    <w:rsid w:val="00C5219E"/>
    <w:rsid w:val="00C52BED"/>
    <w:rsid w:val="00C5329C"/>
    <w:rsid w:val="00C53D04"/>
    <w:rsid w:val="00C53E57"/>
    <w:rsid w:val="00C54737"/>
    <w:rsid w:val="00C5487F"/>
    <w:rsid w:val="00C550D5"/>
    <w:rsid w:val="00C55BB6"/>
    <w:rsid w:val="00C564DE"/>
    <w:rsid w:val="00C566A7"/>
    <w:rsid w:val="00C56B86"/>
    <w:rsid w:val="00C57514"/>
    <w:rsid w:val="00C5CD68"/>
    <w:rsid w:val="00C609B0"/>
    <w:rsid w:val="00C618E1"/>
    <w:rsid w:val="00C61E97"/>
    <w:rsid w:val="00C63095"/>
    <w:rsid w:val="00C637BE"/>
    <w:rsid w:val="00C63D59"/>
    <w:rsid w:val="00C6457F"/>
    <w:rsid w:val="00C6494F"/>
    <w:rsid w:val="00C64D39"/>
    <w:rsid w:val="00C6534D"/>
    <w:rsid w:val="00C654D8"/>
    <w:rsid w:val="00C6556A"/>
    <w:rsid w:val="00C65AAC"/>
    <w:rsid w:val="00C6641C"/>
    <w:rsid w:val="00C6644D"/>
    <w:rsid w:val="00C667DC"/>
    <w:rsid w:val="00C669CB"/>
    <w:rsid w:val="00C669E6"/>
    <w:rsid w:val="00C66D7A"/>
    <w:rsid w:val="00C66FD9"/>
    <w:rsid w:val="00C67964"/>
    <w:rsid w:val="00C67B04"/>
    <w:rsid w:val="00C7023D"/>
    <w:rsid w:val="00C70906"/>
    <w:rsid w:val="00C70DC0"/>
    <w:rsid w:val="00C70EAB"/>
    <w:rsid w:val="00C711A4"/>
    <w:rsid w:val="00C71EC4"/>
    <w:rsid w:val="00C720BB"/>
    <w:rsid w:val="00C7226D"/>
    <w:rsid w:val="00C736B7"/>
    <w:rsid w:val="00C737E3"/>
    <w:rsid w:val="00C74425"/>
    <w:rsid w:val="00C744D6"/>
    <w:rsid w:val="00C75181"/>
    <w:rsid w:val="00C757C4"/>
    <w:rsid w:val="00C760FF"/>
    <w:rsid w:val="00C76262"/>
    <w:rsid w:val="00C76437"/>
    <w:rsid w:val="00C7660A"/>
    <w:rsid w:val="00C766A7"/>
    <w:rsid w:val="00C776FF"/>
    <w:rsid w:val="00C7788C"/>
    <w:rsid w:val="00C80599"/>
    <w:rsid w:val="00C806F3"/>
    <w:rsid w:val="00C80887"/>
    <w:rsid w:val="00C809FA"/>
    <w:rsid w:val="00C817BD"/>
    <w:rsid w:val="00C81B38"/>
    <w:rsid w:val="00C81C31"/>
    <w:rsid w:val="00C82AC9"/>
    <w:rsid w:val="00C82DD2"/>
    <w:rsid w:val="00C83A88"/>
    <w:rsid w:val="00C844D7"/>
    <w:rsid w:val="00C844F3"/>
    <w:rsid w:val="00C847B5"/>
    <w:rsid w:val="00C84C04"/>
    <w:rsid w:val="00C85668"/>
    <w:rsid w:val="00C85B52"/>
    <w:rsid w:val="00C85C60"/>
    <w:rsid w:val="00C86A35"/>
    <w:rsid w:val="00C87709"/>
    <w:rsid w:val="00C87D40"/>
    <w:rsid w:val="00C87F26"/>
    <w:rsid w:val="00C90572"/>
    <w:rsid w:val="00C91056"/>
    <w:rsid w:val="00C91300"/>
    <w:rsid w:val="00C919C3"/>
    <w:rsid w:val="00C91D85"/>
    <w:rsid w:val="00C91F82"/>
    <w:rsid w:val="00C91FAA"/>
    <w:rsid w:val="00C92200"/>
    <w:rsid w:val="00C93024"/>
    <w:rsid w:val="00C93027"/>
    <w:rsid w:val="00C9313B"/>
    <w:rsid w:val="00C9351F"/>
    <w:rsid w:val="00C9378C"/>
    <w:rsid w:val="00C9384C"/>
    <w:rsid w:val="00C93E0E"/>
    <w:rsid w:val="00C943B5"/>
    <w:rsid w:val="00C95084"/>
    <w:rsid w:val="00C953CE"/>
    <w:rsid w:val="00C9567B"/>
    <w:rsid w:val="00C95E6F"/>
    <w:rsid w:val="00C96415"/>
    <w:rsid w:val="00C9700F"/>
    <w:rsid w:val="00C970C6"/>
    <w:rsid w:val="00C97291"/>
    <w:rsid w:val="00C973C2"/>
    <w:rsid w:val="00CA0158"/>
    <w:rsid w:val="00CA05AF"/>
    <w:rsid w:val="00CA0760"/>
    <w:rsid w:val="00CA0CB6"/>
    <w:rsid w:val="00CA0EB7"/>
    <w:rsid w:val="00CA0FB4"/>
    <w:rsid w:val="00CA0FB9"/>
    <w:rsid w:val="00CA1183"/>
    <w:rsid w:val="00CA16B2"/>
    <w:rsid w:val="00CA1AA5"/>
    <w:rsid w:val="00CA1F43"/>
    <w:rsid w:val="00CA229C"/>
    <w:rsid w:val="00CA30AD"/>
    <w:rsid w:val="00CA4214"/>
    <w:rsid w:val="00CA4641"/>
    <w:rsid w:val="00CA472B"/>
    <w:rsid w:val="00CA475A"/>
    <w:rsid w:val="00CA4B6E"/>
    <w:rsid w:val="00CA4D3C"/>
    <w:rsid w:val="00CA5423"/>
    <w:rsid w:val="00CA5EFB"/>
    <w:rsid w:val="00CA615A"/>
    <w:rsid w:val="00CA6335"/>
    <w:rsid w:val="00CA6814"/>
    <w:rsid w:val="00CA69A9"/>
    <w:rsid w:val="00CA6A4E"/>
    <w:rsid w:val="00CA6D2E"/>
    <w:rsid w:val="00CA7644"/>
    <w:rsid w:val="00CA7BAD"/>
    <w:rsid w:val="00CB08E5"/>
    <w:rsid w:val="00CB178F"/>
    <w:rsid w:val="00CB1B6A"/>
    <w:rsid w:val="00CB1B76"/>
    <w:rsid w:val="00CB1D08"/>
    <w:rsid w:val="00CB23E3"/>
    <w:rsid w:val="00CB28A8"/>
    <w:rsid w:val="00CB2C33"/>
    <w:rsid w:val="00CB3781"/>
    <w:rsid w:val="00CB4510"/>
    <w:rsid w:val="00CB45DE"/>
    <w:rsid w:val="00CB5195"/>
    <w:rsid w:val="00CB570B"/>
    <w:rsid w:val="00CB5A30"/>
    <w:rsid w:val="00CB5A6A"/>
    <w:rsid w:val="00CB6AA9"/>
    <w:rsid w:val="00CB790E"/>
    <w:rsid w:val="00CB79AB"/>
    <w:rsid w:val="00CB7E5B"/>
    <w:rsid w:val="00CC0DCD"/>
    <w:rsid w:val="00CC0DE8"/>
    <w:rsid w:val="00CC15F3"/>
    <w:rsid w:val="00CC30EE"/>
    <w:rsid w:val="00CC34B2"/>
    <w:rsid w:val="00CC34C8"/>
    <w:rsid w:val="00CC3556"/>
    <w:rsid w:val="00CC38E5"/>
    <w:rsid w:val="00CC3E7B"/>
    <w:rsid w:val="00CC579A"/>
    <w:rsid w:val="00CC5ABE"/>
    <w:rsid w:val="00CC6AAC"/>
    <w:rsid w:val="00CC77CF"/>
    <w:rsid w:val="00CC7A8A"/>
    <w:rsid w:val="00CD00F9"/>
    <w:rsid w:val="00CD0E4A"/>
    <w:rsid w:val="00CD0E64"/>
    <w:rsid w:val="00CD13E7"/>
    <w:rsid w:val="00CD166F"/>
    <w:rsid w:val="00CD18D4"/>
    <w:rsid w:val="00CD22BE"/>
    <w:rsid w:val="00CD2511"/>
    <w:rsid w:val="00CD2765"/>
    <w:rsid w:val="00CD37DD"/>
    <w:rsid w:val="00CD3834"/>
    <w:rsid w:val="00CD52DF"/>
    <w:rsid w:val="00CD59CC"/>
    <w:rsid w:val="00CD5BF1"/>
    <w:rsid w:val="00CD686C"/>
    <w:rsid w:val="00CD6BBA"/>
    <w:rsid w:val="00CD7397"/>
    <w:rsid w:val="00CD79F4"/>
    <w:rsid w:val="00CD7E52"/>
    <w:rsid w:val="00CD7FF7"/>
    <w:rsid w:val="00CE03DA"/>
    <w:rsid w:val="00CE05D7"/>
    <w:rsid w:val="00CE099B"/>
    <w:rsid w:val="00CE29FD"/>
    <w:rsid w:val="00CE3492"/>
    <w:rsid w:val="00CE371D"/>
    <w:rsid w:val="00CE39F9"/>
    <w:rsid w:val="00CE3EA4"/>
    <w:rsid w:val="00CE4276"/>
    <w:rsid w:val="00CE570E"/>
    <w:rsid w:val="00CE62C4"/>
    <w:rsid w:val="00CE6D49"/>
    <w:rsid w:val="00CF01F3"/>
    <w:rsid w:val="00CF0CDF"/>
    <w:rsid w:val="00CF0F84"/>
    <w:rsid w:val="00CF1828"/>
    <w:rsid w:val="00CF1A8E"/>
    <w:rsid w:val="00CF21DA"/>
    <w:rsid w:val="00CF2465"/>
    <w:rsid w:val="00CF2D28"/>
    <w:rsid w:val="00CF31AF"/>
    <w:rsid w:val="00CF3254"/>
    <w:rsid w:val="00CF363F"/>
    <w:rsid w:val="00CF5438"/>
    <w:rsid w:val="00CF5D6F"/>
    <w:rsid w:val="00CF616E"/>
    <w:rsid w:val="00CF6579"/>
    <w:rsid w:val="00CF6CC8"/>
    <w:rsid w:val="00CF71A2"/>
    <w:rsid w:val="00CF7280"/>
    <w:rsid w:val="00CF73F0"/>
    <w:rsid w:val="00CF786F"/>
    <w:rsid w:val="00CF79C0"/>
    <w:rsid w:val="00CF7AA0"/>
    <w:rsid w:val="00CF7AC9"/>
    <w:rsid w:val="00CF7C1C"/>
    <w:rsid w:val="00CF7DE4"/>
    <w:rsid w:val="00D0083E"/>
    <w:rsid w:val="00D00CB2"/>
    <w:rsid w:val="00D017A6"/>
    <w:rsid w:val="00D01D84"/>
    <w:rsid w:val="00D01F9E"/>
    <w:rsid w:val="00D02FB5"/>
    <w:rsid w:val="00D03717"/>
    <w:rsid w:val="00D03865"/>
    <w:rsid w:val="00D03D98"/>
    <w:rsid w:val="00D03E04"/>
    <w:rsid w:val="00D03E93"/>
    <w:rsid w:val="00D03FA9"/>
    <w:rsid w:val="00D040EB"/>
    <w:rsid w:val="00D04194"/>
    <w:rsid w:val="00D04275"/>
    <w:rsid w:val="00D0458B"/>
    <w:rsid w:val="00D052E1"/>
    <w:rsid w:val="00D05E17"/>
    <w:rsid w:val="00D060CE"/>
    <w:rsid w:val="00D06566"/>
    <w:rsid w:val="00D0686D"/>
    <w:rsid w:val="00D06E1A"/>
    <w:rsid w:val="00D0709E"/>
    <w:rsid w:val="00D07662"/>
    <w:rsid w:val="00D07762"/>
    <w:rsid w:val="00D10229"/>
    <w:rsid w:val="00D10633"/>
    <w:rsid w:val="00D11557"/>
    <w:rsid w:val="00D12808"/>
    <w:rsid w:val="00D129A3"/>
    <w:rsid w:val="00D144E7"/>
    <w:rsid w:val="00D1496F"/>
    <w:rsid w:val="00D14CA6"/>
    <w:rsid w:val="00D15A02"/>
    <w:rsid w:val="00D15DA1"/>
    <w:rsid w:val="00D16076"/>
    <w:rsid w:val="00D164B7"/>
    <w:rsid w:val="00D166E8"/>
    <w:rsid w:val="00D17243"/>
    <w:rsid w:val="00D1764B"/>
    <w:rsid w:val="00D17686"/>
    <w:rsid w:val="00D17797"/>
    <w:rsid w:val="00D17A47"/>
    <w:rsid w:val="00D20055"/>
    <w:rsid w:val="00D2067C"/>
    <w:rsid w:val="00D2083F"/>
    <w:rsid w:val="00D20A30"/>
    <w:rsid w:val="00D212CE"/>
    <w:rsid w:val="00D2134B"/>
    <w:rsid w:val="00D21543"/>
    <w:rsid w:val="00D21D3A"/>
    <w:rsid w:val="00D21FFB"/>
    <w:rsid w:val="00D220F8"/>
    <w:rsid w:val="00D229AD"/>
    <w:rsid w:val="00D22A50"/>
    <w:rsid w:val="00D2307F"/>
    <w:rsid w:val="00D240A2"/>
    <w:rsid w:val="00D24993"/>
    <w:rsid w:val="00D24A75"/>
    <w:rsid w:val="00D24D0D"/>
    <w:rsid w:val="00D24F1C"/>
    <w:rsid w:val="00D2569B"/>
    <w:rsid w:val="00D25782"/>
    <w:rsid w:val="00D25839"/>
    <w:rsid w:val="00D2614A"/>
    <w:rsid w:val="00D26E2B"/>
    <w:rsid w:val="00D26FA3"/>
    <w:rsid w:val="00D275AF"/>
    <w:rsid w:val="00D275D0"/>
    <w:rsid w:val="00D27DB3"/>
    <w:rsid w:val="00D27FFE"/>
    <w:rsid w:val="00D30382"/>
    <w:rsid w:val="00D305E8"/>
    <w:rsid w:val="00D3078C"/>
    <w:rsid w:val="00D30902"/>
    <w:rsid w:val="00D30C61"/>
    <w:rsid w:val="00D30F6C"/>
    <w:rsid w:val="00D31C8E"/>
    <w:rsid w:val="00D321BE"/>
    <w:rsid w:val="00D32BCE"/>
    <w:rsid w:val="00D3383F"/>
    <w:rsid w:val="00D338AB"/>
    <w:rsid w:val="00D3494C"/>
    <w:rsid w:val="00D34E57"/>
    <w:rsid w:val="00D35AE0"/>
    <w:rsid w:val="00D361E6"/>
    <w:rsid w:val="00D36279"/>
    <w:rsid w:val="00D36656"/>
    <w:rsid w:val="00D366A5"/>
    <w:rsid w:val="00D36A0E"/>
    <w:rsid w:val="00D37930"/>
    <w:rsid w:val="00D37E2B"/>
    <w:rsid w:val="00D4005C"/>
    <w:rsid w:val="00D403A6"/>
    <w:rsid w:val="00D40663"/>
    <w:rsid w:val="00D40E67"/>
    <w:rsid w:val="00D41961"/>
    <w:rsid w:val="00D41A7C"/>
    <w:rsid w:val="00D41BA4"/>
    <w:rsid w:val="00D422D9"/>
    <w:rsid w:val="00D424D0"/>
    <w:rsid w:val="00D433A4"/>
    <w:rsid w:val="00D437B1"/>
    <w:rsid w:val="00D43A54"/>
    <w:rsid w:val="00D443C2"/>
    <w:rsid w:val="00D44ADB"/>
    <w:rsid w:val="00D44F4C"/>
    <w:rsid w:val="00D456F7"/>
    <w:rsid w:val="00D45F61"/>
    <w:rsid w:val="00D46491"/>
    <w:rsid w:val="00D46FCB"/>
    <w:rsid w:val="00D4713B"/>
    <w:rsid w:val="00D474BA"/>
    <w:rsid w:val="00D4789F"/>
    <w:rsid w:val="00D47C1A"/>
    <w:rsid w:val="00D501D3"/>
    <w:rsid w:val="00D50673"/>
    <w:rsid w:val="00D50767"/>
    <w:rsid w:val="00D508C9"/>
    <w:rsid w:val="00D513D6"/>
    <w:rsid w:val="00D5210D"/>
    <w:rsid w:val="00D5272B"/>
    <w:rsid w:val="00D5294F"/>
    <w:rsid w:val="00D53000"/>
    <w:rsid w:val="00D541B8"/>
    <w:rsid w:val="00D544A0"/>
    <w:rsid w:val="00D55A98"/>
    <w:rsid w:val="00D55BE0"/>
    <w:rsid w:val="00D55C8A"/>
    <w:rsid w:val="00D55E96"/>
    <w:rsid w:val="00D561E6"/>
    <w:rsid w:val="00D56ACB"/>
    <w:rsid w:val="00D57368"/>
    <w:rsid w:val="00D57986"/>
    <w:rsid w:val="00D57A1E"/>
    <w:rsid w:val="00D6131F"/>
    <w:rsid w:val="00D61C01"/>
    <w:rsid w:val="00D62134"/>
    <w:rsid w:val="00D62139"/>
    <w:rsid w:val="00D62482"/>
    <w:rsid w:val="00D62A11"/>
    <w:rsid w:val="00D62B6E"/>
    <w:rsid w:val="00D630BD"/>
    <w:rsid w:val="00D6376A"/>
    <w:rsid w:val="00D652EC"/>
    <w:rsid w:val="00D65E73"/>
    <w:rsid w:val="00D65ECA"/>
    <w:rsid w:val="00D66004"/>
    <w:rsid w:val="00D66722"/>
    <w:rsid w:val="00D67728"/>
    <w:rsid w:val="00D7021D"/>
    <w:rsid w:val="00D7022C"/>
    <w:rsid w:val="00D70231"/>
    <w:rsid w:val="00D70710"/>
    <w:rsid w:val="00D71005"/>
    <w:rsid w:val="00D71195"/>
    <w:rsid w:val="00D7132F"/>
    <w:rsid w:val="00D7168C"/>
    <w:rsid w:val="00D7173F"/>
    <w:rsid w:val="00D71AC6"/>
    <w:rsid w:val="00D71B4D"/>
    <w:rsid w:val="00D71C05"/>
    <w:rsid w:val="00D71FDC"/>
    <w:rsid w:val="00D72EC5"/>
    <w:rsid w:val="00D73510"/>
    <w:rsid w:val="00D73BDF"/>
    <w:rsid w:val="00D74165"/>
    <w:rsid w:val="00D74EC2"/>
    <w:rsid w:val="00D75304"/>
    <w:rsid w:val="00D756AB"/>
    <w:rsid w:val="00D756C2"/>
    <w:rsid w:val="00D76273"/>
    <w:rsid w:val="00D76526"/>
    <w:rsid w:val="00D76E8C"/>
    <w:rsid w:val="00D76F92"/>
    <w:rsid w:val="00D77472"/>
    <w:rsid w:val="00D802AC"/>
    <w:rsid w:val="00D803ED"/>
    <w:rsid w:val="00D80A1A"/>
    <w:rsid w:val="00D80A49"/>
    <w:rsid w:val="00D810D6"/>
    <w:rsid w:val="00D81608"/>
    <w:rsid w:val="00D81DC5"/>
    <w:rsid w:val="00D81F02"/>
    <w:rsid w:val="00D8276E"/>
    <w:rsid w:val="00D82CF5"/>
    <w:rsid w:val="00D83B58"/>
    <w:rsid w:val="00D83FAA"/>
    <w:rsid w:val="00D84B19"/>
    <w:rsid w:val="00D8527F"/>
    <w:rsid w:val="00D8586C"/>
    <w:rsid w:val="00D864C3"/>
    <w:rsid w:val="00D86863"/>
    <w:rsid w:val="00D869A4"/>
    <w:rsid w:val="00D86A2F"/>
    <w:rsid w:val="00D8778F"/>
    <w:rsid w:val="00D90485"/>
    <w:rsid w:val="00D90868"/>
    <w:rsid w:val="00D90D47"/>
    <w:rsid w:val="00D912E6"/>
    <w:rsid w:val="00D918E6"/>
    <w:rsid w:val="00D91937"/>
    <w:rsid w:val="00D921B1"/>
    <w:rsid w:val="00D92861"/>
    <w:rsid w:val="00D930EF"/>
    <w:rsid w:val="00D931CE"/>
    <w:rsid w:val="00D933CD"/>
    <w:rsid w:val="00D9359C"/>
    <w:rsid w:val="00D93806"/>
    <w:rsid w:val="00D9397B"/>
    <w:rsid w:val="00D94474"/>
    <w:rsid w:val="00D9452D"/>
    <w:rsid w:val="00D94BAB"/>
    <w:rsid w:val="00D95EF4"/>
    <w:rsid w:val="00D96436"/>
    <w:rsid w:val="00D96578"/>
    <w:rsid w:val="00D96700"/>
    <w:rsid w:val="00DA13A3"/>
    <w:rsid w:val="00DA1723"/>
    <w:rsid w:val="00DA1B14"/>
    <w:rsid w:val="00DA1F63"/>
    <w:rsid w:val="00DA24CB"/>
    <w:rsid w:val="00DA266B"/>
    <w:rsid w:val="00DA3358"/>
    <w:rsid w:val="00DA3874"/>
    <w:rsid w:val="00DA4427"/>
    <w:rsid w:val="00DA47F7"/>
    <w:rsid w:val="00DA4E65"/>
    <w:rsid w:val="00DA4FBD"/>
    <w:rsid w:val="00DA52AE"/>
    <w:rsid w:val="00DA56F9"/>
    <w:rsid w:val="00DA5C94"/>
    <w:rsid w:val="00DA7703"/>
    <w:rsid w:val="00DB0059"/>
    <w:rsid w:val="00DB05DC"/>
    <w:rsid w:val="00DB07FD"/>
    <w:rsid w:val="00DB098C"/>
    <w:rsid w:val="00DB0B69"/>
    <w:rsid w:val="00DB1B53"/>
    <w:rsid w:val="00DB1DF6"/>
    <w:rsid w:val="00DB2F77"/>
    <w:rsid w:val="00DB34A3"/>
    <w:rsid w:val="00DB430B"/>
    <w:rsid w:val="00DB46BE"/>
    <w:rsid w:val="00DB4DF6"/>
    <w:rsid w:val="00DB51D1"/>
    <w:rsid w:val="00DB53A7"/>
    <w:rsid w:val="00DB70E3"/>
    <w:rsid w:val="00DB7768"/>
    <w:rsid w:val="00DB7A92"/>
    <w:rsid w:val="00DC008D"/>
    <w:rsid w:val="00DC0608"/>
    <w:rsid w:val="00DC0C81"/>
    <w:rsid w:val="00DC0D7D"/>
    <w:rsid w:val="00DC13D0"/>
    <w:rsid w:val="00DC15F4"/>
    <w:rsid w:val="00DC18B4"/>
    <w:rsid w:val="00DC1E50"/>
    <w:rsid w:val="00DC2443"/>
    <w:rsid w:val="00DC3586"/>
    <w:rsid w:val="00DC369B"/>
    <w:rsid w:val="00DC3A2D"/>
    <w:rsid w:val="00DC4755"/>
    <w:rsid w:val="00DC4E97"/>
    <w:rsid w:val="00DC50F0"/>
    <w:rsid w:val="00DC54F6"/>
    <w:rsid w:val="00DC6F56"/>
    <w:rsid w:val="00DC70AF"/>
    <w:rsid w:val="00DC73B3"/>
    <w:rsid w:val="00DC77D4"/>
    <w:rsid w:val="00DC7C79"/>
    <w:rsid w:val="00DD0874"/>
    <w:rsid w:val="00DD0997"/>
    <w:rsid w:val="00DD0D0A"/>
    <w:rsid w:val="00DD1A2E"/>
    <w:rsid w:val="00DD282C"/>
    <w:rsid w:val="00DD2AB4"/>
    <w:rsid w:val="00DD2BB9"/>
    <w:rsid w:val="00DD3CB3"/>
    <w:rsid w:val="00DD4275"/>
    <w:rsid w:val="00DD4575"/>
    <w:rsid w:val="00DD4B95"/>
    <w:rsid w:val="00DD528C"/>
    <w:rsid w:val="00DD5701"/>
    <w:rsid w:val="00DD58E0"/>
    <w:rsid w:val="00DD5B73"/>
    <w:rsid w:val="00DD61F3"/>
    <w:rsid w:val="00DD667F"/>
    <w:rsid w:val="00DD6864"/>
    <w:rsid w:val="00DD69DB"/>
    <w:rsid w:val="00DD6D94"/>
    <w:rsid w:val="00DD7193"/>
    <w:rsid w:val="00DD7D0F"/>
    <w:rsid w:val="00DE0B09"/>
    <w:rsid w:val="00DE1FAF"/>
    <w:rsid w:val="00DE2469"/>
    <w:rsid w:val="00DE275A"/>
    <w:rsid w:val="00DE2B63"/>
    <w:rsid w:val="00DE2BB1"/>
    <w:rsid w:val="00DE2C16"/>
    <w:rsid w:val="00DE3AE4"/>
    <w:rsid w:val="00DE3E8F"/>
    <w:rsid w:val="00DE4186"/>
    <w:rsid w:val="00DE418B"/>
    <w:rsid w:val="00DE43EE"/>
    <w:rsid w:val="00DE4C58"/>
    <w:rsid w:val="00DE4D17"/>
    <w:rsid w:val="00DE5041"/>
    <w:rsid w:val="00DE5624"/>
    <w:rsid w:val="00DE58E9"/>
    <w:rsid w:val="00DE665B"/>
    <w:rsid w:val="00DE66FC"/>
    <w:rsid w:val="00DE67E0"/>
    <w:rsid w:val="00DE6A71"/>
    <w:rsid w:val="00DE7A22"/>
    <w:rsid w:val="00DF01BC"/>
    <w:rsid w:val="00DF02F2"/>
    <w:rsid w:val="00DF079B"/>
    <w:rsid w:val="00DF0983"/>
    <w:rsid w:val="00DF0B5C"/>
    <w:rsid w:val="00DF0BC0"/>
    <w:rsid w:val="00DF1925"/>
    <w:rsid w:val="00DF1B1C"/>
    <w:rsid w:val="00DF1CE2"/>
    <w:rsid w:val="00DF1EEF"/>
    <w:rsid w:val="00DF1FAC"/>
    <w:rsid w:val="00DF2801"/>
    <w:rsid w:val="00DF32ED"/>
    <w:rsid w:val="00DF36C4"/>
    <w:rsid w:val="00DF3D16"/>
    <w:rsid w:val="00DF4110"/>
    <w:rsid w:val="00DF478A"/>
    <w:rsid w:val="00DF5578"/>
    <w:rsid w:val="00DF564A"/>
    <w:rsid w:val="00DF6466"/>
    <w:rsid w:val="00DF6A21"/>
    <w:rsid w:val="00DF6D1B"/>
    <w:rsid w:val="00DF78C2"/>
    <w:rsid w:val="00DF79B8"/>
    <w:rsid w:val="00DF7A2F"/>
    <w:rsid w:val="00DF7E5F"/>
    <w:rsid w:val="00E000B4"/>
    <w:rsid w:val="00E0169F"/>
    <w:rsid w:val="00E01876"/>
    <w:rsid w:val="00E023B5"/>
    <w:rsid w:val="00E035BE"/>
    <w:rsid w:val="00E03EBA"/>
    <w:rsid w:val="00E04614"/>
    <w:rsid w:val="00E04929"/>
    <w:rsid w:val="00E04F22"/>
    <w:rsid w:val="00E05866"/>
    <w:rsid w:val="00E05AFD"/>
    <w:rsid w:val="00E05C86"/>
    <w:rsid w:val="00E0635D"/>
    <w:rsid w:val="00E064DB"/>
    <w:rsid w:val="00E06C26"/>
    <w:rsid w:val="00E06F45"/>
    <w:rsid w:val="00E070BC"/>
    <w:rsid w:val="00E074ED"/>
    <w:rsid w:val="00E07695"/>
    <w:rsid w:val="00E07805"/>
    <w:rsid w:val="00E0783E"/>
    <w:rsid w:val="00E07F17"/>
    <w:rsid w:val="00E10A5D"/>
    <w:rsid w:val="00E10ACB"/>
    <w:rsid w:val="00E11062"/>
    <w:rsid w:val="00E119BB"/>
    <w:rsid w:val="00E1215A"/>
    <w:rsid w:val="00E125B4"/>
    <w:rsid w:val="00E130E9"/>
    <w:rsid w:val="00E131D3"/>
    <w:rsid w:val="00E13428"/>
    <w:rsid w:val="00E13E87"/>
    <w:rsid w:val="00E13F97"/>
    <w:rsid w:val="00E14BB8"/>
    <w:rsid w:val="00E14CE2"/>
    <w:rsid w:val="00E150E4"/>
    <w:rsid w:val="00E1534B"/>
    <w:rsid w:val="00E15970"/>
    <w:rsid w:val="00E15BE9"/>
    <w:rsid w:val="00E15E07"/>
    <w:rsid w:val="00E1626F"/>
    <w:rsid w:val="00E16B08"/>
    <w:rsid w:val="00E16F51"/>
    <w:rsid w:val="00E2005E"/>
    <w:rsid w:val="00E2020D"/>
    <w:rsid w:val="00E20B06"/>
    <w:rsid w:val="00E20B40"/>
    <w:rsid w:val="00E20F39"/>
    <w:rsid w:val="00E21DD7"/>
    <w:rsid w:val="00E22A93"/>
    <w:rsid w:val="00E23549"/>
    <w:rsid w:val="00E23D53"/>
    <w:rsid w:val="00E23DBD"/>
    <w:rsid w:val="00E242D8"/>
    <w:rsid w:val="00E24BA4"/>
    <w:rsid w:val="00E25A87"/>
    <w:rsid w:val="00E25B24"/>
    <w:rsid w:val="00E27763"/>
    <w:rsid w:val="00E27E30"/>
    <w:rsid w:val="00E3041D"/>
    <w:rsid w:val="00E30ACD"/>
    <w:rsid w:val="00E30CA0"/>
    <w:rsid w:val="00E3151F"/>
    <w:rsid w:val="00E31577"/>
    <w:rsid w:val="00E325A4"/>
    <w:rsid w:val="00E328A8"/>
    <w:rsid w:val="00E32E13"/>
    <w:rsid w:val="00E32E1C"/>
    <w:rsid w:val="00E33022"/>
    <w:rsid w:val="00E3372A"/>
    <w:rsid w:val="00E339BA"/>
    <w:rsid w:val="00E33AAC"/>
    <w:rsid w:val="00E33E1C"/>
    <w:rsid w:val="00E33E8C"/>
    <w:rsid w:val="00E34864"/>
    <w:rsid w:val="00E34CC3"/>
    <w:rsid w:val="00E35BB6"/>
    <w:rsid w:val="00E3624F"/>
    <w:rsid w:val="00E364EE"/>
    <w:rsid w:val="00E369C8"/>
    <w:rsid w:val="00E37EB9"/>
    <w:rsid w:val="00E40353"/>
    <w:rsid w:val="00E40FFE"/>
    <w:rsid w:val="00E41616"/>
    <w:rsid w:val="00E417E3"/>
    <w:rsid w:val="00E41A46"/>
    <w:rsid w:val="00E41D3F"/>
    <w:rsid w:val="00E4206A"/>
    <w:rsid w:val="00E43DB6"/>
    <w:rsid w:val="00E441F2"/>
    <w:rsid w:val="00E4468C"/>
    <w:rsid w:val="00E44779"/>
    <w:rsid w:val="00E4489B"/>
    <w:rsid w:val="00E45074"/>
    <w:rsid w:val="00E45148"/>
    <w:rsid w:val="00E45217"/>
    <w:rsid w:val="00E45E29"/>
    <w:rsid w:val="00E46A1A"/>
    <w:rsid w:val="00E47368"/>
    <w:rsid w:val="00E4751E"/>
    <w:rsid w:val="00E47734"/>
    <w:rsid w:val="00E47827"/>
    <w:rsid w:val="00E47BD8"/>
    <w:rsid w:val="00E47EBC"/>
    <w:rsid w:val="00E47EEB"/>
    <w:rsid w:val="00E47F49"/>
    <w:rsid w:val="00E503B9"/>
    <w:rsid w:val="00E504CC"/>
    <w:rsid w:val="00E5062A"/>
    <w:rsid w:val="00E5130D"/>
    <w:rsid w:val="00E52120"/>
    <w:rsid w:val="00E53148"/>
    <w:rsid w:val="00E54421"/>
    <w:rsid w:val="00E5448C"/>
    <w:rsid w:val="00E54821"/>
    <w:rsid w:val="00E55253"/>
    <w:rsid w:val="00E56419"/>
    <w:rsid w:val="00E565AE"/>
    <w:rsid w:val="00E56655"/>
    <w:rsid w:val="00E56EFC"/>
    <w:rsid w:val="00E601AD"/>
    <w:rsid w:val="00E60822"/>
    <w:rsid w:val="00E61691"/>
    <w:rsid w:val="00E61C4A"/>
    <w:rsid w:val="00E61F71"/>
    <w:rsid w:val="00E628EE"/>
    <w:rsid w:val="00E629EB"/>
    <w:rsid w:val="00E62B4E"/>
    <w:rsid w:val="00E62F9E"/>
    <w:rsid w:val="00E63444"/>
    <w:rsid w:val="00E63704"/>
    <w:rsid w:val="00E6398D"/>
    <w:rsid w:val="00E63D12"/>
    <w:rsid w:val="00E64107"/>
    <w:rsid w:val="00E64F38"/>
    <w:rsid w:val="00E65D11"/>
    <w:rsid w:val="00E66362"/>
    <w:rsid w:val="00E66CCA"/>
    <w:rsid w:val="00E67802"/>
    <w:rsid w:val="00E678A1"/>
    <w:rsid w:val="00E67AC7"/>
    <w:rsid w:val="00E702B4"/>
    <w:rsid w:val="00E706CB"/>
    <w:rsid w:val="00E708AA"/>
    <w:rsid w:val="00E70CF8"/>
    <w:rsid w:val="00E71307"/>
    <w:rsid w:val="00E713EE"/>
    <w:rsid w:val="00E71940"/>
    <w:rsid w:val="00E7279C"/>
    <w:rsid w:val="00E730F5"/>
    <w:rsid w:val="00E7322C"/>
    <w:rsid w:val="00E73D2D"/>
    <w:rsid w:val="00E74694"/>
    <w:rsid w:val="00E74816"/>
    <w:rsid w:val="00E7543C"/>
    <w:rsid w:val="00E75D1A"/>
    <w:rsid w:val="00E7617A"/>
    <w:rsid w:val="00E7626C"/>
    <w:rsid w:val="00E7656B"/>
    <w:rsid w:val="00E76DE7"/>
    <w:rsid w:val="00E774BE"/>
    <w:rsid w:val="00E779E5"/>
    <w:rsid w:val="00E77CEA"/>
    <w:rsid w:val="00E80373"/>
    <w:rsid w:val="00E80631"/>
    <w:rsid w:val="00E808C6"/>
    <w:rsid w:val="00E80933"/>
    <w:rsid w:val="00E81091"/>
    <w:rsid w:val="00E81186"/>
    <w:rsid w:val="00E81308"/>
    <w:rsid w:val="00E8158C"/>
    <w:rsid w:val="00E81931"/>
    <w:rsid w:val="00E81C42"/>
    <w:rsid w:val="00E8233C"/>
    <w:rsid w:val="00E82A4D"/>
    <w:rsid w:val="00E82B88"/>
    <w:rsid w:val="00E8367F"/>
    <w:rsid w:val="00E83A12"/>
    <w:rsid w:val="00E845B4"/>
    <w:rsid w:val="00E84882"/>
    <w:rsid w:val="00E85225"/>
    <w:rsid w:val="00E859D9"/>
    <w:rsid w:val="00E863A5"/>
    <w:rsid w:val="00E86DC7"/>
    <w:rsid w:val="00E86E5B"/>
    <w:rsid w:val="00E9179B"/>
    <w:rsid w:val="00E918C4"/>
    <w:rsid w:val="00E91A82"/>
    <w:rsid w:val="00E91E09"/>
    <w:rsid w:val="00E920FF"/>
    <w:rsid w:val="00E92779"/>
    <w:rsid w:val="00E93005"/>
    <w:rsid w:val="00E94325"/>
    <w:rsid w:val="00E943A0"/>
    <w:rsid w:val="00E9458E"/>
    <w:rsid w:val="00E9531B"/>
    <w:rsid w:val="00E95394"/>
    <w:rsid w:val="00E95B82"/>
    <w:rsid w:val="00E95FE5"/>
    <w:rsid w:val="00E96390"/>
    <w:rsid w:val="00E97A4C"/>
    <w:rsid w:val="00EA0BF3"/>
    <w:rsid w:val="00EA1564"/>
    <w:rsid w:val="00EA1F4B"/>
    <w:rsid w:val="00EA24C7"/>
    <w:rsid w:val="00EA25B2"/>
    <w:rsid w:val="00EA2AD4"/>
    <w:rsid w:val="00EA3E79"/>
    <w:rsid w:val="00EA4CB3"/>
    <w:rsid w:val="00EA57D1"/>
    <w:rsid w:val="00EA59C0"/>
    <w:rsid w:val="00EA5A18"/>
    <w:rsid w:val="00EA5CC3"/>
    <w:rsid w:val="00EA610D"/>
    <w:rsid w:val="00EA65E9"/>
    <w:rsid w:val="00EA6928"/>
    <w:rsid w:val="00EA7394"/>
    <w:rsid w:val="00EA7504"/>
    <w:rsid w:val="00EA779E"/>
    <w:rsid w:val="00EA7A65"/>
    <w:rsid w:val="00EB0920"/>
    <w:rsid w:val="00EB0A27"/>
    <w:rsid w:val="00EB0E69"/>
    <w:rsid w:val="00EB199D"/>
    <w:rsid w:val="00EB1DAF"/>
    <w:rsid w:val="00EB20D1"/>
    <w:rsid w:val="00EB237F"/>
    <w:rsid w:val="00EB3870"/>
    <w:rsid w:val="00EB3C4C"/>
    <w:rsid w:val="00EB3E08"/>
    <w:rsid w:val="00EB44C6"/>
    <w:rsid w:val="00EB45C9"/>
    <w:rsid w:val="00EB4A17"/>
    <w:rsid w:val="00EB4F6E"/>
    <w:rsid w:val="00EB5A84"/>
    <w:rsid w:val="00EB6065"/>
    <w:rsid w:val="00EB61D3"/>
    <w:rsid w:val="00EB6C60"/>
    <w:rsid w:val="00EB786A"/>
    <w:rsid w:val="00EB7883"/>
    <w:rsid w:val="00EC029F"/>
    <w:rsid w:val="00EC03F5"/>
    <w:rsid w:val="00EC07B1"/>
    <w:rsid w:val="00EC0938"/>
    <w:rsid w:val="00EC0AC4"/>
    <w:rsid w:val="00EC1649"/>
    <w:rsid w:val="00EC2B9E"/>
    <w:rsid w:val="00EC2CBD"/>
    <w:rsid w:val="00EC2DC8"/>
    <w:rsid w:val="00EC2EF2"/>
    <w:rsid w:val="00EC3183"/>
    <w:rsid w:val="00EC3232"/>
    <w:rsid w:val="00EC3A74"/>
    <w:rsid w:val="00EC45A3"/>
    <w:rsid w:val="00EC4E1A"/>
    <w:rsid w:val="00EC516C"/>
    <w:rsid w:val="00EC60E5"/>
    <w:rsid w:val="00EC624F"/>
    <w:rsid w:val="00EC67DA"/>
    <w:rsid w:val="00EC6D5F"/>
    <w:rsid w:val="00ED007B"/>
    <w:rsid w:val="00ED0938"/>
    <w:rsid w:val="00ED1A3D"/>
    <w:rsid w:val="00ED2001"/>
    <w:rsid w:val="00ED2431"/>
    <w:rsid w:val="00ED2AA4"/>
    <w:rsid w:val="00ED3323"/>
    <w:rsid w:val="00ED3C3B"/>
    <w:rsid w:val="00ED5CD7"/>
    <w:rsid w:val="00ED6B87"/>
    <w:rsid w:val="00ED6C24"/>
    <w:rsid w:val="00ED6EE9"/>
    <w:rsid w:val="00ED710D"/>
    <w:rsid w:val="00ED7C5D"/>
    <w:rsid w:val="00ED7DA9"/>
    <w:rsid w:val="00ED7EDD"/>
    <w:rsid w:val="00EE167C"/>
    <w:rsid w:val="00EE1800"/>
    <w:rsid w:val="00EE2571"/>
    <w:rsid w:val="00EE2A30"/>
    <w:rsid w:val="00EE2C56"/>
    <w:rsid w:val="00EE38D5"/>
    <w:rsid w:val="00EE3A71"/>
    <w:rsid w:val="00EE4536"/>
    <w:rsid w:val="00EE454C"/>
    <w:rsid w:val="00EE4E6F"/>
    <w:rsid w:val="00EE5603"/>
    <w:rsid w:val="00EE5AC3"/>
    <w:rsid w:val="00EE6023"/>
    <w:rsid w:val="00EE6030"/>
    <w:rsid w:val="00EE63FD"/>
    <w:rsid w:val="00EE6864"/>
    <w:rsid w:val="00EE68FE"/>
    <w:rsid w:val="00EE6A98"/>
    <w:rsid w:val="00EE6C38"/>
    <w:rsid w:val="00EE71A2"/>
    <w:rsid w:val="00EE774B"/>
    <w:rsid w:val="00EE781D"/>
    <w:rsid w:val="00EE7EC7"/>
    <w:rsid w:val="00EF1377"/>
    <w:rsid w:val="00EF1575"/>
    <w:rsid w:val="00EF1822"/>
    <w:rsid w:val="00EF26E4"/>
    <w:rsid w:val="00EF27CE"/>
    <w:rsid w:val="00EF326E"/>
    <w:rsid w:val="00EF338B"/>
    <w:rsid w:val="00EF3882"/>
    <w:rsid w:val="00EF426C"/>
    <w:rsid w:val="00EF4D87"/>
    <w:rsid w:val="00EF4F51"/>
    <w:rsid w:val="00EF538B"/>
    <w:rsid w:val="00EF5B22"/>
    <w:rsid w:val="00EF65C1"/>
    <w:rsid w:val="00EF69AA"/>
    <w:rsid w:val="00EF6FFF"/>
    <w:rsid w:val="00EF74EC"/>
    <w:rsid w:val="00EF75A9"/>
    <w:rsid w:val="00EF7C9E"/>
    <w:rsid w:val="00EF7CE3"/>
    <w:rsid w:val="00F00181"/>
    <w:rsid w:val="00F0134D"/>
    <w:rsid w:val="00F02921"/>
    <w:rsid w:val="00F02BA4"/>
    <w:rsid w:val="00F035C8"/>
    <w:rsid w:val="00F0393D"/>
    <w:rsid w:val="00F03A1E"/>
    <w:rsid w:val="00F04225"/>
    <w:rsid w:val="00F04310"/>
    <w:rsid w:val="00F0453B"/>
    <w:rsid w:val="00F046D1"/>
    <w:rsid w:val="00F04AA0"/>
    <w:rsid w:val="00F04E01"/>
    <w:rsid w:val="00F05747"/>
    <w:rsid w:val="00F057D9"/>
    <w:rsid w:val="00F058DC"/>
    <w:rsid w:val="00F05CD1"/>
    <w:rsid w:val="00F05DAC"/>
    <w:rsid w:val="00F064E4"/>
    <w:rsid w:val="00F06AD8"/>
    <w:rsid w:val="00F070B5"/>
    <w:rsid w:val="00F071EE"/>
    <w:rsid w:val="00F07C57"/>
    <w:rsid w:val="00F103A6"/>
    <w:rsid w:val="00F108CC"/>
    <w:rsid w:val="00F11418"/>
    <w:rsid w:val="00F12D2A"/>
    <w:rsid w:val="00F132ED"/>
    <w:rsid w:val="00F13846"/>
    <w:rsid w:val="00F13C41"/>
    <w:rsid w:val="00F13F22"/>
    <w:rsid w:val="00F13F5E"/>
    <w:rsid w:val="00F14435"/>
    <w:rsid w:val="00F1501D"/>
    <w:rsid w:val="00F151D5"/>
    <w:rsid w:val="00F15325"/>
    <w:rsid w:val="00F15474"/>
    <w:rsid w:val="00F1567F"/>
    <w:rsid w:val="00F15733"/>
    <w:rsid w:val="00F158BB"/>
    <w:rsid w:val="00F15D70"/>
    <w:rsid w:val="00F1727B"/>
    <w:rsid w:val="00F1757C"/>
    <w:rsid w:val="00F17E5E"/>
    <w:rsid w:val="00F20185"/>
    <w:rsid w:val="00F2064C"/>
    <w:rsid w:val="00F2102A"/>
    <w:rsid w:val="00F2149D"/>
    <w:rsid w:val="00F21DBD"/>
    <w:rsid w:val="00F21F6B"/>
    <w:rsid w:val="00F21FAC"/>
    <w:rsid w:val="00F2228C"/>
    <w:rsid w:val="00F223A6"/>
    <w:rsid w:val="00F22E5C"/>
    <w:rsid w:val="00F231C8"/>
    <w:rsid w:val="00F231DC"/>
    <w:rsid w:val="00F23DE4"/>
    <w:rsid w:val="00F24850"/>
    <w:rsid w:val="00F25487"/>
    <w:rsid w:val="00F25ECF"/>
    <w:rsid w:val="00F2614D"/>
    <w:rsid w:val="00F26BFC"/>
    <w:rsid w:val="00F26CE6"/>
    <w:rsid w:val="00F30089"/>
    <w:rsid w:val="00F3033D"/>
    <w:rsid w:val="00F304F9"/>
    <w:rsid w:val="00F3073E"/>
    <w:rsid w:val="00F30ED8"/>
    <w:rsid w:val="00F314BD"/>
    <w:rsid w:val="00F31AA4"/>
    <w:rsid w:val="00F31F8E"/>
    <w:rsid w:val="00F322BB"/>
    <w:rsid w:val="00F323CC"/>
    <w:rsid w:val="00F32C14"/>
    <w:rsid w:val="00F3315F"/>
    <w:rsid w:val="00F3394C"/>
    <w:rsid w:val="00F33A52"/>
    <w:rsid w:val="00F3401B"/>
    <w:rsid w:val="00F34483"/>
    <w:rsid w:val="00F34A09"/>
    <w:rsid w:val="00F3543A"/>
    <w:rsid w:val="00F3581F"/>
    <w:rsid w:val="00F36954"/>
    <w:rsid w:val="00F36A5F"/>
    <w:rsid w:val="00F36D81"/>
    <w:rsid w:val="00F36DDA"/>
    <w:rsid w:val="00F37591"/>
    <w:rsid w:val="00F3770C"/>
    <w:rsid w:val="00F37894"/>
    <w:rsid w:val="00F414B3"/>
    <w:rsid w:val="00F415F4"/>
    <w:rsid w:val="00F419CE"/>
    <w:rsid w:val="00F41A76"/>
    <w:rsid w:val="00F41C82"/>
    <w:rsid w:val="00F42C11"/>
    <w:rsid w:val="00F43552"/>
    <w:rsid w:val="00F44138"/>
    <w:rsid w:val="00F44D9A"/>
    <w:rsid w:val="00F456C3"/>
    <w:rsid w:val="00F478B6"/>
    <w:rsid w:val="00F5027F"/>
    <w:rsid w:val="00F50B30"/>
    <w:rsid w:val="00F50BE0"/>
    <w:rsid w:val="00F50F8E"/>
    <w:rsid w:val="00F51B3E"/>
    <w:rsid w:val="00F51DE2"/>
    <w:rsid w:val="00F51F55"/>
    <w:rsid w:val="00F5208B"/>
    <w:rsid w:val="00F5222E"/>
    <w:rsid w:val="00F528E5"/>
    <w:rsid w:val="00F52EBA"/>
    <w:rsid w:val="00F53132"/>
    <w:rsid w:val="00F53241"/>
    <w:rsid w:val="00F54986"/>
    <w:rsid w:val="00F5501A"/>
    <w:rsid w:val="00F5517C"/>
    <w:rsid w:val="00F553DA"/>
    <w:rsid w:val="00F55EED"/>
    <w:rsid w:val="00F56075"/>
    <w:rsid w:val="00F56A2C"/>
    <w:rsid w:val="00F56EB4"/>
    <w:rsid w:val="00F57038"/>
    <w:rsid w:val="00F5710D"/>
    <w:rsid w:val="00F5739F"/>
    <w:rsid w:val="00F603F3"/>
    <w:rsid w:val="00F611EB"/>
    <w:rsid w:val="00F61215"/>
    <w:rsid w:val="00F612E7"/>
    <w:rsid w:val="00F61363"/>
    <w:rsid w:val="00F6147D"/>
    <w:rsid w:val="00F628E0"/>
    <w:rsid w:val="00F62B12"/>
    <w:rsid w:val="00F62B5A"/>
    <w:rsid w:val="00F63C39"/>
    <w:rsid w:val="00F63CB6"/>
    <w:rsid w:val="00F644CE"/>
    <w:rsid w:val="00F652B1"/>
    <w:rsid w:val="00F657CD"/>
    <w:rsid w:val="00F65E93"/>
    <w:rsid w:val="00F662E7"/>
    <w:rsid w:val="00F66CC4"/>
    <w:rsid w:val="00F67592"/>
    <w:rsid w:val="00F677A0"/>
    <w:rsid w:val="00F67919"/>
    <w:rsid w:val="00F67BDA"/>
    <w:rsid w:val="00F70634"/>
    <w:rsid w:val="00F709B1"/>
    <w:rsid w:val="00F70A50"/>
    <w:rsid w:val="00F70A65"/>
    <w:rsid w:val="00F71676"/>
    <w:rsid w:val="00F7168D"/>
    <w:rsid w:val="00F718F5"/>
    <w:rsid w:val="00F71BE3"/>
    <w:rsid w:val="00F720C9"/>
    <w:rsid w:val="00F721C8"/>
    <w:rsid w:val="00F729D3"/>
    <w:rsid w:val="00F73DBF"/>
    <w:rsid w:val="00F74095"/>
    <w:rsid w:val="00F7505B"/>
    <w:rsid w:val="00F75196"/>
    <w:rsid w:val="00F752ED"/>
    <w:rsid w:val="00F75393"/>
    <w:rsid w:val="00F755E8"/>
    <w:rsid w:val="00F76C95"/>
    <w:rsid w:val="00F76F1E"/>
    <w:rsid w:val="00F76FFF"/>
    <w:rsid w:val="00F77A52"/>
    <w:rsid w:val="00F80438"/>
    <w:rsid w:val="00F808C4"/>
    <w:rsid w:val="00F80F20"/>
    <w:rsid w:val="00F81E73"/>
    <w:rsid w:val="00F8218A"/>
    <w:rsid w:val="00F82555"/>
    <w:rsid w:val="00F827E3"/>
    <w:rsid w:val="00F82912"/>
    <w:rsid w:val="00F82D85"/>
    <w:rsid w:val="00F83395"/>
    <w:rsid w:val="00F8379F"/>
    <w:rsid w:val="00F83C3A"/>
    <w:rsid w:val="00F83D9E"/>
    <w:rsid w:val="00F83E18"/>
    <w:rsid w:val="00F84154"/>
    <w:rsid w:val="00F84AAC"/>
    <w:rsid w:val="00F84B34"/>
    <w:rsid w:val="00F85536"/>
    <w:rsid w:val="00F85858"/>
    <w:rsid w:val="00F85ACA"/>
    <w:rsid w:val="00F87E5A"/>
    <w:rsid w:val="00F87E94"/>
    <w:rsid w:val="00F90752"/>
    <w:rsid w:val="00F90848"/>
    <w:rsid w:val="00F913E9"/>
    <w:rsid w:val="00F9140F"/>
    <w:rsid w:val="00F9162C"/>
    <w:rsid w:val="00F92194"/>
    <w:rsid w:val="00F922BA"/>
    <w:rsid w:val="00F9253D"/>
    <w:rsid w:val="00F92789"/>
    <w:rsid w:val="00F92B96"/>
    <w:rsid w:val="00F93173"/>
    <w:rsid w:val="00F93201"/>
    <w:rsid w:val="00F938D1"/>
    <w:rsid w:val="00F93B7D"/>
    <w:rsid w:val="00F93BBC"/>
    <w:rsid w:val="00F94D27"/>
    <w:rsid w:val="00F94FDA"/>
    <w:rsid w:val="00F96DC2"/>
    <w:rsid w:val="00F96DE4"/>
    <w:rsid w:val="00F97A46"/>
    <w:rsid w:val="00F97C42"/>
    <w:rsid w:val="00F97E46"/>
    <w:rsid w:val="00FA07F5"/>
    <w:rsid w:val="00FA115D"/>
    <w:rsid w:val="00FA116C"/>
    <w:rsid w:val="00FA1217"/>
    <w:rsid w:val="00FA16A4"/>
    <w:rsid w:val="00FA21F7"/>
    <w:rsid w:val="00FA279A"/>
    <w:rsid w:val="00FA2CC8"/>
    <w:rsid w:val="00FA2D6F"/>
    <w:rsid w:val="00FA2F0C"/>
    <w:rsid w:val="00FA3430"/>
    <w:rsid w:val="00FA44BB"/>
    <w:rsid w:val="00FA4662"/>
    <w:rsid w:val="00FA5997"/>
    <w:rsid w:val="00FA601F"/>
    <w:rsid w:val="00FA6099"/>
    <w:rsid w:val="00FA653F"/>
    <w:rsid w:val="00FA7313"/>
    <w:rsid w:val="00FA7482"/>
    <w:rsid w:val="00FA7D5A"/>
    <w:rsid w:val="00FA7EBC"/>
    <w:rsid w:val="00FB07FB"/>
    <w:rsid w:val="00FB0F63"/>
    <w:rsid w:val="00FB1C44"/>
    <w:rsid w:val="00FB405B"/>
    <w:rsid w:val="00FB45F9"/>
    <w:rsid w:val="00FB4DF7"/>
    <w:rsid w:val="00FB547E"/>
    <w:rsid w:val="00FB5693"/>
    <w:rsid w:val="00FB612E"/>
    <w:rsid w:val="00FB668E"/>
    <w:rsid w:val="00FB7D37"/>
    <w:rsid w:val="00FC0147"/>
    <w:rsid w:val="00FC01C8"/>
    <w:rsid w:val="00FC022D"/>
    <w:rsid w:val="00FC03D9"/>
    <w:rsid w:val="00FC0F83"/>
    <w:rsid w:val="00FC1389"/>
    <w:rsid w:val="00FC147D"/>
    <w:rsid w:val="00FC251F"/>
    <w:rsid w:val="00FC2521"/>
    <w:rsid w:val="00FC2AF7"/>
    <w:rsid w:val="00FC2BD8"/>
    <w:rsid w:val="00FC311B"/>
    <w:rsid w:val="00FC3255"/>
    <w:rsid w:val="00FC37D1"/>
    <w:rsid w:val="00FC4CA7"/>
    <w:rsid w:val="00FC5350"/>
    <w:rsid w:val="00FC5B0D"/>
    <w:rsid w:val="00FC69C8"/>
    <w:rsid w:val="00FC6A26"/>
    <w:rsid w:val="00FC6A7B"/>
    <w:rsid w:val="00FC7647"/>
    <w:rsid w:val="00FC79DE"/>
    <w:rsid w:val="00FC7E1E"/>
    <w:rsid w:val="00FD01FC"/>
    <w:rsid w:val="00FD06F2"/>
    <w:rsid w:val="00FD096A"/>
    <w:rsid w:val="00FD1183"/>
    <w:rsid w:val="00FD16B2"/>
    <w:rsid w:val="00FD3448"/>
    <w:rsid w:val="00FD3A74"/>
    <w:rsid w:val="00FD47A0"/>
    <w:rsid w:val="00FD5278"/>
    <w:rsid w:val="00FD6599"/>
    <w:rsid w:val="00FD6B19"/>
    <w:rsid w:val="00FD754F"/>
    <w:rsid w:val="00FD7DF2"/>
    <w:rsid w:val="00FE0148"/>
    <w:rsid w:val="00FE0D00"/>
    <w:rsid w:val="00FE1534"/>
    <w:rsid w:val="00FE2512"/>
    <w:rsid w:val="00FE27CD"/>
    <w:rsid w:val="00FE33A1"/>
    <w:rsid w:val="00FE3A33"/>
    <w:rsid w:val="00FE3D6B"/>
    <w:rsid w:val="00FE3EF5"/>
    <w:rsid w:val="00FE401B"/>
    <w:rsid w:val="00FE47A6"/>
    <w:rsid w:val="00FE597B"/>
    <w:rsid w:val="00FE5D9C"/>
    <w:rsid w:val="00FE6195"/>
    <w:rsid w:val="00FE6658"/>
    <w:rsid w:val="00FE6D57"/>
    <w:rsid w:val="00FE7161"/>
    <w:rsid w:val="00FE742E"/>
    <w:rsid w:val="00FE7862"/>
    <w:rsid w:val="00FE78D9"/>
    <w:rsid w:val="00FE7CE1"/>
    <w:rsid w:val="00FE7F25"/>
    <w:rsid w:val="00FF12E0"/>
    <w:rsid w:val="00FF149A"/>
    <w:rsid w:val="00FF16FA"/>
    <w:rsid w:val="00FF1777"/>
    <w:rsid w:val="00FF19C1"/>
    <w:rsid w:val="00FF3943"/>
    <w:rsid w:val="00FF4297"/>
    <w:rsid w:val="00FF554C"/>
    <w:rsid w:val="00FF5717"/>
    <w:rsid w:val="00FF57C5"/>
    <w:rsid w:val="00FF5F72"/>
    <w:rsid w:val="00FF68B1"/>
    <w:rsid w:val="00FF7122"/>
    <w:rsid w:val="00FF75EE"/>
    <w:rsid w:val="014AB1D2"/>
    <w:rsid w:val="015CBBEC"/>
    <w:rsid w:val="01805D19"/>
    <w:rsid w:val="0184A4AB"/>
    <w:rsid w:val="018C174A"/>
    <w:rsid w:val="01A2D97E"/>
    <w:rsid w:val="01A6BF62"/>
    <w:rsid w:val="01A8AE41"/>
    <w:rsid w:val="01BF3183"/>
    <w:rsid w:val="01C0F89F"/>
    <w:rsid w:val="01C65791"/>
    <w:rsid w:val="01CC8200"/>
    <w:rsid w:val="01D9564F"/>
    <w:rsid w:val="01FA0763"/>
    <w:rsid w:val="020BBD4B"/>
    <w:rsid w:val="021C625E"/>
    <w:rsid w:val="0220B837"/>
    <w:rsid w:val="022E274D"/>
    <w:rsid w:val="0236D79E"/>
    <w:rsid w:val="0239149D"/>
    <w:rsid w:val="025EF092"/>
    <w:rsid w:val="0272F073"/>
    <w:rsid w:val="0274520B"/>
    <w:rsid w:val="027CF1BB"/>
    <w:rsid w:val="029FD21B"/>
    <w:rsid w:val="02B86E75"/>
    <w:rsid w:val="02BDA996"/>
    <w:rsid w:val="02C90F1E"/>
    <w:rsid w:val="02D51094"/>
    <w:rsid w:val="0317FAB9"/>
    <w:rsid w:val="032C0C7E"/>
    <w:rsid w:val="03317A16"/>
    <w:rsid w:val="034400F2"/>
    <w:rsid w:val="0355F44F"/>
    <w:rsid w:val="03688F74"/>
    <w:rsid w:val="038A6E39"/>
    <w:rsid w:val="0399A97C"/>
    <w:rsid w:val="039AB7B4"/>
    <w:rsid w:val="03E80ACE"/>
    <w:rsid w:val="03EB6D99"/>
    <w:rsid w:val="03F546F3"/>
    <w:rsid w:val="04300CCF"/>
    <w:rsid w:val="04348ACF"/>
    <w:rsid w:val="044D6E0D"/>
    <w:rsid w:val="0456112A"/>
    <w:rsid w:val="045863BD"/>
    <w:rsid w:val="045B2C38"/>
    <w:rsid w:val="047CBDF4"/>
    <w:rsid w:val="04910EA8"/>
    <w:rsid w:val="04BCBA40"/>
    <w:rsid w:val="04C29753"/>
    <w:rsid w:val="04CB69C2"/>
    <w:rsid w:val="04CDAE81"/>
    <w:rsid w:val="04D1E11C"/>
    <w:rsid w:val="04E1904C"/>
    <w:rsid w:val="051710F0"/>
    <w:rsid w:val="053BAC72"/>
    <w:rsid w:val="053C3445"/>
    <w:rsid w:val="0550B8A1"/>
    <w:rsid w:val="0554441E"/>
    <w:rsid w:val="0577D7D3"/>
    <w:rsid w:val="05860236"/>
    <w:rsid w:val="05886BCA"/>
    <w:rsid w:val="059AB806"/>
    <w:rsid w:val="05A7C660"/>
    <w:rsid w:val="05BC68C6"/>
    <w:rsid w:val="05BF8AB5"/>
    <w:rsid w:val="05C9C963"/>
    <w:rsid w:val="05C9F00F"/>
    <w:rsid w:val="05D9F7FB"/>
    <w:rsid w:val="05E1C9B6"/>
    <w:rsid w:val="05E55398"/>
    <w:rsid w:val="05E59BB0"/>
    <w:rsid w:val="05E92D15"/>
    <w:rsid w:val="05EDCEE9"/>
    <w:rsid w:val="06084ECF"/>
    <w:rsid w:val="060CB4F4"/>
    <w:rsid w:val="06100CF4"/>
    <w:rsid w:val="06134345"/>
    <w:rsid w:val="061EE26C"/>
    <w:rsid w:val="062536DF"/>
    <w:rsid w:val="063A516C"/>
    <w:rsid w:val="0655AEBF"/>
    <w:rsid w:val="0663EAD8"/>
    <w:rsid w:val="06698791"/>
    <w:rsid w:val="066C9D1F"/>
    <w:rsid w:val="06716005"/>
    <w:rsid w:val="0686994E"/>
    <w:rsid w:val="068754BF"/>
    <w:rsid w:val="06A80702"/>
    <w:rsid w:val="06A820A6"/>
    <w:rsid w:val="06B1BD9A"/>
    <w:rsid w:val="06B8BEAB"/>
    <w:rsid w:val="06BE4D6A"/>
    <w:rsid w:val="06CAA513"/>
    <w:rsid w:val="06D1045B"/>
    <w:rsid w:val="06D411DD"/>
    <w:rsid w:val="06DDB73E"/>
    <w:rsid w:val="06F432A1"/>
    <w:rsid w:val="070016CC"/>
    <w:rsid w:val="071F116C"/>
    <w:rsid w:val="07325620"/>
    <w:rsid w:val="07344313"/>
    <w:rsid w:val="07368867"/>
    <w:rsid w:val="07507AC8"/>
    <w:rsid w:val="07515DF3"/>
    <w:rsid w:val="0763067D"/>
    <w:rsid w:val="076599C4"/>
    <w:rsid w:val="07707E5C"/>
    <w:rsid w:val="077341AA"/>
    <w:rsid w:val="077A0BE5"/>
    <w:rsid w:val="077AD653"/>
    <w:rsid w:val="077B1A58"/>
    <w:rsid w:val="079AFD40"/>
    <w:rsid w:val="07A00152"/>
    <w:rsid w:val="07A96051"/>
    <w:rsid w:val="07ACC53D"/>
    <w:rsid w:val="07C8F036"/>
    <w:rsid w:val="07D06FB1"/>
    <w:rsid w:val="07D0B3C7"/>
    <w:rsid w:val="07D3B50E"/>
    <w:rsid w:val="07D86502"/>
    <w:rsid w:val="08060A28"/>
    <w:rsid w:val="0825C350"/>
    <w:rsid w:val="08304519"/>
    <w:rsid w:val="08376C12"/>
    <w:rsid w:val="084CF839"/>
    <w:rsid w:val="0883A119"/>
    <w:rsid w:val="08849CC0"/>
    <w:rsid w:val="08853A58"/>
    <w:rsid w:val="08A992B0"/>
    <w:rsid w:val="08AE7B21"/>
    <w:rsid w:val="08C7726C"/>
    <w:rsid w:val="08CFD9E2"/>
    <w:rsid w:val="08D32014"/>
    <w:rsid w:val="08DEBBFD"/>
    <w:rsid w:val="08E44B9E"/>
    <w:rsid w:val="08EC333F"/>
    <w:rsid w:val="08F4F9B8"/>
    <w:rsid w:val="08F6A21A"/>
    <w:rsid w:val="09055B9C"/>
    <w:rsid w:val="0911823D"/>
    <w:rsid w:val="091A79AF"/>
    <w:rsid w:val="09330D1E"/>
    <w:rsid w:val="0941A33E"/>
    <w:rsid w:val="0951604A"/>
    <w:rsid w:val="095ABD91"/>
    <w:rsid w:val="09637260"/>
    <w:rsid w:val="0970EA51"/>
    <w:rsid w:val="0980332F"/>
    <w:rsid w:val="098C0B0F"/>
    <w:rsid w:val="0992BD44"/>
    <w:rsid w:val="09939511"/>
    <w:rsid w:val="09AE4D68"/>
    <w:rsid w:val="09B7B30A"/>
    <w:rsid w:val="09E7F753"/>
    <w:rsid w:val="09E943B5"/>
    <w:rsid w:val="09EA7C0F"/>
    <w:rsid w:val="09EC6E8A"/>
    <w:rsid w:val="0A08E513"/>
    <w:rsid w:val="0A165817"/>
    <w:rsid w:val="0A1824E2"/>
    <w:rsid w:val="0A20520D"/>
    <w:rsid w:val="0A255164"/>
    <w:rsid w:val="0A2BCA1C"/>
    <w:rsid w:val="0A747E9F"/>
    <w:rsid w:val="0A85B6FD"/>
    <w:rsid w:val="0AB5143C"/>
    <w:rsid w:val="0AC23F1A"/>
    <w:rsid w:val="0AC734C1"/>
    <w:rsid w:val="0AC88DDD"/>
    <w:rsid w:val="0AF37285"/>
    <w:rsid w:val="0AF60F18"/>
    <w:rsid w:val="0AFA13A5"/>
    <w:rsid w:val="0AFEFE41"/>
    <w:rsid w:val="0B027956"/>
    <w:rsid w:val="0B2E7924"/>
    <w:rsid w:val="0B37059D"/>
    <w:rsid w:val="0B46B29E"/>
    <w:rsid w:val="0B5EC29F"/>
    <w:rsid w:val="0BBB580E"/>
    <w:rsid w:val="0BDB1160"/>
    <w:rsid w:val="0BE96E1B"/>
    <w:rsid w:val="0BEE473D"/>
    <w:rsid w:val="0BF1D53D"/>
    <w:rsid w:val="0BF393AD"/>
    <w:rsid w:val="0C0B627C"/>
    <w:rsid w:val="0C1675D3"/>
    <w:rsid w:val="0C25EEFD"/>
    <w:rsid w:val="0C260D28"/>
    <w:rsid w:val="0C3127D1"/>
    <w:rsid w:val="0C3AB4AC"/>
    <w:rsid w:val="0C4E6287"/>
    <w:rsid w:val="0C6003FC"/>
    <w:rsid w:val="0C6ED727"/>
    <w:rsid w:val="0C87BF04"/>
    <w:rsid w:val="0CC2442C"/>
    <w:rsid w:val="0D18E178"/>
    <w:rsid w:val="0D2B405B"/>
    <w:rsid w:val="0D4DC30B"/>
    <w:rsid w:val="0D53840B"/>
    <w:rsid w:val="0D591D97"/>
    <w:rsid w:val="0D6403A1"/>
    <w:rsid w:val="0D772AD7"/>
    <w:rsid w:val="0D952B07"/>
    <w:rsid w:val="0DA3DA2A"/>
    <w:rsid w:val="0DA49CC9"/>
    <w:rsid w:val="0DAA6608"/>
    <w:rsid w:val="0DEFE71F"/>
    <w:rsid w:val="0DF446B1"/>
    <w:rsid w:val="0DFCCD2B"/>
    <w:rsid w:val="0E07257F"/>
    <w:rsid w:val="0E084E56"/>
    <w:rsid w:val="0E36B6CA"/>
    <w:rsid w:val="0E37FBFF"/>
    <w:rsid w:val="0E3EA1BD"/>
    <w:rsid w:val="0E46C5FC"/>
    <w:rsid w:val="0E56846B"/>
    <w:rsid w:val="0E7CF03D"/>
    <w:rsid w:val="0E998CDE"/>
    <w:rsid w:val="0EC974A2"/>
    <w:rsid w:val="0ED01D6F"/>
    <w:rsid w:val="0ED9ADC8"/>
    <w:rsid w:val="0EF143E5"/>
    <w:rsid w:val="0EF4039F"/>
    <w:rsid w:val="0EFD543F"/>
    <w:rsid w:val="0F2014E7"/>
    <w:rsid w:val="0F38303F"/>
    <w:rsid w:val="0F3DE73E"/>
    <w:rsid w:val="0F56C6E6"/>
    <w:rsid w:val="0F5C2924"/>
    <w:rsid w:val="0F5FD0D1"/>
    <w:rsid w:val="0F7818A1"/>
    <w:rsid w:val="0F78847A"/>
    <w:rsid w:val="0FB32155"/>
    <w:rsid w:val="0FC255F3"/>
    <w:rsid w:val="0FC2A7FD"/>
    <w:rsid w:val="0FCF7A71"/>
    <w:rsid w:val="0FD1F16C"/>
    <w:rsid w:val="0FDE3C71"/>
    <w:rsid w:val="0FE32F3B"/>
    <w:rsid w:val="0FF23FCD"/>
    <w:rsid w:val="10019D0D"/>
    <w:rsid w:val="102CFB65"/>
    <w:rsid w:val="1035ACE0"/>
    <w:rsid w:val="104763A6"/>
    <w:rsid w:val="10788BC4"/>
    <w:rsid w:val="10849984"/>
    <w:rsid w:val="108E8152"/>
    <w:rsid w:val="1095D99B"/>
    <w:rsid w:val="109D6773"/>
    <w:rsid w:val="10D400A0"/>
    <w:rsid w:val="10FBB74B"/>
    <w:rsid w:val="10FDCBD3"/>
    <w:rsid w:val="11106D81"/>
    <w:rsid w:val="1110AB42"/>
    <w:rsid w:val="112F1006"/>
    <w:rsid w:val="113525D8"/>
    <w:rsid w:val="116F3569"/>
    <w:rsid w:val="11820F6A"/>
    <w:rsid w:val="118E2375"/>
    <w:rsid w:val="119892D9"/>
    <w:rsid w:val="11A0D1A6"/>
    <w:rsid w:val="11B869AA"/>
    <w:rsid w:val="11ED2AD3"/>
    <w:rsid w:val="121F8EC3"/>
    <w:rsid w:val="12227405"/>
    <w:rsid w:val="1234E931"/>
    <w:rsid w:val="123C74D9"/>
    <w:rsid w:val="1259DCE1"/>
    <w:rsid w:val="1261275C"/>
    <w:rsid w:val="1262B26B"/>
    <w:rsid w:val="126562C2"/>
    <w:rsid w:val="12793B0E"/>
    <w:rsid w:val="129A884A"/>
    <w:rsid w:val="129F2044"/>
    <w:rsid w:val="12A6FDC4"/>
    <w:rsid w:val="12C13ACD"/>
    <w:rsid w:val="12C3B1F6"/>
    <w:rsid w:val="12D6A10B"/>
    <w:rsid w:val="12DB79FA"/>
    <w:rsid w:val="12E2D35C"/>
    <w:rsid w:val="1307E2D2"/>
    <w:rsid w:val="1309A9A4"/>
    <w:rsid w:val="13286FDC"/>
    <w:rsid w:val="134F753C"/>
    <w:rsid w:val="137A07A7"/>
    <w:rsid w:val="137CD717"/>
    <w:rsid w:val="137EEAF2"/>
    <w:rsid w:val="1390FCD8"/>
    <w:rsid w:val="13950E1C"/>
    <w:rsid w:val="1398F739"/>
    <w:rsid w:val="139C8B63"/>
    <w:rsid w:val="13A533F7"/>
    <w:rsid w:val="13A5ED95"/>
    <w:rsid w:val="13DDA6C6"/>
    <w:rsid w:val="13F72BA7"/>
    <w:rsid w:val="13FBF98E"/>
    <w:rsid w:val="141ECB2A"/>
    <w:rsid w:val="142F2F3B"/>
    <w:rsid w:val="14480E43"/>
    <w:rsid w:val="14529DCC"/>
    <w:rsid w:val="146A27C4"/>
    <w:rsid w:val="14770352"/>
    <w:rsid w:val="147DF591"/>
    <w:rsid w:val="14833404"/>
    <w:rsid w:val="1485607F"/>
    <w:rsid w:val="14A2D869"/>
    <w:rsid w:val="14C52D47"/>
    <w:rsid w:val="14CD5520"/>
    <w:rsid w:val="14DA23DE"/>
    <w:rsid w:val="14DCDE58"/>
    <w:rsid w:val="14EA2954"/>
    <w:rsid w:val="152DEC79"/>
    <w:rsid w:val="155CD9AE"/>
    <w:rsid w:val="156B3D0C"/>
    <w:rsid w:val="157A1655"/>
    <w:rsid w:val="157F21BA"/>
    <w:rsid w:val="158ADA37"/>
    <w:rsid w:val="15955056"/>
    <w:rsid w:val="159E1B25"/>
    <w:rsid w:val="15A3F717"/>
    <w:rsid w:val="15B45CEC"/>
    <w:rsid w:val="15BAE4B7"/>
    <w:rsid w:val="15BB4687"/>
    <w:rsid w:val="15DB7729"/>
    <w:rsid w:val="15DCFC7A"/>
    <w:rsid w:val="15EA7623"/>
    <w:rsid w:val="16018858"/>
    <w:rsid w:val="1606FDE9"/>
    <w:rsid w:val="163A555A"/>
    <w:rsid w:val="1642A68C"/>
    <w:rsid w:val="164A00D1"/>
    <w:rsid w:val="1659816C"/>
    <w:rsid w:val="166591B3"/>
    <w:rsid w:val="166EC432"/>
    <w:rsid w:val="167C036E"/>
    <w:rsid w:val="167EBBAB"/>
    <w:rsid w:val="168E9A2D"/>
    <w:rsid w:val="169497F9"/>
    <w:rsid w:val="16AA36E6"/>
    <w:rsid w:val="16C88B4C"/>
    <w:rsid w:val="16D84619"/>
    <w:rsid w:val="17215FEE"/>
    <w:rsid w:val="175988AF"/>
    <w:rsid w:val="176DF96D"/>
    <w:rsid w:val="17704F3A"/>
    <w:rsid w:val="1785531C"/>
    <w:rsid w:val="1794D433"/>
    <w:rsid w:val="17BCD6BC"/>
    <w:rsid w:val="17C43E06"/>
    <w:rsid w:val="17CA29BA"/>
    <w:rsid w:val="17D5816F"/>
    <w:rsid w:val="17D62D54"/>
    <w:rsid w:val="17DF6DB3"/>
    <w:rsid w:val="17E0300B"/>
    <w:rsid w:val="17E369C2"/>
    <w:rsid w:val="17E5309F"/>
    <w:rsid w:val="18067353"/>
    <w:rsid w:val="18127488"/>
    <w:rsid w:val="18157247"/>
    <w:rsid w:val="181F62B9"/>
    <w:rsid w:val="182EF602"/>
    <w:rsid w:val="183F5255"/>
    <w:rsid w:val="18403EF7"/>
    <w:rsid w:val="185A670C"/>
    <w:rsid w:val="18650FF0"/>
    <w:rsid w:val="1868BA45"/>
    <w:rsid w:val="1876482D"/>
    <w:rsid w:val="188F8362"/>
    <w:rsid w:val="18BE3488"/>
    <w:rsid w:val="18C1F118"/>
    <w:rsid w:val="18CA8633"/>
    <w:rsid w:val="18CB8C29"/>
    <w:rsid w:val="18D41455"/>
    <w:rsid w:val="18D63910"/>
    <w:rsid w:val="18D9B874"/>
    <w:rsid w:val="18F03DC5"/>
    <w:rsid w:val="190EDDD6"/>
    <w:rsid w:val="191B5EB4"/>
    <w:rsid w:val="1925F320"/>
    <w:rsid w:val="1927983A"/>
    <w:rsid w:val="193A54D3"/>
    <w:rsid w:val="193C076E"/>
    <w:rsid w:val="19451B5C"/>
    <w:rsid w:val="1964F4E4"/>
    <w:rsid w:val="1979CDF6"/>
    <w:rsid w:val="199A5A35"/>
    <w:rsid w:val="19C9ACA6"/>
    <w:rsid w:val="19DC09EB"/>
    <w:rsid w:val="19DC3F85"/>
    <w:rsid w:val="19E5A790"/>
    <w:rsid w:val="1A09DF01"/>
    <w:rsid w:val="1A0B6EA0"/>
    <w:rsid w:val="1A30AE9A"/>
    <w:rsid w:val="1A32FD64"/>
    <w:rsid w:val="1A48C9BA"/>
    <w:rsid w:val="1A4A01AF"/>
    <w:rsid w:val="1A6237D2"/>
    <w:rsid w:val="1A6EB843"/>
    <w:rsid w:val="1A6FC0B3"/>
    <w:rsid w:val="1A791886"/>
    <w:rsid w:val="1A7D4BD7"/>
    <w:rsid w:val="1A8149D6"/>
    <w:rsid w:val="1A828273"/>
    <w:rsid w:val="1A90852E"/>
    <w:rsid w:val="1A9283A8"/>
    <w:rsid w:val="1A9DEE07"/>
    <w:rsid w:val="1AA0E1DC"/>
    <w:rsid w:val="1AB8E86E"/>
    <w:rsid w:val="1ABEAF72"/>
    <w:rsid w:val="1AC632BA"/>
    <w:rsid w:val="1ADAC6B0"/>
    <w:rsid w:val="1ADF5A2C"/>
    <w:rsid w:val="1AF998C5"/>
    <w:rsid w:val="1AF9E074"/>
    <w:rsid w:val="1B01AF45"/>
    <w:rsid w:val="1B17806E"/>
    <w:rsid w:val="1B1B9CBD"/>
    <w:rsid w:val="1B2FA4B3"/>
    <w:rsid w:val="1B3C9ECE"/>
    <w:rsid w:val="1B42E03D"/>
    <w:rsid w:val="1B752EB7"/>
    <w:rsid w:val="1B7533C4"/>
    <w:rsid w:val="1B92B9AE"/>
    <w:rsid w:val="1B9E71F6"/>
    <w:rsid w:val="1BBA0A8B"/>
    <w:rsid w:val="1BC4B53B"/>
    <w:rsid w:val="1BC612A3"/>
    <w:rsid w:val="1BCC378D"/>
    <w:rsid w:val="1BCCE528"/>
    <w:rsid w:val="1BE3579E"/>
    <w:rsid w:val="1BE409BC"/>
    <w:rsid w:val="1BF346E0"/>
    <w:rsid w:val="1C0D52BB"/>
    <w:rsid w:val="1C201D54"/>
    <w:rsid w:val="1C20DE1B"/>
    <w:rsid w:val="1C30DFFD"/>
    <w:rsid w:val="1C3BF607"/>
    <w:rsid w:val="1C4A3C8E"/>
    <w:rsid w:val="1C524FA0"/>
    <w:rsid w:val="1C5BB126"/>
    <w:rsid w:val="1C64908C"/>
    <w:rsid w:val="1C67E9F8"/>
    <w:rsid w:val="1C682662"/>
    <w:rsid w:val="1C7799CE"/>
    <w:rsid w:val="1C961F22"/>
    <w:rsid w:val="1C96ED4F"/>
    <w:rsid w:val="1CAE836D"/>
    <w:rsid w:val="1CDC4929"/>
    <w:rsid w:val="1CED924D"/>
    <w:rsid w:val="1CFF39DE"/>
    <w:rsid w:val="1D0A3414"/>
    <w:rsid w:val="1D0BF93F"/>
    <w:rsid w:val="1D1B8EE1"/>
    <w:rsid w:val="1D2281CD"/>
    <w:rsid w:val="1D48B4C0"/>
    <w:rsid w:val="1D4A1BEA"/>
    <w:rsid w:val="1D4D1E53"/>
    <w:rsid w:val="1D4E2363"/>
    <w:rsid w:val="1D50B9ED"/>
    <w:rsid w:val="1D5AA95A"/>
    <w:rsid w:val="1D5D54BC"/>
    <w:rsid w:val="1D5F9587"/>
    <w:rsid w:val="1D6E5663"/>
    <w:rsid w:val="1D7DB388"/>
    <w:rsid w:val="1DA12D26"/>
    <w:rsid w:val="1DB2581E"/>
    <w:rsid w:val="1DBB1E46"/>
    <w:rsid w:val="1DBE5595"/>
    <w:rsid w:val="1DC07CD1"/>
    <w:rsid w:val="1DC6AEBB"/>
    <w:rsid w:val="1DCD1081"/>
    <w:rsid w:val="1DD7CD30"/>
    <w:rsid w:val="1DDF064C"/>
    <w:rsid w:val="1DE16512"/>
    <w:rsid w:val="1DEB656D"/>
    <w:rsid w:val="1DEE1F3B"/>
    <w:rsid w:val="1E018549"/>
    <w:rsid w:val="1E0323DB"/>
    <w:rsid w:val="1E07A8BD"/>
    <w:rsid w:val="1E09752B"/>
    <w:rsid w:val="1E09BAE3"/>
    <w:rsid w:val="1E1754FC"/>
    <w:rsid w:val="1E18DD34"/>
    <w:rsid w:val="1E2971C3"/>
    <w:rsid w:val="1E41472A"/>
    <w:rsid w:val="1E4EE761"/>
    <w:rsid w:val="1E54FFF3"/>
    <w:rsid w:val="1E749728"/>
    <w:rsid w:val="1E80A29E"/>
    <w:rsid w:val="1EAC014B"/>
    <w:rsid w:val="1EC49D0D"/>
    <w:rsid w:val="1ED9B22D"/>
    <w:rsid w:val="1EE06A9F"/>
    <w:rsid w:val="1EFBD4E3"/>
    <w:rsid w:val="1F320617"/>
    <w:rsid w:val="1F3FC738"/>
    <w:rsid w:val="1F402637"/>
    <w:rsid w:val="1F404ED8"/>
    <w:rsid w:val="1F5CD25E"/>
    <w:rsid w:val="1F8F062D"/>
    <w:rsid w:val="1F922095"/>
    <w:rsid w:val="1F9A1E62"/>
    <w:rsid w:val="1FA5852E"/>
    <w:rsid w:val="1FB613B4"/>
    <w:rsid w:val="1FBD4E12"/>
    <w:rsid w:val="1FCE031B"/>
    <w:rsid w:val="1FCFE1E4"/>
    <w:rsid w:val="1FD66692"/>
    <w:rsid w:val="1FE347CF"/>
    <w:rsid w:val="1FEC93F6"/>
    <w:rsid w:val="1FED9271"/>
    <w:rsid w:val="1FEFF99F"/>
    <w:rsid w:val="1FF13798"/>
    <w:rsid w:val="1FF217C6"/>
    <w:rsid w:val="1FF3EDB6"/>
    <w:rsid w:val="1FFBE537"/>
    <w:rsid w:val="1FFD545A"/>
    <w:rsid w:val="20016399"/>
    <w:rsid w:val="200240D2"/>
    <w:rsid w:val="20170F3F"/>
    <w:rsid w:val="20460AD0"/>
    <w:rsid w:val="204B6AB9"/>
    <w:rsid w:val="205298C7"/>
    <w:rsid w:val="205592A6"/>
    <w:rsid w:val="206616A9"/>
    <w:rsid w:val="206EBB11"/>
    <w:rsid w:val="2075FF27"/>
    <w:rsid w:val="20903D75"/>
    <w:rsid w:val="20A1643D"/>
    <w:rsid w:val="20A7A902"/>
    <w:rsid w:val="20B50E47"/>
    <w:rsid w:val="20FC23AC"/>
    <w:rsid w:val="211784FB"/>
    <w:rsid w:val="21280E18"/>
    <w:rsid w:val="21447ACA"/>
    <w:rsid w:val="2146D863"/>
    <w:rsid w:val="2152153C"/>
    <w:rsid w:val="216DB076"/>
    <w:rsid w:val="216E1268"/>
    <w:rsid w:val="216F110F"/>
    <w:rsid w:val="2176F83D"/>
    <w:rsid w:val="2187B525"/>
    <w:rsid w:val="219D709D"/>
    <w:rsid w:val="21B562EB"/>
    <w:rsid w:val="21B57C67"/>
    <w:rsid w:val="21C18A3A"/>
    <w:rsid w:val="21C5261E"/>
    <w:rsid w:val="21CB4EB6"/>
    <w:rsid w:val="21D989BD"/>
    <w:rsid w:val="21E20CBE"/>
    <w:rsid w:val="21ED05F1"/>
    <w:rsid w:val="21F512C1"/>
    <w:rsid w:val="21F83132"/>
    <w:rsid w:val="220634AE"/>
    <w:rsid w:val="221C8085"/>
    <w:rsid w:val="221EE2F2"/>
    <w:rsid w:val="221FB166"/>
    <w:rsid w:val="223E1568"/>
    <w:rsid w:val="223FF6D2"/>
    <w:rsid w:val="224C4E82"/>
    <w:rsid w:val="22931933"/>
    <w:rsid w:val="22ABD8ED"/>
    <w:rsid w:val="22B63BBC"/>
    <w:rsid w:val="22D09EC1"/>
    <w:rsid w:val="22DEFA52"/>
    <w:rsid w:val="22EA628B"/>
    <w:rsid w:val="22F9699A"/>
    <w:rsid w:val="23030151"/>
    <w:rsid w:val="2310D358"/>
    <w:rsid w:val="231C01E5"/>
    <w:rsid w:val="23229F62"/>
    <w:rsid w:val="234B5456"/>
    <w:rsid w:val="23575E4A"/>
    <w:rsid w:val="235DA466"/>
    <w:rsid w:val="2380A78B"/>
    <w:rsid w:val="2380D66F"/>
    <w:rsid w:val="238B9621"/>
    <w:rsid w:val="238BC16B"/>
    <w:rsid w:val="2395F79A"/>
    <w:rsid w:val="239D1995"/>
    <w:rsid w:val="23A0219C"/>
    <w:rsid w:val="23B47056"/>
    <w:rsid w:val="23BB54AE"/>
    <w:rsid w:val="23CED70B"/>
    <w:rsid w:val="23D009A5"/>
    <w:rsid w:val="23FCBF00"/>
    <w:rsid w:val="2400E886"/>
    <w:rsid w:val="24049129"/>
    <w:rsid w:val="24078195"/>
    <w:rsid w:val="243EA2EC"/>
    <w:rsid w:val="243EE94C"/>
    <w:rsid w:val="2446DCDE"/>
    <w:rsid w:val="2461B238"/>
    <w:rsid w:val="246BB0F4"/>
    <w:rsid w:val="24703AFB"/>
    <w:rsid w:val="2470F7A2"/>
    <w:rsid w:val="2498D498"/>
    <w:rsid w:val="24A611AF"/>
    <w:rsid w:val="24AE9011"/>
    <w:rsid w:val="24C87F96"/>
    <w:rsid w:val="24D6D68C"/>
    <w:rsid w:val="24DA8626"/>
    <w:rsid w:val="24F7E6F7"/>
    <w:rsid w:val="24FCCA01"/>
    <w:rsid w:val="250A4311"/>
    <w:rsid w:val="250CC5B8"/>
    <w:rsid w:val="25156F8F"/>
    <w:rsid w:val="2527435E"/>
    <w:rsid w:val="252A73BB"/>
    <w:rsid w:val="25497D95"/>
    <w:rsid w:val="254C7048"/>
    <w:rsid w:val="2565E70E"/>
    <w:rsid w:val="2566E39A"/>
    <w:rsid w:val="25686BA0"/>
    <w:rsid w:val="256DBBA5"/>
    <w:rsid w:val="2578F729"/>
    <w:rsid w:val="257BB417"/>
    <w:rsid w:val="25B59870"/>
    <w:rsid w:val="25C73BEE"/>
    <w:rsid w:val="25C75405"/>
    <w:rsid w:val="25D7DB7F"/>
    <w:rsid w:val="25EDF601"/>
    <w:rsid w:val="25F0974A"/>
    <w:rsid w:val="26016219"/>
    <w:rsid w:val="26322FB0"/>
    <w:rsid w:val="2633CABD"/>
    <w:rsid w:val="26421BFC"/>
    <w:rsid w:val="26423259"/>
    <w:rsid w:val="264FA903"/>
    <w:rsid w:val="265AEF05"/>
    <w:rsid w:val="265CABB3"/>
    <w:rsid w:val="26659364"/>
    <w:rsid w:val="267F143F"/>
    <w:rsid w:val="26960514"/>
    <w:rsid w:val="269BE886"/>
    <w:rsid w:val="26CF7BE7"/>
    <w:rsid w:val="26DBC656"/>
    <w:rsid w:val="26F6A67E"/>
    <w:rsid w:val="27081EF1"/>
    <w:rsid w:val="270FC3B5"/>
    <w:rsid w:val="2712910B"/>
    <w:rsid w:val="271E29D8"/>
    <w:rsid w:val="27332607"/>
    <w:rsid w:val="2738CF02"/>
    <w:rsid w:val="2752371E"/>
    <w:rsid w:val="27643DCF"/>
    <w:rsid w:val="276E5450"/>
    <w:rsid w:val="2779814E"/>
    <w:rsid w:val="27799ED8"/>
    <w:rsid w:val="278D0C29"/>
    <w:rsid w:val="2795F94C"/>
    <w:rsid w:val="279809B5"/>
    <w:rsid w:val="2799AFF0"/>
    <w:rsid w:val="27A304EC"/>
    <w:rsid w:val="27B16A30"/>
    <w:rsid w:val="27B672C1"/>
    <w:rsid w:val="27BF6A2A"/>
    <w:rsid w:val="27CE0011"/>
    <w:rsid w:val="27D4E790"/>
    <w:rsid w:val="27D8DD4B"/>
    <w:rsid w:val="280C6765"/>
    <w:rsid w:val="282D47F9"/>
    <w:rsid w:val="28386774"/>
    <w:rsid w:val="2844FBED"/>
    <w:rsid w:val="28510967"/>
    <w:rsid w:val="2865A4BC"/>
    <w:rsid w:val="2867A2F6"/>
    <w:rsid w:val="286D2C83"/>
    <w:rsid w:val="2876911A"/>
    <w:rsid w:val="289CF058"/>
    <w:rsid w:val="28B8F6C5"/>
    <w:rsid w:val="28C062A8"/>
    <w:rsid w:val="28C255D3"/>
    <w:rsid w:val="28CE4C4E"/>
    <w:rsid w:val="28DFEA0A"/>
    <w:rsid w:val="28ECB0C2"/>
    <w:rsid w:val="290A79EC"/>
    <w:rsid w:val="290E7ECD"/>
    <w:rsid w:val="290E9906"/>
    <w:rsid w:val="2937579C"/>
    <w:rsid w:val="293EFFAA"/>
    <w:rsid w:val="29922A20"/>
    <w:rsid w:val="29A94476"/>
    <w:rsid w:val="29FAB481"/>
    <w:rsid w:val="2A1170E6"/>
    <w:rsid w:val="2A320C76"/>
    <w:rsid w:val="2A35A802"/>
    <w:rsid w:val="2A39B3B3"/>
    <w:rsid w:val="2A3B79DE"/>
    <w:rsid w:val="2A487E08"/>
    <w:rsid w:val="2A4EFBE1"/>
    <w:rsid w:val="2A5DAF7D"/>
    <w:rsid w:val="2A66F227"/>
    <w:rsid w:val="2A6BB133"/>
    <w:rsid w:val="2A706FC4"/>
    <w:rsid w:val="2A7501B2"/>
    <w:rsid w:val="2AD4F7C4"/>
    <w:rsid w:val="2ADB2E5E"/>
    <w:rsid w:val="2AE36755"/>
    <w:rsid w:val="2AEB0511"/>
    <w:rsid w:val="2B02A3FC"/>
    <w:rsid w:val="2B0E5A05"/>
    <w:rsid w:val="2B1E3FD5"/>
    <w:rsid w:val="2B1F292E"/>
    <w:rsid w:val="2B445C13"/>
    <w:rsid w:val="2B5B5B6B"/>
    <w:rsid w:val="2B65C4F0"/>
    <w:rsid w:val="2B79F5EC"/>
    <w:rsid w:val="2B7B0535"/>
    <w:rsid w:val="2B804A43"/>
    <w:rsid w:val="2B85C431"/>
    <w:rsid w:val="2B91DDAA"/>
    <w:rsid w:val="2B9684E2"/>
    <w:rsid w:val="2B98B5B9"/>
    <w:rsid w:val="2BA9949A"/>
    <w:rsid w:val="2BB365F8"/>
    <w:rsid w:val="2BBBEB40"/>
    <w:rsid w:val="2BEB212E"/>
    <w:rsid w:val="2BED4987"/>
    <w:rsid w:val="2BF9698B"/>
    <w:rsid w:val="2C0855AF"/>
    <w:rsid w:val="2C0EACDB"/>
    <w:rsid w:val="2C0F1E1C"/>
    <w:rsid w:val="2C1749C9"/>
    <w:rsid w:val="2C319C6E"/>
    <w:rsid w:val="2C3B88ED"/>
    <w:rsid w:val="2C43193D"/>
    <w:rsid w:val="2C48AA06"/>
    <w:rsid w:val="2C4E7953"/>
    <w:rsid w:val="2C51D22F"/>
    <w:rsid w:val="2C6BF15A"/>
    <w:rsid w:val="2C7836B7"/>
    <w:rsid w:val="2CB870E0"/>
    <w:rsid w:val="2CC575BF"/>
    <w:rsid w:val="2CDA244E"/>
    <w:rsid w:val="2CDB0E16"/>
    <w:rsid w:val="2CDE8460"/>
    <w:rsid w:val="2D06AE08"/>
    <w:rsid w:val="2D13F335"/>
    <w:rsid w:val="2D206E7A"/>
    <w:rsid w:val="2D246116"/>
    <w:rsid w:val="2D29C56A"/>
    <w:rsid w:val="2D3E0D11"/>
    <w:rsid w:val="2D3FC480"/>
    <w:rsid w:val="2D457DD9"/>
    <w:rsid w:val="2D576FB2"/>
    <w:rsid w:val="2D8586E2"/>
    <w:rsid w:val="2D8ACCCD"/>
    <w:rsid w:val="2D8D0BD5"/>
    <w:rsid w:val="2D8E39D3"/>
    <w:rsid w:val="2DAA23B9"/>
    <w:rsid w:val="2DAC0350"/>
    <w:rsid w:val="2DB485ED"/>
    <w:rsid w:val="2DCBB8B9"/>
    <w:rsid w:val="2DDC6020"/>
    <w:rsid w:val="2DE9F203"/>
    <w:rsid w:val="2DFA8741"/>
    <w:rsid w:val="2DFB41B0"/>
    <w:rsid w:val="2DFEB18B"/>
    <w:rsid w:val="2E2ADF8F"/>
    <w:rsid w:val="2E302145"/>
    <w:rsid w:val="2E303B26"/>
    <w:rsid w:val="2E3D715A"/>
    <w:rsid w:val="2E4FCBAE"/>
    <w:rsid w:val="2E560334"/>
    <w:rsid w:val="2E58691A"/>
    <w:rsid w:val="2E5F587A"/>
    <w:rsid w:val="2E67632E"/>
    <w:rsid w:val="2E6B5C7E"/>
    <w:rsid w:val="2E6E25B3"/>
    <w:rsid w:val="2E7614CF"/>
    <w:rsid w:val="2E76E526"/>
    <w:rsid w:val="2E818E3A"/>
    <w:rsid w:val="2E8304C2"/>
    <w:rsid w:val="2E89005D"/>
    <w:rsid w:val="2E8A5A3E"/>
    <w:rsid w:val="2EC6868C"/>
    <w:rsid w:val="2ED92457"/>
    <w:rsid w:val="2EFC26BE"/>
    <w:rsid w:val="2EFFD478"/>
    <w:rsid w:val="2F0AE12E"/>
    <w:rsid w:val="2F235C70"/>
    <w:rsid w:val="2F33BFC8"/>
    <w:rsid w:val="2F67CC52"/>
    <w:rsid w:val="2F76BBD8"/>
    <w:rsid w:val="2F7EA8B0"/>
    <w:rsid w:val="2FB3C541"/>
    <w:rsid w:val="2FB8D2D5"/>
    <w:rsid w:val="2FD12EC6"/>
    <w:rsid w:val="2FE18208"/>
    <w:rsid w:val="2FEB7BAB"/>
    <w:rsid w:val="2FF13399"/>
    <w:rsid w:val="3002CCA7"/>
    <w:rsid w:val="3004FFFB"/>
    <w:rsid w:val="30068FE8"/>
    <w:rsid w:val="300E0723"/>
    <w:rsid w:val="303A6566"/>
    <w:rsid w:val="30428F5A"/>
    <w:rsid w:val="304966A6"/>
    <w:rsid w:val="30524379"/>
    <w:rsid w:val="306AF77F"/>
    <w:rsid w:val="30753B65"/>
    <w:rsid w:val="30816650"/>
    <w:rsid w:val="30850D22"/>
    <w:rsid w:val="3092484F"/>
    <w:rsid w:val="30AD5A13"/>
    <w:rsid w:val="30B89297"/>
    <w:rsid w:val="30C3AF86"/>
    <w:rsid w:val="30D1C0C7"/>
    <w:rsid w:val="30D45676"/>
    <w:rsid w:val="30E94488"/>
    <w:rsid w:val="30F00BAB"/>
    <w:rsid w:val="30FEEE29"/>
    <w:rsid w:val="312D1AC3"/>
    <w:rsid w:val="313D06B5"/>
    <w:rsid w:val="313D90C6"/>
    <w:rsid w:val="31507F6A"/>
    <w:rsid w:val="3162A179"/>
    <w:rsid w:val="3165006B"/>
    <w:rsid w:val="3187E5D1"/>
    <w:rsid w:val="319CBBC4"/>
    <w:rsid w:val="31A732E5"/>
    <w:rsid w:val="31BFD4AD"/>
    <w:rsid w:val="31CF7896"/>
    <w:rsid w:val="31D077DC"/>
    <w:rsid w:val="31E44CD7"/>
    <w:rsid w:val="31EC3A5D"/>
    <w:rsid w:val="3207A6C4"/>
    <w:rsid w:val="321B425B"/>
    <w:rsid w:val="32264AF0"/>
    <w:rsid w:val="3232347F"/>
    <w:rsid w:val="3243F74E"/>
    <w:rsid w:val="3249DCD3"/>
    <w:rsid w:val="326ADC9C"/>
    <w:rsid w:val="32728D6C"/>
    <w:rsid w:val="327C8860"/>
    <w:rsid w:val="328ADDBE"/>
    <w:rsid w:val="32988955"/>
    <w:rsid w:val="32C245CC"/>
    <w:rsid w:val="32CC5349"/>
    <w:rsid w:val="32DD03B7"/>
    <w:rsid w:val="32E2A732"/>
    <w:rsid w:val="32F08A5C"/>
    <w:rsid w:val="32F1EA41"/>
    <w:rsid w:val="330FF947"/>
    <w:rsid w:val="33450093"/>
    <w:rsid w:val="3345F87F"/>
    <w:rsid w:val="3352DB06"/>
    <w:rsid w:val="33685DCD"/>
    <w:rsid w:val="336E2180"/>
    <w:rsid w:val="3372A131"/>
    <w:rsid w:val="3376919C"/>
    <w:rsid w:val="337BE8FD"/>
    <w:rsid w:val="338507D1"/>
    <w:rsid w:val="33859299"/>
    <w:rsid w:val="33A1E535"/>
    <w:rsid w:val="33A941CF"/>
    <w:rsid w:val="33C1651F"/>
    <w:rsid w:val="33C37DA7"/>
    <w:rsid w:val="33DDFB1D"/>
    <w:rsid w:val="33EE83A6"/>
    <w:rsid w:val="33F10084"/>
    <w:rsid w:val="33F1CCE6"/>
    <w:rsid w:val="33F3A1D9"/>
    <w:rsid w:val="33F76A64"/>
    <w:rsid w:val="3402A7FB"/>
    <w:rsid w:val="34051865"/>
    <w:rsid w:val="340C0870"/>
    <w:rsid w:val="34152E41"/>
    <w:rsid w:val="342585EA"/>
    <w:rsid w:val="343BE681"/>
    <w:rsid w:val="3441F1AC"/>
    <w:rsid w:val="34601089"/>
    <w:rsid w:val="346DF30F"/>
    <w:rsid w:val="34ABBB3A"/>
    <w:rsid w:val="34BE3E2C"/>
    <w:rsid w:val="34D648A6"/>
    <w:rsid w:val="34D93056"/>
    <w:rsid w:val="34E3116B"/>
    <w:rsid w:val="34E58C58"/>
    <w:rsid w:val="34E7D8DF"/>
    <w:rsid w:val="34EBF641"/>
    <w:rsid w:val="35007E02"/>
    <w:rsid w:val="35066874"/>
    <w:rsid w:val="35117AEF"/>
    <w:rsid w:val="35325F27"/>
    <w:rsid w:val="3533B435"/>
    <w:rsid w:val="3560B66D"/>
    <w:rsid w:val="3589D740"/>
    <w:rsid w:val="359C07B0"/>
    <w:rsid w:val="359D2472"/>
    <w:rsid w:val="35B5BCE8"/>
    <w:rsid w:val="35BB4956"/>
    <w:rsid w:val="35E597BA"/>
    <w:rsid w:val="35E81917"/>
    <w:rsid w:val="35FE40F3"/>
    <w:rsid w:val="3609C370"/>
    <w:rsid w:val="360C6176"/>
    <w:rsid w:val="3614C61E"/>
    <w:rsid w:val="361F7369"/>
    <w:rsid w:val="3635592D"/>
    <w:rsid w:val="365797BE"/>
    <w:rsid w:val="3661770E"/>
    <w:rsid w:val="36625380"/>
    <w:rsid w:val="36693C51"/>
    <w:rsid w:val="3672097A"/>
    <w:rsid w:val="36794B7F"/>
    <w:rsid w:val="367B5501"/>
    <w:rsid w:val="3691F25D"/>
    <w:rsid w:val="36A18D47"/>
    <w:rsid w:val="36B3FEC4"/>
    <w:rsid w:val="36C316EB"/>
    <w:rsid w:val="36C9D4BB"/>
    <w:rsid w:val="36CF6582"/>
    <w:rsid w:val="36DC1025"/>
    <w:rsid w:val="3704B3D6"/>
    <w:rsid w:val="370A2268"/>
    <w:rsid w:val="370C1233"/>
    <w:rsid w:val="370D8F79"/>
    <w:rsid w:val="370F4A06"/>
    <w:rsid w:val="37315201"/>
    <w:rsid w:val="373553F9"/>
    <w:rsid w:val="373C166D"/>
    <w:rsid w:val="375AA719"/>
    <w:rsid w:val="376727F8"/>
    <w:rsid w:val="376D862E"/>
    <w:rsid w:val="376F7F44"/>
    <w:rsid w:val="379E0E7C"/>
    <w:rsid w:val="37A75094"/>
    <w:rsid w:val="37E86921"/>
    <w:rsid w:val="37F16FF4"/>
    <w:rsid w:val="37F8DFDA"/>
    <w:rsid w:val="3822F3C5"/>
    <w:rsid w:val="3830E105"/>
    <w:rsid w:val="38332FC7"/>
    <w:rsid w:val="38416935"/>
    <w:rsid w:val="3844C1BB"/>
    <w:rsid w:val="38590792"/>
    <w:rsid w:val="3859EA3F"/>
    <w:rsid w:val="385AB816"/>
    <w:rsid w:val="385B4F8E"/>
    <w:rsid w:val="385E001D"/>
    <w:rsid w:val="385F162F"/>
    <w:rsid w:val="386B5EE6"/>
    <w:rsid w:val="3874A28C"/>
    <w:rsid w:val="38910D6D"/>
    <w:rsid w:val="38AC9E7B"/>
    <w:rsid w:val="38F371E4"/>
    <w:rsid w:val="3902720C"/>
    <w:rsid w:val="39188801"/>
    <w:rsid w:val="393EEA1B"/>
    <w:rsid w:val="395DCEB5"/>
    <w:rsid w:val="39606593"/>
    <w:rsid w:val="396A4783"/>
    <w:rsid w:val="3984447E"/>
    <w:rsid w:val="398E301A"/>
    <w:rsid w:val="399712F6"/>
    <w:rsid w:val="39A4CF81"/>
    <w:rsid w:val="39B6A1DF"/>
    <w:rsid w:val="39D1F20C"/>
    <w:rsid w:val="3A07FB6D"/>
    <w:rsid w:val="3A0AE523"/>
    <w:rsid w:val="3A2818D6"/>
    <w:rsid w:val="3A2E6419"/>
    <w:rsid w:val="3A385069"/>
    <w:rsid w:val="3A41C32A"/>
    <w:rsid w:val="3A5BD9E1"/>
    <w:rsid w:val="3A75256E"/>
    <w:rsid w:val="3A8AC381"/>
    <w:rsid w:val="3A9E2552"/>
    <w:rsid w:val="3AD64B6A"/>
    <w:rsid w:val="3ADDCB58"/>
    <w:rsid w:val="3AEB2754"/>
    <w:rsid w:val="3B0AD995"/>
    <w:rsid w:val="3B1C71CA"/>
    <w:rsid w:val="3B225327"/>
    <w:rsid w:val="3B2631C5"/>
    <w:rsid w:val="3B26820B"/>
    <w:rsid w:val="3B31316A"/>
    <w:rsid w:val="3B3D8CD7"/>
    <w:rsid w:val="3B5ECB2C"/>
    <w:rsid w:val="3B687285"/>
    <w:rsid w:val="3B6A7092"/>
    <w:rsid w:val="3B7326F9"/>
    <w:rsid w:val="3B79C7F3"/>
    <w:rsid w:val="3B7C9737"/>
    <w:rsid w:val="3BA286A4"/>
    <w:rsid w:val="3BAA1468"/>
    <w:rsid w:val="3BACF71A"/>
    <w:rsid w:val="3BBD0225"/>
    <w:rsid w:val="3BC4CBFB"/>
    <w:rsid w:val="3BD80E37"/>
    <w:rsid w:val="3BE9062B"/>
    <w:rsid w:val="3BEEB3CB"/>
    <w:rsid w:val="3C005957"/>
    <w:rsid w:val="3C0F5A84"/>
    <w:rsid w:val="3C166C98"/>
    <w:rsid w:val="3C262A5C"/>
    <w:rsid w:val="3C29CF85"/>
    <w:rsid w:val="3C30C65C"/>
    <w:rsid w:val="3C393212"/>
    <w:rsid w:val="3C44069A"/>
    <w:rsid w:val="3C450145"/>
    <w:rsid w:val="3C4D18AC"/>
    <w:rsid w:val="3C65581A"/>
    <w:rsid w:val="3C665490"/>
    <w:rsid w:val="3C69E97F"/>
    <w:rsid w:val="3C6BEC58"/>
    <w:rsid w:val="3C83DC3F"/>
    <w:rsid w:val="3CA2E1EF"/>
    <w:rsid w:val="3CC566E7"/>
    <w:rsid w:val="3CC75E7C"/>
    <w:rsid w:val="3CDB1523"/>
    <w:rsid w:val="3CE20637"/>
    <w:rsid w:val="3CE68733"/>
    <w:rsid w:val="3CEBC200"/>
    <w:rsid w:val="3CEDF0FF"/>
    <w:rsid w:val="3CF69AB0"/>
    <w:rsid w:val="3D0B8E65"/>
    <w:rsid w:val="3D246B80"/>
    <w:rsid w:val="3D3CD959"/>
    <w:rsid w:val="3D4A22B9"/>
    <w:rsid w:val="3D52821C"/>
    <w:rsid w:val="3D7963EC"/>
    <w:rsid w:val="3D8D70AF"/>
    <w:rsid w:val="3DB5FEDA"/>
    <w:rsid w:val="3DCB9EAB"/>
    <w:rsid w:val="3DCE3765"/>
    <w:rsid w:val="3DE3FC9F"/>
    <w:rsid w:val="3DEEE1BB"/>
    <w:rsid w:val="3DFC5DC2"/>
    <w:rsid w:val="3E04A4E0"/>
    <w:rsid w:val="3E0FBD8C"/>
    <w:rsid w:val="3E36D4BD"/>
    <w:rsid w:val="3E3D8AA7"/>
    <w:rsid w:val="3E5B4845"/>
    <w:rsid w:val="3E5FC4DD"/>
    <w:rsid w:val="3E69862A"/>
    <w:rsid w:val="3E745FAD"/>
    <w:rsid w:val="3E9FBE40"/>
    <w:rsid w:val="3EA193A3"/>
    <w:rsid w:val="3EA8162F"/>
    <w:rsid w:val="3EAB5F38"/>
    <w:rsid w:val="3EAC4E48"/>
    <w:rsid w:val="3EB346B6"/>
    <w:rsid w:val="3ECABD65"/>
    <w:rsid w:val="3ECFB11A"/>
    <w:rsid w:val="3EF393A7"/>
    <w:rsid w:val="3F092BDF"/>
    <w:rsid w:val="3F1D6059"/>
    <w:rsid w:val="3F1DCD8F"/>
    <w:rsid w:val="3F21ABBB"/>
    <w:rsid w:val="3F2F9E77"/>
    <w:rsid w:val="3F449E57"/>
    <w:rsid w:val="3F4B3B52"/>
    <w:rsid w:val="3F4F37CD"/>
    <w:rsid w:val="3F5B6654"/>
    <w:rsid w:val="3F618FFC"/>
    <w:rsid w:val="3F6E36C0"/>
    <w:rsid w:val="3F70E7C5"/>
    <w:rsid w:val="3F7326F3"/>
    <w:rsid w:val="3F75C75E"/>
    <w:rsid w:val="3F75EE9A"/>
    <w:rsid w:val="3F8FD283"/>
    <w:rsid w:val="3F972833"/>
    <w:rsid w:val="3F9D6A75"/>
    <w:rsid w:val="3FA38813"/>
    <w:rsid w:val="3FAF2191"/>
    <w:rsid w:val="3FB439FB"/>
    <w:rsid w:val="3FB643FE"/>
    <w:rsid w:val="3FB7345F"/>
    <w:rsid w:val="3FD2E80F"/>
    <w:rsid w:val="3FD8C6FD"/>
    <w:rsid w:val="3FDA9A0A"/>
    <w:rsid w:val="3FE0B629"/>
    <w:rsid w:val="400C3B70"/>
    <w:rsid w:val="4022A369"/>
    <w:rsid w:val="402A4079"/>
    <w:rsid w:val="4043A64C"/>
    <w:rsid w:val="4043E0CE"/>
    <w:rsid w:val="404C97A2"/>
    <w:rsid w:val="404E6CC0"/>
    <w:rsid w:val="4067417E"/>
    <w:rsid w:val="407C778C"/>
    <w:rsid w:val="408489B2"/>
    <w:rsid w:val="40866217"/>
    <w:rsid w:val="408CADF1"/>
    <w:rsid w:val="40A055BC"/>
    <w:rsid w:val="40A8015D"/>
    <w:rsid w:val="40AE360E"/>
    <w:rsid w:val="40AE63AA"/>
    <w:rsid w:val="40B17D32"/>
    <w:rsid w:val="40BE5942"/>
    <w:rsid w:val="40D900F9"/>
    <w:rsid w:val="40E7EC38"/>
    <w:rsid w:val="40E9DDBB"/>
    <w:rsid w:val="40EC466C"/>
    <w:rsid w:val="40F78359"/>
    <w:rsid w:val="40FB17B1"/>
    <w:rsid w:val="4115EF5C"/>
    <w:rsid w:val="4126C0EB"/>
    <w:rsid w:val="41393AD6"/>
    <w:rsid w:val="413A9E1C"/>
    <w:rsid w:val="4142059C"/>
    <w:rsid w:val="41444C23"/>
    <w:rsid w:val="414DDF3C"/>
    <w:rsid w:val="4150EBFF"/>
    <w:rsid w:val="415E0BFB"/>
    <w:rsid w:val="41696B03"/>
    <w:rsid w:val="4173DCC2"/>
    <w:rsid w:val="417AD2C3"/>
    <w:rsid w:val="417D42D9"/>
    <w:rsid w:val="4181478A"/>
    <w:rsid w:val="41955DEE"/>
    <w:rsid w:val="41970E2E"/>
    <w:rsid w:val="419F2891"/>
    <w:rsid w:val="419F6667"/>
    <w:rsid w:val="41A1F518"/>
    <w:rsid w:val="41A24F1A"/>
    <w:rsid w:val="41B96C0E"/>
    <w:rsid w:val="41BDB434"/>
    <w:rsid w:val="41C27063"/>
    <w:rsid w:val="41E8567B"/>
    <w:rsid w:val="420DD7AC"/>
    <w:rsid w:val="421A026E"/>
    <w:rsid w:val="4223D7B6"/>
    <w:rsid w:val="4232B73B"/>
    <w:rsid w:val="4239B83B"/>
    <w:rsid w:val="423CC0A6"/>
    <w:rsid w:val="423DF71D"/>
    <w:rsid w:val="424721F8"/>
    <w:rsid w:val="42598A9A"/>
    <w:rsid w:val="426F3BD3"/>
    <w:rsid w:val="4295A883"/>
    <w:rsid w:val="42B2DFEB"/>
    <w:rsid w:val="42D80BAE"/>
    <w:rsid w:val="42DE4A3F"/>
    <w:rsid w:val="42F23E68"/>
    <w:rsid w:val="42F31E2D"/>
    <w:rsid w:val="42F6D334"/>
    <w:rsid w:val="4303BA1B"/>
    <w:rsid w:val="43150C36"/>
    <w:rsid w:val="432C3502"/>
    <w:rsid w:val="4331C152"/>
    <w:rsid w:val="43370959"/>
    <w:rsid w:val="435038EE"/>
    <w:rsid w:val="43536774"/>
    <w:rsid w:val="435F5395"/>
    <w:rsid w:val="4376E7FE"/>
    <w:rsid w:val="437AE650"/>
    <w:rsid w:val="4381056C"/>
    <w:rsid w:val="4385062B"/>
    <w:rsid w:val="4386C41B"/>
    <w:rsid w:val="43952FDD"/>
    <w:rsid w:val="43D89107"/>
    <w:rsid w:val="43DC6B41"/>
    <w:rsid w:val="43FBA7EF"/>
    <w:rsid w:val="440ADD23"/>
    <w:rsid w:val="44163042"/>
    <w:rsid w:val="443106EE"/>
    <w:rsid w:val="443B7652"/>
    <w:rsid w:val="44666B53"/>
    <w:rsid w:val="4466ADEC"/>
    <w:rsid w:val="4477CBBD"/>
    <w:rsid w:val="4479FD5B"/>
    <w:rsid w:val="4492905E"/>
    <w:rsid w:val="44985B6A"/>
    <w:rsid w:val="44997404"/>
    <w:rsid w:val="449ADE85"/>
    <w:rsid w:val="449C05AE"/>
    <w:rsid w:val="44A21C5E"/>
    <w:rsid w:val="44A3DE6C"/>
    <w:rsid w:val="44B194F5"/>
    <w:rsid w:val="44B408A1"/>
    <w:rsid w:val="44B8538B"/>
    <w:rsid w:val="44BB9085"/>
    <w:rsid w:val="44BD7419"/>
    <w:rsid w:val="44C80563"/>
    <w:rsid w:val="44C8E19E"/>
    <w:rsid w:val="44D945DD"/>
    <w:rsid w:val="44E8E474"/>
    <w:rsid w:val="45059749"/>
    <w:rsid w:val="451098FF"/>
    <w:rsid w:val="45133241"/>
    <w:rsid w:val="451CA2E2"/>
    <w:rsid w:val="45315ABB"/>
    <w:rsid w:val="453CC296"/>
    <w:rsid w:val="4545420C"/>
    <w:rsid w:val="454ADCB4"/>
    <w:rsid w:val="455B7878"/>
    <w:rsid w:val="455D77D0"/>
    <w:rsid w:val="45624081"/>
    <w:rsid w:val="456FC243"/>
    <w:rsid w:val="45A02A0A"/>
    <w:rsid w:val="45ADD1BF"/>
    <w:rsid w:val="45B158AC"/>
    <w:rsid w:val="45DDE35F"/>
    <w:rsid w:val="45FA5CFB"/>
    <w:rsid w:val="4617BD46"/>
    <w:rsid w:val="461BEB14"/>
    <w:rsid w:val="461CABD0"/>
    <w:rsid w:val="4621ED75"/>
    <w:rsid w:val="4624ABD4"/>
    <w:rsid w:val="465156F4"/>
    <w:rsid w:val="46580759"/>
    <w:rsid w:val="466D8899"/>
    <w:rsid w:val="4672C3A6"/>
    <w:rsid w:val="467ECDA8"/>
    <w:rsid w:val="4690C7EC"/>
    <w:rsid w:val="46B50F5C"/>
    <w:rsid w:val="46B84D76"/>
    <w:rsid w:val="46BD6BCF"/>
    <w:rsid w:val="46DABA28"/>
    <w:rsid w:val="46DC2F9D"/>
    <w:rsid w:val="46F0C591"/>
    <w:rsid w:val="46F262E3"/>
    <w:rsid w:val="46F6F3E0"/>
    <w:rsid w:val="46F76BFD"/>
    <w:rsid w:val="46F936A9"/>
    <w:rsid w:val="46FF90DA"/>
    <w:rsid w:val="471EE5D9"/>
    <w:rsid w:val="473E36F8"/>
    <w:rsid w:val="47433E9A"/>
    <w:rsid w:val="47530875"/>
    <w:rsid w:val="47579F2B"/>
    <w:rsid w:val="475E63B4"/>
    <w:rsid w:val="475FA251"/>
    <w:rsid w:val="476C99EE"/>
    <w:rsid w:val="477FB9F5"/>
    <w:rsid w:val="47954EE5"/>
    <w:rsid w:val="47A89C00"/>
    <w:rsid w:val="47B14E2C"/>
    <w:rsid w:val="47B6ADCE"/>
    <w:rsid w:val="47BE3C06"/>
    <w:rsid w:val="47E4858A"/>
    <w:rsid w:val="47F827B6"/>
    <w:rsid w:val="4805B33B"/>
    <w:rsid w:val="480BEF47"/>
    <w:rsid w:val="4835D847"/>
    <w:rsid w:val="483A9990"/>
    <w:rsid w:val="483F7972"/>
    <w:rsid w:val="483FB12C"/>
    <w:rsid w:val="484A8027"/>
    <w:rsid w:val="4850DFBD"/>
    <w:rsid w:val="4855AF89"/>
    <w:rsid w:val="485802FA"/>
    <w:rsid w:val="48595986"/>
    <w:rsid w:val="485B405F"/>
    <w:rsid w:val="48654D55"/>
    <w:rsid w:val="4872591F"/>
    <w:rsid w:val="48805456"/>
    <w:rsid w:val="48A54D4B"/>
    <w:rsid w:val="48D2116E"/>
    <w:rsid w:val="48D4B317"/>
    <w:rsid w:val="48E1BA76"/>
    <w:rsid w:val="48E3D66E"/>
    <w:rsid w:val="4910AD04"/>
    <w:rsid w:val="49192EE0"/>
    <w:rsid w:val="493CD054"/>
    <w:rsid w:val="4940C480"/>
    <w:rsid w:val="49462D65"/>
    <w:rsid w:val="49491EC8"/>
    <w:rsid w:val="495F0B13"/>
    <w:rsid w:val="496EE875"/>
    <w:rsid w:val="498F598C"/>
    <w:rsid w:val="4995CA6A"/>
    <w:rsid w:val="499AD6FC"/>
    <w:rsid w:val="49A59007"/>
    <w:rsid w:val="49A95205"/>
    <w:rsid w:val="49BFF0F6"/>
    <w:rsid w:val="49CA403B"/>
    <w:rsid w:val="49D6F26B"/>
    <w:rsid w:val="49E361D2"/>
    <w:rsid w:val="49E5D9E1"/>
    <w:rsid w:val="49ECB01E"/>
    <w:rsid w:val="49F5FEFE"/>
    <w:rsid w:val="4A042C2A"/>
    <w:rsid w:val="4A253B08"/>
    <w:rsid w:val="4A41F9D2"/>
    <w:rsid w:val="4A58C19E"/>
    <w:rsid w:val="4A645B55"/>
    <w:rsid w:val="4A711768"/>
    <w:rsid w:val="4A7694F5"/>
    <w:rsid w:val="4A8DCF7A"/>
    <w:rsid w:val="4A9A2690"/>
    <w:rsid w:val="4AA66CA4"/>
    <w:rsid w:val="4AAB5794"/>
    <w:rsid w:val="4AAE0791"/>
    <w:rsid w:val="4ACB43E4"/>
    <w:rsid w:val="4AE31720"/>
    <w:rsid w:val="4AFC2B24"/>
    <w:rsid w:val="4B0694DC"/>
    <w:rsid w:val="4B246F88"/>
    <w:rsid w:val="4B27EAA2"/>
    <w:rsid w:val="4B3D0EA1"/>
    <w:rsid w:val="4B4A68A3"/>
    <w:rsid w:val="4B64758F"/>
    <w:rsid w:val="4B88807F"/>
    <w:rsid w:val="4BA7DEC5"/>
    <w:rsid w:val="4BB020CF"/>
    <w:rsid w:val="4BC78321"/>
    <w:rsid w:val="4BE3EBA2"/>
    <w:rsid w:val="4BE5F1E2"/>
    <w:rsid w:val="4C04ED91"/>
    <w:rsid w:val="4C341CB9"/>
    <w:rsid w:val="4C3CDBA9"/>
    <w:rsid w:val="4C5AF07F"/>
    <w:rsid w:val="4C865C47"/>
    <w:rsid w:val="4C92E1A8"/>
    <w:rsid w:val="4CD31748"/>
    <w:rsid w:val="4CEF17B2"/>
    <w:rsid w:val="4D09EECE"/>
    <w:rsid w:val="4D0C8A44"/>
    <w:rsid w:val="4D151D03"/>
    <w:rsid w:val="4D36B13B"/>
    <w:rsid w:val="4D56EA4E"/>
    <w:rsid w:val="4D5AB7F4"/>
    <w:rsid w:val="4D5FA53F"/>
    <w:rsid w:val="4D6A5FB1"/>
    <w:rsid w:val="4D7FBDD4"/>
    <w:rsid w:val="4D8DE3C8"/>
    <w:rsid w:val="4DC649A5"/>
    <w:rsid w:val="4DDBBC11"/>
    <w:rsid w:val="4DE0CDE6"/>
    <w:rsid w:val="4DEE6F55"/>
    <w:rsid w:val="4E0B8051"/>
    <w:rsid w:val="4E32B103"/>
    <w:rsid w:val="4E365981"/>
    <w:rsid w:val="4E442D60"/>
    <w:rsid w:val="4E49CC1A"/>
    <w:rsid w:val="4E4D3EA4"/>
    <w:rsid w:val="4E551903"/>
    <w:rsid w:val="4E6A224C"/>
    <w:rsid w:val="4E7E0686"/>
    <w:rsid w:val="4E8F5A81"/>
    <w:rsid w:val="4E9119F1"/>
    <w:rsid w:val="4E949C8D"/>
    <w:rsid w:val="4E9859F2"/>
    <w:rsid w:val="4E9DB15E"/>
    <w:rsid w:val="4EA030D8"/>
    <w:rsid w:val="4EC4571F"/>
    <w:rsid w:val="4EC6A7AD"/>
    <w:rsid w:val="4EEF11AA"/>
    <w:rsid w:val="4F001D98"/>
    <w:rsid w:val="4F002A9A"/>
    <w:rsid w:val="4F06390B"/>
    <w:rsid w:val="4F134766"/>
    <w:rsid w:val="4F13E5CA"/>
    <w:rsid w:val="4F158ADF"/>
    <w:rsid w:val="4F2C966F"/>
    <w:rsid w:val="4F3E3BB5"/>
    <w:rsid w:val="4F6C52F7"/>
    <w:rsid w:val="4F74A968"/>
    <w:rsid w:val="4F802A4E"/>
    <w:rsid w:val="4F8D2204"/>
    <w:rsid w:val="4FA92ECE"/>
    <w:rsid w:val="4FACC3C9"/>
    <w:rsid w:val="4FB38E3F"/>
    <w:rsid w:val="4FB504D3"/>
    <w:rsid w:val="4FD65D21"/>
    <w:rsid w:val="4FF15F5A"/>
    <w:rsid w:val="5000FD72"/>
    <w:rsid w:val="500AB80A"/>
    <w:rsid w:val="502502D1"/>
    <w:rsid w:val="502823D0"/>
    <w:rsid w:val="5031C448"/>
    <w:rsid w:val="503B6C79"/>
    <w:rsid w:val="5045524B"/>
    <w:rsid w:val="504F7DD6"/>
    <w:rsid w:val="5061EEFA"/>
    <w:rsid w:val="50642161"/>
    <w:rsid w:val="5068E5BD"/>
    <w:rsid w:val="506A7BAE"/>
    <w:rsid w:val="507B2FB5"/>
    <w:rsid w:val="507B6506"/>
    <w:rsid w:val="50874BF4"/>
    <w:rsid w:val="50966C7C"/>
    <w:rsid w:val="509BA6E5"/>
    <w:rsid w:val="50A16416"/>
    <w:rsid w:val="50BFF5F2"/>
    <w:rsid w:val="50F553EF"/>
    <w:rsid w:val="512A5DFF"/>
    <w:rsid w:val="512D7BF1"/>
    <w:rsid w:val="51301472"/>
    <w:rsid w:val="5150D50B"/>
    <w:rsid w:val="51576768"/>
    <w:rsid w:val="5169FA73"/>
    <w:rsid w:val="516A8767"/>
    <w:rsid w:val="51968D03"/>
    <w:rsid w:val="519B7109"/>
    <w:rsid w:val="51A09EB9"/>
    <w:rsid w:val="51B66BF1"/>
    <w:rsid w:val="51BA76D7"/>
    <w:rsid w:val="51CAC2E4"/>
    <w:rsid w:val="51D026E8"/>
    <w:rsid w:val="51D19478"/>
    <w:rsid w:val="51E78185"/>
    <w:rsid w:val="51F0C0FC"/>
    <w:rsid w:val="51F7BB9E"/>
    <w:rsid w:val="5200586D"/>
    <w:rsid w:val="521C412A"/>
    <w:rsid w:val="5244B98A"/>
    <w:rsid w:val="5248DF91"/>
    <w:rsid w:val="525D6E72"/>
    <w:rsid w:val="5266BBC3"/>
    <w:rsid w:val="5273074B"/>
    <w:rsid w:val="528A0E12"/>
    <w:rsid w:val="528F6920"/>
    <w:rsid w:val="52912450"/>
    <w:rsid w:val="52950856"/>
    <w:rsid w:val="52B950A9"/>
    <w:rsid w:val="52CAB954"/>
    <w:rsid w:val="52D41DA8"/>
    <w:rsid w:val="52E01174"/>
    <w:rsid w:val="52F10D11"/>
    <w:rsid w:val="52F5A0C3"/>
    <w:rsid w:val="52F81D32"/>
    <w:rsid w:val="52FCCEF6"/>
    <w:rsid w:val="53017B37"/>
    <w:rsid w:val="530A3275"/>
    <w:rsid w:val="533F8AAF"/>
    <w:rsid w:val="536F4EB5"/>
    <w:rsid w:val="536FBD6C"/>
    <w:rsid w:val="537571F9"/>
    <w:rsid w:val="5376AC16"/>
    <w:rsid w:val="538916D6"/>
    <w:rsid w:val="53A5BA5F"/>
    <w:rsid w:val="53A8E862"/>
    <w:rsid w:val="53EB57C1"/>
    <w:rsid w:val="53EC591F"/>
    <w:rsid w:val="53F00A3B"/>
    <w:rsid w:val="53F7B660"/>
    <w:rsid w:val="540135D8"/>
    <w:rsid w:val="5441CA54"/>
    <w:rsid w:val="544768BC"/>
    <w:rsid w:val="544CC2A0"/>
    <w:rsid w:val="546299F3"/>
    <w:rsid w:val="5469C611"/>
    <w:rsid w:val="54727C57"/>
    <w:rsid w:val="547C0B79"/>
    <w:rsid w:val="54ACFFDE"/>
    <w:rsid w:val="54DAE404"/>
    <w:rsid w:val="54F37DDB"/>
    <w:rsid w:val="54F4EF5E"/>
    <w:rsid w:val="5517FB77"/>
    <w:rsid w:val="5527DE9D"/>
    <w:rsid w:val="552E02FF"/>
    <w:rsid w:val="55515726"/>
    <w:rsid w:val="557046AB"/>
    <w:rsid w:val="55844531"/>
    <w:rsid w:val="5590E934"/>
    <w:rsid w:val="55B8C163"/>
    <w:rsid w:val="55CC0490"/>
    <w:rsid w:val="55D6A991"/>
    <w:rsid w:val="55ED57B6"/>
    <w:rsid w:val="560891FD"/>
    <w:rsid w:val="560A920A"/>
    <w:rsid w:val="560AAC7B"/>
    <w:rsid w:val="560E2210"/>
    <w:rsid w:val="5612DA99"/>
    <w:rsid w:val="563155E0"/>
    <w:rsid w:val="5640A649"/>
    <w:rsid w:val="564497C0"/>
    <w:rsid w:val="56537D3C"/>
    <w:rsid w:val="5684D561"/>
    <w:rsid w:val="56872384"/>
    <w:rsid w:val="56907055"/>
    <w:rsid w:val="5699C459"/>
    <w:rsid w:val="56A56379"/>
    <w:rsid w:val="56AE0D3E"/>
    <w:rsid w:val="56B7B8F8"/>
    <w:rsid w:val="56C1759B"/>
    <w:rsid w:val="56C483A8"/>
    <w:rsid w:val="56D7B550"/>
    <w:rsid w:val="56DB7611"/>
    <w:rsid w:val="56E68774"/>
    <w:rsid w:val="56F7CF7A"/>
    <w:rsid w:val="56FF2619"/>
    <w:rsid w:val="57037ED5"/>
    <w:rsid w:val="571E0216"/>
    <w:rsid w:val="57306D2D"/>
    <w:rsid w:val="5743168B"/>
    <w:rsid w:val="57779BF1"/>
    <w:rsid w:val="577E95E7"/>
    <w:rsid w:val="57911C46"/>
    <w:rsid w:val="579CB191"/>
    <w:rsid w:val="57C54CD8"/>
    <w:rsid w:val="57EA4EAB"/>
    <w:rsid w:val="57EF1AC9"/>
    <w:rsid w:val="57F45060"/>
    <w:rsid w:val="57F73A86"/>
    <w:rsid w:val="5805E66A"/>
    <w:rsid w:val="5810D304"/>
    <w:rsid w:val="58192A61"/>
    <w:rsid w:val="581A8635"/>
    <w:rsid w:val="583A35D2"/>
    <w:rsid w:val="583C4B8B"/>
    <w:rsid w:val="58493E06"/>
    <w:rsid w:val="584D5E2A"/>
    <w:rsid w:val="58514366"/>
    <w:rsid w:val="58526881"/>
    <w:rsid w:val="587042BF"/>
    <w:rsid w:val="588F8291"/>
    <w:rsid w:val="58B1B5D9"/>
    <w:rsid w:val="58B3BF10"/>
    <w:rsid w:val="58C5C534"/>
    <w:rsid w:val="58D2C702"/>
    <w:rsid w:val="58E34220"/>
    <w:rsid w:val="58EB778B"/>
    <w:rsid w:val="591D0B26"/>
    <w:rsid w:val="59277B52"/>
    <w:rsid w:val="593E1C05"/>
    <w:rsid w:val="594428CA"/>
    <w:rsid w:val="59495C26"/>
    <w:rsid w:val="594EE8A7"/>
    <w:rsid w:val="5961F8F7"/>
    <w:rsid w:val="59631349"/>
    <w:rsid w:val="597C3882"/>
    <w:rsid w:val="598A60C1"/>
    <w:rsid w:val="599DBE47"/>
    <w:rsid w:val="59A1323C"/>
    <w:rsid w:val="59C99EF1"/>
    <w:rsid w:val="59CA79A1"/>
    <w:rsid w:val="59F3E9E2"/>
    <w:rsid w:val="59FABB55"/>
    <w:rsid w:val="5A279AF6"/>
    <w:rsid w:val="5A3468B9"/>
    <w:rsid w:val="5A4D8125"/>
    <w:rsid w:val="5A5033E2"/>
    <w:rsid w:val="5A52C9B8"/>
    <w:rsid w:val="5A5D9D53"/>
    <w:rsid w:val="5A69AE4C"/>
    <w:rsid w:val="5A7642C8"/>
    <w:rsid w:val="5A8C34E6"/>
    <w:rsid w:val="5A949EF6"/>
    <w:rsid w:val="5A999379"/>
    <w:rsid w:val="5AA5DA14"/>
    <w:rsid w:val="5ABD6C31"/>
    <w:rsid w:val="5AC1C8E4"/>
    <w:rsid w:val="5AD4E8C4"/>
    <w:rsid w:val="5AD950A2"/>
    <w:rsid w:val="5AE5060F"/>
    <w:rsid w:val="5AFE2E6C"/>
    <w:rsid w:val="5B04AA84"/>
    <w:rsid w:val="5B05CF03"/>
    <w:rsid w:val="5B14176C"/>
    <w:rsid w:val="5B164A02"/>
    <w:rsid w:val="5B1C2A58"/>
    <w:rsid w:val="5B1C5B91"/>
    <w:rsid w:val="5B37100F"/>
    <w:rsid w:val="5B543F7E"/>
    <w:rsid w:val="5B828CA4"/>
    <w:rsid w:val="5B8AB1B5"/>
    <w:rsid w:val="5B958375"/>
    <w:rsid w:val="5B96B375"/>
    <w:rsid w:val="5BA408EF"/>
    <w:rsid w:val="5BAAE661"/>
    <w:rsid w:val="5BBA9371"/>
    <w:rsid w:val="5BBCF2B5"/>
    <w:rsid w:val="5BE4C45A"/>
    <w:rsid w:val="5BF81E7E"/>
    <w:rsid w:val="5C0CCF7C"/>
    <w:rsid w:val="5C0D0192"/>
    <w:rsid w:val="5C0D3661"/>
    <w:rsid w:val="5C154670"/>
    <w:rsid w:val="5C1DD040"/>
    <w:rsid w:val="5C1DEDA7"/>
    <w:rsid w:val="5C39CE93"/>
    <w:rsid w:val="5C7E41EC"/>
    <w:rsid w:val="5C908E10"/>
    <w:rsid w:val="5C926D1D"/>
    <w:rsid w:val="5CA146D9"/>
    <w:rsid w:val="5CA51513"/>
    <w:rsid w:val="5CAD6742"/>
    <w:rsid w:val="5CBB4C09"/>
    <w:rsid w:val="5CBB785C"/>
    <w:rsid w:val="5CCB9853"/>
    <w:rsid w:val="5CCB9C4E"/>
    <w:rsid w:val="5CE5DEF9"/>
    <w:rsid w:val="5CEB38F6"/>
    <w:rsid w:val="5CF12898"/>
    <w:rsid w:val="5CF8FBDB"/>
    <w:rsid w:val="5D01F874"/>
    <w:rsid w:val="5D096C05"/>
    <w:rsid w:val="5D1FD009"/>
    <w:rsid w:val="5D2A8B4E"/>
    <w:rsid w:val="5D2DF97B"/>
    <w:rsid w:val="5D2EC325"/>
    <w:rsid w:val="5D314E97"/>
    <w:rsid w:val="5D40D2EC"/>
    <w:rsid w:val="5D50C7DC"/>
    <w:rsid w:val="5D69B55D"/>
    <w:rsid w:val="5D6CB75A"/>
    <w:rsid w:val="5D6E6A71"/>
    <w:rsid w:val="5D75501D"/>
    <w:rsid w:val="5D96A34F"/>
    <w:rsid w:val="5DA79F5B"/>
    <w:rsid w:val="5DBD809A"/>
    <w:rsid w:val="5E0EC0EE"/>
    <w:rsid w:val="5E150F40"/>
    <w:rsid w:val="5E20B92E"/>
    <w:rsid w:val="5E217E1C"/>
    <w:rsid w:val="5E35CF2E"/>
    <w:rsid w:val="5E3E6ECE"/>
    <w:rsid w:val="5E5EDF3E"/>
    <w:rsid w:val="5E694A76"/>
    <w:rsid w:val="5E6F654E"/>
    <w:rsid w:val="5E7BDB46"/>
    <w:rsid w:val="5E895A0A"/>
    <w:rsid w:val="5E8F4F79"/>
    <w:rsid w:val="5EE7B2B3"/>
    <w:rsid w:val="5EEED379"/>
    <w:rsid w:val="5EEEE753"/>
    <w:rsid w:val="5F053C60"/>
    <w:rsid w:val="5F33AF70"/>
    <w:rsid w:val="5F33EAA9"/>
    <w:rsid w:val="5F510B13"/>
    <w:rsid w:val="5F56CF5B"/>
    <w:rsid w:val="5F7B5CB1"/>
    <w:rsid w:val="5F9990E2"/>
    <w:rsid w:val="5FA297EC"/>
    <w:rsid w:val="5FA5F912"/>
    <w:rsid w:val="5FB22EBB"/>
    <w:rsid w:val="5FB597B0"/>
    <w:rsid w:val="5FC3887F"/>
    <w:rsid w:val="5FD7A35D"/>
    <w:rsid w:val="5FF8FB23"/>
    <w:rsid w:val="5FFF6245"/>
    <w:rsid w:val="602243FE"/>
    <w:rsid w:val="6028C95A"/>
    <w:rsid w:val="6037E5EB"/>
    <w:rsid w:val="6043D1BA"/>
    <w:rsid w:val="604861F3"/>
    <w:rsid w:val="605CE39F"/>
    <w:rsid w:val="6066D5A6"/>
    <w:rsid w:val="609B69A6"/>
    <w:rsid w:val="60A4D4A5"/>
    <w:rsid w:val="60ACBFE3"/>
    <w:rsid w:val="60B1E3ED"/>
    <w:rsid w:val="60BF7566"/>
    <w:rsid w:val="60C629CE"/>
    <w:rsid w:val="60C62E97"/>
    <w:rsid w:val="60C7D27E"/>
    <w:rsid w:val="60C95985"/>
    <w:rsid w:val="60FAB1D2"/>
    <w:rsid w:val="6103FB22"/>
    <w:rsid w:val="61235771"/>
    <w:rsid w:val="6134AD1F"/>
    <w:rsid w:val="614BBDCA"/>
    <w:rsid w:val="6175C122"/>
    <w:rsid w:val="61782621"/>
    <w:rsid w:val="617AC044"/>
    <w:rsid w:val="61906029"/>
    <w:rsid w:val="61A93028"/>
    <w:rsid w:val="61B62288"/>
    <w:rsid w:val="61B880EC"/>
    <w:rsid w:val="61CCBDE7"/>
    <w:rsid w:val="61CCDE9B"/>
    <w:rsid w:val="61D55613"/>
    <w:rsid w:val="61DE60EC"/>
    <w:rsid w:val="61ED471C"/>
    <w:rsid w:val="6209E9E8"/>
    <w:rsid w:val="621506C7"/>
    <w:rsid w:val="6215D353"/>
    <w:rsid w:val="6235B75E"/>
    <w:rsid w:val="62419C3E"/>
    <w:rsid w:val="624E8BB3"/>
    <w:rsid w:val="625CE201"/>
    <w:rsid w:val="62658C0B"/>
    <w:rsid w:val="62824881"/>
    <w:rsid w:val="6296E47B"/>
    <w:rsid w:val="6298F8C2"/>
    <w:rsid w:val="629DE8D1"/>
    <w:rsid w:val="62A32DE9"/>
    <w:rsid w:val="62A4B1FF"/>
    <w:rsid w:val="62B26B9C"/>
    <w:rsid w:val="62B3D919"/>
    <w:rsid w:val="62BEDD19"/>
    <w:rsid w:val="62D751D2"/>
    <w:rsid w:val="62EB7AEC"/>
    <w:rsid w:val="6304077A"/>
    <w:rsid w:val="6331537D"/>
    <w:rsid w:val="6333A43D"/>
    <w:rsid w:val="633A941B"/>
    <w:rsid w:val="63423516"/>
    <w:rsid w:val="63455344"/>
    <w:rsid w:val="6352BCD4"/>
    <w:rsid w:val="635462A1"/>
    <w:rsid w:val="63606A1C"/>
    <w:rsid w:val="636EC2E2"/>
    <w:rsid w:val="63788F0B"/>
    <w:rsid w:val="638381BE"/>
    <w:rsid w:val="63D1D20B"/>
    <w:rsid w:val="63D71C8A"/>
    <w:rsid w:val="63DD2B49"/>
    <w:rsid w:val="63E3E45F"/>
    <w:rsid w:val="63E73867"/>
    <w:rsid w:val="63F150A2"/>
    <w:rsid w:val="63F44789"/>
    <w:rsid w:val="63FA1970"/>
    <w:rsid w:val="6404A3DB"/>
    <w:rsid w:val="6437455C"/>
    <w:rsid w:val="645B130A"/>
    <w:rsid w:val="645BA960"/>
    <w:rsid w:val="646E85B2"/>
    <w:rsid w:val="6470349F"/>
    <w:rsid w:val="6488A877"/>
    <w:rsid w:val="648AC2DD"/>
    <w:rsid w:val="64914FD4"/>
    <w:rsid w:val="64A6AFC6"/>
    <w:rsid w:val="64AFB017"/>
    <w:rsid w:val="64B6E920"/>
    <w:rsid w:val="64BF6D82"/>
    <w:rsid w:val="64C582A8"/>
    <w:rsid w:val="64D06597"/>
    <w:rsid w:val="64D38767"/>
    <w:rsid w:val="64E0606B"/>
    <w:rsid w:val="64EE809C"/>
    <w:rsid w:val="64EEA339"/>
    <w:rsid w:val="64F08D33"/>
    <w:rsid w:val="64F4D277"/>
    <w:rsid w:val="65048117"/>
    <w:rsid w:val="650A5A19"/>
    <w:rsid w:val="650C5E8E"/>
    <w:rsid w:val="650D37EB"/>
    <w:rsid w:val="6526A954"/>
    <w:rsid w:val="65276C3E"/>
    <w:rsid w:val="652D83AC"/>
    <w:rsid w:val="652E37D2"/>
    <w:rsid w:val="65343C4E"/>
    <w:rsid w:val="653856ED"/>
    <w:rsid w:val="654B8D01"/>
    <w:rsid w:val="658AB076"/>
    <w:rsid w:val="65A23042"/>
    <w:rsid w:val="65C398F8"/>
    <w:rsid w:val="65C816AC"/>
    <w:rsid w:val="65DEDC29"/>
    <w:rsid w:val="65DF638C"/>
    <w:rsid w:val="65E43C3B"/>
    <w:rsid w:val="65E75E2B"/>
    <w:rsid w:val="65E8E525"/>
    <w:rsid w:val="65FE5121"/>
    <w:rsid w:val="66068DBC"/>
    <w:rsid w:val="660A3E42"/>
    <w:rsid w:val="661C239A"/>
    <w:rsid w:val="661E60C7"/>
    <w:rsid w:val="6620FD93"/>
    <w:rsid w:val="66485E89"/>
    <w:rsid w:val="66523255"/>
    <w:rsid w:val="665DC437"/>
    <w:rsid w:val="66706B46"/>
    <w:rsid w:val="6676DAF9"/>
    <w:rsid w:val="66773479"/>
    <w:rsid w:val="6693D477"/>
    <w:rsid w:val="66979D33"/>
    <w:rsid w:val="66AB5419"/>
    <w:rsid w:val="66BC447D"/>
    <w:rsid w:val="66BEA87F"/>
    <w:rsid w:val="66D23480"/>
    <w:rsid w:val="6715B589"/>
    <w:rsid w:val="672AC2D7"/>
    <w:rsid w:val="672F0BAB"/>
    <w:rsid w:val="67355620"/>
    <w:rsid w:val="673654D1"/>
    <w:rsid w:val="673A14E6"/>
    <w:rsid w:val="67485B22"/>
    <w:rsid w:val="675108AB"/>
    <w:rsid w:val="6752277E"/>
    <w:rsid w:val="6759F505"/>
    <w:rsid w:val="67648487"/>
    <w:rsid w:val="677531C7"/>
    <w:rsid w:val="67A173F6"/>
    <w:rsid w:val="67B37E37"/>
    <w:rsid w:val="67C4A8F6"/>
    <w:rsid w:val="67CB4A4A"/>
    <w:rsid w:val="67CD0B38"/>
    <w:rsid w:val="67D2BF7C"/>
    <w:rsid w:val="67D31BDD"/>
    <w:rsid w:val="67EE1DCB"/>
    <w:rsid w:val="67F33A5F"/>
    <w:rsid w:val="682C7339"/>
    <w:rsid w:val="683C2043"/>
    <w:rsid w:val="68510599"/>
    <w:rsid w:val="6881A72A"/>
    <w:rsid w:val="6883DC02"/>
    <w:rsid w:val="68917E1B"/>
    <w:rsid w:val="689DA345"/>
    <w:rsid w:val="68A4717D"/>
    <w:rsid w:val="68AF8DD7"/>
    <w:rsid w:val="68BB158B"/>
    <w:rsid w:val="68BF6A3C"/>
    <w:rsid w:val="68E826F7"/>
    <w:rsid w:val="68F9ED83"/>
    <w:rsid w:val="6917B672"/>
    <w:rsid w:val="691800C1"/>
    <w:rsid w:val="69274E69"/>
    <w:rsid w:val="692A8501"/>
    <w:rsid w:val="6936C679"/>
    <w:rsid w:val="694AD66F"/>
    <w:rsid w:val="6951E3C5"/>
    <w:rsid w:val="695274BF"/>
    <w:rsid w:val="696C292B"/>
    <w:rsid w:val="6984F1A9"/>
    <w:rsid w:val="698C209D"/>
    <w:rsid w:val="698FAA56"/>
    <w:rsid w:val="69A114A1"/>
    <w:rsid w:val="69AE32C4"/>
    <w:rsid w:val="69AEB723"/>
    <w:rsid w:val="69B2B4AE"/>
    <w:rsid w:val="69C85926"/>
    <w:rsid w:val="69D9583F"/>
    <w:rsid w:val="69EB4549"/>
    <w:rsid w:val="69F1C302"/>
    <w:rsid w:val="69F297FF"/>
    <w:rsid w:val="69F3BACC"/>
    <w:rsid w:val="6A040969"/>
    <w:rsid w:val="6A07916A"/>
    <w:rsid w:val="6A197350"/>
    <w:rsid w:val="6A277FAF"/>
    <w:rsid w:val="6A324AA1"/>
    <w:rsid w:val="6A35EFAC"/>
    <w:rsid w:val="6A3F8D2C"/>
    <w:rsid w:val="6A45EF7F"/>
    <w:rsid w:val="6A57AF3A"/>
    <w:rsid w:val="6A6C44C8"/>
    <w:rsid w:val="6A6CF6E2"/>
    <w:rsid w:val="6A866BFC"/>
    <w:rsid w:val="6A90021D"/>
    <w:rsid w:val="6A99A05F"/>
    <w:rsid w:val="6AA64F66"/>
    <w:rsid w:val="6AEED783"/>
    <w:rsid w:val="6AF6A358"/>
    <w:rsid w:val="6B26EB68"/>
    <w:rsid w:val="6B373309"/>
    <w:rsid w:val="6B5CA943"/>
    <w:rsid w:val="6B5E3AC2"/>
    <w:rsid w:val="6B80206D"/>
    <w:rsid w:val="6B818769"/>
    <w:rsid w:val="6B868B7E"/>
    <w:rsid w:val="6B878F72"/>
    <w:rsid w:val="6B9279A3"/>
    <w:rsid w:val="6B927CB4"/>
    <w:rsid w:val="6B9A33CC"/>
    <w:rsid w:val="6B9CBF92"/>
    <w:rsid w:val="6B9E5C94"/>
    <w:rsid w:val="6BAE3DDE"/>
    <w:rsid w:val="6BC524AA"/>
    <w:rsid w:val="6BCA46BF"/>
    <w:rsid w:val="6BD626AA"/>
    <w:rsid w:val="6BE1E03F"/>
    <w:rsid w:val="6BECAD23"/>
    <w:rsid w:val="6BEFE379"/>
    <w:rsid w:val="6BF68D63"/>
    <w:rsid w:val="6BF6FDA1"/>
    <w:rsid w:val="6C1A9671"/>
    <w:rsid w:val="6C228420"/>
    <w:rsid w:val="6C38FA73"/>
    <w:rsid w:val="6C589888"/>
    <w:rsid w:val="6C5C8C87"/>
    <w:rsid w:val="6C5C923A"/>
    <w:rsid w:val="6C9E9FE9"/>
    <w:rsid w:val="6C9F3961"/>
    <w:rsid w:val="6CA1A5E5"/>
    <w:rsid w:val="6CACB843"/>
    <w:rsid w:val="6CD60C09"/>
    <w:rsid w:val="6D03C55D"/>
    <w:rsid w:val="6D051A07"/>
    <w:rsid w:val="6D17A275"/>
    <w:rsid w:val="6D185D10"/>
    <w:rsid w:val="6D1A998B"/>
    <w:rsid w:val="6D1C9C0C"/>
    <w:rsid w:val="6D35A1B7"/>
    <w:rsid w:val="6D3D5F0B"/>
    <w:rsid w:val="6D42AE29"/>
    <w:rsid w:val="6D637DA9"/>
    <w:rsid w:val="6D7F4C13"/>
    <w:rsid w:val="6D8D4169"/>
    <w:rsid w:val="6D91C35F"/>
    <w:rsid w:val="6DA83323"/>
    <w:rsid w:val="6DABD893"/>
    <w:rsid w:val="6DB96AD3"/>
    <w:rsid w:val="6DCD8CA7"/>
    <w:rsid w:val="6DE1A9FF"/>
    <w:rsid w:val="6DE475D3"/>
    <w:rsid w:val="6E1D1B3D"/>
    <w:rsid w:val="6E1EF3A5"/>
    <w:rsid w:val="6E2D3CA6"/>
    <w:rsid w:val="6E357161"/>
    <w:rsid w:val="6E47CCC0"/>
    <w:rsid w:val="6E4FE73B"/>
    <w:rsid w:val="6E5685C0"/>
    <w:rsid w:val="6E5C29ED"/>
    <w:rsid w:val="6E8DCB36"/>
    <w:rsid w:val="6E971BAF"/>
    <w:rsid w:val="6E9B6D42"/>
    <w:rsid w:val="6EB81E24"/>
    <w:rsid w:val="6EBA753D"/>
    <w:rsid w:val="6EBAF6A6"/>
    <w:rsid w:val="6EBD1112"/>
    <w:rsid w:val="6ECD200E"/>
    <w:rsid w:val="6ED45E6B"/>
    <w:rsid w:val="6EDC8EC4"/>
    <w:rsid w:val="6EE4FC1B"/>
    <w:rsid w:val="6EF3B30D"/>
    <w:rsid w:val="6F072F61"/>
    <w:rsid w:val="6F164ABC"/>
    <w:rsid w:val="6F166762"/>
    <w:rsid w:val="6F18F207"/>
    <w:rsid w:val="6F25B0B9"/>
    <w:rsid w:val="6F3534E1"/>
    <w:rsid w:val="6F41E719"/>
    <w:rsid w:val="6F45F0FD"/>
    <w:rsid w:val="6F48558B"/>
    <w:rsid w:val="6F59444A"/>
    <w:rsid w:val="6F5BF124"/>
    <w:rsid w:val="6F600AF8"/>
    <w:rsid w:val="6F6CEC20"/>
    <w:rsid w:val="6F6F22B2"/>
    <w:rsid w:val="6F837EA0"/>
    <w:rsid w:val="6F9752F5"/>
    <w:rsid w:val="6F9C45C3"/>
    <w:rsid w:val="6FA49388"/>
    <w:rsid w:val="6FA72C85"/>
    <w:rsid w:val="6FADE42E"/>
    <w:rsid w:val="6FB5CCCA"/>
    <w:rsid w:val="6FB81965"/>
    <w:rsid w:val="6FBAF286"/>
    <w:rsid w:val="6FC01B58"/>
    <w:rsid w:val="6FC50F60"/>
    <w:rsid w:val="6FD3F2AB"/>
    <w:rsid w:val="6FD65C2F"/>
    <w:rsid w:val="6FD68ACD"/>
    <w:rsid w:val="6FD8022A"/>
    <w:rsid w:val="6FDEEBB8"/>
    <w:rsid w:val="6FF29909"/>
    <w:rsid w:val="701667A0"/>
    <w:rsid w:val="701A5081"/>
    <w:rsid w:val="7038D33D"/>
    <w:rsid w:val="70448076"/>
    <w:rsid w:val="705FC63A"/>
    <w:rsid w:val="7063425A"/>
    <w:rsid w:val="706A7375"/>
    <w:rsid w:val="70906F70"/>
    <w:rsid w:val="709DC25A"/>
    <w:rsid w:val="709F69A7"/>
    <w:rsid w:val="70DC3866"/>
    <w:rsid w:val="70EA60A5"/>
    <w:rsid w:val="71015CF9"/>
    <w:rsid w:val="710CD4D7"/>
    <w:rsid w:val="71132333"/>
    <w:rsid w:val="711FBD97"/>
    <w:rsid w:val="712A8113"/>
    <w:rsid w:val="712BC591"/>
    <w:rsid w:val="713B6F0E"/>
    <w:rsid w:val="715DF6A5"/>
    <w:rsid w:val="71793659"/>
    <w:rsid w:val="719167CB"/>
    <w:rsid w:val="7196027D"/>
    <w:rsid w:val="719D5AC0"/>
    <w:rsid w:val="71B23801"/>
    <w:rsid w:val="71B74C30"/>
    <w:rsid w:val="71CE6A34"/>
    <w:rsid w:val="71D68123"/>
    <w:rsid w:val="71DB2D60"/>
    <w:rsid w:val="71DF8B78"/>
    <w:rsid w:val="71EF07E3"/>
    <w:rsid w:val="71F3BDA8"/>
    <w:rsid w:val="71FBC68A"/>
    <w:rsid w:val="71FBD6B1"/>
    <w:rsid w:val="720B33CD"/>
    <w:rsid w:val="7213AD65"/>
    <w:rsid w:val="72294233"/>
    <w:rsid w:val="722D7259"/>
    <w:rsid w:val="72441A6A"/>
    <w:rsid w:val="726B6AE0"/>
    <w:rsid w:val="727285E7"/>
    <w:rsid w:val="7284CC58"/>
    <w:rsid w:val="7288E608"/>
    <w:rsid w:val="72A4BD36"/>
    <w:rsid w:val="72B8A46C"/>
    <w:rsid w:val="72B8BB57"/>
    <w:rsid w:val="72C6BF6F"/>
    <w:rsid w:val="72C93B69"/>
    <w:rsid w:val="72CF8884"/>
    <w:rsid w:val="72D44955"/>
    <w:rsid w:val="72D5EEAD"/>
    <w:rsid w:val="72EFC5B3"/>
    <w:rsid w:val="72F0E508"/>
    <w:rsid w:val="72F6FE3B"/>
    <w:rsid w:val="72F7C3E8"/>
    <w:rsid w:val="7300F2F9"/>
    <w:rsid w:val="730DFCF1"/>
    <w:rsid w:val="731F6F98"/>
    <w:rsid w:val="73385FC6"/>
    <w:rsid w:val="733F9F0D"/>
    <w:rsid w:val="73440BCF"/>
    <w:rsid w:val="734A03BD"/>
    <w:rsid w:val="734EEEB6"/>
    <w:rsid w:val="734F3330"/>
    <w:rsid w:val="73503D03"/>
    <w:rsid w:val="7353352C"/>
    <w:rsid w:val="735B31D5"/>
    <w:rsid w:val="7361B055"/>
    <w:rsid w:val="7361B420"/>
    <w:rsid w:val="736948EC"/>
    <w:rsid w:val="7373C414"/>
    <w:rsid w:val="738FCEB6"/>
    <w:rsid w:val="73923BAE"/>
    <w:rsid w:val="739373EE"/>
    <w:rsid w:val="739C63AE"/>
    <w:rsid w:val="73AA6228"/>
    <w:rsid w:val="73C85DFB"/>
    <w:rsid w:val="73CDC7CC"/>
    <w:rsid w:val="73DEF2B9"/>
    <w:rsid w:val="73E25FB6"/>
    <w:rsid w:val="73E91A82"/>
    <w:rsid w:val="73F0009F"/>
    <w:rsid w:val="73F7B95D"/>
    <w:rsid w:val="74085B05"/>
    <w:rsid w:val="74107C18"/>
    <w:rsid w:val="741300E6"/>
    <w:rsid w:val="741A472B"/>
    <w:rsid w:val="7430F8AA"/>
    <w:rsid w:val="7435213A"/>
    <w:rsid w:val="7439887C"/>
    <w:rsid w:val="7443224D"/>
    <w:rsid w:val="7451828B"/>
    <w:rsid w:val="745C3D9D"/>
    <w:rsid w:val="746305FF"/>
    <w:rsid w:val="7464F221"/>
    <w:rsid w:val="74ABEF1C"/>
    <w:rsid w:val="74CBFC98"/>
    <w:rsid w:val="74CEE048"/>
    <w:rsid w:val="74D19452"/>
    <w:rsid w:val="74E08FD6"/>
    <w:rsid w:val="74E30240"/>
    <w:rsid w:val="74FD8481"/>
    <w:rsid w:val="7507090D"/>
    <w:rsid w:val="75128C07"/>
    <w:rsid w:val="751BA6F7"/>
    <w:rsid w:val="75249FD5"/>
    <w:rsid w:val="7533E228"/>
    <w:rsid w:val="75429D26"/>
    <w:rsid w:val="7548826E"/>
    <w:rsid w:val="754936AD"/>
    <w:rsid w:val="754ED577"/>
    <w:rsid w:val="755AB26D"/>
    <w:rsid w:val="7578730B"/>
    <w:rsid w:val="758C6505"/>
    <w:rsid w:val="758DCA3B"/>
    <w:rsid w:val="75967000"/>
    <w:rsid w:val="7596CF91"/>
    <w:rsid w:val="7598B4BD"/>
    <w:rsid w:val="759AB9AB"/>
    <w:rsid w:val="759FD3E3"/>
    <w:rsid w:val="75A1FE8D"/>
    <w:rsid w:val="75A52508"/>
    <w:rsid w:val="75C0852A"/>
    <w:rsid w:val="75E62DC1"/>
    <w:rsid w:val="75E7A725"/>
    <w:rsid w:val="75E85888"/>
    <w:rsid w:val="76086013"/>
    <w:rsid w:val="760DC2E9"/>
    <w:rsid w:val="7618A501"/>
    <w:rsid w:val="761CC41A"/>
    <w:rsid w:val="7639E424"/>
    <w:rsid w:val="76745584"/>
    <w:rsid w:val="76746792"/>
    <w:rsid w:val="769C403B"/>
    <w:rsid w:val="76AE775C"/>
    <w:rsid w:val="76B65938"/>
    <w:rsid w:val="76B7A4C0"/>
    <w:rsid w:val="76C2D481"/>
    <w:rsid w:val="76CA9480"/>
    <w:rsid w:val="76E12547"/>
    <w:rsid w:val="76F37C1C"/>
    <w:rsid w:val="770B215E"/>
    <w:rsid w:val="7729543A"/>
    <w:rsid w:val="772D05DE"/>
    <w:rsid w:val="7756CEF9"/>
    <w:rsid w:val="775CD30F"/>
    <w:rsid w:val="776B39C6"/>
    <w:rsid w:val="776B5F3F"/>
    <w:rsid w:val="776DA8A3"/>
    <w:rsid w:val="77744747"/>
    <w:rsid w:val="77846E98"/>
    <w:rsid w:val="77892BBC"/>
    <w:rsid w:val="77BCBB8D"/>
    <w:rsid w:val="77DE2CE1"/>
    <w:rsid w:val="77E23D82"/>
    <w:rsid w:val="77E81150"/>
    <w:rsid w:val="77EBD353"/>
    <w:rsid w:val="77F247A4"/>
    <w:rsid w:val="7802B7CC"/>
    <w:rsid w:val="7806F349"/>
    <w:rsid w:val="7807D255"/>
    <w:rsid w:val="780E228A"/>
    <w:rsid w:val="781025E5"/>
    <w:rsid w:val="781F754A"/>
    <w:rsid w:val="782104A7"/>
    <w:rsid w:val="78253557"/>
    <w:rsid w:val="78352543"/>
    <w:rsid w:val="7846DBF5"/>
    <w:rsid w:val="785957E0"/>
    <w:rsid w:val="7866CC5B"/>
    <w:rsid w:val="787DAD0E"/>
    <w:rsid w:val="788FD5F5"/>
    <w:rsid w:val="789C77B4"/>
    <w:rsid w:val="78D1C28B"/>
    <w:rsid w:val="78D60F74"/>
    <w:rsid w:val="78E74A4B"/>
    <w:rsid w:val="78EEE963"/>
    <w:rsid w:val="7908B3AF"/>
    <w:rsid w:val="790ED675"/>
    <w:rsid w:val="791ECE47"/>
    <w:rsid w:val="792907E7"/>
    <w:rsid w:val="79324D71"/>
    <w:rsid w:val="793363B6"/>
    <w:rsid w:val="793958D1"/>
    <w:rsid w:val="794B7B37"/>
    <w:rsid w:val="79579267"/>
    <w:rsid w:val="795DA52B"/>
    <w:rsid w:val="796301B5"/>
    <w:rsid w:val="79631347"/>
    <w:rsid w:val="7969C4DA"/>
    <w:rsid w:val="797D1C36"/>
    <w:rsid w:val="7997DB8E"/>
    <w:rsid w:val="79FB9235"/>
    <w:rsid w:val="7A04868B"/>
    <w:rsid w:val="7A0DC14A"/>
    <w:rsid w:val="7A1BECBE"/>
    <w:rsid w:val="7A21FCC0"/>
    <w:rsid w:val="7A4DE78C"/>
    <w:rsid w:val="7A58801A"/>
    <w:rsid w:val="7A780708"/>
    <w:rsid w:val="7A85B728"/>
    <w:rsid w:val="7AA993F0"/>
    <w:rsid w:val="7AB1D21C"/>
    <w:rsid w:val="7AC9BFC7"/>
    <w:rsid w:val="7ACB565C"/>
    <w:rsid w:val="7ACEE0F6"/>
    <w:rsid w:val="7ADC3D22"/>
    <w:rsid w:val="7AE4D7EC"/>
    <w:rsid w:val="7B0053CF"/>
    <w:rsid w:val="7B3A8865"/>
    <w:rsid w:val="7B419BD1"/>
    <w:rsid w:val="7B4A16F9"/>
    <w:rsid w:val="7B5A443B"/>
    <w:rsid w:val="7B618915"/>
    <w:rsid w:val="7B696462"/>
    <w:rsid w:val="7B698CB9"/>
    <w:rsid w:val="7B6BDE98"/>
    <w:rsid w:val="7B78D66A"/>
    <w:rsid w:val="7B805151"/>
    <w:rsid w:val="7B81C602"/>
    <w:rsid w:val="7B9E87BD"/>
    <w:rsid w:val="7B9ED67F"/>
    <w:rsid w:val="7BB36B40"/>
    <w:rsid w:val="7BC16E76"/>
    <w:rsid w:val="7BC2A4DC"/>
    <w:rsid w:val="7BC68A34"/>
    <w:rsid w:val="7BDD3E7D"/>
    <w:rsid w:val="7BDF0380"/>
    <w:rsid w:val="7BE98242"/>
    <w:rsid w:val="7C0D180C"/>
    <w:rsid w:val="7C149A8D"/>
    <w:rsid w:val="7C1FEB96"/>
    <w:rsid w:val="7C2F33ED"/>
    <w:rsid w:val="7C3A719F"/>
    <w:rsid w:val="7C938361"/>
    <w:rsid w:val="7C9D4C1F"/>
    <w:rsid w:val="7CB1497D"/>
    <w:rsid w:val="7CC8CBA9"/>
    <w:rsid w:val="7CE4E76E"/>
    <w:rsid w:val="7D12289A"/>
    <w:rsid w:val="7D147BEF"/>
    <w:rsid w:val="7D1FC6AD"/>
    <w:rsid w:val="7D31D995"/>
    <w:rsid w:val="7D3EAB5C"/>
    <w:rsid w:val="7D4EE9BC"/>
    <w:rsid w:val="7D65A379"/>
    <w:rsid w:val="7D69164C"/>
    <w:rsid w:val="7D71A4F2"/>
    <w:rsid w:val="7D7AD3E1"/>
    <w:rsid w:val="7D7F47F2"/>
    <w:rsid w:val="7D8BE12A"/>
    <w:rsid w:val="7DB06F14"/>
    <w:rsid w:val="7DBFDAC5"/>
    <w:rsid w:val="7DDC7494"/>
    <w:rsid w:val="7DE53261"/>
    <w:rsid w:val="7DEA28EF"/>
    <w:rsid w:val="7DEBA8F4"/>
    <w:rsid w:val="7DEE6053"/>
    <w:rsid w:val="7DF7994C"/>
    <w:rsid w:val="7DF7D99F"/>
    <w:rsid w:val="7E0DAC1A"/>
    <w:rsid w:val="7E1C88C4"/>
    <w:rsid w:val="7E38ABC8"/>
    <w:rsid w:val="7E464F77"/>
    <w:rsid w:val="7E683215"/>
    <w:rsid w:val="7E69EFC9"/>
    <w:rsid w:val="7E6A405F"/>
    <w:rsid w:val="7E76E713"/>
    <w:rsid w:val="7E837AFA"/>
    <w:rsid w:val="7E88945A"/>
    <w:rsid w:val="7E8AE14A"/>
    <w:rsid w:val="7EB41AE2"/>
    <w:rsid w:val="7ECE08FC"/>
    <w:rsid w:val="7EDF9754"/>
    <w:rsid w:val="7EE82BB5"/>
    <w:rsid w:val="7EE86C56"/>
    <w:rsid w:val="7EF3F001"/>
    <w:rsid w:val="7F0173DA"/>
    <w:rsid w:val="7F0FB24E"/>
    <w:rsid w:val="7F32FA4B"/>
    <w:rsid w:val="7F40EAA9"/>
    <w:rsid w:val="7F43B0B9"/>
    <w:rsid w:val="7F4550F8"/>
    <w:rsid w:val="7F5059ED"/>
    <w:rsid w:val="7F690851"/>
    <w:rsid w:val="7F888624"/>
    <w:rsid w:val="7F93DB23"/>
    <w:rsid w:val="7F999988"/>
    <w:rsid w:val="7FB18C5A"/>
    <w:rsid w:val="7FCDFD62"/>
    <w:rsid w:val="7FD941ED"/>
    <w:rsid w:val="7FE31629"/>
    <w:rsid w:val="7FE55A9E"/>
    <w:rsid w:val="7FED155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7BD3C5"/>
  <w15:docId w15:val="{304EE364-05E8-4E5E-BF5B-1E1089492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513"/>
    <w:pPr>
      <w:spacing w:line="360" w:lineRule="auto"/>
      <w:jc w:val="both"/>
    </w:pPr>
  </w:style>
  <w:style w:type="paragraph" w:styleId="Heading1">
    <w:name w:val="heading 1"/>
    <w:basedOn w:val="Normal"/>
    <w:next w:val="Normal"/>
    <w:link w:val="Heading1Char"/>
    <w:uiPriority w:val="9"/>
    <w:qFormat/>
    <w:rsid w:val="008D0513"/>
    <w:pPr>
      <w:spacing w:before="600" w:after="120"/>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D0513"/>
    <w:pPr>
      <w:spacing w:before="360" w:after="12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8D0513"/>
    <w:pPr>
      <w:spacing w:before="360" w:after="240" w:line="271" w:lineRule="auto"/>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C051C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051C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C051C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C051C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051C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051C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513"/>
    <w:rPr>
      <w:rFonts w:eastAsiaTheme="majorEastAsia" w:cstheme="majorBidi"/>
      <w:b/>
      <w:bCs/>
      <w:sz w:val="28"/>
      <w:szCs w:val="28"/>
    </w:rPr>
  </w:style>
  <w:style w:type="character" w:customStyle="1" w:styleId="Heading2Char">
    <w:name w:val="Heading 2 Char"/>
    <w:basedOn w:val="DefaultParagraphFont"/>
    <w:link w:val="Heading2"/>
    <w:uiPriority w:val="9"/>
    <w:rsid w:val="008D0513"/>
    <w:rPr>
      <w:rFonts w:eastAsiaTheme="majorEastAsia" w:cstheme="majorBidi"/>
      <w:b/>
      <w:bCs/>
      <w:sz w:val="26"/>
      <w:szCs w:val="26"/>
    </w:rPr>
  </w:style>
  <w:style w:type="character" w:customStyle="1" w:styleId="Heading3Char">
    <w:name w:val="Heading 3 Char"/>
    <w:basedOn w:val="DefaultParagraphFont"/>
    <w:link w:val="Heading3"/>
    <w:uiPriority w:val="9"/>
    <w:rsid w:val="008D0513"/>
    <w:rPr>
      <w:rFonts w:eastAsiaTheme="majorEastAsia" w:cstheme="majorBidi"/>
      <w:b/>
      <w:bCs/>
    </w:rPr>
  </w:style>
  <w:style w:type="character" w:customStyle="1" w:styleId="Heading4Char">
    <w:name w:val="Heading 4 Char"/>
    <w:basedOn w:val="DefaultParagraphFont"/>
    <w:link w:val="Heading4"/>
    <w:uiPriority w:val="9"/>
    <w:semiHidden/>
    <w:rsid w:val="00C051C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C051C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C051C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051C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051C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051CA"/>
    <w:rPr>
      <w:rFonts w:asciiTheme="majorHAnsi" w:eastAsiaTheme="majorEastAsia" w:hAnsiTheme="majorHAnsi" w:cstheme="majorBidi"/>
      <w:i/>
      <w:iCs/>
      <w:spacing w:val="5"/>
      <w:sz w:val="20"/>
      <w:szCs w:val="20"/>
    </w:rPr>
  </w:style>
  <w:style w:type="paragraph" w:styleId="Caption">
    <w:name w:val="caption"/>
    <w:basedOn w:val="Normal"/>
    <w:next w:val="Normal"/>
    <w:uiPriority w:val="35"/>
    <w:semiHidden/>
    <w:unhideWhenUsed/>
    <w:rsid w:val="00390EBD"/>
    <w:rPr>
      <w:caps/>
      <w:spacing w:val="10"/>
      <w:sz w:val="18"/>
      <w:szCs w:val="18"/>
    </w:rPr>
  </w:style>
  <w:style w:type="paragraph" w:styleId="Title">
    <w:name w:val="Title"/>
    <w:basedOn w:val="Normal"/>
    <w:next w:val="Normal"/>
    <w:link w:val="TitleChar"/>
    <w:uiPriority w:val="10"/>
    <w:qFormat/>
    <w:rsid w:val="00C051C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051C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051C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C051CA"/>
    <w:rPr>
      <w:rFonts w:asciiTheme="majorHAnsi" w:eastAsiaTheme="majorEastAsia" w:hAnsiTheme="majorHAnsi" w:cstheme="majorBidi"/>
      <w:i/>
      <w:iCs/>
      <w:spacing w:val="13"/>
      <w:sz w:val="24"/>
      <w:szCs w:val="24"/>
    </w:rPr>
  </w:style>
  <w:style w:type="character" w:styleId="Strong">
    <w:name w:val="Strong"/>
    <w:uiPriority w:val="22"/>
    <w:qFormat/>
    <w:rsid w:val="00C051CA"/>
    <w:rPr>
      <w:b/>
      <w:bCs/>
    </w:rPr>
  </w:style>
  <w:style w:type="character" w:styleId="Emphasis">
    <w:name w:val="Emphasis"/>
    <w:uiPriority w:val="20"/>
    <w:qFormat/>
    <w:rsid w:val="00C051CA"/>
    <w:rPr>
      <w:b/>
      <w:bCs/>
      <w:i/>
      <w:iCs/>
      <w:spacing w:val="10"/>
      <w:bdr w:val="none" w:sz="0" w:space="0" w:color="auto"/>
      <w:shd w:val="clear" w:color="auto" w:fill="auto"/>
    </w:rPr>
  </w:style>
  <w:style w:type="paragraph" w:styleId="NoSpacing">
    <w:name w:val="No Spacing"/>
    <w:basedOn w:val="Normal"/>
    <w:link w:val="NoSpacingChar"/>
    <w:uiPriority w:val="1"/>
    <w:qFormat/>
    <w:rsid w:val="00C051CA"/>
    <w:pPr>
      <w:spacing w:after="0" w:line="240" w:lineRule="auto"/>
    </w:pPr>
  </w:style>
  <w:style w:type="character" w:customStyle="1" w:styleId="NoSpacingChar">
    <w:name w:val="No Spacing Char"/>
    <w:basedOn w:val="DefaultParagraphFont"/>
    <w:link w:val="NoSpacing"/>
    <w:uiPriority w:val="1"/>
    <w:rsid w:val="00C051CA"/>
  </w:style>
  <w:style w:type="paragraph" w:styleId="ListParagraph">
    <w:name w:val="List Paragraph"/>
    <w:basedOn w:val="Normal"/>
    <w:uiPriority w:val="34"/>
    <w:qFormat/>
    <w:rsid w:val="00C051CA"/>
    <w:pPr>
      <w:ind w:left="720"/>
      <w:contextualSpacing/>
    </w:pPr>
  </w:style>
  <w:style w:type="paragraph" w:styleId="Quote">
    <w:name w:val="Quote"/>
    <w:basedOn w:val="Normal"/>
    <w:next w:val="Normal"/>
    <w:link w:val="QuoteChar"/>
    <w:uiPriority w:val="29"/>
    <w:qFormat/>
    <w:rsid w:val="00C051CA"/>
    <w:pPr>
      <w:spacing w:before="200" w:after="0"/>
      <w:ind w:left="360" w:right="360"/>
    </w:pPr>
    <w:rPr>
      <w:i/>
      <w:iCs/>
    </w:rPr>
  </w:style>
  <w:style w:type="character" w:customStyle="1" w:styleId="QuoteChar">
    <w:name w:val="Quote Char"/>
    <w:basedOn w:val="DefaultParagraphFont"/>
    <w:link w:val="Quote"/>
    <w:uiPriority w:val="29"/>
    <w:rsid w:val="00C051CA"/>
    <w:rPr>
      <w:i/>
      <w:iCs/>
    </w:rPr>
  </w:style>
  <w:style w:type="paragraph" w:styleId="IntenseQuote">
    <w:name w:val="Intense Quote"/>
    <w:basedOn w:val="Normal"/>
    <w:next w:val="Normal"/>
    <w:link w:val="IntenseQuoteChar"/>
    <w:uiPriority w:val="30"/>
    <w:qFormat/>
    <w:rsid w:val="00C051C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C051CA"/>
    <w:rPr>
      <w:b/>
      <w:bCs/>
      <w:i/>
      <w:iCs/>
    </w:rPr>
  </w:style>
  <w:style w:type="character" w:styleId="SubtleEmphasis">
    <w:name w:val="Subtle Emphasis"/>
    <w:uiPriority w:val="19"/>
    <w:qFormat/>
    <w:rsid w:val="00C051CA"/>
    <w:rPr>
      <w:i/>
      <w:iCs/>
    </w:rPr>
  </w:style>
  <w:style w:type="character" w:styleId="IntenseEmphasis">
    <w:name w:val="Intense Emphasis"/>
    <w:uiPriority w:val="21"/>
    <w:qFormat/>
    <w:rsid w:val="00C051CA"/>
    <w:rPr>
      <w:b/>
      <w:bCs/>
    </w:rPr>
  </w:style>
  <w:style w:type="character" w:styleId="SubtleReference">
    <w:name w:val="Subtle Reference"/>
    <w:uiPriority w:val="31"/>
    <w:qFormat/>
    <w:rsid w:val="00C051CA"/>
    <w:rPr>
      <w:smallCaps/>
    </w:rPr>
  </w:style>
  <w:style w:type="character" w:styleId="IntenseReference">
    <w:name w:val="Intense Reference"/>
    <w:uiPriority w:val="32"/>
    <w:qFormat/>
    <w:rsid w:val="00C051CA"/>
    <w:rPr>
      <w:smallCaps/>
      <w:spacing w:val="5"/>
      <w:u w:val="single"/>
    </w:rPr>
  </w:style>
  <w:style w:type="character" w:styleId="BookTitle">
    <w:name w:val="Book Title"/>
    <w:uiPriority w:val="33"/>
    <w:qFormat/>
    <w:rsid w:val="00C051CA"/>
    <w:rPr>
      <w:i/>
      <w:iCs/>
      <w:smallCaps/>
      <w:spacing w:val="5"/>
    </w:rPr>
  </w:style>
  <w:style w:type="paragraph" w:styleId="TOCHeading">
    <w:name w:val="TOC Heading"/>
    <w:basedOn w:val="Heading1"/>
    <w:next w:val="Normal"/>
    <w:uiPriority w:val="39"/>
    <w:semiHidden/>
    <w:unhideWhenUsed/>
    <w:qFormat/>
    <w:rsid w:val="00C051CA"/>
    <w:pPr>
      <w:outlineLvl w:val="9"/>
    </w:pPr>
    <w:rPr>
      <w:lang w:bidi="en-US"/>
    </w:rPr>
  </w:style>
  <w:style w:type="character" w:customStyle="1" w:styleId="apple-converted-space">
    <w:name w:val="apple-converted-space"/>
    <w:basedOn w:val="DefaultParagraphFont"/>
    <w:rsid w:val="00492090"/>
  </w:style>
  <w:style w:type="paragraph" w:customStyle="1" w:styleId="inline">
    <w:name w:val="inline"/>
    <w:basedOn w:val="Normal"/>
    <w:rsid w:val="0049209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
    <w:name w:val="norm"/>
    <w:basedOn w:val="Normal"/>
    <w:rsid w:val="0049209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92090"/>
    <w:rPr>
      <w:color w:val="0000FF"/>
      <w:u w:val="single"/>
    </w:rPr>
  </w:style>
  <w:style w:type="paragraph" w:customStyle="1" w:styleId="Guidelines">
    <w:name w:val="Guidelines"/>
    <w:basedOn w:val="Normal"/>
    <w:qFormat/>
    <w:rsid w:val="003C0C90"/>
    <w:rPr>
      <w:i/>
      <w:color w:val="0070C0"/>
      <w:sz w:val="20"/>
      <w:szCs w:val="24"/>
    </w:rPr>
  </w:style>
  <w:style w:type="paragraph" w:styleId="BalloonText">
    <w:name w:val="Balloon Text"/>
    <w:basedOn w:val="Normal"/>
    <w:link w:val="BalloonTextChar"/>
    <w:uiPriority w:val="99"/>
    <w:semiHidden/>
    <w:unhideWhenUsed/>
    <w:rsid w:val="00DF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64A"/>
    <w:rPr>
      <w:rFonts w:ascii="Tahoma" w:hAnsi="Tahoma" w:cs="Tahoma"/>
      <w:sz w:val="16"/>
      <w:szCs w:val="16"/>
    </w:rPr>
  </w:style>
  <w:style w:type="character" w:styleId="CommentReference">
    <w:name w:val="annotation reference"/>
    <w:basedOn w:val="DefaultParagraphFont"/>
    <w:uiPriority w:val="99"/>
    <w:semiHidden/>
    <w:unhideWhenUsed/>
    <w:rsid w:val="0025234B"/>
    <w:rPr>
      <w:sz w:val="16"/>
      <w:szCs w:val="16"/>
    </w:rPr>
  </w:style>
  <w:style w:type="paragraph" w:styleId="CommentText">
    <w:name w:val="annotation text"/>
    <w:basedOn w:val="Normal"/>
    <w:link w:val="CommentTextChar"/>
    <w:uiPriority w:val="99"/>
    <w:semiHidden/>
    <w:unhideWhenUsed/>
    <w:rsid w:val="0025234B"/>
    <w:pPr>
      <w:spacing w:line="240" w:lineRule="auto"/>
    </w:pPr>
    <w:rPr>
      <w:sz w:val="20"/>
      <w:szCs w:val="20"/>
    </w:rPr>
  </w:style>
  <w:style w:type="character" w:customStyle="1" w:styleId="CommentTextChar">
    <w:name w:val="Comment Text Char"/>
    <w:basedOn w:val="DefaultParagraphFont"/>
    <w:link w:val="CommentText"/>
    <w:uiPriority w:val="99"/>
    <w:semiHidden/>
    <w:rsid w:val="0025234B"/>
    <w:rPr>
      <w:sz w:val="20"/>
      <w:szCs w:val="20"/>
    </w:rPr>
  </w:style>
  <w:style w:type="paragraph" w:styleId="CommentSubject">
    <w:name w:val="annotation subject"/>
    <w:basedOn w:val="CommentText"/>
    <w:next w:val="CommentText"/>
    <w:link w:val="CommentSubjectChar"/>
    <w:uiPriority w:val="99"/>
    <w:semiHidden/>
    <w:unhideWhenUsed/>
    <w:rsid w:val="0025234B"/>
    <w:rPr>
      <w:b/>
      <w:bCs/>
    </w:rPr>
  </w:style>
  <w:style w:type="character" w:customStyle="1" w:styleId="CommentSubjectChar">
    <w:name w:val="Comment Subject Char"/>
    <w:basedOn w:val="CommentTextChar"/>
    <w:link w:val="CommentSubject"/>
    <w:uiPriority w:val="99"/>
    <w:semiHidden/>
    <w:rsid w:val="0025234B"/>
    <w:rPr>
      <w:b/>
      <w:bCs/>
      <w:sz w:val="20"/>
      <w:szCs w:val="20"/>
    </w:rPr>
  </w:style>
  <w:style w:type="paragraph" w:styleId="Revision">
    <w:name w:val="Revision"/>
    <w:hidden/>
    <w:uiPriority w:val="99"/>
    <w:semiHidden/>
    <w:rsid w:val="0025234B"/>
    <w:pPr>
      <w:spacing w:after="0" w:line="240" w:lineRule="auto"/>
    </w:pPr>
  </w:style>
  <w:style w:type="paragraph" w:styleId="Header">
    <w:name w:val="header"/>
    <w:basedOn w:val="Normal"/>
    <w:link w:val="HeaderChar"/>
    <w:uiPriority w:val="99"/>
    <w:unhideWhenUsed/>
    <w:rsid w:val="00DE0B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0B09"/>
  </w:style>
  <w:style w:type="paragraph" w:styleId="Footer">
    <w:name w:val="footer"/>
    <w:basedOn w:val="Normal"/>
    <w:link w:val="FooterChar"/>
    <w:uiPriority w:val="99"/>
    <w:unhideWhenUsed/>
    <w:rsid w:val="00DE0B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0B09"/>
  </w:style>
  <w:style w:type="paragraph" w:styleId="NormalWeb">
    <w:name w:val="Normal (Web)"/>
    <w:basedOn w:val="Normal"/>
    <w:uiPriority w:val="99"/>
    <w:unhideWhenUsed/>
    <w:rsid w:val="00AC45D3"/>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8E3096"/>
    <w:rPr>
      <w:color w:val="605E5C"/>
      <w:shd w:val="clear" w:color="auto" w:fill="E1DFDD"/>
    </w:rPr>
  </w:style>
  <w:style w:type="character" w:customStyle="1" w:styleId="normaltextrun">
    <w:name w:val="normaltextrun"/>
    <w:basedOn w:val="DefaultParagraphFont"/>
    <w:rsid w:val="00017C75"/>
  </w:style>
  <w:style w:type="character" w:customStyle="1" w:styleId="eop">
    <w:name w:val="eop"/>
    <w:basedOn w:val="DefaultParagraphFont"/>
    <w:rsid w:val="00017C75"/>
  </w:style>
  <w:style w:type="paragraph" w:customStyle="1" w:styleId="paragraph">
    <w:name w:val="paragraph"/>
    <w:basedOn w:val="Normal"/>
    <w:rsid w:val="0040766E"/>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Mention">
    <w:name w:val="Mention"/>
    <w:basedOn w:val="DefaultParagraphFont"/>
    <w:uiPriority w:val="99"/>
    <w:unhideWhenUsed/>
    <w:rsid w:val="002D5CED"/>
    <w:rPr>
      <w:color w:val="2B579A"/>
      <w:shd w:val="clear" w:color="auto" w:fill="E1DFDD"/>
    </w:rPr>
  </w:style>
  <w:style w:type="character" w:customStyle="1" w:styleId="spellingerror">
    <w:name w:val="spellingerror"/>
    <w:basedOn w:val="DefaultParagraphFont"/>
    <w:rsid w:val="00A562FE"/>
  </w:style>
  <w:style w:type="character" w:customStyle="1" w:styleId="scxp173841592">
    <w:name w:val="scxp173841592"/>
    <w:basedOn w:val="DefaultParagraphFont"/>
    <w:rsid w:val="00A562FE"/>
  </w:style>
  <w:style w:type="character" w:styleId="FollowedHyperlink">
    <w:name w:val="FollowedHyperlink"/>
    <w:basedOn w:val="DefaultParagraphFont"/>
    <w:uiPriority w:val="99"/>
    <w:semiHidden/>
    <w:unhideWhenUsed/>
    <w:rsid w:val="00D24A75"/>
    <w:rPr>
      <w:color w:val="800080" w:themeColor="followedHyperlink"/>
      <w:u w:val="single"/>
    </w:rPr>
  </w:style>
  <w:style w:type="character" w:styleId="LineNumber">
    <w:name w:val="line number"/>
    <w:basedOn w:val="DefaultParagraphFont"/>
    <w:uiPriority w:val="99"/>
    <w:semiHidden/>
    <w:unhideWhenUsed/>
    <w:rsid w:val="00895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942">
      <w:bodyDiv w:val="1"/>
      <w:marLeft w:val="0"/>
      <w:marRight w:val="0"/>
      <w:marTop w:val="0"/>
      <w:marBottom w:val="0"/>
      <w:divBdr>
        <w:top w:val="none" w:sz="0" w:space="0" w:color="auto"/>
        <w:left w:val="none" w:sz="0" w:space="0" w:color="auto"/>
        <w:bottom w:val="none" w:sz="0" w:space="0" w:color="auto"/>
        <w:right w:val="none" w:sz="0" w:space="0" w:color="auto"/>
      </w:divBdr>
    </w:div>
    <w:div w:id="33315229">
      <w:bodyDiv w:val="1"/>
      <w:marLeft w:val="0"/>
      <w:marRight w:val="0"/>
      <w:marTop w:val="0"/>
      <w:marBottom w:val="0"/>
      <w:divBdr>
        <w:top w:val="none" w:sz="0" w:space="0" w:color="auto"/>
        <w:left w:val="none" w:sz="0" w:space="0" w:color="auto"/>
        <w:bottom w:val="none" w:sz="0" w:space="0" w:color="auto"/>
        <w:right w:val="none" w:sz="0" w:space="0" w:color="auto"/>
      </w:divBdr>
    </w:div>
    <w:div w:id="80832107">
      <w:bodyDiv w:val="1"/>
      <w:marLeft w:val="0"/>
      <w:marRight w:val="0"/>
      <w:marTop w:val="0"/>
      <w:marBottom w:val="0"/>
      <w:divBdr>
        <w:top w:val="none" w:sz="0" w:space="0" w:color="auto"/>
        <w:left w:val="none" w:sz="0" w:space="0" w:color="auto"/>
        <w:bottom w:val="none" w:sz="0" w:space="0" w:color="auto"/>
        <w:right w:val="none" w:sz="0" w:space="0" w:color="auto"/>
      </w:divBdr>
      <w:divsChild>
        <w:div w:id="119306527">
          <w:marLeft w:val="360"/>
          <w:marRight w:val="0"/>
          <w:marTop w:val="200"/>
          <w:marBottom w:val="0"/>
          <w:divBdr>
            <w:top w:val="none" w:sz="0" w:space="0" w:color="auto"/>
            <w:left w:val="none" w:sz="0" w:space="0" w:color="auto"/>
            <w:bottom w:val="none" w:sz="0" w:space="0" w:color="auto"/>
            <w:right w:val="none" w:sz="0" w:space="0" w:color="auto"/>
          </w:divBdr>
        </w:div>
        <w:div w:id="346179882">
          <w:marLeft w:val="360"/>
          <w:marRight w:val="0"/>
          <w:marTop w:val="200"/>
          <w:marBottom w:val="0"/>
          <w:divBdr>
            <w:top w:val="none" w:sz="0" w:space="0" w:color="auto"/>
            <w:left w:val="none" w:sz="0" w:space="0" w:color="auto"/>
            <w:bottom w:val="none" w:sz="0" w:space="0" w:color="auto"/>
            <w:right w:val="none" w:sz="0" w:space="0" w:color="auto"/>
          </w:divBdr>
        </w:div>
        <w:div w:id="901522739">
          <w:marLeft w:val="360"/>
          <w:marRight w:val="0"/>
          <w:marTop w:val="200"/>
          <w:marBottom w:val="0"/>
          <w:divBdr>
            <w:top w:val="none" w:sz="0" w:space="0" w:color="auto"/>
            <w:left w:val="none" w:sz="0" w:space="0" w:color="auto"/>
            <w:bottom w:val="none" w:sz="0" w:space="0" w:color="auto"/>
            <w:right w:val="none" w:sz="0" w:space="0" w:color="auto"/>
          </w:divBdr>
        </w:div>
        <w:div w:id="1801653993">
          <w:marLeft w:val="360"/>
          <w:marRight w:val="0"/>
          <w:marTop w:val="200"/>
          <w:marBottom w:val="0"/>
          <w:divBdr>
            <w:top w:val="none" w:sz="0" w:space="0" w:color="auto"/>
            <w:left w:val="none" w:sz="0" w:space="0" w:color="auto"/>
            <w:bottom w:val="none" w:sz="0" w:space="0" w:color="auto"/>
            <w:right w:val="none" w:sz="0" w:space="0" w:color="auto"/>
          </w:divBdr>
        </w:div>
        <w:div w:id="1916040942">
          <w:marLeft w:val="360"/>
          <w:marRight w:val="0"/>
          <w:marTop w:val="200"/>
          <w:marBottom w:val="0"/>
          <w:divBdr>
            <w:top w:val="none" w:sz="0" w:space="0" w:color="auto"/>
            <w:left w:val="none" w:sz="0" w:space="0" w:color="auto"/>
            <w:bottom w:val="none" w:sz="0" w:space="0" w:color="auto"/>
            <w:right w:val="none" w:sz="0" w:space="0" w:color="auto"/>
          </w:divBdr>
        </w:div>
        <w:div w:id="1918175117">
          <w:marLeft w:val="360"/>
          <w:marRight w:val="0"/>
          <w:marTop w:val="200"/>
          <w:marBottom w:val="0"/>
          <w:divBdr>
            <w:top w:val="none" w:sz="0" w:space="0" w:color="auto"/>
            <w:left w:val="none" w:sz="0" w:space="0" w:color="auto"/>
            <w:bottom w:val="none" w:sz="0" w:space="0" w:color="auto"/>
            <w:right w:val="none" w:sz="0" w:space="0" w:color="auto"/>
          </w:divBdr>
        </w:div>
        <w:div w:id="2039042064">
          <w:marLeft w:val="360"/>
          <w:marRight w:val="0"/>
          <w:marTop w:val="200"/>
          <w:marBottom w:val="0"/>
          <w:divBdr>
            <w:top w:val="none" w:sz="0" w:space="0" w:color="auto"/>
            <w:left w:val="none" w:sz="0" w:space="0" w:color="auto"/>
            <w:bottom w:val="none" w:sz="0" w:space="0" w:color="auto"/>
            <w:right w:val="none" w:sz="0" w:space="0" w:color="auto"/>
          </w:divBdr>
        </w:div>
      </w:divsChild>
    </w:div>
    <w:div w:id="92407011">
      <w:bodyDiv w:val="1"/>
      <w:marLeft w:val="0"/>
      <w:marRight w:val="0"/>
      <w:marTop w:val="0"/>
      <w:marBottom w:val="0"/>
      <w:divBdr>
        <w:top w:val="none" w:sz="0" w:space="0" w:color="auto"/>
        <w:left w:val="none" w:sz="0" w:space="0" w:color="auto"/>
        <w:bottom w:val="none" w:sz="0" w:space="0" w:color="auto"/>
        <w:right w:val="none" w:sz="0" w:space="0" w:color="auto"/>
      </w:divBdr>
    </w:div>
    <w:div w:id="143202809">
      <w:bodyDiv w:val="1"/>
      <w:marLeft w:val="0"/>
      <w:marRight w:val="0"/>
      <w:marTop w:val="0"/>
      <w:marBottom w:val="0"/>
      <w:divBdr>
        <w:top w:val="none" w:sz="0" w:space="0" w:color="auto"/>
        <w:left w:val="none" w:sz="0" w:space="0" w:color="auto"/>
        <w:bottom w:val="none" w:sz="0" w:space="0" w:color="auto"/>
        <w:right w:val="none" w:sz="0" w:space="0" w:color="auto"/>
      </w:divBdr>
    </w:div>
    <w:div w:id="161165301">
      <w:bodyDiv w:val="1"/>
      <w:marLeft w:val="0"/>
      <w:marRight w:val="0"/>
      <w:marTop w:val="0"/>
      <w:marBottom w:val="0"/>
      <w:divBdr>
        <w:top w:val="none" w:sz="0" w:space="0" w:color="auto"/>
        <w:left w:val="none" w:sz="0" w:space="0" w:color="auto"/>
        <w:bottom w:val="none" w:sz="0" w:space="0" w:color="auto"/>
        <w:right w:val="none" w:sz="0" w:space="0" w:color="auto"/>
      </w:divBdr>
    </w:div>
    <w:div w:id="179247625">
      <w:bodyDiv w:val="1"/>
      <w:marLeft w:val="0"/>
      <w:marRight w:val="0"/>
      <w:marTop w:val="0"/>
      <w:marBottom w:val="0"/>
      <w:divBdr>
        <w:top w:val="none" w:sz="0" w:space="0" w:color="auto"/>
        <w:left w:val="none" w:sz="0" w:space="0" w:color="auto"/>
        <w:bottom w:val="none" w:sz="0" w:space="0" w:color="auto"/>
        <w:right w:val="none" w:sz="0" w:space="0" w:color="auto"/>
      </w:divBdr>
    </w:div>
    <w:div w:id="197354686">
      <w:bodyDiv w:val="1"/>
      <w:marLeft w:val="0"/>
      <w:marRight w:val="0"/>
      <w:marTop w:val="0"/>
      <w:marBottom w:val="0"/>
      <w:divBdr>
        <w:top w:val="none" w:sz="0" w:space="0" w:color="auto"/>
        <w:left w:val="none" w:sz="0" w:space="0" w:color="auto"/>
        <w:bottom w:val="none" w:sz="0" w:space="0" w:color="auto"/>
        <w:right w:val="none" w:sz="0" w:space="0" w:color="auto"/>
      </w:divBdr>
    </w:div>
    <w:div w:id="200899984">
      <w:bodyDiv w:val="1"/>
      <w:marLeft w:val="0"/>
      <w:marRight w:val="0"/>
      <w:marTop w:val="0"/>
      <w:marBottom w:val="0"/>
      <w:divBdr>
        <w:top w:val="none" w:sz="0" w:space="0" w:color="auto"/>
        <w:left w:val="none" w:sz="0" w:space="0" w:color="auto"/>
        <w:bottom w:val="none" w:sz="0" w:space="0" w:color="auto"/>
        <w:right w:val="none" w:sz="0" w:space="0" w:color="auto"/>
      </w:divBdr>
    </w:div>
    <w:div w:id="244464184">
      <w:bodyDiv w:val="1"/>
      <w:marLeft w:val="0"/>
      <w:marRight w:val="0"/>
      <w:marTop w:val="0"/>
      <w:marBottom w:val="0"/>
      <w:divBdr>
        <w:top w:val="none" w:sz="0" w:space="0" w:color="auto"/>
        <w:left w:val="none" w:sz="0" w:space="0" w:color="auto"/>
        <w:bottom w:val="none" w:sz="0" w:space="0" w:color="auto"/>
        <w:right w:val="none" w:sz="0" w:space="0" w:color="auto"/>
      </w:divBdr>
    </w:div>
    <w:div w:id="300886276">
      <w:bodyDiv w:val="1"/>
      <w:marLeft w:val="0"/>
      <w:marRight w:val="0"/>
      <w:marTop w:val="0"/>
      <w:marBottom w:val="0"/>
      <w:divBdr>
        <w:top w:val="none" w:sz="0" w:space="0" w:color="auto"/>
        <w:left w:val="none" w:sz="0" w:space="0" w:color="auto"/>
        <w:bottom w:val="none" w:sz="0" w:space="0" w:color="auto"/>
        <w:right w:val="none" w:sz="0" w:space="0" w:color="auto"/>
      </w:divBdr>
    </w:div>
    <w:div w:id="301469506">
      <w:bodyDiv w:val="1"/>
      <w:marLeft w:val="0"/>
      <w:marRight w:val="0"/>
      <w:marTop w:val="0"/>
      <w:marBottom w:val="0"/>
      <w:divBdr>
        <w:top w:val="none" w:sz="0" w:space="0" w:color="auto"/>
        <w:left w:val="none" w:sz="0" w:space="0" w:color="auto"/>
        <w:bottom w:val="none" w:sz="0" w:space="0" w:color="auto"/>
        <w:right w:val="none" w:sz="0" w:space="0" w:color="auto"/>
      </w:divBdr>
    </w:div>
    <w:div w:id="341784989">
      <w:bodyDiv w:val="1"/>
      <w:marLeft w:val="0"/>
      <w:marRight w:val="0"/>
      <w:marTop w:val="0"/>
      <w:marBottom w:val="0"/>
      <w:divBdr>
        <w:top w:val="none" w:sz="0" w:space="0" w:color="auto"/>
        <w:left w:val="none" w:sz="0" w:space="0" w:color="auto"/>
        <w:bottom w:val="none" w:sz="0" w:space="0" w:color="auto"/>
        <w:right w:val="none" w:sz="0" w:space="0" w:color="auto"/>
      </w:divBdr>
    </w:div>
    <w:div w:id="386150447">
      <w:bodyDiv w:val="1"/>
      <w:marLeft w:val="0"/>
      <w:marRight w:val="0"/>
      <w:marTop w:val="0"/>
      <w:marBottom w:val="0"/>
      <w:divBdr>
        <w:top w:val="none" w:sz="0" w:space="0" w:color="auto"/>
        <w:left w:val="none" w:sz="0" w:space="0" w:color="auto"/>
        <w:bottom w:val="none" w:sz="0" w:space="0" w:color="auto"/>
        <w:right w:val="none" w:sz="0" w:space="0" w:color="auto"/>
      </w:divBdr>
    </w:div>
    <w:div w:id="395398164">
      <w:bodyDiv w:val="1"/>
      <w:marLeft w:val="0"/>
      <w:marRight w:val="0"/>
      <w:marTop w:val="0"/>
      <w:marBottom w:val="0"/>
      <w:divBdr>
        <w:top w:val="none" w:sz="0" w:space="0" w:color="auto"/>
        <w:left w:val="none" w:sz="0" w:space="0" w:color="auto"/>
        <w:bottom w:val="none" w:sz="0" w:space="0" w:color="auto"/>
        <w:right w:val="none" w:sz="0" w:space="0" w:color="auto"/>
      </w:divBdr>
    </w:div>
    <w:div w:id="425157057">
      <w:bodyDiv w:val="1"/>
      <w:marLeft w:val="0"/>
      <w:marRight w:val="0"/>
      <w:marTop w:val="0"/>
      <w:marBottom w:val="0"/>
      <w:divBdr>
        <w:top w:val="none" w:sz="0" w:space="0" w:color="auto"/>
        <w:left w:val="none" w:sz="0" w:space="0" w:color="auto"/>
        <w:bottom w:val="none" w:sz="0" w:space="0" w:color="auto"/>
        <w:right w:val="none" w:sz="0" w:space="0" w:color="auto"/>
      </w:divBdr>
    </w:div>
    <w:div w:id="446433240">
      <w:bodyDiv w:val="1"/>
      <w:marLeft w:val="0"/>
      <w:marRight w:val="0"/>
      <w:marTop w:val="0"/>
      <w:marBottom w:val="0"/>
      <w:divBdr>
        <w:top w:val="none" w:sz="0" w:space="0" w:color="auto"/>
        <w:left w:val="none" w:sz="0" w:space="0" w:color="auto"/>
        <w:bottom w:val="none" w:sz="0" w:space="0" w:color="auto"/>
        <w:right w:val="none" w:sz="0" w:space="0" w:color="auto"/>
      </w:divBdr>
      <w:divsChild>
        <w:div w:id="251864988">
          <w:marLeft w:val="360"/>
          <w:marRight w:val="0"/>
          <w:marTop w:val="200"/>
          <w:marBottom w:val="0"/>
          <w:divBdr>
            <w:top w:val="none" w:sz="0" w:space="0" w:color="auto"/>
            <w:left w:val="none" w:sz="0" w:space="0" w:color="auto"/>
            <w:bottom w:val="none" w:sz="0" w:space="0" w:color="auto"/>
            <w:right w:val="none" w:sz="0" w:space="0" w:color="auto"/>
          </w:divBdr>
        </w:div>
        <w:div w:id="728459616">
          <w:marLeft w:val="360"/>
          <w:marRight w:val="0"/>
          <w:marTop w:val="200"/>
          <w:marBottom w:val="0"/>
          <w:divBdr>
            <w:top w:val="none" w:sz="0" w:space="0" w:color="auto"/>
            <w:left w:val="none" w:sz="0" w:space="0" w:color="auto"/>
            <w:bottom w:val="none" w:sz="0" w:space="0" w:color="auto"/>
            <w:right w:val="none" w:sz="0" w:space="0" w:color="auto"/>
          </w:divBdr>
        </w:div>
        <w:div w:id="2121876494">
          <w:marLeft w:val="360"/>
          <w:marRight w:val="0"/>
          <w:marTop w:val="200"/>
          <w:marBottom w:val="0"/>
          <w:divBdr>
            <w:top w:val="none" w:sz="0" w:space="0" w:color="auto"/>
            <w:left w:val="none" w:sz="0" w:space="0" w:color="auto"/>
            <w:bottom w:val="none" w:sz="0" w:space="0" w:color="auto"/>
            <w:right w:val="none" w:sz="0" w:space="0" w:color="auto"/>
          </w:divBdr>
        </w:div>
      </w:divsChild>
    </w:div>
    <w:div w:id="450175610">
      <w:bodyDiv w:val="1"/>
      <w:marLeft w:val="0"/>
      <w:marRight w:val="0"/>
      <w:marTop w:val="0"/>
      <w:marBottom w:val="0"/>
      <w:divBdr>
        <w:top w:val="none" w:sz="0" w:space="0" w:color="auto"/>
        <w:left w:val="none" w:sz="0" w:space="0" w:color="auto"/>
        <w:bottom w:val="none" w:sz="0" w:space="0" w:color="auto"/>
        <w:right w:val="none" w:sz="0" w:space="0" w:color="auto"/>
      </w:divBdr>
    </w:div>
    <w:div w:id="456991660">
      <w:bodyDiv w:val="1"/>
      <w:marLeft w:val="0"/>
      <w:marRight w:val="0"/>
      <w:marTop w:val="0"/>
      <w:marBottom w:val="0"/>
      <w:divBdr>
        <w:top w:val="none" w:sz="0" w:space="0" w:color="auto"/>
        <w:left w:val="none" w:sz="0" w:space="0" w:color="auto"/>
        <w:bottom w:val="none" w:sz="0" w:space="0" w:color="auto"/>
        <w:right w:val="none" w:sz="0" w:space="0" w:color="auto"/>
      </w:divBdr>
      <w:divsChild>
        <w:div w:id="807433732">
          <w:marLeft w:val="0"/>
          <w:marRight w:val="0"/>
          <w:marTop w:val="0"/>
          <w:marBottom w:val="0"/>
          <w:divBdr>
            <w:top w:val="none" w:sz="0" w:space="0" w:color="auto"/>
            <w:left w:val="none" w:sz="0" w:space="0" w:color="auto"/>
            <w:bottom w:val="none" w:sz="0" w:space="0" w:color="auto"/>
            <w:right w:val="none" w:sz="0" w:space="0" w:color="auto"/>
          </w:divBdr>
        </w:div>
        <w:div w:id="1903514970">
          <w:marLeft w:val="0"/>
          <w:marRight w:val="0"/>
          <w:marTop w:val="0"/>
          <w:marBottom w:val="0"/>
          <w:divBdr>
            <w:top w:val="none" w:sz="0" w:space="0" w:color="auto"/>
            <w:left w:val="none" w:sz="0" w:space="0" w:color="auto"/>
            <w:bottom w:val="none" w:sz="0" w:space="0" w:color="auto"/>
            <w:right w:val="none" w:sz="0" w:space="0" w:color="auto"/>
          </w:divBdr>
        </w:div>
        <w:div w:id="2015063916">
          <w:marLeft w:val="0"/>
          <w:marRight w:val="0"/>
          <w:marTop w:val="0"/>
          <w:marBottom w:val="0"/>
          <w:divBdr>
            <w:top w:val="none" w:sz="0" w:space="0" w:color="auto"/>
            <w:left w:val="none" w:sz="0" w:space="0" w:color="auto"/>
            <w:bottom w:val="none" w:sz="0" w:space="0" w:color="auto"/>
            <w:right w:val="none" w:sz="0" w:space="0" w:color="auto"/>
          </w:divBdr>
        </w:div>
      </w:divsChild>
    </w:div>
    <w:div w:id="459808725">
      <w:bodyDiv w:val="1"/>
      <w:marLeft w:val="0"/>
      <w:marRight w:val="0"/>
      <w:marTop w:val="0"/>
      <w:marBottom w:val="0"/>
      <w:divBdr>
        <w:top w:val="none" w:sz="0" w:space="0" w:color="auto"/>
        <w:left w:val="none" w:sz="0" w:space="0" w:color="auto"/>
        <w:bottom w:val="none" w:sz="0" w:space="0" w:color="auto"/>
        <w:right w:val="none" w:sz="0" w:space="0" w:color="auto"/>
      </w:divBdr>
    </w:div>
    <w:div w:id="473985594">
      <w:bodyDiv w:val="1"/>
      <w:marLeft w:val="0"/>
      <w:marRight w:val="0"/>
      <w:marTop w:val="0"/>
      <w:marBottom w:val="0"/>
      <w:divBdr>
        <w:top w:val="none" w:sz="0" w:space="0" w:color="auto"/>
        <w:left w:val="none" w:sz="0" w:space="0" w:color="auto"/>
        <w:bottom w:val="none" w:sz="0" w:space="0" w:color="auto"/>
        <w:right w:val="none" w:sz="0" w:space="0" w:color="auto"/>
      </w:divBdr>
    </w:div>
    <w:div w:id="499470903">
      <w:bodyDiv w:val="1"/>
      <w:marLeft w:val="0"/>
      <w:marRight w:val="0"/>
      <w:marTop w:val="0"/>
      <w:marBottom w:val="0"/>
      <w:divBdr>
        <w:top w:val="none" w:sz="0" w:space="0" w:color="auto"/>
        <w:left w:val="none" w:sz="0" w:space="0" w:color="auto"/>
        <w:bottom w:val="none" w:sz="0" w:space="0" w:color="auto"/>
        <w:right w:val="none" w:sz="0" w:space="0" w:color="auto"/>
      </w:divBdr>
    </w:div>
    <w:div w:id="507331669">
      <w:bodyDiv w:val="1"/>
      <w:marLeft w:val="0"/>
      <w:marRight w:val="0"/>
      <w:marTop w:val="0"/>
      <w:marBottom w:val="0"/>
      <w:divBdr>
        <w:top w:val="none" w:sz="0" w:space="0" w:color="auto"/>
        <w:left w:val="none" w:sz="0" w:space="0" w:color="auto"/>
        <w:bottom w:val="none" w:sz="0" w:space="0" w:color="auto"/>
        <w:right w:val="none" w:sz="0" w:space="0" w:color="auto"/>
      </w:divBdr>
    </w:div>
    <w:div w:id="517542664">
      <w:bodyDiv w:val="1"/>
      <w:marLeft w:val="0"/>
      <w:marRight w:val="0"/>
      <w:marTop w:val="0"/>
      <w:marBottom w:val="0"/>
      <w:divBdr>
        <w:top w:val="none" w:sz="0" w:space="0" w:color="auto"/>
        <w:left w:val="none" w:sz="0" w:space="0" w:color="auto"/>
        <w:bottom w:val="none" w:sz="0" w:space="0" w:color="auto"/>
        <w:right w:val="none" w:sz="0" w:space="0" w:color="auto"/>
      </w:divBdr>
      <w:divsChild>
        <w:div w:id="92557800">
          <w:marLeft w:val="0"/>
          <w:marRight w:val="0"/>
          <w:marTop w:val="0"/>
          <w:marBottom w:val="0"/>
          <w:divBdr>
            <w:top w:val="none" w:sz="0" w:space="0" w:color="auto"/>
            <w:left w:val="none" w:sz="0" w:space="0" w:color="auto"/>
            <w:bottom w:val="none" w:sz="0" w:space="0" w:color="auto"/>
            <w:right w:val="none" w:sz="0" w:space="0" w:color="auto"/>
          </w:divBdr>
        </w:div>
        <w:div w:id="146559280">
          <w:marLeft w:val="0"/>
          <w:marRight w:val="0"/>
          <w:marTop w:val="0"/>
          <w:marBottom w:val="0"/>
          <w:divBdr>
            <w:top w:val="none" w:sz="0" w:space="0" w:color="auto"/>
            <w:left w:val="none" w:sz="0" w:space="0" w:color="auto"/>
            <w:bottom w:val="none" w:sz="0" w:space="0" w:color="auto"/>
            <w:right w:val="none" w:sz="0" w:space="0" w:color="auto"/>
          </w:divBdr>
        </w:div>
        <w:div w:id="516388107">
          <w:marLeft w:val="0"/>
          <w:marRight w:val="0"/>
          <w:marTop w:val="0"/>
          <w:marBottom w:val="0"/>
          <w:divBdr>
            <w:top w:val="none" w:sz="0" w:space="0" w:color="auto"/>
            <w:left w:val="none" w:sz="0" w:space="0" w:color="auto"/>
            <w:bottom w:val="none" w:sz="0" w:space="0" w:color="auto"/>
            <w:right w:val="none" w:sz="0" w:space="0" w:color="auto"/>
          </w:divBdr>
        </w:div>
        <w:div w:id="589773240">
          <w:marLeft w:val="0"/>
          <w:marRight w:val="0"/>
          <w:marTop w:val="0"/>
          <w:marBottom w:val="0"/>
          <w:divBdr>
            <w:top w:val="none" w:sz="0" w:space="0" w:color="auto"/>
            <w:left w:val="none" w:sz="0" w:space="0" w:color="auto"/>
            <w:bottom w:val="none" w:sz="0" w:space="0" w:color="auto"/>
            <w:right w:val="none" w:sz="0" w:space="0" w:color="auto"/>
          </w:divBdr>
        </w:div>
        <w:div w:id="742681676">
          <w:marLeft w:val="0"/>
          <w:marRight w:val="0"/>
          <w:marTop w:val="0"/>
          <w:marBottom w:val="0"/>
          <w:divBdr>
            <w:top w:val="none" w:sz="0" w:space="0" w:color="auto"/>
            <w:left w:val="none" w:sz="0" w:space="0" w:color="auto"/>
            <w:bottom w:val="none" w:sz="0" w:space="0" w:color="auto"/>
            <w:right w:val="none" w:sz="0" w:space="0" w:color="auto"/>
          </w:divBdr>
        </w:div>
        <w:div w:id="790124841">
          <w:marLeft w:val="0"/>
          <w:marRight w:val="0"/>
          <w:marTop w:val="0"/>
          <w:marBottom w:val="0"/>
          <w:divBdr>
            <w:top w:val="none" w:sz="0" w:space="0" w:color="auto"/>
            <w:left w:val="none" w:sz="0" w:space="0" w:color="auto"/>
            <w:bottom w:val="none" w:sz="0" w:space="0" w:color="auto"/>
            <w:right w:val="none" w:sz="0" w:space="0" w:color="auto"/>
          </w:divBdr>
        </w:div>
        <w:div w:id="829562941">
          <w:marLeft w:val="0"/>
          <w:marRight w:val="0"/>
          <w:marTop w:val="0"/>
          <w:marBottom w:val="0"/>
          <w:divBdr>
            <w:top w:val="none" w:sz="0" w:space="0" w:color="auto"/>
            <w:left w:val="none" w:sz="0" w:space="0" w:color="auto"/>
            <w:bottom w:val="none" w:sz="0" w:space="0" w:color="auto"/>
            <w:right w:val="none" w:sz="0" w:space="0" w:color="auto"/>
          </w:divBdr>
        </w:div>
        <w:div w:id="838623396">
          <w:marLeft w:val="0"/>
          <w:marRight w:val="0"/>
          <w:marTop w:val="0"/>
          <w:marBottom w:val="0"/>
          <w:divBdr>
            <w:top w:val="none" w:sz="0" w:space="0" w:color="auto"/>
            <w:left w:val="none" w:sz="0" w:space="0" w:color="auto"/>
            <w:bottom w:val="none" w:sz="0" w:space="0" w:color="auto"/>
            <w:right w:val="none" w:sz="0" w:space="0" w:color="auto"/>
          </w:divBdr>
        </w:div>
        <w:div w:id="925500145">
          <w:marLeft w:val="0"/>
          <w:marRight w:val="0"/>
          <w:marTop w:val="0"/>
          <w:marBottom w:val="0"/>
          <w:divBdr>
            <w:top w:val="none" w:sz="0" w:space="0" w:color="auto"/>
            <w:left w:val="none" w:sz="0" w:space="0" w:color="auto"/>
            <w:bottom w:val="none" w:sz="0" w:space="0" w:color="auto"/>
            <w:right w:val="none" w:sz="0" w:space="0" w:color="auto"/>
          </w:divBdr>
        </w:div>
        <w:div w:id="958219192">
          <w:marLeft w:val="0"/>
          <w:marRight w:val="0"/>
          <w:marTop w:val="0"/>
          <w:marBottom w:val="0"/>
          <w:divBdr>
            <w:top w:val="none" w:sz="0" w:space="0" w:color="auto"/>
            <w:left w:val="none" w:sz="0" w:space="0" w:color="auto"/>
            <w:bottom w:val="none" w:sz="0" w:space="0" w:color="auto"/>
            <w:right w:val="none" w:sz="0" w:space="0" w:color="auto"/>
          </w:divBdr>
        </w:div>
        <w:div w:id="970206667">
          <w:marLeft w:val="0"/>
          <w:marRight w:val="0"/>
          <w:marTop w:val="0"/>
          <w:marBottom w:val="0"/>
          <w:divBdr>
            <w:top w:val="none" w:sz="0" w:space="0" w:color="auto"/>
            <w:left w:val="none" w:sz="0" w:space="0" w:color="auto"/>
            <w:bottom w:val="none" w:sz="0" w:space="0" w:color="auto"/>
            <w:right w:val="none" w:sz="0" w:space="0" w:color="auto"/>
          </w:divBdr>
        </w:div>
        <w:div w:id="1001545949">
          <w:marLeft w:val="0"/>
          <w:marRight w:val="0"/>
          <w:marTop w:val="0"/>
          <w:marBottom w:val="0"/>
          <w:divBdr>
            <w:top w:val="none" w:sz="0" w:space="0" w:color="auto"/>
            <w:left w:val="none" w:sz="0" w:space="0" w:color="auto"/>
            <w:bottom w:val="none" w:sz="0" w:space="0" w:color="auto"/>
            <w:right w:val="none" w:sz="0" w:space="0" w:color="auto"/>
          </w:divBdr>
        </w:div>
        <w:div w:id="1111897971">
          <w:marLeft w:val="0"/>
          <w:marRight w:val="0"/>
          <w:marTop w:val="0"/>
          <w:marBottom w:val="0"/>
          <w:divBdr>
            <w:top w:val="none" w:sz="0" w:space="0" w:color="auto"/>
            <w:left w:val="none" w:sz="0" w:space="0" w:color="auto"/>
            <w:bottom w:val="none" w:sz="0" w:space="0" w:color="auto"/>
            <w:right w:val="none" w:sz="0" w:space="0" w:color="auto"/>
          </w:divBdr>
        </w:div>
        <w:div w:id="1162231681">
          <w:marLeft w:val="0"/>
          <w:marRight w:val="0"/>
          <w:marTop w:val="0"/>
          <w:marBottom w:val="0"/>
          <w:divBdr>
            <w:top w:val="none" w:sz="0" w:space="0" w:color="auto"/>
            <w:left w:val="none" w:sz="0" w:space="0" w:color="auto"/>
            <w:bottom w:val="none" w:sz="0" w:space="0" w:color="auto"/>
            <w:right w:val="none" w:sz="0" w:space="0" w:color="auto"/>
          </w:divBdr>
        </w:div>
        <w:div w:id="1224171051">
          <w:marLeft w:val="0"/>
          <w:marRight w:val="0"/>
          <w:marTop w:val="0"/>
          <w:marBottom w:val="0"/>
          <w:divBdr>
            <w:top w:val="none" w:sz="0" w:space="0" w:color="auto"/>
            <w:left w:val="none" w:sz="0" w:space="0" w:color="auto"/>
            <w:bottom w:val="none" w:sz="0" w:space="0" w:color="auto"/>
            <w:right w:val="none" w:sz="0" w:space="0" w:color="auto"/>
          </w:divBdr>
        </w:div>
        <w:div w:id="1235775034">
          <w:marLeft w:val="0"/>
          <w:marRight w:val="0"/>
          <w:marTop w:val="0"/>
          <w:marBottom w:val="0"/>
          <w:divBdr>
            <w:top w:val="none" w:sz="0" w:space="0" w:color="auto"/>
            <w:left w:val="none" w:sz="0" w:space="0" w:color="auto"/>
            <w:bottom w:val="none" w:sz="0" w:space="0" w:color="auto"/>
            <w:right w:val="none" w:sz="0" w:space="0" w:color="auto"/>
          </w:divBdr>
        </w:div>
        <w:div w:id="1249774122">
          <w:marLeft w:val="0"/>
          <w:marRight w:val="0"/>
          <w:marTop w:val="0"/>
          <w:marBottom w:val="0"/>
          <w:divBdr>
            <w:top w:val="none" w:sz="0" w:space="0" w:color="auto"/>
            <w:left w:val="none" w:sz="0" w:space="0" w:color="auto"/>
            <w:bottom w:val="none" w:sz="0" w:space="0" w:color="auto"/>
            <w:right w:val="none" w:sz="0" w:space="0" w:color="auto"/>
          </w:divBdr>
        </w:div>
        <w:div w:id="1364015496">
          <w:marLeft w:val="0"/>
          <w:marRight w:val="0"/>
          <w:marTop w:val="0"/>
          <w:marBottom w:val="0"/>
          <w:divBdr>
            <w:top w:val="none" w:sz="0" w:space="0" w:color="auto"/>
            <w:left w:val="none" w:sz="0" w:space="0" w:color="auto"/>
            <w:bottom w:val="none" w:sz="0" w:space="0" w:color="auto"/>
            <w:right w:val="none" w:sz="0" w:space="0" w:color="auto"/>
          </w:divBdr>
        </w:div>
        <w:div w:id="1372001186">
          <w:marLeft w:val="0"/>
          <w:marRight w:val="0"/>
          <w:marTop w:val="0"/>
          <w:marBottom w:val="0"/>
          <w:divBdr>
            <w:top w:val="none" w:sz="0" w:space="0" w:color="auto"/>
            <w:left w:val="none" w:sz="0" w:space="0" w:color="auto"/>
            <w:bottom w:val="none" w:sz="0" w:space="0" w:color="auto"/>
            <w:right w:val="none" w:sz="0" w:space="0" w:color="auto"/>
          </w:divBdr>
        </w:div>
        <w:div w:id="1415205393">
          <w:marLeft w:val="0"/>
          <w:marRight w:val="0"/>
          <w:marTop w:val="0"/>
          <w:marBottom w:val="0"/>
          <w:divBdr>
            <w:top w:val="none" w:sz="0" w:space="0" w:color="auto"/>
            <w:left w:val="none" w:sz="0" w:space="0" w:color="auto"/>
            <w:bottom w:val="none" w:sz="0" w:space="0" w:color="auto"/>
            <w:right w:val="none" w:sz="0" w:space="0" w:color="auto"/>
          </w:divBdr>
        </w:div>
        <w:div w:id="1429884741">
          <w:marLeft w:val="0"/>
          <w:marRight w:val="0"/>
          <w:marTop w:val="0"/>
          <w:marBottom w:val="0"/>
          <w:divBdr>
            <w:top w:val="none" w:sz="0" w:space="0" w:color="auto"/>
            <w:left w:val="none" w:sz="0" w:space="0" w:color="auto"/>
            <w:bottom w:val="none" w:sz="0" w:space="0" w:color="auto"/>
            <w:right w:val="none" w:sz="0" w:space="0" w:color="auto"/>
          </w:divBdr>
        </w:div>
        <w:div w:id="1570113106">
          <w:marLeft w:val="0"/>
          <w:marRight w:val="0"/>
          <w:marTop w:val="0"/>
          <w:marBottom w:val="0"/>
          <w:divBdr>
            <w:top w:val="none" w:sz="0" w:space="0" w:color="auto"/>
            <w:left w:val="none" w:sz="0" w:space="0" w:color="auto"/>
            <w:bottom w:val="none" w:sz="0" w:space="0" w:color="auto"/>
            <w:right w:val="none" w:sz="0" w:space="0" w:color="auto"/>
          </w:divBdr>
        </w:div>
        <w:div w:id="1611744503">
          <w:marLeft w:val="0"/>
          <w:marRight w:val="0"/>
          <w:marTop w:val="0"/>
          <w:marBottom w:val="0"/>
          <w:divBdr>
            <w:top w:val="none" w:sz="0" w:space="0" w:color="auto"/>
            <w:left w:val="none" w:sz="0" w:space="0" w:color="auto"/>
            <w:bottom w:val="none" w:sz="0" w:space="0" w:color="auto"/>
            <w:right w:val="none" w:sz="0" w:space="0" w:color="auto"/>
          </w:divBdr>
        </w:div>
        <w:div w:id="1697463748">
          <w:marLeft w:val="0"/>
          <w:marRight w:val="0"/>
          <w:marTop w:val="0"/>
          <w:marBottom w:val="0"/>
          <w:divBdr>
            <w:top w:val="none" w:sz="0" w:space="0" w:color="auto"/>
            <w:left w:val="none" w:sz="0" w:space="0" w:color="auto"/>
            <w:bottom w:val="none" w:sz="0" w:space="0" w:color="auto"/>
            <w:right w:val="none" w:sz="0" w:space="0" w:color="auto"/>
          </w:divBdr>
        </w:div>
        <w:div w:id="1813257413">
          <w:marLeft w:val="0"/>
          <w:marRight w:val="0"/>
          <w:marTop w:val="0"/>
          <w:marBottom w:val="0"/>
          <w:divBdr>
            <w:top w:val="none" w:sz="0" w:space="0" w:color="auto"/>
            <w:left w:val="none" w:sz="0" w:space="0" w:color="auto"/>
            <w:bottom w:val="none" w:sz="0" w:space="0" w:color="auto"/>
            <w:right w:val="none" w:sz="0" w:space="0" w:color="auto"/>
          </w:divBdr>
        </w:div>
        <w:div w:id="1868593622">
          <w:marLeft w:val="0"/>
          <w:marRight w:val="0"/>
          <w:marTop w:val="0"/>
          <w:marBottom w:val="0"/>
          <w:divBdr>
            <w:top w:val="none" w:sz="0" w:space="0" w:color="auto"/>
            <w:left w:val="none" w:sz="0" w:space="0" w:color="auto"/>
            <w:bottom w:val="none" w:sz="0" w:space="0" w:color="auto"/>
            <w:right w:val="none" w:sz="0" w:space="0" w:color="auto"/>
          </w:divBdr>
        </w:div>
        <w:div w:id="1964193185">
          <w:marLeft w:val="0"/>
          <w:marRight w:val="0"/>
          <w:marTop w:val="0"/>
          <w:marBottom w:val="0"/>
          <w:divBdr>
            <w:top w:val="none" w:sz="0" w:space="0" w:color="auto"/>
            <w:left w:val="none" w:sz="0" w:space="0" w:color="auto"/>
            <w:bottom w:val="none" w:sz="0" w:space="0" w:color="auto"/>
            <w:right w:val="none" w:sz="0" w:space="0" w:color="auto"/>
          </w:divBdr>
        </w:div>
      </w:divsChild>
    </w:div>
    <w:div w:id="520321954">
      <w:bodyDiv w:val="1"/>
      <w:marLeft w:val="0"/>
      <w:marRight w:val="0"/>
      <w:marTop w:val="0"/>
      <w:marBottom w:val="0"/>
      <w:divBdr>
        <w:top w:val="none" w:sz="0" w:space="0" w:color="auto"/>
        <w:left w:val="none" w:sz="0" w:space="0" w:color="auto"/>
        <w:bottom w:val="none" w:sz="0" w:space="0" w:color="auto"/>
        <w:right w:val="none" w:sz="0" w:space="0" w:color="auto"/>
      </w:divBdr>
    </w:div>
    <w:div w:id="549726529">
      <w:bodyDiv w:val="1"/>
      <w:marLeft w:val="0"/>
      <w:marRight w:val="0"/>
      <w:marTop w:val="0"/>
      <w:marBottom w:val="0"/>
      <w:divBdr>
        <w:top w:val="none" w:sz="0" w:space="0" w:color="auto"/>
        <w:left w:val="none" w:sz="0" w:space="0" w:color="auto"/>
        <w:bottom w:val="none" w:sz="0" w:space="0" w:color="auto"/>
        <w:right w:val="none" w:sz="0" w:space="0" w:color="auto"/>
      </w:divBdr>
    </w:div>
    <w:div w:id="619805817">
      <w:bodyDiv w:val="1"/>
      <w:marLeft w:val="0"/>
      <w:marRight w:val="0"/>
      <w:marTop w:val="0"/>
      <w:marBottom w:val="0"/>
      <w:divBdr>
        <w:top w:val="none" w:sz="0" w:space="0" w:color="auto"/>
        <w:left w:val="none" w:sz="0" w:space="0" w:color="auto"/>
        <w:bottom w:val="none" w:sz="0" w:space="0" w:color="auto"/>
        <w:right w:val="none" w:sz="0" w:space="0" w:color="auto"/>
      </w:divBdr>
    </w:div>
    <w:div w:id="647707953">
      <w:bodyDiv w:val="1"/>
      <w:marLeft w:val="0"/>
      <w:marRight w:val="0"/>
      <w:marTop w:val="0"/>
      <w:marBottom w:val="0"/>
      <w:divBdr>
        <w:top w:val="none" w:sz="0" w:space="0" w:color="auto"/>
        <w:left w:val="none" w:sz="0" w:space="0" w:color="auto"/>
        <w:bottom w:val="none" w:sz="0" w:space="0" w:color="auto"/>
        <w:right w:val="none" w:sz="0" w:space="0" w:color="auto"/>
      </w:divBdr>
      <w:divsChild>
        <w:div w:id="473832700">
          <w:marLeft w:val="360"/>
          <w:marRight w:val="0"/>
          <w:marTop w:val="200"/>
          <w:marBottom w:val="0"/>
          <w:divBdr>
            <w:top w:val="none" w:sz="0" w:space="0" w:color="auto"/>
            <w:left w:val="none" w:sz="0" w:space="0" w:color="auto"/>
            <w:bottom w:val="none" w:sz="0" w:space="0" w:color="auto"/>
            <w:right w:val="none" w:sz="0" w:space="0" w:color="auto"/>
          </w:divBdr>
        </w:div>
        <w:div w:id="842546102">
          <w:marLeft w:val="360"/>
          <w:marRight w:val="0"/>
          <w:marTop w:val="200"/>
          <w:marBottom w:val="0"/>
          <w:divBdr>
            <w:top w:val="none" w:sz="0" w:space="0" w:color="auto"/>
            <w:left w:val="none" w:sz="0" w:space="0" w:color="auto"/>
            <w:bottom w:val="none" w:sz="0" w:space="0" w:color="auto"/>
            <w:right w:val="none" w:sz="0" w:space="0" w:color="auto"/>
          </w:divBdr>
        </w:div>
        <w:div w:id="1334382961">
          <w:marLeft w:val="360"/>
          <w:marRight w:val="0"/>
          <w:marTop w:val="200"/>
          <w:marBottom w:val="0"/>
          <w:divBdr>
            <w:top w:val="none" w:sz="0" w:space="0" w:color="auto"/>
            <w:left w:val="none" w:sz="0" w:space="0" w:color="auto"/>
            <w:bottom w:val="none" w:sz="0" w:space="0" w:color="auto"/>
            <w:right w:val="none" w:sz="0" w:space="0" w:color="auto"/>
          </w:divBdr>
        </w:div>
        <w:div w:id="1454014197">
          <w:marLeft w:val="360"/>
          <w:marRight w:val="0"/>
          <w:marTop w:val="200"/>
          <w:marBottom w:val="0"/>
          <w:divBdr>
            <w:top w:val="none" w:sz="0" w:space="0" w:color="auto"/>
            <w:left w:val="none" w:sz="0" w:space="0" w:color="auto"/>
            <w:bottom w:val="none" w:sz="0" w:space="0" w:color="auto"/>
            <w:right w:val="none" w:sz="0" w:space="0" w:color="auto"/>
          </w:divBdr>
        </w:div>
        <w:div w:id="1609242226">
          <w:marLeft w:val="360"/>
          <w:marRight w:val="0"/>
          <w:marTop w:val="200"/>
          <w:marBottom w:val="0"/>
          <w:divBdr>
            <w:top w:val="none" w:sz="0" w:space="0" w:color="auto"/>
            <w:left w:val="none" w:sz="0" w:space="0" w:color="auto"/>
            <w:bottom w:val="none" w:sz="0" w:space="0" w:color="auto"/>
            <w:right w:val="none" w:sz="0" w:space="0" w:color="auto"/>
          </w:divBdr>
        </w:div>
        <w:div w:id="1965232569">
          <w:marLeft w:val="360"/>
          <w:marRight w:val="0"/>
          <w:marTop w:val="200"/>
          <w:marBottom w:val="0"/>
          <w:divBdr>
            <w:top w:val="none" w:sz="0" w:space="0" w:color="auto"/>
            <w:left w:val="none" w:sz="0" w:space="0" w:color="auto"/>
            <w:bottom w:val="none" w:sz="0" w:space="0" w:color="auto"/>
            <w:right w:val="none" w:sz="0" w:space="0" w:color="auto"/>
          </w:divBdr>
        </w:div>
      </w:divsChild>
    </w:div>
    <w:div w:id="653066562">
      <w:bodyDiv w:val="1"/>
      <w:marLeft w:val="0"/>
      <w:marRight w:val="0"/>
      <w:marTop w:val="0"/>
      <w:marBottom w:val="0"/>
      <w:divBdr>
        <w:top w:val="none" w:sz="0" w:space="0" w:color="auto"/>
        <w:left w:val="none" w:sz="0" w:space="0" w:color="auto"/>
        <w:bottom w:val="none" w:sz="0" w:space="0" w:color="auto"/>
        <w:right w:val="none" w:sz="0" w:space="0" w:color="auto"/>
      </w:divBdr>
    </w:div>
    <w:div w:id="669910710">
      <w:bodyDiv w:val="1"/>
      <w:marLeft w:val="0"/>
      <w:marRight w:val="0"/>
      <w:marTop w:val="0"/>
      <w:marBottom w:val="0"/>
      <w:divBdr>
        <w:top w:val="none" w:sz="0" w:space="0" w:color="auto"/>
        <w:left w:val="none" w:sz="0" w:space="0" w:color="auto"/>
        <w:bottom w:val="none" w:sz="0" w:space="0" w:color="auto"/>
        <w:right w:val="none" w:sz="0" w:space="0" w:color="auto"/>
      </w:divBdr>
    </w:div>
    <w:div w:id="675309666">
      <w:bodyDiv w:val="1"/>
      <w:marLeft w:val="0"/>
      <w:marRight w:val="0"/>
      <w:marTop w:val="0"/>
      <w:marBottom w:val="0"/>
      <w:divBdr>
        <w:top w:val="none" w:sz="0" w:space="0" w:color="auto"/>
        <w:left w:val="none" w:sz="0" w:space="0" w:color="auto"/>
        <w:bottom w:val="none" w:sz="0" w:space="0" w:color="auto"/>
        <w:right w:val="none" w:sz="0" w:space="0" w:color="auto"/>
      </w:divBdr>
    </w:div>
    <w:div w:id="692876191">
      <w:bodyDiv w:val="1"/>
      <w:marLeft w:val="0"/>
      <w:marRight w:val="0"/>
      <w:marTop w:val="0"/>
      <w:marBottom w:val="0"/>
      <w:divBdr>
        <w:top w:val="none" w:sz="0" w:space="0" w:color="auto"/>
        <w:left w:val="none" w:sz="0" w:space="0" w:color="auto"/>
        <w:bottom w:val="none" w:sz="0" w:space="0" w:color="auto"/>
        <w:right w:val="none" w:sz="0" w:space="0" w:color="auto"/>
      </w:divBdr>
    </w:div>
    <w:div w:id="725879963">
      <w:bodyDiv w:val="1"/>
      <w:marLeft w:val="0"/>
      <w:marRight w:val="0"/>
      <w:marTop w:val="0"/>
      <w:marBottom w:val="0"/>
      <w:divBdr>
        <w:top w:val="none" w:sz="0" w:space="0" w:color="auto"/>
        <w:left w:val="none" w:sz="0" w:space="0" w:color="auto"/>
        <w:bottom w:val="none" w:sz="0" w:space="0" w:color="auto"/>
        <w:right w:val="none" w:sz="0" w:space="0" w:color="auto"/>
      </w:divBdr>
    </w:div>
    <w:div w:id="783771010">
      <w:bodyDiv w:val="1"/>
      <w:marLeft w:val="0"/>
      <w:marRight w:val="0"/>
      <w:marTop w:val="0"/>
      <w:marBottom w:val="0"/>
      <w:divBdr>
        <w:top w:val="none" w:sz="0" w:space="0" w:color="auto"/>
        <w:left w:val="none" w:sz="0" w:space="0" w:color="auto"/>
        <w:bottom w:val="none" w:sz="0" w:space="0" w:color="auto"/>
        <w:right w:val="none" w:sz="0" w:space="0" w:color="auto"/>
      </w:divBdr>
    </w:div>
    <w:div w:id="811214252">
      <w:bodyDiv w:val="1"/>
      <w:marLeft w:val="0"/>
      <w:marRight w:val="0"/>
      <w:marTop w:val="0"/>
      <w:marBottom w:val="0"/>
      <w:divBdr>
        <w:top w:val="none" w:sz="0" w:space="0" w:color="auto"/>
        <w:left w:val="none" w:sz="0" w:space="0" w:color="auto"/>
        <w:bottom w:val="none" w:sz="0" w:space="0" w:color="auto"/>
        <w:right w:val="none" w:sz="0" w:space="0" w:color="auto"/>
      </w:divBdr>
    </w:div>
    <w:div w:id="818762316">
      <w:bodyDiv w:val="1"/>
      <w:marLeft w:val="0"/>
      <w:marRight w:val="0"/>
      <w:marTop w:val="0"/>
      <w:marBottom w:val="0"/>
      <w:divBdr>
        <w:top w:val="none" w:sz="0" w:space="0" w:color="auto"/>
        <w:left w:val="none" w:sz="0" w:space="0" w:color="auto"/>
        <w:bottom w:val="none" w:sz="0" w:space="0" w:color="auto"/>
        <w:right w:val="none" w:sz="0" w:space="0" w:color="auto"/>
      </w:divBdr>
    </w:div>
    <w:div w:id="842863637">
      <w:bodyDiv w:val="1"/>
      <w:marLeft w:val="0"/>
      <w:marRight w:val="0"/>
      <w:marTop w:val="0"/>
      <w:marBottom w:val="0"/>
      <w:divBdr>
        <w:top w:val="none" w:sz="0" w:space="0" w:color="auto"/>
        <w:left w:val="none" w:sz="0" w:space="0" w:color="auto"/>
        <w:bottom w:val="none" w:sz="0" w:space="0" w:color="auto"/>
        <w:right w:val="none" w:sz="0" w:space="0" w:color="auto"/>
      </w:divBdr>
    </w:div>
    <w:div w:id="846287096">
      <w:bodyDiv w:val="1"/>
      <w:marLeft w:val="0"/>
      <w:marRight w:val="0"/>
      <w:marTop w:val="0"/>
      <w:marBottom w:val="0"/>
      <w:divBdr>
        <w:top w:val="none" w:sz="0" w:space="0" w:color="auto"/>
        <w:left w:val="none" w:sz="0" w:space="0" w:color="auto"/>
        <w:bottom w:val="none" w:sz="0" w:space="0" w:color="auto"/>
        <w:right w:val="none" w:sz="0" w:space="0" w:color="auto"/>
      </w:divBdr>
      <w:divsChild>
        <w:div w:id="959722417">
          <w:marLeft w:val="0"/>
          <w:marRight w:val="0"/>
          <w:marTop w:val="0"/>
          <w:marBottom w:val="0"/>
          <w:divBdr>
            <w:top w:val="none" w:sz="0" w:space="0" w:color="auto"/>
            <w:left w:val="none" w:sz="0" w:space="0" w:color="auto"/>
            <w:bottom w:val="none" w:sz="0" w:space="0" w:color="auto"/>
            <w:right w:val="none" w:sz="0" w:space="0" w:color="auto"/>
          </w:divBdr>
          <w:divsChild>
            <w:div w:id="716471563">
              <w:marLeft w:val="0"/>
              <w:marRight w:val="0"/>
              <w:marTop w:val="0"/>
              <w:marBottom w:val="0"/>
              <w:divBdr>
                <w:top w:val="none" w:sz="0" w:space="0" w:color="auto"/>
                <w:left w:val="none" w:sz="0" w:space="0" w:color="auto"/>
                <w:bottom w:val="none" w:sz="0" w:space="0" w:color="auto"/>
                <w:right w:val="none" w:sz="0" w:space="0" w:color="auto"/>
              </w:divBdr>
            </w:div>
          </w:divsChild>
        </w:div>
        <w:div w:id="1203708971">
          <w:marLeft w:val="0"/>
          <w:marRight w:val="0"/>
          <w:marTop w:val="0"/>
          <w:marBottom w:val="0"/>
          <w:divBdr>
            <w:top w:val="none" w:sz="0" w:space="0" w:color="auto"/>
            <w:left w:val="none" w:sz="0" w:space="0" w:color="auto"/>
            <w:bottom w:val="none" w:sz="0" w:space="0" w:color="auto"/>
            <w:right w:val="none" w:sz="0" w:space="0" w:color="auto"/>
          </w:divBdr>
          <w:divsChild>
            <w:div w:id="77811215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854340317">
      <w:bodyDiv w:val="1"/>
      <w:marLeft w:val="0"/>
      <w:marRight w:val="0"/>
      <w:marTop w:val="0"/>
      <w:marBottom w:val="0"/>
      <w:divBdr>
        <w:top w:val="none" w:sz="0" w:space="0" w:color="auto"/>
        <w:left w:val="none" w:sz="0" w:space="0" w:color="auto"/>
        <w:bottom w:val="none" w:sz="0" w:space="0" w:color="auto"/>
        <w:right w:val="none" w:sz="0" w:space="0" w:color="auto"/>
      </w:divBdr>
    </w:div>
    <w:div w:id="890965898">
      <w:bodyDiv w:val="1"/>
      <w:marLeft w:val="0"/>
      <w:marRight w:val="0"/>
      <w:marTop w:val="0"/>
      <w:marBottom w:val="0"/>
      <w:divBdr>
        <w:top w:val="none" w:sz="0" w:space="0" w:color="auto"/>
        <w:left w:val="none" w:sz="0" w:space="0" w:color="auto"/>
        <w:bottom w:val="none" w:sz="0" w:space="0" w:color="auto"/>
        <w:right w:val="none" w:sz="0" w:space="0" w:color="auto"/>
      </w:divBdr>
    </w:div>
    <w:div w:id="935668977">
      <w:bodyDiv w:val="1"/>
      <w:marLeft w:val="0"/>
      <w:marRight w:val="0"/>
      <w:marTop w:val="0"/>
      <w:marBottom w:val="0"/>
      <w:divBdr>
        <w:top w:val="none" w:sz="0" w:space="0" w:color="auto"/>
        <w:left w:val="none" w:sz="0" w:space="0" w:color="auto"/>
        <w:bottom w:val="none" w:sz="0" w:space="0" w:color="auto"/>
        <w:right w:val="none" w:sz="0" w:space="0" w:color="auto"/>
      </w:divBdr>
    </w:div>
    <w:div w:id="961807792">
      <w:bodyDiv w:val="1"/>
      <w:marLeft w:val="0"/>
      <w:marRight w:val="0"/>
      <w:marTop w:val="0"/>
      <w:marBottom w:val="0"/>
      <w:divBdr>
        <w:top w:val="none" w:sz="0" w:space="0" w:color="auto"/>
        <w:left w:val="none" w:sz="0" w:space="0" w:color="auto"/>
        <w:bottom w:val="none" w:sz="0" w:space="0" w:color="auto"/>
        <w:right w:val="none" w:sz="0" w:space="0" w:color="auto"/>
      </w:divBdr>
    </w:div>
    <w:div w:id="998072685">
      <w:bodyDiv w:val="1"/>
      <w:marLeft w:val="0"/>
      <w:marRight w:val="0"/>
      <w:marTop w:val="0"/>
      <w:marBottom w:val="0"/>
      <w:divBdr>
        <w:top w:val="none" w:sz="0" w:space="0" w:color="auto"/>
        <w:left w:val="none" w:sz="0" w:space="0" w:color="auto"/>
        <w:bottom w:val="none" w:sz="0" w:space="0" w:color="auto"/>
        <w:right w:val="none" w:sz="0" w:space="0" w:color="auto"/>
      </w:divBdr>
    </w:div>
    <w:div w:id="1031035337">
      <w:bodyDiv w:val="1"/>
      <w:marLeft w:val="0"/>
      <w:marRight w:val="0"/>
      <w:marTop w:val="0"/>
      <w:marBottom w:val="0"/>
      <w:divBdr>
        <w:top w:val="none" w:sz="0" w:space="0" w:color="auto"/>
        <w:left w:val="none" w:sz="0" w:space="0" w:color="auto"/>
        <w:bottom w:val="none" w:sz="0" w:space="0" w:color="auto"/>
        <w:right w:val="none" w:sz="0" w:space="0" w:color="auto"/>
      </w:divBdr>
    </w:div>
    <w:div w:id="1050808515">
      <w:bodyDiv w:val="1"/>
      <w:marLeft w:val="0"/>
      <w:marRight w:val="0"/>
      <w:marTop w:val="0"/>
      <w:marBottom w:val="0"/>
      <w:divBdr>
        <w:top w:val="none" w:sz="0" w:space="0" w:color="auto"/>
        <w:left w:val="none" w:sz="0" w:space="0" w:color="auto"/>
        <w:bottom w:val="none" w:sz="0" w:space="0" w:color="auto"/>
        <w:right w:val="none" w:sz="0" w:space="0" w:color="auto"/>
      </w:divBdr>
    </w:div>
    <w:div w:id="1072779374">
      <w:bodyDiv w:val="1"/>
      <w:marLeft w:val="0"/>
      <w:marRight w:val="0"/>
      <w:marTop w:val="0"/>
      <w:marBottom w:val="0"/>
      <w:divBdr>
        <w:top w:val="none" w:sz="0" w:space="0" w:color="auto"/>
        <w:left w:val="none" w:sz="0" w:space="0" w:color="auto"/>
        <w:bottom w:val="none" w:sz="0" w:space="0" w:color="auto"/>
        <w:right w:val="none" w:sz="0" w:space="0" w:color="auto"/>
      </w:divBdr>
    </w:div>
    <w:div w:id="1079060761">
      <w:bodyDiv w:val="1"/>
      <w:marLeft w:val="0"/>
      <w:marRight w:val="0"/>
      <w:marTop w:val="0"/>
      <w:marBottom w:val="0"/>
      <w:divBdr>
        <w:top w:val="none" w:sz="0" w:space="0" w:color="auto"/>
        <w:left w:val="none" w:sz="0" w:space="0" w:color="auto"/>
        <w:bottom w:val="none" w:sz="0" w:space="0" w:color="auto"/>
        <w:right w:val="none" w:sz="0" w:space="0" w:color="auto"/>
      </w:divBdr>
      <w:divsChild>
        <w:div w:id="1213466825">
          <w:marLeft w:val="360"/>
          <w:marRight w:val="0"/>
          <w:marTop w:val="200"/>
          <w:marBottom w:val="0"/>
          <w:divBdr>
            <w:top w:val="none" w:sz="0" w:space="0" w:color="auto"/>
            <w:left w:val="none" w:sz="0" w:space="0" w:color="auto"/>
            <w:bottom w:val="none" w:sz="0" w:space="0" w:color="auto"/>
            <w:right w:val="none" w:sz="0" w:space="0" w:color="auto"/>
          </w:divBdr>
        </w:div>
        <w:div w:id="1697846956">
          <w:marLeft w:val="360"/>
          <w:marRight w:val="0"/>
          <w:marTop w:val="200"/>
          <w:marBottom w:val="0"/>
          <w:divBdr>
            <w:top w:val="none" w:sz="0" w:space="0" w:color="auto"/>
            <w:left w:val="none" w:sz="0" w:space="0" w:color="auto"/>
            <w:bottom w:val="none" w:sz="0" w:space="0" w:color="auto"/>
            <w:right w:val="none" w:sz="0" w:space="0" w:color="auto"/>
          </w:divBdr>
        </w:div>
      </w:divsChild>
    </w:div>
    <w:div w:id="1104499724">
      <w:bodyDiv w:val="1"/>
      <w:marLeft w:val="0"/>
      <w:marRight w:val="0"/>
      <w:marTop w:val="0"/>
      <w:marBottom w:val="0"/>
      <w:divBdr>
        <w:top w:val="none" w:sz="0" w:space="0" w:color="auto"/>
        <w:left w:val="none" w:sz="0" w:space="0" w:color="auto"/>
        <w:bottom w:val="none" w:sz="0" w:space="0" w:color="auto"/>
        <w:right w:val="none" w:sz="0" w:space="0" w:color="auto"/>
      </w:divBdr>
    </w:div>
    <w:div w:id="1139036860">
      <w:bodyDiv w:val="1"/>
      <w:marLeft w:val="0"/>
      <w:marRight w:val="0"/>
      <w:marTop w:val="0"/>
      <w:marBottom w:val="0"/>
      <w:divBdr>
        <w:top w:val="none" w:sz="0" w:space="0" w:color="auto"/>
        <w:left w:val="none" w:sz="0" w:space="0" w:color="auto"/>
        <w:bottom w:val="none" w:sz="0" w:space="0" w:color="auto"/>
        <w:right w:val="none" w:sz="0" w:space="0" w:color="auto"/>
      </w:divBdr>
    </w:div>
    <w:div w:id="1141845973">
      <w:bodyDiv w:val="1"/>
      <w:marLeft w:val="0"/>
      <w:marRight w:val="0"/>
      <w:marTop w:val="0"/>
      <w:marBottom w:val="0"/>
      <w:divBdr>
        <w:top w:val="none" w:sz="0" w:space="0" w:color="auto"/>
        <w:left w:val="none" w:sz="0" w:space="0" w:color="auto"/>
        <w:bottom w:val="none" w:sz="0" w:space="0" w:color="auto"/>
        <w:right w:val="none" w:sz="0" w:space="0" w:color="auto"/>
      </w:divBdr>
    </w:div>
    <w:div w:id="1220936931">
      <w:bodyDiv w:val="1"/>
      <w:marLeft w:val="0"/>
      <w:marRight w:val="0"/>
      <w:marTop w:val="0"/>
      <w:marBottom w:val="0"/>
      <w:divBdr>
        <w:top w:val="none" w:sz="0" w:space="0" w:color="auto"/>
        <w:left w:val="none" w:sz="0" w:space="0" w:color="auto"/>
        <w:bottom w:val="none" w:sz="0" w:space="0" w:color="auto"/>
        <w:right w:val="none" w:sz="0" w:space="0" w:color="auto"/>
      </w:divBdr>
    </w:div>
    <w:div w:id="1251158446">
      <w:bodyDiv w:val="1"/>
      <w:marLeft w:val="0"/>
      <w:marRight w:val="0"/>
      <w:marTop w:val="0"/>
      <w:marBottom w:val="0"/>
      <w:divBdr>
        <w:top w:val="none" w:sz="0" w:space="0" w:color="auto"/>
        <w:left w:val="none" w:sz="0" w:space="0" w:color="auto"/>
        <w:bottom w:val="none" w:sz="0" w:space="0" w:color="auto"/>
        <w:right w:val="none" w:sz="0" w:space="0" w:color="auto"/>
      </w:divBdr>
    </w:div>
    <w:div w:id="1269387421">
      <w:bodyDiv w:val="1"/>
      <w:marLeft w:val="0"/>
      <w:marRight w:val="0"/>
      <w:marTop w:val="0"/>
      <w:marBottom w:val="0"/>
      <w:divBdr>
        <w:top w:val="none" w:sz="0" w:space="0" w:color="auto"/>
        <w:left w:val="none" w:sz="0" w:space="0" w:color="auto"/>
        <w:bottom w:val="none" w:sz="0" w:space="0" w:color="auto"/>
        <w:right w:val="none" w:sz="0" w:space="0" w:color="auto"/>
      </w:divBdr>
    </w:div>
    <w:div w:id="1332105311">
      <w:bodyDiv w:val="1"/>
      <w:marLeft w:val="0"/>
      <w:marRight w:val="0"/>
      <w:marTop w:val="0"/>
      <w:marBottom w:val="0"/>
      <w:divBdr>
        <w:top w:val="none" w:sz="0" w:space="0" w:color="auto"/>
        <w:left w:val="none" w:sz="0" w:space="0" w:color="auto"/>
        <w:bottom w:val="none" w:sz="0" w:space="0" w:color="auto"/>
        <w:right w:val="none" w:sz="0" w:space="0" w:color="auto"/>
      </w:divBdr>
      <w:divsChild>
        <w:div w:id="98961470">
          <w:marLeft w:val="360"/>
          <w:marRight w:val="0"/>
          <w:marTop w:val="200"/>
          <w:marBottom w:val="0"/>
          <w:divBdr>
            <w:top w:val="none" w:sz="0" w:space="0" w:color="auto"/>
            <w:left w:val="none" w:sz="0" w:space="0" w:color="auto"/>
            <w:bottom w:val="none" w:sz="0" w:space="0" w:color="auto"/>
            <w:right w:val="none" w:sz="0" w:space="0" w:color="auto"/>
          </w:divBdr>
        </w:div>
        <w:div w:id="1702706099">
          <w:marLeft w:val="360"/>
          <w:marRight w:val="0"/>
          <w:marTop w:val="200"/>
          <w:marBottom w:val="0"/>
          <w:divBdr>
            <w:top w:val="none" w:sz="0" w:space="0" w:color="auto"/>
            <w:left w:val="none" w:sz="0" w:space="0" w:color="auto"/>
            <w:bottom w:val="none" w:sz="0" w:space="0" w:color="auto"/>
            <w:right w:val="none" w:sz="0" w:space="0" w:color="auto"/>
          </w:divBdr>
        </w:div>
        <w:div w:id="1783962464">
          <w:marLeft w:val="360"/>
          <w:marRight w:val="0"/>
          <w:marTop w:val="200"/>
          <w:marBottom w:val="0"/>
          <w:divBdr>
            <w:top w:val="none" w:sz="0" w:space="0" w:color="auto"/>
            <w:left w:val="none" w:sz="0" w:space="0" w:color="auto"/>
            <w:bottom w:val="none" w:sz="0" w:space="0" w:color="auto"/>
            <w:right w:val="none" w:sz="0" w:space="0" w:color="auto"/>
          </w:divBdr>
        </w:div>
      </w:divsChild>
    </w:div>
    <w:div w:id="1353845604">
      <w:bodyDiv w:val="1"/>
      <w:marLeft w:val="0"/>
      <w:marRight w:val="0"/>
      <w:marTop w:val="0"/>
      <w:marBottom w:val="0"/>
      <w:divBdr>
        <w:top w:val="none" w:sz="0" w:space="0" w:color="auto"/>
        <w:left w:val="none" w:sz="0" w:space="0" w:color="auto"/>
        <w:bottom w:val="none" w:sz="0" w:space="0" w:color="auto"/>
        <w:right w:val="none" w:sz="0" w:space="0" w:color="auto"/>
      </w:divBdr>
      <w:divsChild>
        <w:div w:id="173693732">
          <w:marLeft w:val="0"/>
          <w:marRight w:val="0"/>
          <w:marTop w:val="0"/>
          <w:marBottom w:val="0"/>
          <w:divBdr>
            <w:top w:val="none" w:sz="0" w:space="0" w:color="auto"/>
            <w:left w:val="none" w:sz="0" w:space="0" w:color="auto"/>
            <w:bottom w:val="none" w:sz="0" w:space="0" w:color="auto"/>
            <w:right w:val="none" w:sz="0" w:space="0" w:color="auto"/>
          </w:divBdr>
        </w:div>
        <w:div w:id="178617198">
          <w:marLeft w:val="0"/>
          <w:marRight w:val="0"/>
          <w:marTop w:val="0"/>
          <w:marBottom w:val="0"/>
          <w:divBdr>
            <w:top w:val="none" w:sz="0" w:space="0" w:color="auto"/>
            <w:left w:val="none" w:sz="0" w:space="0" w:color="auto"/>
            <w:bottom w:val="none" w:sz="0" w:space="0" w:color="auto"/>
            <w:right w:val="none" w:sz="0" w:space="0" w:color="auto"/>
          </w:divBdr>
        </w:div>
        <w:div w:id="537549328">
          <w:marLeft w:val="0"/>
          <w:marRight w:val="0"/>
          <w:marTop w:val="0"/>
          <w:marBottom w:val="0"/>
          <w:divBdr>
            <w:top w:val="none" w:sz="0" w:space="0" w:color="auto"/>
            <w:left w:val="none" w:sz="0" w:space="0" w:color="auto"/>
            <w:bottom w:val="none" w:sz="0" w:space="0" w:color="auto"/>
            <w:right w:val="none" w:sz="0" w:space="0" w:color="auto"/>
          </w:divBdr>
        </w:div>
        <w:div w:id="541601645">
          <w:marLeft w:val="0"/>
          <w:marRight w:val="0"/>
          <w:marTop w:val="0"/>
          <w:marBottom w:val="0"/>
          <w:divBdr>
            <w:top w:val="none" w:sz="0" w:space="0" w:color="auto"/>
            <w:left w:val="none" w:sz="0" w:space="0" w:color="auto"/>
            <w:bottom w:val="none" w:sz="0" w:space="0" w:color="auto"/>
            <w:right w:val="none" w:sz="0" w:space="0" w:color="auto"/>
          </w:divBdr>
        </w:div>
        <w:div w:id="935747582">
          <w:marLeft w:val="0"/>
          <w:marRight w:val="0"/>
          <w:marTop w:val="0"/>
          <w:marBottom w:val="0"/>
          <w:divBdr>
            <w:top w:val="none" w:sz="0" w:space="0" w:color="auto"/>
            <w:left w:val="none" w:sz="0" w:space="0" w:color="auto"/>
            <w:bottom w:val="none" w:sz="0" w:space="0" w:color="auto"/>
            <w:right w:val="none" w:sz="0" w:space="0" w:color="auto"/>
          </w:divBdr>
        </w:div>
        <w:div w:id="1170175324">
          <w:marLeft w:val="0"/>
          <w:marRight w:val="0"/>
          <w:marTop w:val="0"/>
          <w:marBottom w:val="0"/>
          <w:divBdr>
            <w:top w:val="none" w:sz="0" w:space="0" w:color="auto"/>
            <w:left w:val="none" w:sz="0" w:space="0" w:color="auto"/>
            <w:bottom w:val="none" w:sz="0" w:space="0" w:color="auto"/>
            <w:right w:val="none" w:sz="0" w:space="0" w:color="auto"/>
          </w:divBdr>
        </w:div>
        <w:div w:id="1216939697">
          <w:marLeft w:val="0"/>
          <w:marRight w:val="0"/>
          <w:marTop w:val="0"/>
          <w:marBottom w:val="0"/>
          <w:divBdr>
            <w:top w:val="none" w:sz="0" w:space="0" w:color="auto"/>
            <w:left w:val="none" w:sz="0" w:space="0" w:color="auto"/>
            <w:bottom w:val="none" w:sz="0" w:space="0" w:color="auto"/>
            <w:right w:val="none" w:sz="0" w:space="0" w:color="auto"/>
          </w:divBdr>
        </w:div>
        <w:div w:id="1250580264">
          <w:marLeft w:val="0"/>
          <w:marRight w:val="0"/>
          <w:marTop w:val="0"/>
          <w:marBottom w:val="0"/>
          <w:divBdr>
            <w:top w:val="none" w:sz="0" w:space="0" w:color="auto"/>
            <w:left w:val="none" w:sz="0" w:space="0" w:color="auto"/>
            <w:bottom w:val="none" w:sz="0" w:space="0" w:color="auto"/>
            <w:right w:val="none" w:sz="0" w:space="0" w:color="auto"/>
          </w:divBdr>
        </w:div>
        <w:div w:id="1596472878">
          <w:marLeft w:val="0"/>
          <w:marRight w:val="0"/>
          <w:marTop w:val="0"/>
          <w:marBottom w:val="0"/>
          <w:divBdr>
            <w:top w:val="none" w:sz="0" w:space="0" w:color="auto"/>
            <w:left w:val="none" w:sz="0" w:space="0" w:color="auto"/>
            <w:bottom w:val="none" w:sz="0" w:space="0" w:color="auto"/>
            <w:right w:val="none" w:sz="0" w:space="0" w:color="auto"/>
          </w:divBdr>
        </w:div>
        <w:div w:id="1792742539">
          <w:marLeft w:val="0"/>
          <w:marRight w:val="0"/>
          <w:marTop w:val="0"/>
          <w:marBottom w:val="0"/>
          <w:divBdr>
            <w:top w:val="none" w:sz="0" w:space="0" w:color="auto"/>
            <w:left w:val="none" w:sz="0" w:space="0" w:color="auto"/>
            <w:bottom w:val="none" w:sz="0" w:space="0" w:color="auto"/>
            <w:right w:val="none" w:sz="0" w:space="0" w:color="auto"/>
          </w:divBdr>
        </w:div>
        <w:div w:id="1944338357">
          <w:marLeft w:val="0"/>
          <w:marRight w:val="0"/>
          <w:marTop w:val="0"/>
          <w:marBottom w:val="0"/>
          <w:divBdr>
            <w:top w:val="none" w:sz="0" w:space="0" w:color="auto"/>
            <w:left w:val="none" w:sz="0" w:space="0" w:color="auto"/>
            <w:bottom w:val="none" w:sz="0" w:space="0" w:color="auto"/>
            <w:right w:val="none" w:sz="0" w:space="0" w:color="auto"/>
          </w:divBdr>
        </w:div>
      </w:divsChild>
    </w:div>
    <w:div w:id="1438914107">
      <w:bodyDiv w:val="1"/>
      <w:marLeft w:val="0"/>
      <w:marRight w:val="0"/>
      <w:marTop w:val="0"/>
      <w:marBottom w:val="0"/>
      <w:divBdr>
        <w:top w:val="none" w:sz="0" w:space="0" w:color="auto"/>
        <w:left w:val="none" w:sz="0" w:space="0" w:color="auto"/>
        <w:bottom w:val="none" w:sz="0" w:space="0" w:color="auto"/>
        <w:right w:val="none" w:sz="0" w:space="0" w:color="auto"/>
      </w:divBdr>
    </w:div>
    <w:div w:id="1570768938">
      <w:bodyDiv w:val="1"/>
      <w:marLeft w:val="0"/>
      <w:marRight w:val="0"/>
      <w:marTop w:val="0"/>
      <w:marBottom w:val="0"/>
      <w:divBdr>
        <w:top w:val="none" w:sz="0" w:space="0" w:color="auto"/>
        <w:left w:val="none" w:sz="0" w:space="0" w:color="auto"/>
        <w:bottom w:val="none" w:sz="0" w:space="0" w:color="auto"/>
        <w:right w:val="none" w:sz="0" w:space="0" w:color="auto"/>
      </w:divBdr>
    </w:div>
    <w:div w:id="1594125610">
      <w:bodyDiv w:val="1"/>
      <w:marLeft w:val="0"/>
      <w:marRight w:val="0"/>
      <w:marTop w:val="0"/>
      <w:marBottom w:val="0"/>
      <w:divBdr>
        <w:top w:val="none" w:sz="0" w:space="0" w:color="auto"/>
        <w:left w:val="none" w:sz="0" w:space="0" w:color="auto"/>
        <w:bottom w:val="none" w:sz="0" w:space="0" w:color="auto"/>
        <w:right w:val="none" w:sz="0" w:space="0" w:color="auto"/>
      </w:divBdr>
    </w:div>
    <w:div w:id="1638753953">
      <w:bodyDiv w:val="1"/>
      <w:marLeft w:val="0"/>
      <w:marRight w:val="0"/>
      <w:marTop w:val="0"/>
      <w:marBottom w:val="0"/>
      <w:divBdr>
        <w:top w:val="none" w:sz="0" w:space="0" w:color="auto"/>
        <w:left w:val="none" w:sz="0" w:space="0" w:color="auto"/>
        <w:bottom w:val="none" w:sz="0" w:space="0" w:color="auto"/>
        <w:right w:val="none" w:sz="0" w:space="0" w:color="auto"/>
      </w:divBdr>
    </w:div>
    <w:div w:id="1667435899">
      <w:bodyDiv w:val="1"/>
      <w:marLeft w:val="0"/>
      <w:marRight w:val="0"/>
      <w:marTop w:val="0"/>
      <w:marBottom w:val="0"/>
      <w:divBdr>
        <w:top w:val="none" w:sz="0" w:space="0" w:color="auto"/>
        <w:left w:val="none" w:sz="0" w:space="0" w:color="auto"/>
        <w:bottom w:val="none" w:sz="0" w:space="0" w:color="auto"/>
        <w:right w:val="none" w:sz="0" w:space="0" w:color="auto"/>
      </w:divBdr>
    </w:div>
    <w:div w:id="1689407655">
      <w:bodyDiv w:val="1"/>
      <w:marLeft w:val="0"/>
      <w:marRight w:val="0"/>
      <w:marTop w:val="0"/>
      <w:marBottom w:val="0"/>
      <w:divBdr>
        <w:top w:val="none" w:sz="0" w:space="0" w:color="auto"/>
        <w:left w:val="none" w:sz="0" w:space="0" w:color="auto"/>
        <w:bottom w:val="none" w:sz="0" w:space="0" w:color="auto"/>
        <w:right w:val="none" w:sz="0" w:space="0" w:color="auto"/>
      </w:divBdr>
    </w:div>
    <w:div w:id="1703240713">
      <w:bodyDiv w:val="1"/>
      <w:marLeft w:val="0"/>
      <w:marRight w:val="0"/>
      <w:marTop w:val="0"/>
      <w:marBottom w:val="0"/>
      <w:divBdr>
        <w:top w:val="none" w:sz="0" w:space="0" w:color="auto"/>
        <w:left w:val="none" w:sz="0" w:space="0" w:color="auto"/>
        <w:bottom w:val="none" w:sz="0" w:space="0" w:color="auto"/>
        <w:right w:val="none" w:sz="0" w:space="0" w:color="auto"/>
      </w:divBdr>
    </w:div>
    <w:div w:id="1723211134">
      <w:bodyDiv w:val="1"/>
      <w:marLeft w:val="0"/>
      <w:marRight w:val="0"/>
      <w:marTop w:val="0"/>
      <w:marBottom w:val="0"/>
      <w:divBdr>
        <w:top w:val="none" w:sz="0" w:space="0" w:color="auto"/>
        <w:left w:val="none" w:sz="0" w:space="0" w:color="auto"/>
        <w:bottom w:val="none" w:sz="0" w:space="0" w:color="auto"/>
        <w:right w:val="none" w:sz="0" w:space="0" w:color="auto"/>
      </w:divBdr>
    </w:div>
    <w:div w:id="1751078946">
      <w:bodyDiv w:val="1"/>
      <w:marLeft w:val="0"/>
      <w:marRight w:val="0"/>
      <w:marTop w:val="0"/>
      <w:marBottom w:val="0"/>
      <w:divBdr>
        <w:top w:val="none" w:sz="0" w:space="0" w:color="auto"/>
        <w:left w:val="none" w:sz="0" w:space="0" w:color="auto"/>
        <w:bottom w:val="none" w:sz="0" w:space="0" w:color="auto"/>
        <w:right w:val="none" w:sz="0" w:space="0" w:color="auto"/>
      </w:divBdr>
      <w:divsChild>
        <w:div w:id="666829826">
          <w:marLeft w:val="0"/>
          <w:marRight w:val="0"/>
          <w:marTop w:val="0"/>
          <w:marBottom w:val="0"/>
          <w:divBdr>
            <w:top w:val="none" w:sz="0" w:space="0" w:color="auto"/>
            <w:left w:val="none" w:sz="0" w:space="0" w:color="auto"/>
            <w:bottom w:val="none" w:sz="0" w:space="0" w:color="auto"/>
            <w:right w:val="none" w:sz="0" w:space="0" w:color="auto"/>
          </w:divBdr>
        </w:div>
        <w:div w:id="1019307962">
          <w:marLeft w:val="0"/>
          <w:marRight w:val="0"/>
          <w:marTop w:val="0"/>
          <w:marBottom w:val="0"/>
          <w:divBdr>
            <w:top w:val="none" w:sz="0" w:space="0" w:color="auto"/>
            <w:left w:val="none" w:sz="0" w:space="0" w:color="auto"/>
            <w:bottom w:val="none" w:sz="0" w:space="0" w:color="auto"/>
            <w:right w:val="none" w:sz="0" w:space="0" w:color="auto"/>
          </w:divBdr>
        </w:div>
        <w:div w:id="1120612273">
          <w:marLeft w:val="0"/>
          <w:marRight w:val="0"/>
          <w:marTop w:val="0"/>
          <w:marBottom w:val="0"/>
          <w:divBdr>
            <w:top w:val="none" w:sz="0" w:space="0" w:color="auto"/>
            <w:left w:val="none" w:sz="0" w:space="0" w:color="auto"/>
            <w:bottom w:val="none" w:sz="0" w:space="0" w:color="auto"/>
            <w:right w:val="none" w:sz="0" w:space="0" w:color="auto"/>
          </w:divBdr>
        </w:div>
      </w:divsChild>
    </w:div>
    <w:div w:id="1788741049">
      <w:bodyDiv w:val="1"/>
      <w:marLeft w:val="0"/>
      <w:marRight w:val="0"/>
      <w:marTop w:val="0"/>
      <w:marBottom w:val="0"/>
      <w:divBdr>
        <w:top w:val="none" w:sz="0" w:space="0" w:color="auto"/>
        <w:left w:val="none" w:sz="0" w:space="0" w:color="auto"/>
        <w:bottom w:val="none" w:sz="0" w:space="0" w:color="auto"/>
        <w:right w:val="none" w:sz="0" w:space="0" w:color="auto"/>
      </w:divBdr>
    </w:div>
    <w:div w:id="1789354066">
      <w:bodyDiv w:val="1"/>
      <w:marLeft w:val="0"/>
      <w:marRight w:val="0"/>
      <w:marTop w:val="0"/>
      <w:marBottom w:val="0"/>
      <w:divBdr>
        <w:top w:val="none" w:sz="0" w:space="0" w:color="auto"/>
        <w:left w:val="none" w:sz="0" w:space="0" w:color="auto"/>
        <w:bottom w:val="none" w:sz="0" w:space="0" w:color="auto"/>
        <w:right w:val="none" w:sz="0" w:space="0" w:color="auto"/>
      </w:divBdr>
      <w:divsChild>
        <w:div w:id="1675302269">
          <w:marLeft w:val="0"/>
          <w:marRight w:val="0"/>
          <w:marTop w:val="0"/>
          <w:marBottom w:val="0"/>
          <w:divBdr>
            <w:top w:val="none" w:sz="0" w:space="0" w:color="auto"/>
            <w:left w:val="none" w:sz="0" w:space="0" w:color="auto"/>
            <w:bottom w:val="none" w:sz="0" w:space="0" w:color="auto"/>
            <w:right w:val="none" w:sz="0" w:space="0" w:color="auto"/>
          </w:divBdr>
          <w:divsChild>
            <w:div w:id="1098719821">
              <w:marLeft w:val="0"/>
              <w:marRight w:val="0"/>
              <w:marTop w:val="0"/>
              <w:marBottom w:val="0"/>
              <w:divBdr>
                <w:top w:val="none" w:sz="0" w:space="0" w:color="auto"/>
                <w:left w:val="none" w:sz="0" w:space="0" w:color="auto"/>
                <w:bottom w:val="none" w:sz="0" w:space="0" w:color="auto"/>
                <w:right w:val="none" w:sz="0" w:space="0" w:color="auto"/>
              </w:divBdr>
            </w:div>
          </w:divsChild>
        </w:div>
        <w:div w:id="1763910373">
          <w:marLeft w:val="0"/>
          <w:marRight w:val="0"/>
          <w:marTop w:val="0"/>
          <w:marBottom w:val="0"/>
          <w:divBdr>
            <w:top w:val="none" w:sz="0" w:space="0" w:color="auto"/>
            <w:left w:val="none" w:sz="0" w:space="0" w:color="auto"/>
            <w:bottom w:val="none" w:sz="0" w:space="0" w:color="auto"/>
            <w:right w:val="none" w:sz="0" w:space="0" w:color="auto"/>
          </w:divBdr>
          <w:divsChild>
            <w:div w:id="183791611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793016926">
      <w:bodyDiv w:val="1"/>
      <w:marLeft w:val="0"/>
      <w:marRight w:val="0"/>
      <w:marTop w:val="0"/>
      <w:marBottom w:val="0"/>
      <w:divBdr>
        <w:top w:val="none" w:sz="0" w:space="0" w:color="auto"/>
        <w:left w:val="none" w:sz="0" w:space="0" w:color="auto"/>
        <w:bottom w:val="none" w:sz="0" w:space="0" w:color="auto"/>
        <w:right w:val="none" w:sz="0" w:space="0" w:color="auto"/>
      </w:divBdr>
    </w:div>
    <w:div w:id="1858884153">
      <w:bodyDiv w:val="1"/>
      <w:marLeft w:val="0"/>
      <w:marRight w:val="0"/>
      <w:marTop w:val="0"/>
      <w:marBottom w:val="0"/>
      <w:divBdr>
        <w:top w:val="none" w:sz="0" w:space="0" w:color="auto"/>
        <w:left w:val="none" w:sz="0" w:space="0" w:color="auto"/>
        <w:bottom w:val="none" w:sz="0" w:space="0" w:color="auto"/>
        <w:right w:val="none" w:sz="0" w:space="0" w:color="auto"/>
      </w:divBdr>
    </w:div>
    <w:div w:id="1883323807">
      <w:bodyDiv w:val="1"/>
      <w:marLeft w:val="0"/>
      <w:marRight w:val="0"/>
      <w:marTop w:val="0"/>
      <w:marBottom w:val="0"/>
      <w:divBdr>
        <w:top w:val="none" w:sz="0" w:space="0" w:color="auto"/>
        <w:left w:val="none" w:sz="0" w:space="0" w:color="auto"/>
        <w:bottom w:val="none" w:sz="0" w:space="0" w:color="auto"/>
        <w:right w:val="none" w:sz="0" w:space="0" w:color="auto"/>
      </w:divBdr>
    </w:div>
    <w:div w:id="1929271551">
      <w:bodyDiv w:val="1"/>
      <w:marLeft w:val="0"/>
      <w:marRight w:val="0"/>
      <w:marTop w:val="0"/>
      <w:marBottom w:val="0"/>
      <w:divBdr>
        <w:top w:val="none" w:sz="0" w:space="0" w:color="auto"/>
        <w:left w:val="none" w:sz="0" w:space="0" w:color="auto"/>
        <w:bottom w:val="none" w:sz="0" w:space="0" w:color="auto"/>
        <w:right w:val="none" w:sz="0" w:space="0" w:color="auto"/>
      </w:divBdr>
    </w:div>
    <w:div w:id="1946037710">
      <w:bodyDiv w:val="1"/>
      <w:marLeft w:val="0"/>
      <w:marRight w:val="0"/>
      <w:marTop w:val="0"/>
      <w:marBottom w:val="0"/>
      <w:divBdr>
        <w:top w:val="none" w:sz="0" w:space="0" w:color="auto"/>
        <w:left w:val="none" w:sz="0" w:space="0" w:color="auto"/>
        <w:bottom w:val="none" w:sz="0" w:space="0" w:color="auto"/>
        <w:right w:val="none" w:sz="0" w:space="0" w:color="auto"/>
      </w:divBdr>
    </w:div>
    <w:div w:id="1975914324">
      <w:bodyDiv w:val="1"/>
      <w:marLeft w:val="0"/>
      <w:marRight w:val="0"/>
      <w:marTop w:val="0"/>
      <w:marBottom w:val="0"/>
      <w:divBdr>
        <w:top w:val="none" w:sz="0" w:space="0" w:color="auto"/>
        <w:left w:val="none" w:sz="0" w:space="0" w:color="auto"/>
        <w:bottom w:val="none" w:sz="0" w:space="0" w:color="auto"/>
        <w:right w:val="none" w:sz="0" w:space="0" w:color="auto"/>
      </w:divBdr>
    </w:div>
    <w:div w:id="2005669791">
      <w:bodyDiv w:val="1"/>
      <w:marLeft w:val="0"/>
      <w:marRight w:val="0"/>
      <w:marTop w:val="0"/>
      <w:marBottom w:val="0"/>
      <w:divBdr>
        <w:top w:val="none" w:sz="0" w:space="0" w:color="auto"/>
        <w:left w:val="none" w:sz="0" w:space="0" w:color="auto"/>
        <w:bottom w:val="none" w:sz="0" w:space="0" w:color="auto"/>
        <w:right w:val="none" w:sz="0" w:space="0" w:color="auto"/>
      </w:divBdr>
    </w:div>
    <w:div w:id="2007779838">
      <w:bodyDiv w:val="1"/>
      <w:marLeft w:val="0"/>
      <w:marRight w:val="0"/>
      <w:marTop w:val="0"/>
      <w:marBottom w:val="0"/>
      <w:divBdr>
        <w:top w:val="none" w:sz="0" w:space="0" w:color="auto"/>
        <w:left w:val="none" w:sz="0" w:space="0" w:color="auto"/>
        <w:bottom w:val="none" w:sz="0" w:space="0" w:color="auto"/>
        <w:right w:val="none" w:sz="0" w:space="0" w:color="auto"/>
      </w:divBdr>
    </w:div>
    <w:div w:id="2025283938">
      <w:bodyDiv w:val="1"/>
      <w:marLeft w:val="0"/>
      <w:marRight w:val="0"/>
      <w:marTop w:val="0"/>
      <w:marBottom w:val="0"/>
      <w:divBdr>
        <w:top w:val="none" w:sz="0" w:space="0" w:color="auto"/>
        <w:left w:val="none" w:sz="0" w:space="0" w:color="auto"/>
        <w:bottom w:val="none" w:sz="0" w:space="0" w:color="auto"/>
        <w:right w:val="none" w:sz="0" w:space="0" w:color="auto"/>
      </w:divBdr>
    </w:div>
    <w:div w:id="2038044146">
      <w:bodyDiv w:val="1"/>
      <w:marLeft w:val="0"/>
      <w:marRight w:val="0"/>
      <w:marTop w:val="0"/>
      <w:marBottom w:val="0"/>
      <w:divBdr>
        <w:top w:val="none" w:sz="0" w:space="0" w:color="auto"/>
        <w:left w:val="none" w:sz="0" w:space="0" w:color="auto"/>
        <w:bottom w:val="none" w:sz="0" w:space="0" w:color="auto"/>
        <w:right w:val="none" w:sz="0" w:space="0" w:color="auto"/>
      </w:divBdr>
    </w:div>
    <w:div w:id="2070415573">
      <w:bodyDiv w:val="1"/>
      <w:marLeft w:val="0"/>
      <w:marRight w:val="0"/>
      <w:marTop w:val="0"/>
      <w:marBottom w:val="0"/>
      <w:divBdr>
        <w:top w:val="none" w:sz="0" w:space="0" w:color="auto"/>
        <w:left w:val="none" w:sz="0" w:space="0" w:color="auto"/>
        <w:bottom w:val="none" w:sz="0" w:space="0" w:color="auto"/>
        <w:right w:val="none" w:sz="0" w:space="0" w:color="auto"/>
      </w:divBdr>
    </w:div>
    <w:div w:id="2078896781">
      <w:bodyDiv w:val="1"/>
      <w:marLeft w:val="0"/>
      <w:marRight w:val="0"/>
      <w:marTop w:val="0"/>
      <w:marBottom w:val="0"/>
      <w:divBdr>
        <w:top w:val="none" w:sz="0" w:space="0" w:color="auto"/>
        <w:left w:val="none" w:sz="0" w:space="0" w:color="auto"/>
        <w:bottom w:val="none" w:sz="0" w:space="0" w:color="auto"/>
        <w:right w:val="none" w:sz="0" w:space="0" w:color="auto"/>
      </w:divBdr>
      <w:divsChild>
        <w:div w:id="643242963">
          <w:marLeft w:val="360"/>
          <w:marRight w:val="0"/>
          <w:marTop w:val="200"/>
          <w:marBottom w:val="0"/>
          <w:divBdr>
            <w:top w:val="none" w:sz="0" w:space="0" w:color="auto"/>
            <w:left w:val="none" w:sz="0" w:space="0" w:color="auto"/>
            <w:bottom w:val="none" w:sz="0" w:space="0" w:color="auto"/>
            <w:right w:val="none" w:sz="0" w:space="0" w:color="auto"/>
          </w:divBdr>
        </w:div>
        <w:div w:id="884563754">
          <w:marLeft w:val="360"/>
          <w:marRight w:val="0"/>
          <w:marTop w:val="200"/>
          <w:marBottom w:val="0"/>
          <w:divBdr>
            <w:top w:val="none" w:sz="0" w:space="0" w:color="auto"/>
            <w:left w:val="none" w:sz="0" w:space="0" w:color="auto"/>
            <w:bottom w:val="none" w:sz="0" w:space="0" w:color="auto"/>
            <w:right w:val="none" w:sz="0" w:space="0" w:color="auto"/>
          </w:divBdr>
        </w:div>
        <w:div w:id="894123626">
          <w:marLeft w:val="360"/>
          <w:marRight w:val="0"/>
          <w:marTop w:val="200"/>
          <w:marBottom w:val="0"/>
          <w:divBdr>
            <w:top w:val="none" w:sz="0" w:space="0" w:color="auto"/>
            <w:left w:val="none" w:sz="0" w:space="0" w:color="auto"/>
            <w:bottom w:val="none" w:sz="0" w:space="0" w:color="auto"/>
            <w:right w:val="none" w:sz="0" w:space="0" w:color="auto"/>
          </w:divBdr>
        </w:div>
      </w:divsChild>
    </w:div>
    <w:div w:id="2103917203">
      <w:bodyDiv w:val="1"/>
      <w:marLeft w:val="0"/>
      <w:marRight w:val="0"/>
      <w:marTop w:val="0"/>
      <w:marBottom w:val="0"/>
      <w:divBdr>
        <w:top w:val="none" w:sz="0" w:space="0" w:color="auto"/>
        <w:left w:val="none" w:sz="0" w:space="0" w:color="auto"/>
        <w:bottom w:val="none" w:sz="0" w:space="0" w:color="auto"/>
        <w:right w:val="none" w:sz="0" w:space="0" w:color="auto"/>
      </w:divBdr>
    </w:div>
    <w:div w:id="2121146357">
      <w:bodyDiv w:val="1"/>
      <w:marLeft w:val="0"/>
      <w:marRight w:val="0"/>
      <w:marTop w:val="0"/>
      <w:marBottom w:val="0"/>
      <w:divBdr>
        <w:top w:val="none" w:sz="0" w:space="0" w:color="auto"/>
        <w:left w:val="none" w:sz="0" w:space="0" w:color="auto"/>
        <w:bottom w:val="none" w:sz="0" w:space="0" w:color="auto"/>
        <w:right w:val="none" w:sz="0" w:space="0" w:color="auto"/>
      </w:divBdr>
    </w:div>
    <w:div w:id="2130319896">
      <w:bodyDiv w:val="1"/>
      <w:marLeft w:val="0"/>
      <w:marRight w:val="0"/>
      <w:marTop w:val="0"/>
      <w:marBottom w:val="0"/>
      <w:divBdr>
        <w:top w:val="none" w:sz="0" w:space="0" w:color="auto"/>
        <w:left w:val="none" w:sz="0" w:space="0" w:color="auto"/>
        <w:bottom w:val="none" w:sz="0" w:space="0" w:color="auto"/>
        <w:right w:val="none" w:sz="0" w:space="0" w:color="auto"/>
      </w:divBdr>
    </w:div>
    <w:div w:id="214296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80a400af452647a7" Type="http://schemas.microsoft.com/office/2019/09/relationships/intelligence" Target="intelligenc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308C86-FF22-C241-973D-95DB230266E2}">
  <we:reference id="wa104380773" version="1.0.0.2" store="en-001" storeType="OMEX"/>
  <we:alternateReferences>
    <we:reference id="WA104380773" version="1.0.0.2"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379C7-2CA6-2F4E-880F-1823BEB50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513</Words>
  <Characters>3142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867</CharactersWithSpaces>
  <SharedDoc>false</SharedDoc>
  <HLinks>
    <vt:vector size="6" baseType="variant">
      <vt:variant>
        <vt:i4>4653172</vt:i4>
      </vt:variant>
      <vt:variant>
        <vt:i4>0</vt:i4>
      </vt:variant>
      <vt:variant>
        <vt:i4>0</vt:i4>
      </vt:variant>
      <vt:variant>
        <vt:i4>5</vt:i4>
      </vt:variant>
      <vt:variant>
        <vt:lpwstr>mailto:asiddiqui@seer.bi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dc:creator>
  <cp:keywords/>
  <dc:description/>
  <cp:lastModifiedBy>Asim Siddiqui</cp:lastModifiedBy>
  <cp:revision>2</cp:revision>
  <cp:lastPrinted>2014-09-26T00:57:00Z</cp:lastPrinted>
  <dcterms:created xsi:type="dcterms:W3CDTF">2022-11-21T20:58:00Z</dcterms:created>
  <dcterms:modified xsi:type="dcterms:W3CDTF">2022-11-21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c8beb601-47d7-3dd5-8c67-1e73dfd7e0e8</vt:lpwstr>
  </property>
</Properties>
</file>